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D2D67" w14:textId="77777777" w:rsidR="00027635" w:rsidRPr="00027635" w:rsidRDefault="00027635" w:rsidP="00027635">
      <w:pPr>
        <w:tabs>
          <w:tab w:val="left" w:pos="2934"/>
        </w:tabs>
        <w:spacing w:before="120" w:after="240" w:line="240" w:lineRule="auto"/>
        <w:rPr>
          <w:rFonts w:ascii="Times New Roman" w:eastAsia="Calibri" w:hAnsi="Times New Roman" w:cs="Times New Roman"/>
          <w:b/>
          <w:bCs/>
          <w:sz w:val="24"/>
          <w:lang w:val="en-US"/>
        </w:rPr>
      </w:pPr>
      <w:r w:rsidRPr="00027635">
        <w:rPr>
          <w:rFonts w:ascii="Times New Roman" w:eastAsia="Calibri" w:hAnsi="Times New Roman" w:cs="Times New Roman"/>
          <w:b/>
          <w:bCs/>
          <w:sz w:val="24"/>
          <w:lang w:val="en-US"/>
        </w:rPr>
        <w:t>Supplement</w:t>
      </w:r>
    </w:p>
    <w:p w14:paraId="1E4396F2" w14:textId="77777777" w:rsidR="00027635" w:rsidRPr="00027635" w:rsidRDefault="00027635" w:rsidP="00027635">
      <w:pPr>
        <w:tabs>
          <w:tab w:val="left" w:pos="2934"/>
        </w:tabs>
        <w:spacing w:before="120" w:after="240" w:line="240" w:lineRule="auto"/>
        <w:rPr>
          <w:rFonts w:ascii="Times New Roman" w:eastAsia="Calibri" w:hAnsi="Times New Roman" w:cs="Times New Roman"/>
          <w:b/>
          <w:bCs/>
          <w:sz w:val="24"/>
          <w:lang w:val="en-US"/>
        </w:rPr>
      </w:pPr>
      <w:r w:rsidRPr="00027635">
        <w:rPr>
          <w:rFonts w:ascii="Times New Roman" w:eastAsia="Calibri" w:hAnsi="Times New Roman" w:cs="Times New Roman"/>
          <w:b/>
          <w:bCs/>
          <w:sz w:val="24"/>
          <w:lang w:val="en-US"/>
        </w:rPr>
        <w:t xml:space="preserve">Supplement Table 1: Policy actions and considerations for the integration of public health and health care (including primary care), </w:t>
      </w:r>
      <w:r w:rsidRPr="00027635">
        <w:rPr>
          <w:rFonts w:ascii="Times New Roman" w:eastAsia="Calibri" w:hAnsi="Times New Roman" w:cs="Times New Roman"/>
          <w:sz w:val="24"/>
          <w:lang w:val="en-US"/>
        </w:rPr>
        <w:t>(note: bolded text signifies action/consideration from document supported by case-examples)</w:t>
      </w:r>
    </w:p>
    <w:tbl>
      <w:tblPr>
        <w:tblW w:w="0" w:type="dxa"/>
        <w:tblInd w:w="-5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0"/>
        <w:gridCol w:w="12603"/>
      </w:tblGrid>
      <w:tr w:rsidR="00027635" w:rsidRPr="00027635" w14:paraId="26A5A846" w14:textId="77777777" w:rsidTr="004B3D18">
        <w:trPr>
          <w:trHeight w:val="60"/>
        </w:trPr>
        <w:tc>
          <w:tcPr>
            <w:tcW w:w="1500" w:type="dxa"/>
            <w:tcBorders>
              <w:top w:val="single" w:sz="6" w:space="0" w:color="auto"/>
              <w:left w:val="single" w:sz="6" w:space="0" w:color="auto"/>
              <w:bottom w:val="single" w:sz="6" w:space="0" w:color="auto"/>
              <w:right w:val="single" w:sz="6" w:space="0" w:color="auto"/>
            </w:tcBorders>
            <w:shd w:val="clear" w:color="auto" w:fill="BFBFBF"/>
            <w:hideMark/>
          </w:tcPr>
          <w:p w14:paraId="2202832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omain</w:t>
            </w:r>
            <w:r w:rsidRPr="00027635">
              <w:rPr>
                <w:rFonts w:ascii="Times New Roman" w:eastAsia="Times New Roman" w:hAnsi="Times New Roman" w:cs="Times New Roman"/>
                <w:lang w:val="en-US"/>
              </w:rPr>
              <w:t> </w:t>
            </w:r>
          </w:p>
        </w:tc>
        <w:tc>
          <w:tcPr>
            <w:tcW w:w="12615" w:type="dxa"/>
            <w:tcBorders>
              <w:top w:val="single" w:sz="6" w:space="0" w:color="auto"/>
              <w:left w:val="nil"/>
              <w:bottom w:val="single" w:sz="6" w:space="0" w:color="auto"/>
              <w:right w:val="single" w:sz="6" w:space="0" w:color="auto"/>
            </w:tcBorders>
            <w:shd w:val="clear" w:color="auto" w:fill="BFBFBF"/>
            <w:hideMark/>
          </w:tcPr>
          <w:p w14:paraId="556F373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Policy Actions and Considerations</w:t>
            </w:r>
            <w:r w:rsidRPr="00027635">
              <w:rPr>
                <w:rFonts w:ascii="Times New Roman" w:eastAsia="Times New Roman" w:hAnsi="Times New Roman" w:cs="Times New Roman"/>
                <w:lang w:val="en-US"/>
              </w:rPr>
              <w:t> </w:t>
            </w:r>
          </w:p>
        </w:tc>
      </w:tr>
      <w:tr w:rsidR="00027635" w:rsidRPr="00027635" w14:paraId="5FEBE174" w14:textId="77777777" w:rsidTr="004B3D18">
        <w:trPr>
          <w:trHeight w:val="60"/>
        </w:trPr>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3C354BD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unding and Finance </w:t>
            </w:r>
          </w:p>
        </w:tc>
        <w:tc>
          <w:tcPr>
            <w:tcW w:w="12615" w:type="dxa"/>
            <w:tcBorders>
              <w:top w:val="single" w:sz="6" w:space="0" w:color="auto"/>
              <w:left w:val="nil"/>
              <w:bottom w:val="single" w:sz="6" w:space="0" w:color="auto"/>
              <w:right w:val="single" w:sz="6" w:space="0" w:color="auto"/>
            </w:tcBorders>
            <w:shd w:val="clear" w:color="auto" w:fill="auto"/>
            <w:hideMark/>
          </w:tcPr>
          <w:p w14:paraId="63AC2D3B" w14:textId="77777777" w:rsidR="00027635" w:rsidRPr="00027635" w:rsidRDefault="00027635" w:rsidP="00027635">
            <w:pPr>
              <w:numPr>
                <w:ilvl w:val="0"/>
                <w:numId w:val="3"/>
              </w:numPr>
              <w:spacing w:before="120" w:after="0" w:line="240" w:lineRule="auto"/>
              <w:ind w:left="8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vest financial resources to initiate and maintain PH and HC/PC collaboration </w:t>
            </w:r>
          </w:p>
          <w:p w14:paraId="5F50295E" w14:textId="77777777" w:rsidR="00027635" w:rsidRPr="00027635" w:rsidRDefault="00027635" w:rsidP="00027635">
            <w:pPr>
              <w:numPr>
                <w:ilvl w:val="0"/>
                <w:numId w:val="4"/>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adequate base funding (minimum necessary funding) for collaborative efforts to improve population-level outcomes, large- and long enough (e.g., 5 years) to change conditions to achieve population-level changes  </w:t>
            </w:r>
          </w:p>
          <w:p w14:paraId="214FDB6F" w14:textId="77777777" w:rsidR="00027635" w:rsidRPr="00027635" w:rsidRDefault="00027635" w:rsidP="00027635">
            <w:pPr>
              <w:numPr>
                <w:ilvl w:val="0"/>
                <w:numId w:val="5"/>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fine cost of partnership, including the infrastructure as well as human resources for working on collaboration  </w:t>
            </w:r>
          </w:p>
          <w:p w14:paraId="0FA1F477" w14:textId="77777777" w:rsidR="00027635" w:rsidRPr="00027635" w:rsidRDefault="00027635" w:rsidP="00027635">
            <w:pPr>
              <w:numPr>
                <w:ilvl w:val="0"/>
                <w:numId w:val="6"/>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specialized funding for staffing and infrastructure to support multisector partnerships </w:t>
            </w:r>
          </w:p>
          <w:p w14:paraId="532C231D" w14:textId="77777777" w:rsidR="00027635" w:rsidRPr="00027635" w:rsidRDefault="00027635" w:rsidP="00027635">
            <w:pPr>
              <w:numPr>
                <w:ilvl w:val="0"/>
                <w:numId w:val="7"/>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Broaden and diversify funding sources;</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xml:space="preserve"> diversify PH financing beyond state and federal funding </w:t>
            </w:r>
          </w:p>
          <w:p w14:paraId="5F4BFDFA" w14:textId="77777777" w:rsidR="00027635" w:rsidRPr="00027635" w:rsidRDefault="00027635" w:rsidP="00027635">
            <w:pPr>
              <w:numPr>
                <w:ilvl w:val="0"/>
                <w:numId w:val="8"/>
              </w:numPr>
              <w:spacing w:before="120" w:after="0" w:line="240" w:lineRule="auto"/>
              <w:ind w:left="198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With declining overall federal, state, and local PH funding, need diversified funding from philanthropies, insurance reimbursement, innovated approaches tapping targeted taxation, private funding, and social impact bonds </w:t>
            </w:r>
          </w:p>
          <w:p w14:paraId="015B55FD" w14:textId="77777777" w:rsidR="00027635" w:rsidRPr="00027635" w:rsidRDefault="00027635" w:rsidP="00027635">
            <w:pPr>
              <w:numPr>
                <w:ilvl w:val="0"/>
                <w:numId w:val="9"/>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HC can invest financially in PH infrastructure to support stronger connections between the two, which provides more sustainable funding stream for PH programs  </w:t>
            </w:r>
          </w:p>
          <w:p w14:paraId="27FE692F" w14:textId="77777777" w:rsidR="00027635" w:rsidRPr="00027635" w:rsidRDefault="00027635" w:rsidP="00027635">
            <w:pPr>
              <w:numPr>
                <w:ilvl w:val="0"/>
                <w:numId w:val="10"/>
              </w:numPr>
              <w:spacing w:before="120" w:after="0" w:line="240" w:lineRule="auto"/>
              <w:ind w:left="198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an be a direct payment from HC to state or county PH department to support staffing or specific program</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lang w:val="en-US"/>
              </w:rPr>
              <w:t> </w:t>
            </w:r>
          </w:p>
          <w:p w14:paraId="6615F23C" w14:textId="77777777" w:rsidR="00027635" w:rsidRPr="00027635" w:rsidRDefault="00027635" w:rsidP="00027635">
            <w:pPr>
              <w:numPr>
                <w:ilvl w:val="0"/>
                <w:numId w:val="11"/>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ordinated care organizations (CCOs) share financial resources with PH and non-clinical providers and HC providers  </w:t>
            </w:r>
          </w:p>
          <w:p w14:paraId="72FADC0C" w14:textId="77777777" w:rsidR="00027635" w:rsidRPr="00027635" w:rsidRDefault="00027635" w:rsidP="00027635">
            <w:pPr>
              <w:numPr>
                <w:ilvl w:val="0"/>
                <w:numId w:val="12"/>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Add flexibility to PH funding to allow for ease of collaboration between public and private sectors </w:t>
            </w:r>
          </w:p>
          <w:p w14:paraId="1CD89E44" w14:textId="77777777" w:rsidR="00027635" w:rsidRPr="00027635" w:rsidRDefault="00027635" w:rsidP="00027635">
            <w:pPr>
              <w:numPr>
                <w:ilvl w:val="0"/>
                <w:numId w:val="13"/>
              </w:numPr>
              <w:spacing w:before="120" w:after="0" w:line="240" w:lineRule="auto"/>
              <w:ind w:left="198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ote: PH funding is primarily through governmental dollars that are restricted for specific purposes and does not lend itself to cross-sectoral partnerships </w:t>
            </w:r>
          </w:p>
          <w:p w14:paraId="3D3C4B61" w14:textId="77777777" w:rsidR="00027635" w:rsidRPr="00027635" w:rsidRDefault="00027635" w:rsidP="00027635">
            <w:pPr>
              <w:numPr>
                <w:ilvl w:val="0"/>
                <w:numId w:val="14"/>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reate distinct pool of funds jointly through PH and HC that support collaborative projects (for common programs, services, or initiatives) </w:t>
            </w:r>
          </w:p>
          <w:p w14:paraId="4D249650" w14:textId="77777777" w:rsidR="00027635" w:rsidRPr="00027635" w:rsidRDefault="00027635" w:rsidP="00027635">
            <w:pPr>
              <w:numPr>
                <w:ilvl w:val="0"/>
                <w:numId w:val="15"/>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proposals and applications, as well as implement joint grant-funded projects</w:t>
            </w:r>
            <w:hyperlink r:id="rId5"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6"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lang w:val="en-US"/>
              </w:rPr>
              <w:t> </w:t>
            </w:r>
          </w:p>
          <w:p w14:paraId="0FA75F3F" w14:textId="77777777" w:rsidR="00027635" w:rsidRPr="00027635" w:rsidRDefault="00027635" w:rsidP="00027635">
            <w:pPr>
              <w:numPr>
                <w:ilvl w:val="0"/>
                <w:numId w:val="16"/>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nsure one or more “anchor institutions” with dedication to the partnership’s mission and strong commitment to provide ongoing financial support for the partnership</w:t>
            </w:r>
            <w:hyperlink r:id="rId7"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8"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lang w:val="en-US"/>
              </w:rPr>
              <w:t> </w:t>
            </w:r>
          </w:p>
          <w:p w14:paraId="22FDA1BF" w14:textId="77777777" w:rsidR="00027635" w:rsidRPr="00027635" w:rsidRDefault="00027635" w:rsidP="00027635">
            <w:pPr>
              <w:numPr>
                <w:ilvl w:val="0"/>
                <w:numId w:val="17"/>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xplore professional payment models for physicians that incentivize collaborative efforts </w:t>
            </w:r>
          </w:p>
          <w:p w14:paraId="7732D627" w14:textId="77777777" w:rsidR="00027635" w:rsidRPr="00027635" w:rsidRDefault="00027635" w:rsidP="00027635">
            <w:pPr>
              <w:numPr>
                <w:ilvl w:val="0"/>
                <w:numId w:val="18"/>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Offer avenues for salaried PH and PC physicians for collaborative projects (UK) </w:t>
            </w:r>
          </w:p>
          <w:p w14:paraId="744E981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062DA95D" w14:textId="77777777" w:rsidR="00027635" w:rsidRPr="00027635" w:rsidRDefault="00027635" w:rsidP="00027635">
            <w:pPr>
              <w:numPr>
                <w:ilvl w:val="0"/>
                <w:numId w:val="19"/>
              </w:numPr>
              <w:spacing w:before="120" w:after="0" w:line="240" w:lineRule="auto"/>
              <w:ind w:left="7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 xml:space="preserve">Explore and implement purchasing and payment systems that foster a reorientation in models of care for population health (which includes the delivery of integrated health services with PC and PH at the core) and that create incentives to improve access, quality, </w:t>
            </w:r>
            <w:proofErr w:type="gramStart"/>
            <w:r w:rsidRPr="00027635">
              <w:rPr>
                <w:rFonts w:ascii="Times New Roman" w:eastAsia="Times New Roman" w:hAnsi="Times New Roman" w:cs="Times New Roman"/>
                <w:lang w:val="en-US"/>
              </w:rPr>
              <w:t>equity</w:t>
            </w:r>
            <w:proofErr w:type="gramEnd"/>
            <w:r w:rsidRPr="00027635">
              <w:rPr>
                <w:rFonts w:ascii="Times New Roman" w:eastAsia="Times New Roman" w:hAnsi="Times New Roman" w:cs="Times New Roman"/>
                <w:lang w:val="en-US"/>
              </w:rPr>
              <w:t xml:space="preserve"> and efficiency of care (see Alignment of Core functions) </w:t>
            </w:r>
          </w:p>
          <w:p w14:paraId="20C703C4" w14:textId="77777777" w:rsidR="00027635" w:rsidRPr="00027635" w:rsidRDefault="00027635" w:rsidP="00027635">
            <w:pPr>
              <w:numPr>
                <w:ilvl w:val="0"/>
                <w:numId w:val="20"/>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upport continuous improvement of purchasing and payment systems through regular monitoring of incentives and possibly adjustments to the payment method </w:t>
            </w:r>
          </w:p>
          <w:p w14:paraId="0DE84BC6" w14:textId="77777777" w:rsidR="00027635" w:rsidRPr="00027635" w:rsidRDefault="00027635" w:rsidP="00027635">
            <w:pPr>
              <w:numPr>
                <w:ilvl w:val="0"/>
                <w:numId w:val="21"/>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tructure reimbursement systems to pay for evidence-based programs  </w:t>
            </w:r>
          </w:p>
          <w:p w14:paraId="23AFAF0B" w14:textId="77777777" w:rsidR="00027635" w:rsidRPr="00027635" w:rsidRDefault="00027635" w:rsidP="00027635">
            <w:pPr>
              <w:numPr>
                <w:ilvl w:val="0"/>
                <w:numId w:val="22"/>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new financial arrangements (value-based payment model) in co-creation between contracting parties</w:t>
            </w:r>
            <w:r w:rsidRPr="00027635">
              <w:rPr>
                <w:rFonts w:ascii="Times New Roman" w:eastAsia="Times New Roman" w:hAnsi="Times New Roman" w:cs="Times New Roman"/>
                <w:b/>
                <w:bCs/>
                <w:color w:val="000000"/>
                <w:shd w:val="clear" w:color="auto" w:fill="E1E3E6"/>
                <w:vertAlign w:val="superscript"/>
                <w:lang w:val="en-US"/>
              </w:rPr>
              <w:t>11</w:t>
            </w:r>
            <w:r w:rsidRPr="00027635">
              <w:rPr>
                <w:rFonts w:ascii="Times New Roman" w:eastAsia="Times New Roman" w:hAnsi="Times New Roman" w:cs="Times New Roman"/>
                <w:lang w:val="en-US"/>
              </w:rPr>
              <w:t> </w:t>
            </w:r>
          </w:p>
          <w:p w14:paraId="25DAF0BF" w14:textId="77777777" w:rsidR="00027635" w:rsidRPr="00027635" w:rsidRDefault="00027635" w:rsidP="00027635">
            <w:pPr>
              <w:numPr>
                <w:ilvl w:val="0"/>
                <w:numId w:val="23"/>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centivize improvement in outcomes rather than delivery of services </w:t>
            </w:r>
          </w:p>
          <w:p w14:paraId="5B528842" w14:textId="77777777" w:rsidR="00027635" w:rsidRPr="00027635" w:rsidRDefault="00027635" w:rsidP="00027635">
            <w:pPr>
              <w:numPr>
                <w:ilvl w:val="0"/>
                <w:numId w:val="24"/>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mprove existing fee-for-service (FFS) payment models to encourage HC engagement in population health, improving RVU remuneration of services that are proactive or focused on barriers of care </w:t>
            </w:r>
          </w:p>
          <w:p w14:paraId="084220A6" w14:textId="77777777" w:rsidR="00027635" w:rsidRPr="00027635" w:rsidRDefault="00027635" w:rsidP="00027635">
            <w:pPr>
              <w:spacing w:after="0" w:line="240" w:lineRule="auto"/>
              <w:ind w:left="93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6BEB3D85" w14:textId="77777777" w:rsidR="00027635" w:rsidRPr="00027635" w:rsidRDefault="00027635" w:rsidP="00027635">
            <w:pPr>
              <w:numPr>
                <w:ilvl w:val="0"/>
                <w:numId w:val="25"/>
              </w:numPr>
              <w:spacing w:before="120" w:after="0" w:line="240" w:lineRule="auto"/>
              <w:ind w:left="79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xamine how to best use the Affordable Care Act’s community benefits requirement for nonprofit hospitals by coordinating the alignment of the data collection process and pooling resources and determining how these can be used to advance and provide funding for public health </w:t>
            </w:r>
          </w:p>
          <w:p w14:paraId="3AA40084" w14:textId="77777777" w:rsidR="00027635" w:rsidRPr="00027635" w:rsidRDefault="00027635" w:rsidP="00027635">
            <w:pPr>
              <w:spacing w:after="0" w:line="240" w:lineRule="auto"/>
              <w:ind w:left="48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0B4A2B1" w14:textId="77777777" w:rsidR="00027635" w:rsidRPr="00027635" w:rsidRDefault="00027635" w:rsidP="00027635">
            <w:pPr>
              <w:numPr>
                <w:ilvl w:val="0"/>
                <w:numId w:val="26"/>
              </w:numPr>
              <w:spacing w:before="120" w:after="0" w:line="240" w:lineRule="auto"/>
              <w:ind w:left="79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adequate financing for underfunded sectors, namely PH and PC </w:t>
            </w:r>
          </w:p>
          <w:p w14:paraId="6CD238DD" w14:textId="77777777" w:rsidR="00027635" w:rsidRPr="00027635" w:rsidRDefault="00027635" w:rsidP="00027635">
            <w:pPr>
              <w:numPr>
                <w:ilvl w:val="0"/>
                <w:numId w:val="27"/>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ote: actions and considerations directed solely at bolstering public health funding are noted in Appendix E </w:t>
            </w:r>
          </w:p>
          <w:p w14:paraId="57DC6AF3" w14:textId="77777777" w:rsidR="00027635" w:rsidRPr="00027635" w:rsidRDefault="00027635" w:rsidP="00027635">
            <w:pPr>
              <w:numPr>
                <w:ilvl w:val="0"/>
                <w:numId w:val="28"/>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crease investment in prevention </w:t>
            </w:r>
          </w:p>
          <w:p w14:paraId="3DFFBF13" w14:textId="77777777" w:rsidR="00027635" w:rsidRPr="00027635" w:rsidRDefault="00027635" w:rsidP="00027635">
            <w:pPr>
              <w:numPr>
                <w:ilvl w:val="0"/>
                <w:numId w:val="29"/>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Mobilize and allocate funding in ways that promote health equity </w:t>
            </w:r>
          </w:p>
          <w:p w14:paraId="17520ABB" w14:textId="77777777" w:rsidR="00027635" w:rsidRPr="00027635" w:rsidRDefault="00027635" w:rsidP="00027635">
            <w:pPr>
              <w:numPr>
                <w:ilvl w:val="0"/>
                <w:numId w:val="30"/>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Work for adjustments in payment models (e.g., advanced PC) and increases in PC spending to facilitate integration work at the practice and community levels </w:t>
            </w:r>
          </w:p>
          <w:p w14:paraId="41725EB5" w14:textId="77777777" w:rsidR="00027635" w:rsidRPr="00027635" w:rsidRDefault="00027635" w:rsidP="00027635">
            <w:pPr>
              <w:numPr>
                <w:ilvl w:val="0"/>
                <w:numId w:val="31"/>
              </w:numPr>
              <w:spacing w:before="120" w:after="0" w:line="240" w:lineRule="auto"/>
              <w:ind w:left="12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long-term financial support for population health, ideally regarding PH and PC as one health system </w:t>
            </w:r>
          </w:p>
          <w:p w14:paraId="5BA8172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5A8C0A81" w14:textId="77777777" w:rsidR="00027635" w:rsidRPr="00027635" w:rsidRDefault="00027635" w:rsidP="00027635">
            <w:pPr>
              <w:numPr>
                <w:ilvl w:val="0"/>
                <w:numId w:val="32"/>
              </w:numPr>
              <w:spacing w:before="120" w:after="0" w:line="240" w:lineRule="auto"/>
              <w:ind w:left="79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monstrate return on investment of integration efforts  </w:t>
            </w:r>
          </w:p>
          <w:p w14:paraId="497BD593" w14:textId="77777777" w:rsidR="00027635" w:rsidRPr="00027635" w:rsidRDefault="00027635" w:rsidP="00027635">
            <w:pPr>
              <w:numPr>
                <w:ilvl w:val="0"/>
                <w:numId w:val="33"/>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xpand research to show return on investment of integration (see Quality Improvement) </w:t>
            </w:r>
          </w:p>
          <w:p w14:paraId="2EBD32A8" w14:textId="77777777" w:rsidR="00027635" w:rsidRPr="00027635" w:rsidRDefault="00027635" w:rsidP="00027635">
            <w:pPr>
              <w:spacing w:after="0" w:line="240" w:lineRule="auto"/>
              <w:ind w:left="99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ote: impact of changes may take many years, many confounding variables interfere with definitive proof of impact, variability of implementation of integration and current actuarial and fiscal approaches in US do not provide means of appropriately estimating impact, and investment in one sector may have impact on another sector (aka wrong pocket problem) </w:t>
            </w:r>
          </w:p>
          <w:p w14:paraId="2B4D3119" w14:textId="77777777" w:rsidR="00027635" w:rsidRPr="00027635" w:rsidRDefault="00027635" w:rsidP="00027635">
            <w:pPr>
              <w:numPr>
                <w:ilvl w:val="0"/>
                <w:numId w:val="34"/>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and disseminate “impact statements” that present an evidence-based picture of the effects the partnership’s efforts are having in relation to the direct and indirect costs the partnership is incurring</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4B614C4C" w14:textId="77777777" w:rsidR="00027635" w:rsidRPr="00027635" w:rsidRDefault="00027635" w:rsidP="00027635">
            <w:pPr>
              <w:numPr>
                <w:ilvl w:val="0"/>
                <w:numId w:val="35"/>
              </w:numPr>
              <w:spacing w:before="120" w:after="0" w:line="240" w:lineRule="auto"/>
              <w:ind w:left="135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Promote transparency by releasing data on budgets and expenditures to the maximum extent </w:t>
            </w:r>
          </w:p>
          <w:p w14:paraId="6EB8CCA2" w14:textId="77777777" w:rsidR="00027635" w:rsidRPr="00027635" w:rsidRDefault="00027635" w:rsidP="00027635">
            <w:pPr>
              <w:spacing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28F5890" w14:textId="77777777" w:rsidR="00027635" w:rsidRPr="00027635" w:rsidRDefault="00027635" w:rsidP="00027635">
            <w:pPr>
              <w:numPr>
                <w:ilvl w:val="0"/>
                <w:numId w:val="36"/>
              </w:numPr>
              <w:spacing w:before="120" w:after="0" w:line="240" w:lineRule="auto"/>
              <w:ind w:left="79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funding for improved data and information systems to support accountability and quality improvement (see Data and IT Capabilities) </w:t>
            </w:r>
          </w:p>
          <w:p w14:paraId="104573F1" w14:textId="77777777" w:rsidR="00027635" w:rsidRPr="00027635" w:rsidRDefault="00027635" w:rsidP="00027635">
            <w:pPr>
              <w:numPr>
                <w:ilvl w:val="0"/>
                <w:numId w:val="37"/>
              </w:numPr>
              <w:spacing w:before="120" w:after="0" w:line="240" w:lineRule="auto"/>
              <w:ind w:left="133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eed financial investment in data infrastructure (not equal across countries, geographic regions, and sectors) and data collection, and to ensure data quality (EU) </w:t>
            </w:r>
          </w:p>
          <w:p w14:paraId="537DA00B" w14:textId="77777777" w:rsidR="00027635" w:rsidRPr="00027635" w:rsidRDefault="00027635" w:rsidP="00027635">
            <w:pPr>
              <w:spacing w:after="0" w:line="240" w:lineRule="auto"/>
              <w:ind w:left="97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571A861" w14:textId="77777777" w:rsidR="00027635" w:rsidRPr="00027635" w:rsidRDefault="00027635" w:rsidP="00027635">
            <w:pPr>
              <w:numPr>
                <w:ilvl w:val="0"/>
                <w:numId w:val="38"/>
              </w:numPr>
              <w:spacing w:before="120" w:after="0" w:line="240" w:lineRule="auto"/>
              <w:ind w:left="79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Ensure public health as well as private/HC laboratories </w:t>
            </w:r>
            <w:proofErr w:type="gramStart"/>
            <w:r w:rsidRPr="00027635">
              <w:rPr>
                <w:rFonts w:ascii="Times New Roman" w:eastAsia="Times New Roman" w:hAnsi="Times New Roman" w:cs="Times New Roman"/>
                <w:lang w:val="en-US"/>
              </w:rPr>
              <w:t>are able to</w:t>
            </w:r>
            <w:proofErr w:type="gramEnd"/>
            <w:r w:rsidRPr="00027635">
              <w:rPr>
                <w:rFonts w:ascii="Times New Roman" w:eastAsia="Times New Roman" w:hAnsi="Times New Roman" w:cs="Times New Roman"/>
                <w:lang w:val="en-US"/>
              </w:rPr>
              <w:t xml:space="preserve"> bill insurers for services  </w:t>
            </w:r>
          </w:p>
          <w:p w14:paraId="445557AC" w14:textId="77777777" w:rsidR="00027635" w:rsidRPr="00027635" w:rsidRDefault="00027635" w:rsidP="00027635">
            <w:pPr>
              <w:numPr>
                <w:ilvl w:val="0"/>
                <w:numId w:val="39"/>
              </w:numPr>
              <w:spacing w:before="120" w:after="0" w:line="240" w:lineRule="auto"/>
              <w:ind w:left="133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Bill at competitive rates by providing ongoing direct financing for core PH function and testing related to uninsured populations  </w:t>
            </w:r>
          </w:p>
          <w:p w14:paraId="19113170" w14:textId="77777777" w:rsidR="00027635" w:rsidRPr="00027635" w:rsidRDefault="00027635" w:rsidP="00027635">
            <w:pPr>
              <w:numPr>
                <w:ilvl w:val="0"/>
                <w:numId w:val="40"/>
              </w:numPr>
              <w:spacing w:before="120" w:after="0" w:line="240" w:lineRule="auto"/>
              <w:ind w:left="133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Require PH laboratory inclusion in networks offered by public and private insurers, including Medicaid managed care organizations, health plans participating in Children’s Health Insurance Program (CHIP), health plans sold in individual and small group markets (inside and outside health insurance exchanges)  </w:t>
            </w:r>
          </w:p>
          <w:p w14:paraId="43A241E5" w14:textId="77777777" w:rsidR="00027635" w:rsidRPr="00027635" w:rsidRDefault="00027635" w:rsidP="00027635">
            <w:pPr>
              <w:numPr>
                <w:ilvl w:val="0"/>
                <w:numId w:val="41"/>
              </w:numPr>
              <w:spacing w:before="120" w:after="0" w:line="240" w:lineRule="auto"/>
              <w:ind w:left="133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etwork inclusion for all tests or those tests that are related to key conditions, i.e., STI, communicable disease outbreaks, and other health conditions of public health importance </w:t>
            </w:r>
          </w:p>
          <w:p w14:paraId="42C6CE7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tc>
      </w:tr>
      <w:tr w:rsidR="00027635" w:rsidRPr="00027635" w14:paraId="371C8277" w14:textId="77777777" w:rsidTr="004B3D18">
        <w:trPr>
          <w:trHeight w:val="1230"/>
        </w:trPr>
        <w:tc>
          <w:tcPr>
            <w:tcW w:w="1500" w:type="dxa"/>
            <w:tcBorders>
              <w:top w:val="nil"/>
              <w:left w:val="single" w:sz="6" w:space="0" w:color="auto"/>
              <w:bottom w:val="single" w:sz="6" w:space="0" w:color="auto"/>
              <w:right w:val="single" w:sz="6" w:space="0" w:color="auto"/>
            </w:tcBorders>
            <w:shd w:val="clear" w:color="auto" w:fill="F2F2F2"/>
            <w:hideMark/>
          </w:tcPr>
          <w:p w14:paraId="773515C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Governance and Legal </w:t>
            </w:r>
          </w:p>
        </w:tc>
        <w:tc>
          <w:tcPr>
            <w:tcW w:w="12615" w:type="dxa"/>
            <w:tcBorders>
              <w:top w:val="nil"/>
              <w:left w:val="nil"/>
              <w:bottom w:val="single" w:sz="6" w:space="0" w:color="auto"/>
              <w:right w:val="single" w:sz="6" w:space="0" w:color="auto"/>
            </w:tcBorders>
            <w:shd w:val="clear" w:color="auto" w:fill="F2F2F2"/>
            <w:hideMark/>
          </w:tcPr>
          <w:p w14:paraId="4A905532" w14:textId="77777777" w:rsidR="00027635" w:rsidRPr="00027635" w:rsidRDefault="00027635" w:rsidP="00027635">
            <w:pPr>
              <w:numPr>
                <w:ilvl w:val="0"/>
                <w:numId w:val="4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stablish clear mandates and policies for collaboration </w:t>
            </w:r>
          </w:p>
          <w:p w14:paraId="1E212F1D" w14:textId="77777777" w:rsidR="00027635" w:rsidRPr="00027635" w:rsidRDefault="00027635" w:rsidP="00027635">
            <w:pPr>
              <w:numPr>
                <w:ilvl w:val="0"/>
                <w:numId w:val="4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Note: </w:t>
            </w:r>
            <w:r w:rsidRPr="00027635">
              <w:rPr>
                <w:rFonts w:ascii="Times New Roman" w:eastAsia="Times New Roman" w:hAnsi="Times New Roman" w:cs="Times New Roman"/>
                <w:b/>
                <w:bCs/>
                <w:lang w:val="en-US"/>
              </w:rPr>
              <w:t>mandates should align with of governmental agenda</w:t>
            </w:r>
            <w:r w:rsidRPr="00027635">
              <w:rPr>
                <w:rFonts w:ascii="Times New Roman" w:eastAsia="Times New Roman" w:hAnsi="Times New Roman" w:cs="Times New Roman"/>
                <w:b/>
                <w:bCs/>
                <w:color w:val="000000"/>
                <w:shd w:val="clear" w:color="auto" w:fill="E1E3E6"/>
                <w:vertAlign w:val="superscript"/>
                <w:lang w:val="en-US"/>
              </w:rPr>
              <w:t>81</w:t>
            </w:r>
            <w:r w:rsidRPr="00027635">
              <w:rPr>
                <w:rFonts w:ascii="Times New Roman" w:eastAsia="Times New Roman" w:hAnsi="Times New Roman" w:cs="Times New Roman"/>
                <w:lang w:val="en-US"/>
              </w:rPr>
              <w:t xml:space="preserve"> and include standards regarding collaboration </w:t>
            </w:r>
          </w:p>
          <w:p w14:paraId="7A193E1A" w14:textId="77777777" w:rsidR="00027635" w:rsidRPr="00027635" w:rsidRDefault="00027635" w:rsidP="00027635">
            <w:pPr>
              <w:numPr>
                <w:ilvl w:val="0"/>
                <w:numId w:val="4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Local, state, and federal agencies with responsibilities related to population health improvement and hospital and public health associations should adopt policy positions that promote the development of collaborative partnerships </w:t>
            </w:r>
            <w:proofErr w:type="gramStart"/>
            <w:r w:rsidRPr="00027635">
              <w:rPr>
                <w:rFonts w:ascii="Times New Roman" w:eastAsia="Times New Roman" w:hAnsi="Times New Roman" w:cs="Times New Roman"/>
                <w:lang w:val="en-US"/>
              </w:rPr>
              <w:t>involving ,</w:t>
            </w:r>
            <w:proofErr w:type="gramEnd"/>
            <w:r w:rsidRPr="00027635">
              <w:rPr>
                <w:rFonts w:ascii="Times New Roman" w:eastAsia="Times New Roman" w:hAnsi="Times New Roman" w:cs="Times New Roman"/>
                <w:lang w:val="en-US"/>
              </w:rPr>
              <w:t xml:space="preserve"> public health departments, and other stakeholders focused on assessing and improving the health of the comm hospitals unities they serve </w:t>
            </w:r>
          </w:p>
          <w:p w14:paraId="35707218" w14:textId="77777777" w:rsidR="00027635" w:rsidRPr="00027635" w:rsidRDefault="00027635" w:rsidP="00027635">
            <w:pPr>
              <w:numPr>
                <w:ilvl w:val="0"/>
                <w:numId w:val="4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Mandate should include health centers document collaboration with their state and/or local health department </w:t>
            </w:r>
          </w:p>
          <w:p w14:paraId="35D5C5EE" w14:textId="77777777" w:rsidR="00027635" w:rsidRPr="00027635" w:rsidRDefault="00027635" w:rsidP="00027635">
            <w:pPr>
              <w:numPr>
                <w:ilvl w:val="0"/>
                <w:numId w:val="4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urchasers can leverage managed care contracts to compel health plans to formally coordinate with PH on prevention and health promotion </w:t>
            </w:r>
          </w:p>
          <w:p w14:paraId="651712AD" w14:textId="77777777" w:rsidR="00027635" w:rsidRPr="00027635" w:rsidRDefault="00027635" w:rsidP="00027635">
            <w:pPr>
              <w:numPr>
                <w:ilvl w:val="0"/>
                <w:numId w:val="4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H can set best practices and minimum requirements related to the nature and substance of such coordination agreements </w:t>
            </w:r>
          </w:p>
          <w:p w14:paraId="4134612C" w14:textId="77777777" w:rsidR="00027635" w:rsidRPr="00027635" w:rsidRDefault="00027635" w:rsidP="00027635">
            <w:pPr>
              <w:numPr>
                <w:ilvl w:val="0"/>
                <w:numId w:val="4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et eligibility criteria for state grant funding opportunities to include requirements that PH and HC providers jointly apply </w:t>
            </w:r>
          </w:p>
          <w:p w14:paraId="1180A529" w14:textId="77777777" w:rsidR="00027635" w:rsidRPr="00027635" w:rsidRDefault="00027635" w:rsidP="00027635">
            <w:pPr>
              <w:numPr>
                <w:ilvl w:val="0"/>
                <w:numId w:val="4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The Substance Abuse and Mental Health Services Administration should encourage state mental health and substance use disorder agencies and other grantees to collaborate with state, local, and tribal public health entities in achieving PH3.0 goals </w:t>
            </w:r>
          </w:p>
          <w:p w14:paraId="0F4CD703"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1E13BA6" w14:textId="77777777" w:rsidR="00027635" w:rsidRPr="00027635" w:rsidRDefault="00027635" w:rsidP="00027635">
            <w:pPr>
              <w:numPr>
                <w:ilvl w:val="0"/>
                <w:numId w:val="5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Establish shared governance and focus (vision, mission, and goals) in support of PH and HC partnerships </w:t>
            </w:r>
          </w:p>
          <w:p w14:paraId="08BA1391" w14:textId="77777777" w:rsidR="00027635" w:rsidRPr="00027635" w:rsidRDefault="00027635" w:rsidP="00027635">
            <w:pPr>
              <w:numPr>
                <w:ilvl w:val="0"/>
                <w:numId w:val="5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ote: governance and policy frameworks should build partnerships within and across sectors (i.e., transcend silos) and promote community leadership and mutual accountability </w:t>
            </w:r>
          </w:p>
          <w:p w14:paraId="658D675B" w14:textId="77777777" w:rsidR="00027635" w:rsidRPr="00027635" w:rsidRDefault="00027635" w:rsidP="00027635">
            <w:pPr>
              <w:numPr>
                <w:ilvl w:val="0"/>
                <w:numId w:val="5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clearly articulated shared mandates, goals, and strategic vision</w:t>
            </w:r>
            <w:hyperlink r:id="rId9" w:tgtFrame="_blank" w:history="1">
              <w:r w:rsidRPr="00027635">
                <w:rPr>
                  <w:rFonts w:ascii="Times New Roman" w:eastAsia="Times New Roman" w:hAnsi="Times New Roman" w:cs="Times New Roman"/>
                  <w:b/>
                  <w:bCs/>
                  <w:color w:val="000000"/>
                  <w:shd w:val="clear" w:color="auto" w:fill="E1E3E6"/>
                  <w:vertAlign w:val="superscript"/>
                  <w:lang w:val="en-US"/>
                </w:rPr>
                <w:t>24</w:t>
              </w:r>
              <w:r w:rsidRPr="00027635">
                <w:rPr>
                  <w:rFonts w:ascii="Times New Roman" w:eastAsia="Times New Roman" w:hAnsi="Times New Roman" w:cs="Times New Roman"/>
                  <w:b/>
                  <w:bCs/>
                  <w:vertAlign w:val="superscript"/>
                  <w:lang w:val="en-US"/>
                </w:rPr>
                <w:t xml:space="preserve">, </w:t>
              </w:r>
            </w:hyperlink>
            <w:hyperlink r:id="rId10" w:tgtFrame="_blank" w:history="1">
              <w:r w:rsidRPr="00027635">
                <w:rPr>
                  <w:rFonts w:ascii="Times New Roman" w:eastAsia="Times New Roman" w:hAnsi="Times New Roman" w:cs="Times New Roman"/>
                  <w:b/>
                  <w:bCs/>
                  <w:vertAlign w:val="superscript"/>
                  <w:lang w:val="en-US"/>
                </w:rPr>
                <w:t>77</w:t>
              </w:r>
            </w:hyperlink>
            <w:r w:rsidRPr="00027635">
              <w:rPr>
                <w:rFonts w:ascii="Times New Roman" w:eastAsia="Times New Roman" w:hAnsi="Times New Roman" w:cs="Times New Roman"/>
                <w:b/>
                <w:bCs/>
                <w:vertAlign w:val="superscript"/>
                <w:lang w:val="en-US"/>
              </w:rPr>
              <w:t xml:space="preserve">, </w:t>
            </w:r>
            <w:hyperlink r:id="rId11" w:tgtFrame="_blank" w:history="1">
              <w:r w:rsidRPr="00027635">
                <w:rPr>
                  <w:rFonts w:ascii="Times New Roman" w:eastAsia="Times New Roman" w:hAnsi="Times New Roman" w:cs="Times New Roman"/>
                  <w:b/>
                  <w:bCs/>
                  <w:vertAlign w:val="superscript"/>
                  <w:lang w:val="en-US"/>
                </w:rPr>
                <w:t>81</w:t>
              </w:r>
            </w:hyperlink>
            <w:r w:rsidRPr="00027635">
              <w:rPr>
                <w:rFonts w:ascii="Times New Roman" w:eastAsia="Times New Roman" w:hAnsi="Times New Roman" w:cs="Times New Roman"/>
                <w:lang w:val="en-US"/>
              </w:rPr>
              <w:t> </w:t>
            </w:r>
          </w:p>
          <w:p w14:paraId="7CC30B69" w14:textId="77777777" w:rsidR="00027635" w:rsidRPr="00027635" w:rsidRDefault="00027635" w:rsidP="00027635">
            <w:pPr>
              <w:numPr>
                <w:ilvl w:val="0"/>
                <w:numId w:val="53"/>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Systematically communicate shared mandates, goals, and vision to all levels from executive directors to senior managers to front-line practitioners</w:t>
            </w:r>
            <w:r w:rsidRPr="00027635">
              <w:rPr>
                <w:rFonts w:ascii="Times New Roman" w:eastAsia="Times New Roman" w:hAnsi="Times New Roman" w:cs="Times New Roman"/>
                <w:b/>
                <w:bCs/>
                <w:color w:val="000000"/>
                <w:shd w:val="clear" w:color="auto" w:fill="E1E3E6"/>
                <w:vertAlign w:val="superscript"/>
                <w:lang w:val="en-US"/>
              </w:rPr>
              <w:t>77</w:t>
            </w:r>
            <w:r w:rsidRPr="00027635">
              <w:rPr>
                <w:rFonts w:ascii="Times New Roman" w:eastAsia="Times New Roman" w:hAnsi="Times New Roman" w:cs="Times New Roman"/>
                <w:lang w:val="en-US"/>
              </w:rPr>
              <w:t> </w:t>
            </w:r>
          </w:p>
          <w:p w14:paraId="6199B6ED" w14:textId="77777777" w:rsidR="00027635" w:rsidRPr="00027635" w:rsidRDefault="00027635" w:rsidP="00027635">
            <w:pPr>
              <w:numPr>
                <w:ilvl w:val="0"/>
                <w:numId w:val="54"/>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Shared mission statement should center on improving health of community</w:t>
            </w:r>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lang w:val="en-US"/>
              </w:rPr>
              <w:t> </w:t>
            </w:r>
          </w:p>
          <w:p w14:paraId="610B7EA2" w14:textId="77777777" w:rsidR="00027635" w:rsidRPr="00027635" w:rsidRDefault="00027635" w:rsidP="00027635">
            <w:pPr>
              <w:numPr>
                <w:ilvl w:val="0"/>
                <w:numId w:val="55"/>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Focus on improving community health with strategic mission that focuses on linking funding, workforce, technology and/or services across systems</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1105F335" w14:textId="77777777" w:rsidR="00027635" w:rsidRPr="00027635" w:rsidRDefault="00027635" w:rsidP="00027635">
            <w:pPr>
              <w:numPr>
                <w:ilvl w:val="0"/>
                <w:numId w:val="56"/>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Goals should incorporate triple aim:</w:t>
            </w:r>
            <w:r w:rsidRPr="00027635">
              <w:rPr>
                <w:rFonts w:ascii="Times New Roman" w:eastAsia="Times New Roman" w:hAnsi="Times New Roman" w:cs="Times New Roman"/>
                <w:b/>
                <w:bCs/>
                <w:color w:val="000000"/>
                <w:shd w:val="clear" w:color="auto" w:fill="E1E3E6"/>
                <w:vertAlign w:val="superscript"/>
                <w:lang w:val="en-US"/>
              </w:rPr>
              <w:t>97</w:t>
            </w:r>
            <w:r w:rsidRPr="00027635">
              <w:rPr>
                <w:rFonts w:ascii="Times New Roman" w:eastAsia="Times New Roman" w:hAnsi="Times New Roman" w:cs="Times New Roman"/>
                <w:b/>
                <w:bCs/>
                <w:lang w:val="en-US"/>
              </w:rPr>
              <w:t xml:space="preserve"> improve the health of populations and reduce inequities, improve patient experience and quality of HC, and reduce healthcare costs; as well as a fourth aim</w:t>
            </w:r>
            <w:hyperlink r:id="rId12" w:tgtFrame="_blank" w:history="1">
              <w:r w:rsidRPr="00027635">
                <w:rPr>
                  <w:rFonts w:ascii="Times New Roman" w:eastAsia="Times New Roman" w:hAnsi="Times New Roman" w:cs="Times New Roman"/>
                  <w:b/>
                  <w:bCs/>
                  <w:color w:val="000000"/>
                  <w:shd w:val="clear" w:color="auto" w:fill="E1E3E6"/>
                  <w:vertAlign w:val="superscript"/>
                  <w:lang w:val="en-US"/>
                </w:rPr>
                <w:t>8</w:t>
              </w:r>
            </w:hyperlink>
            <w:r w:rsidRPr="00027635">
              <w:rPr>
                <w:rFonts w:ascii="Times New Roman" w:eastAsia="Times New Roman" w:hAnsi="Times New Roman" w:cs="Times New Roman"/>
                <w:b/>
                <w:bCs/>
                <w:lang w:val="en-US"/>
              </w:rPr>
              <w:t xml:space="preserve"> improve the provider experience (inclusive of all providers/professionals delivering care)</w:t>
            </w:r>
            <w:r w:rsidRPr="00027635">
              <w:rPr>
                <w:rFonts w:ascii="Times New Roman" w:eastAsia="Times New Roman" w:hAnsi="Times New Roman" w:cs="Times New Roman"/>
                <w:lang w:val="en-US"/>
              </w:rPr>
              <w:t> </w:t>
            </w:r>
          </w:p>
          <w:p w14:paraId="2C4FF060" w14:textId="77777777" w:rsidR="00027635" w:rsidRPr="00027635" w:rsidRDefault="00027635" w:rsidP="00027635">
            <w:pPr>
              <w:numPr>
                <w:ilvl w:val="0"/>
                <w:numId w:val="5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goals in partnership with community partners (maintain honesty, consider the different perspectives of partners in setting goals)</w:t>
            </w:r>
            <w:r w:rsidRPr="00027635">
              <w:rPr>
                <w:rFonts w:ascii="Times New Roman" w:eastAsia="Times New Roman" w:hAnsi="Times New Roman" w:cs="Times New Roman"/>
                <w:b/>
                <w:bCs/>
                <w:color w:val="000000"/>
                <w:shd w:val="clear" w:color="auto" w:fill="E1E3E6"/>
                <w:vertAlign w:val="superscript"/>
                <w:lang w:val="en-US"/>
              </w:rPr>
              <w:t>96</w:t>
            </w:r>
            <w:r w:rsidRPr="00027635">
              <w:rPr>
                <w:rFonts w:ascii="Times New Roman" w:eastAsia="Times New Roman" w:hAnsi="Times New Roman" w:cs="Times New Roman"/>
                <w:lang w:val="en-US"/>
              </w:rPr>
              <w:t> </w:t>
            </w:r>
          </w:p>
          <w:p w14:paraId="11C56E97" w14:textId="77777777" w:rsidR="00027635" w:rsidRPr="00027635" w:rsidRDefault="00027635" w:rsidP="00027635">
            <w:pPr>
              <w:numPr>
                <w:ilvl w:val="0"/>
                <w:numId w:val="5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Formal supra- or overarching governance that crosses HC systems and sectors creates opportunities for traditionally siloed functions to develop shared goals, consider comprehensive intervention strategies, and identify complementary services</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5E3056EB"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7F835AD2" w14:textId="77777777" w:rsidR="00027635" w:rsidRPr="00027635" w:rsidRDefault="00027635" w:rsidP="00027635">
            <w:pPr>
              <w:numPr>
                <w:ilvl w:val="0"/>
                <w:numId w:val="5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strategic plan for coordination or integration in partnership with all relevant stakeholders</w:t>
            </w:r>
            <w:hyperlink r:id="rId13"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14"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b/>
                <w:bCs/>
                <w:lang w:val="en-US"/>
              </w:rPr>
              <w:t xml:space="preserve"> </w:t>
            </w:r>
            <w:r w:rsidRPr="00027635">
              <w:rPr>
                <w:rFonts w:ascii="Times New Roman" w:eastAsia="Times New Roman" w:hAnsi="Times New Roman" w:cs="Times New Roman"/>
                <w:lang w:val="en-US"/>
              </w:rPr>
              <w:t>(see Multisectoral Partnership) </w:t>
            </w:r>
          </w:p>
          <w:p w14:paraId="6D40283E" w14:textId="77777777" w:rsidR="00027635" w:rsidRPr="00027635" w:rsidRDefault="00027635" w:rsidP="00027635">
            <w:pPr>
              <w:numPr>
                <w:ilvl w:val="0"/>
                <w:numId w:val="6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ontractual agreements between jurisdictions and organizations should articulate clear roles and responsibilities</w:t>
            </w:r>
            <w:r w:rsidRPr="00027635">
              <w:rPr>
                <w:rFonts w:ascii="Times New Roman" w:eastAsia="Times New Roman" w:hAnsi="Times New Roman" w:cs="Times New Roman"/>
                <w:b/>
                <w:bCs/>
                <w:color w:val="000000"/>
                <w:shd w:val="clear" w:color="auto" w:fill="E1E3E6"/>
                <w:vertAlign w:val="superscript"/>
                <w:lang w:val="en-US"/>
              </w:rPr>
              <w:t>81</w:t>
            </w:r>
            <w:r w:rsidRPr="00027635">
              <w:rPr>
                <w:rFonts w:ascii="Times New Roman" w:eastAsia="Times New Roman" w:hAnsi="Times New Roman" w:cs="Times New Roman"/>
                <w:lang w:val="en-US"/>
              </w:rPr>
              <w:t> </w:t>
            </w:r>
          </w:p>
          <w:p w14:paraId="5154B966" w14:textId="77777777" w:rsidR="00027635" w:rsidRPr="00027635" w:rsidRDefault="00027635" w:rsidP="00027635">
            <w:pPr>
              <w:numPr>
                <w:ilvl w:val="0"/>
                <w:numId w:val="6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volve stakeholders early in strategic planning </w:t>
            </w:r>
          </w:p>
          <w:p w14:paraId="3A596708" w14:textId="77777777" w:rsidR="00027635" w:rsidRPr="00027635" w:rsidRDefault="00027635" w:rsidP="00027635">
            <w:pPr>
              <w:numPr>
                <w:ilvl w:val="0"/>
                <w:numId w:val="6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Planning process should build buy-in and credibility, be on neutral ground, and not be driven by or dominated by any one entity (e.g., state health department)</w:t>
            </w:r>
            <w:r w:rsidRPr="00027635">
              <w:rPr>
                <w:rFonts w:ascii="Times New Roman" w:eastAsia="Times New Roman" w:hAnsi="Times New Roman" w:cs="Times New Roman"/>
                <w:color w:val="000000"/>
                <w:shd w:val="clear" w:color="auto" w:fill="E1E3E6"/>
                <w:vertAlign w:val="superscript"/>
                <w:lang w:val="en-US"/>
              </w:rPr>
              <w:t>96</w:t>
            </w:r>
            <w:r w:rsidRPr="00027635">
              <w:rPr>
                <w:rFonts w:ascii="Times New Roman" w:eastAsia="Times New Roman" w:hAnsi="Times New Roman" w:cs="Times New Roman"/>
                <w:lang w:val="en-US"/>
              </w:rPr>
              <w:t> </w:t>
            </w:r>
          </w:p>
          <w:p w14:paraId="12D263BE" w14:textId="77777777" w:rsidR="00027635" w:rsidRPr="00027635" w:rsidRDefault="00027635" w:rsidP="00027635">
            <w:pPr>
              <w:numPr>
                <w:ilvl w:val="0"/>
                <w:numId w:val="6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tate health agencies should convene (or lead this convening of) joint planning efforts that bring voices and assets of each group, including Medicaid, PC, and other key stakeholders </w:t>
            </w:r>
            <w:r w:rsidRPr="00027635">
              <w:rPr>
                <w:rFonts w:ascii="Times New Roman" w:eastAsia="Times New Roman" w:hAnsi="Times New Roman" w:cs="Times New Roman"/>
                <w:lang w:val="en-US"/>
              </w:rPr>
              <w:br/>
              <w:t> </w:t>
            </w:r>
          </w:p>
          <w:p w14:paraId="2C492E97" w14:textId="77777777" w:rsidR="00027635" w:rsidRPr="00027635" w:rsidRDefault="00027635" w:rsidP="00027635">
            <w:pPr>
              <w:numPr>
                <w:ilvl w:val="0"/>
                <w:numId w:val="6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and maintain organizational structures that enable collaboration</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0E8D2409" w14:textId="77777777" w:rsidR="00027635" w:rsidRPr="00027635" w:rsidRDefault="00027635" w:rsidP="00027635">
            <w:pPr>
              <w:numPr>
                <w:ilvl w:val="0"/>
                <w:numId w:val="6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Have a designated body with a clearly defined charter that is empowered by the principal partners to set policy and provide strategic leadership for the partners</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57AC2431" w14:textId="77777777" w:rsidR="00027635" w:rsidRPr="00027635" w:rsidRDefault="00027635" w:rsidP="00027635">
            <w:pPr>
              <w:numPr>
                <w:ilvl w:val="0"/>
                <w:numId w:val="6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lastRenderedPageBreak/>
              <w:t>Include cross-system representation on boards and executive committees</w:t>
            </w:r>
            <w:hyperlink r:id="rId15" w:tgtFrame="_blank" w:history="1">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b/>
                  <w:bCs/>
                  <w:vertAlign w:val="superscript"/>
                  <w:lang w:val="en-US"/>
                </w:rPr>
                <w:t xml:space="preserve">, </w:t>
              </w:r>
            </w:hyperlink>
            <w:hyperlink r:id="rId16" w:tgtFrame="_blank" w:history="1">
              <w:r w:rsidRPr="00027635">
                <w:rPr>
                  <w:rFonts w:ascii="Times New Roman" w:eastAsia="Times New Roman" w:hAnsi="Times New Roman" w:cs="Times New Roman"/>
                  <w:b/>
                  <w:bCs/>
                  <w:vertAlign w:val="superscript"/>
                  <w:lang w:val="en-US"/>
                </w:rPr>
                <w:t>47</w:t>
              </w:r>
            </w:hyperlink>
            <w:r w:rsidRPr="00027635">
              <w:rPr>
                <w:rFonts w:ascii="Times New Roman" w:eastAsia="Times New Roman" w:hAnsi="Times New Roman" w:cs="Times New Roman"/>
                <w:b/>
                <w:bCs/>
                <w:vertAlign w:val="superscript"/>
                <w:lang w:val="en-US"/>
              </w:rPr>
              <w:t xml:space="preserve">, </w:t>
            </w:r>
            <w:hyperlink r:id="rId17"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lang w:val="en-US"/>
              </w:rPr>
              <w:t> </w:t>
            </w:r>
          </w:p>
          <w:p w14:paraId="01F54B1D" w14:textId="77777777" w:rsidR="00027635" w:rsidRPr="00027635" w:rsidRDefault="00027635" w:rsidP="00027635">
            <w:pPr>
              <w:numPr>
                <w:ilvl w:val="0"/>
                <w:numId w:val="6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reate intersectoral standing committees with oversight responsibility for their organization’s engagement in examining community health needs, establishing priorities, and developing strategies for addressing them, including multisector collaboration focused on improving community health</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3A4F4CCF" w14:textId="77777777" w:rsidR="00027635" w:rsidRPr="00027635" w:rsidRDefault="00027635" w:rsidP="00027635">
            <w:pPr>
              <w:numPr>
                <w:ilvl w:val="0"/>
                <w:numId w:val="6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Major national organizations representing health and HC should collaborate to foster duplication of these efforts in local communities through a variety of mechanisms </w:t>
            </w:r>
          </w:p>
          <w:p w14:paraId="0F4280AA" w14:textId="77777777" w:rsidR="00027635" w:rsidRPr="00027635" w:rsidRDefault="00027635" w:rsidP="00027635">
            <w:pPr>
              <w:numPr>
                <w:ilvl w:val="0"/>
                <w:numId w:val="6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a durable structure is in place to carry out the mission and goals of the collaborative arrangement </w:t>
            </w:r>
          </w:p>
          <w:p w14:paraId="054EAD9D" w14:textId="77777777" w:rsidR="00027635" w:rsidRPr="00027635" w:rsidRDefault="00027635" w:rsidP="00027635">
            <w:pPr>
              <w:numPr>
                <w:ilvl w:val="0"/>
                <w:numId w:val="7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an take the form of a legal entity (tax-exempt corporation that is sponsored by but distinct from sponsoring organizations), formal written affiliation agreement among partners, memorandum of understanding among partners, or other less formal arrangements such as community coalitions</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b/>
                <w:bCs/>
                <w:lang w:val="en-US"/>
              </w:rPr>
              <w:t xml:space="preserve"> (this last one being the most common in the US)</w:t>
            </w:r>
            <w:r w:rsidRPr="00027635">
              <w:rPr>
                <w:rFonts w:ascii="Times New Roman" w:eastAsia="Times New Roman" w:hAnsi="Times New Roman" w:cs="Times New Roman"/>
                <w:lang w:val="en-US"/>
              </w:rPr>
              <w:t> </w:t>
            </w:r>
          </w:p>
          <w:p w14:paraId="366707D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9A3EE70" w14:textId="77777777" w:rsidR="00027635" w:rsidRPr="00027635" w:rsidRDefault="00027635" w:rsidP="00027635">
            <w:pPr>
              <w:numPr>
                <w:ilvl w:val="0"/>
                <w:numId w:val="7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ordinate formal agreements and mechanisms to enact them </w:t>
            </w:r>
          </w:p>
          <w:p w14:paraId="10FF0ECA" w14:textId="77777777" w:rsidR="00027635" w:rsidRPr="00027635" w:rsidRDefault="00027635" w:rsidP="00027635">
            <w:pPr>
              <w:numPr>
                <w:ilvl w:val="0"/>
                <w:numId w:val="7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PH and HC can enter into formal or informal written agreements to coordinate efforts</w:t>
            </w:r>
            <w:r w:rsidRPr="00027635">
              <w:rPr>
                <w:rFonts w:ascii="Times New Roman" w:eastAsia="Times New Roman" w:hAnsi="Times New Roman" w:cs="Times New Roman"/>
                <w:b/>
                <w:bCs/>
                <w:color w:val="000000"/>
                <w:shd w:val="clear" w:color="auto" w:fill="E1E3E6"/>
                <w:vertAlign w:val="superscript"/>
                <w:lang w:val="en-US"/>
              </w:rPr>
              <w:t>47</w:t>
            </w:r>
            <w:r w:rsidRPr="00027635">
              <w:rPr>
                <w:rFonts w:ascii="Times New Roman" w:eastAsia="Times New Roman" w:hAnsi="Times New Roman" w:cs="Times New Roman"/>
                <w:lang w:val="en-US"/>
              </w:rPr>
              <w:t> </w:t>
            </w:r>
          </w:p>
          <w:p w14:paraId="23E71587" w14:textId="77777777" w:rsidR="00027635" w:rsidRPr="00027635" w:rsidRDefault="00027635" w:rsidP="00027635">
            <w:pPr>
              <w:numPr>
                <w:ilvl w:val="0"/>
                <w:numId w:val="7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fine common agenda and the processes and practices needed to execute agenda (e.g., roles, responsibilities, tasks, deliverable to execute, monitor, and evaluate) </w:t>
            </w:r>
          </w:p>
          <w:p w14:paraId="7331B415" w14:textId="77777777" w:rsidR="00027635" w:rsidRPr="00027635" w:rsidRDefault="00027635" w:rsidP="00027635">
            <w:pPr>
              <w:numPr>
                <w:ilvl w:val="0"/>
                <w:numId w:val="7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learly state and widely communicate goals and objectives, roles, and responsibilities </w:t>
            </w:r>
          </w:p>
          <w:p w14:paraId="54D673E0" w14:textId="77777777" w:rsidR="00027635" w:rsidRPr="00027635" w:rsidRDefault="00027635" w:rsidP="00027635">
            <w:pPr>
              <w:numPr>
                <w:ilvl w:val="0"/>
                <w:numId w:val="7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fine coordinated clinical and administrative services </w:t>
            </w:r>
          </w:p>
          <w:p w14:paraId="42284818" w14:textId="77777777" w:rsidR="00027635" w:rsidRPr="00027635" w:rsidRDefault="00027635" w:rsidP="00027635">
            <w:pPr>
              <w:numPr>
                <w:ilvl w:val="0"/>
                <w:numId w:val="7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Organize accountability processes across organization</w:t>
            </w:r>
            <w:r w:rsidRPr="00027635">
              <w:rPr>
                <w:rFonts w:ascii="Times New Roman" w:eastAsia="Times New Roman" w:hAnsi="Times New Roman" w:cs="Times New Roman"/>
                <w:b/>
                <w:bCs/>
                <w:color w:val="000000"/>
                <w:shd w:val="clear" w:color="auto" w:fill="E1E3E6"/>
                <w:vertAlign w:val="superscript"/>
                <w:lang w:val="en-US"/>
              </w:rPr>
              <w:t>11</w:t>
            </w:r>
            <w:r w:rsidRPr="00027635">
              <w:rPr>
                <w:rFonts w:ascii="Times New Roman" w:eastAsia="Times New Roman" w:hAnsi="Times New Roman" w:cs="Times New Roman"/>
                <w:lang w:val="en-US"/>
              </w:rPr>
              <w:t> </w:t>
            </w:r>
          </w:p>
          <w:p w14:paraId="1E6293E4" w14:textId="77777777" w:rsidR="00027635" w:rsidRPr="00027635" w:rsidRDefault="00027635" w:rsidP="00027635">
            <w:pPr>
              <w:numPr>
                <w:ilvl w:val="0"/>
                <w:numId w:val="7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Manage competing accountabilities</w:t>
            </w:r>
            <w:r w:rsidRPr="00027635">
              <w:rPr>
                <w:rFonts w:ascii="Times New Roman" w:eastAsia="Times New Roman" w:hAnsi="Times New Roman" w:cs="Times New Roman"/>
                <w:b/>
                <w:bCs/>
                <w:color w:val="000000"/>
                <w:shd w:val="clear" w:color="auto" w:fill="E1E3E6"/>
                <w:vertAlign w:val="superscript"/>
                <w:lang w:val="en-US"/>
              </w:rPr>
              <w:t>11</w:t>
            </w:r>
            <w:r w:rsidRPr="00027635">
              <w:rPr>
                <w:rFonts w:ascii="Times New Roman" w:eastAsia="Times New Roman" w:hAnsi="Times New Roman" w:cs="Times New Roman"/>
                <w:lang w:val="en-US"/>
              </w:rPr>
              <w:t> </w:t>
            </w:r>
          </w:p>
          <w:p w14:paraId="46D05D2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291A9E2" w14:textId="77777777" w:rsidR="00027635" w:rsidRPr="00027635" w:rsidRDefault="00027635" w:rsidP="00027635">
            <w:pPr>
              <w:numPr>
                <w:ilvl w:val="0"/>
                <w:numId w:val="7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Mandate uptake of interoperable electronic health record (EHR) systems (for HC and PH clinics)</w:t>
            </w:r>
            <w:r w:rsidRPr="00027635">
              <w:rPr>
                <w:rFonts w:ascii="Times New Roman" w:eastAsia="Times New Roman" w:hAnsi="Times New Roman" w:cs="Times New Roman"/>
                <w:b/>
                <w:bCs/>
                <w:color w:val="000000"/>
                <w:shd w:val="clear" w:color="auto" w:fill="E1E3E6"/>
                <w:vertAlign w:val="superscript"/>
                <w:lang w:val="en-US"/>
              </w:rPr>
              <w:t>5</w:t>
            </w:r>
            <w:r w:rsidRPr="00027635">
              <w:rPr>
                <w:rFonts w:ascii="Times New Roman" w:eastAsia="Times New Roman" w:hAnsi="Times New Roman" w:cs="Times New Roman"/>
                <w:color w:val="000000"/>
                <w:lang w:val="en-US"/>
              </w:rPr>
              <w:t> </w:t>
            </w:r>
          </w:p>
          <w:p w14:paraId="692F1658"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E79269A" w14:textId="77777777" w:rsidR="00027635" w:rsidRPr="00027635" w:rsidRDefault="00027635" w:rsidP="00027635">
            <w:pPr>
              <w:numPr>
                <w:ilvl w:val="0"/>
                <w:numId w:val="7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hange legislative environment to overcome limitations of data protection without compromising citizen privacy (look to Nordic countries for models of this legislation, e.g., Sweden) to allow for data linkages (EU) </w:t>
            </w:r>
          </w:p>
          <w:p w14:paraId="18CACCB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tc>
      </w:tr>
      <w:tr w:rsidR="00027635" w:rsidRPr="00027635" w14:paraId="05E2B4A5" w14:textId="77777777" w:rsidTr="004B3D18">
        <w:trPr>
          <w:trHeight w:val="885"/>
        </w:trPr>
        <w:tc>
          <w:tcPr>
            <w:tcW w:w="1500" w:type="dxa"/>
            <w:tcBorders>
              <w:top w:val="nil"/>
              <w:left w:val="single" w:sz="6" w:space="0" w:color="auto"/>
              <w:bottom w:val="single" w:sz="6" w:space="0" w:color="auto"/>
              <w:right w:val="single" w:sz="6" w:space="0" w:color="auto"/>
            </w:tcBorders>
            <w:shd w:val="clear" w:color="auto" w:fill="auto"/>
            <w:hideMark/>
          </w:tcPr>
          <w:p w14:paraId="5BC5DDF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Alignment of Core Functions (that overlap between PH and PC) </w:t>
            </w:r>
          </w:p>
        </w:tc>
        <w:tc>
          <w:tcPr>
            <w:tcW w:w="12615" w:type="dxa"/>
            <w:tcBorders>
              <w:top w:val="nil"/>
              <w:left w:val="nil"/>
              <w:bottom w:val="single" w:sz="6" w:space="0" w:color="auto"/>
              <w:right w:val="single" w:sz="6" w:space="0" w:color="auto"/>
            </w:tcBorders>
            <w:shd w:val="clear" w:color="auto" w:fill="auto"/>
            <w:hideMark/>
          </w:tcPr>
          <w:p w14:paraId="50E1BC5A" w14:textId="77777777" w:rsidR="00027635" w:rsidRPr="00027635" w:rsidRDefault="00027635" w:rsidP="00027635">
            <w:pPr>
              <w:numPr>
                <w:ilvl w:val="0"/>
                <w:numId w:val="8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and apply models of care that foster and support integration of PH and PC</w:t>
            </w:r>
            <w:hyperlink r:id="rId18"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19" w:tgtFrame="_blank" w:history="1">
              <w:r w:rsidRPr="00027635">
                <w:rPr>
                  <w:rFonts w:ascii="Times New Roman" w:eastAsia="Times New Roman" w:hAnsi="Times New Roman" w:cs="Times New Roman"/>
                  <w:b/>
                  <w:bCs/>
                  <w:vertAlign w:val="superscript"/>
                  <w:lang w:val="en-US"/>
                </w:rPr>
                <w:t>39</w:t>
              </w:r>
            </w:hyperlink>
            <w:r w:rsidRPr="00027635">
              <w:rPr>
                <w:rFonts w:ascii="Times New Roman" w:eastAsia="Times New Roman" w:hAnsi="Times New Roman" w:cs="Times New Roman"/>
                <w:b/>
                <w:bCs/>
                <w:vertAlign w:val="superscript"/>
                <w:lang w:val="en-US"/>
              </w:rPr>
              <w:t xml:space="preserve">, </w:t>
            </w:r>
            <w:hyperlink r:id="rId20" w:tgtFrame="_blank" w:history="1">
              <w:r w:rsidRPr="00027635">
                <w:rPr>
                  <w:rFonts w:ascii="Times New Roman" w:eastAsia="Times New Roman" w:hAnsi="Times New Roman" w:cs="Times New Roman"/>
                  <w:b/>
                  <w:bCs/>
                  <w:vertAlign w:val="superscript"/>
                  <w:lang w:val="en-US"/>
                </w:rPr>
                <w:t>72</w:t>
              </w:r>
            </w:hyperlink>
            <w:r w:rsidRPr="00027635">
              <w:rPr>
                <w:rFonts w:ascii="Times New Roman" w:eastAsia="Times New Roman" w:hAnsi="Times New Roman" w:cs="Times New Roman"/>
                <w:b/>
                <w:bCs/>
                <w:vertAlign w:val="superscript"/>
                <w:lang w:val="en-US"/>
              </w:rPr>
              <w:t xml:space="preserve">, </w:t>
            </w:r>
            <w:hyperlink r:id="rId21" w:tgtFrame="_blank" w:history="1">
              <w:r w:rsidRPr="00027635">
                <w:rPr>
                  <w:rFonts w:ascii="Times New Roman" w:eastAsia="Times New Roman" w:hAnsi="Times New Roman" w:cs="Times New Roman"/>
                  <w:b/>
                  <w:bCs/>
                  <w:vertAlign w:val="superscript"/>
                  <w:lang w:val="en-US"/>
                </w:rPr>
                <w:t>85</w:t>
              </w:r>
            </w:hyperlink>
            <w:r w:rsidRPr="00027635">
              <w:rPr>
                <w:rFonts w:ascii="Times New Roman" w:eastAsia="Times New Roman" w:hAnsi="Times New Roman" w:cs="Times New Roman"/>
                <w:lang w:val="en-US"/>
              </w:rPr>
              <w:t> </w:t>
            </w:r>
          </w:p>
          <w:p w14:paraId="7F039E2F" w14:textId="77777777" w:rsidR="00027635" w:rsidRPr="00027635" w:rsidRDefault="00027635" w:rsidP="00027635">
            <w:pPr>
              <w:numPr>
                <w:ilvl w:val="0"/>
                <w:numId w:val="8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Note: models of care should be suited to the country and local contexts and promote high-quality, people-centered PC and essential PH functions as the core of integrated health services throughout the course of life</w:t>
            </w:r>
            <w:hyperlink r:id="rId22"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23" w:tgtFrame="_blank" w:history="1">
              <w:r w:rsidRPr="00027635">
                <w:rPr>
                  <w:rFonts w:ascii="Times New Roman" w:eastAsia="Times New Roman" w:hAnsi="Times New Roman" w:cs="Times New Roman"/>
                  <w:b/>
                  <w:bCs/>
                  <w:vertAlign w:val="superscript"/>
                  <w:lang w:val="en-US"/>
                </w:rPr>
                <w:t>72</w:t>
              </w:r>
            </w:hyperlink>
            <w:r w:rsidRPr="00027635">
              <w:rPr>
                <w:rFonts w:ascii="Times New Roman" w:eastAsia="Times New Roman" w:hAnsi="Times New Roman" w:cs="Times New Roman"/>
                <w:b/>
                <w:bCs/>
                <w:vertAlign w:val="superscript"/>
                <w:lang w:val="en-US"/>
              </w:rPr>
              <w:t xml:space="preserve">, </w:t>
            </w:r>
            <w:hyperlink r:id="rId24" w:tgtFrame="_blank" w:history="1">
              <w:r w:rsidRPr="00027635">
                <w:rPr>
                  <w:rFonts w:ascii="Times New Roman" w:eastAsia="Times New Roman" w:hAnsi="Times New Roman" w:cs="Times New Roman"/>
                  <w:b/>
                  <w:bCs/>
                  <w:vertAlign w:val="superscript"/>
                  <w:lang w:val="en-US"/>
                </w:rPr>
                <w:t>85</w:t>
              </w:r>
            </w:hyperlink>
            <w:r w:rsidRPr="00027635">
              <w:rPr>
                <w:rFonts w:ascii="Times New Roman" w:eastAsia="Times New Roman" w:hAnsi="Times New Roman" w:cs="Times New Roman"/>
                <w:lang w:val="en-US"/>
              </w:rPr>
              <w:t> </w:t>
            </w:r>
          </w:p>
          <w:p w14:paraId="48D87AF1" w14:textId="77777777" w:rsidR="00027635" w:rsidRPr="00027635" w:rsidRDefault="00027635" w:rsidP="00027635">
            <w:pPr>
              <w:numPr>
                <w:ilvl w:val="0"/>
                <w:numId w:val="8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lastRenderedPageBreak/>
              <w:t>Models of care can include PH professionals integrated into PC, PH services and PC providers working together, comprehensive and proactive benefits packages that include PH, PC services within PH settings, building PH incentives in PC, and multidisciplinary training of PC staff in PH</w:t>
            </w:r>
            <w:hyperlink r:id="rId25"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26" w:tgtFrame="_blank" w:history="1">
              <w:r w:rsidRPr="00027635">
                <w:rPr>
                  <w:rFonts w:ascii="Times New Roman" w:eastAsia="Times New Roman" w:hAnsi="Times New Roman" w:cs="Times New Roman"/>
                  <w:b/>
                  <w:bCs/>
                  <w:vertAlign w:val="superscript"/>
                  <w:lang w:val="en-US"/>
                </w:rPr>
                <w:t>72</w:t>
              </w:r>
            </w:hyperlink>
            <w:r w:rsidRPr="00027635">
              <w:rPr>
                <w:rFonts w:ascii="Times New Roman" w:eastAsia="Times New Roman" w:hAnsi="Times New Roman" w:cs="Times New Roman"/>
                <w:lang w:val="en-US"/>
              </w:rPr>
              <w:t> </w:t>
            </w:r>
          </w:p>
          <w:p w14:paraId="33F151C8" w14:textId="77777777" w:rsidR="00027635" w:rsidRPr="00027635" w:rsidRDefault="00027635" w:rsidP="00027635">
            <w:pPr>
              <w:numPr>
                <w:ilvl w:val="0"/>
                <w:numId w:val="83"/>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xamples of models of care include:</w:t>
            </w:r>
            <w:hyperlink r:id="rId27"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28" w:tgtFrame="_blank" w:history="1">
              <w:r w:rsidRPr="00027635">
                <w:rPr>
                  <w:rFonts w:ascii="Times New Roman" w:eastAsia="Times New Roman" w:hAnsi="Times New Roman" w:cs="Times New Roman"/>
                  <w:b/>
                  <w:bCs/>
                  <w:vertAlign w:val="superscript"/>
                  <w:lang w:val="en-US"/>
                </w:rPr>
                <w:t>72</w:t>
              </w:r>
            </w:hyperlink>
            <w:r w:rsidRPr="00027635">
              <w:rPr>
                <w:rFonts w:ascii="Times New Roman" w:eastAsia="Times New Roman" w:hAnsi="Times New Roman" w:cs="Times New Roman"/>
                <w:b/>
                <w:bCs/>
                <w:lang w:val="en-US"/>
              </w:rPr>
              <w:t xml:space="preserve"> integrating PH and PC in community-based care (PC provision integrates PH perspective to meet needs of community)- Community Health Centers (North America), Community-Oriented Primary Care (UK); integrating PC into overall service provision as part of broader health system (integration of PH and PC is embedded in the provision of services that go beyond PC)- Health and Social Services Centers (Quebec, Canada), Accountable Care Organizations (US), Medicare Local (Australia); integrating PH into medical practice through collaborative team work (PH and PH collaborate as teams to improve core functions)- Family Health Teams (Canada), Multidisciplinary Health Clinics (France), Patient-Centered Medical Home (US), General Practitioners with a Special Interest (UK), Primary Health Networks (Australia), General Practice clusters (Hungary)</w:t>
            </w:r>
            <w:r w:rsidRPr="00027635">
              <w:rPr>
                <w:rFonts w:ascii="Times New Roman" w:eastAsia="Times New Roman" w:hAnsi="Times New Roman" w:cs="Times New Roman"/>
                <w:lang w:val="en-US"/>
              </w:rPr>
              <w:t> </w:t>
            </w:r>
          </w:p>
          <w:p w14:paraId="4BDB4484" w14:textId="77777777" w:rsidR="00027635" w:rsidRPr="00027635" w:rsidRDefault="00027635" w:rsidP="00027635">
            <w:pPr>
              <w:numPr>
                <w:ilvl w:val="0"/>
                <w:numId w:val="8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llaborative approaches should include program and service delivery with a comprehensive array of services provided by interprofessional teams of service providers </w:t>
            </w:r>
          </w:p>
          <w:p w14:paraId="35E05425" w14:textId="77777777" w:rsidR="00027635" w:rsidRPr="00027635" w:rsidRDefault="00027635" w:rsidP="00027635">
            <w:pPr>
              <w:numPr>
                <w:ilvl w:val="0"/>
                <w:numId w:val="8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nsider adopting new and appropriate health technologies that can facilitate models of care </w:t>
            </w:r>
          </w:p>
          <w:p w14:paraId="7A08E143" w14:textId="77777777" w:rsidR="00027635" w:rsidRPr="00027635" w:rsidRDefault="00027635" w:rsidP="00027635">
            <w:pPr>
              <w:numPr>
                <w:ilvl w:val="0"/>
                <w:numId w:val="8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tate health agencies and Medicaid offices can increase understanding of state’s Medicaid service delivery models and identify optimum statewide approaches to improve health outcomes and lower cost  </w:t>
            </w:r>
          </w:p>
          <w:p w14:paraId="41B6AEAB" w14:textId="77777777" w:rsidR="00027635" w:rsidRPr="00027635" w:rsidRDefault="00027635" w:rsidP="00027635">
            <w:pPr>
              <w:numPr>
                <w:ilvl w:val="0"/>
                <w:numId w:val="8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tate health agencies can work with Medicaid offices to develop, pilot, and spread care models linking PH, PC, and community resources </w:t>
            </w:r>
          </w:p>
          <w:p w14:paraId="18579C2F"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740F642E" w14:textId="77777777" w:rsidR="00027635" w:rsidRPr="00027635" w:rsidRDefault="00027635" w:rsidP="00027635">
            <w:pPr>
              <w:numPr>
                <w:ilvl w:val="0"/>
                <w:numId w:val="8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valuate models of care that foster and support integration of PH and PC</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b/>
                <w:bCs/>
                <w:lang w:val="en-US"/>
              </w:rPr>
              <w:t xml:space="preserve"> </w:t>
            </w:r>
            <w:r w:rsidRPr="00027635">
              <w:rPr>
                <w:rFonts w:ascii="Times New Roman" w:eastAsia="Times New Roman" w:hAnsi="Times New Roman" w:cs="Times New Roman"/>
                <w:lang w:val="en-US"/>
              </w:rPr>
              <w:t>(see Quality Improvement) </w:t>
            </w:r>
          </w:p>
          <w:p w14:paraId="0D831FE4" w14:textId="77777777" w:rsidR="00027635" w:rsidRPr="00027635" w:rsidRDefault="00027635" w:rsidP="00027635">
            <w:pPr>
              <w:numPr>
                <w:ilvl w:val="0"/>
                <w:numId w:val="8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and strengthen IT systems for monitoring and facilitating evaluation of models of care (see Data and IT Capabilities) </w:t>
            </w:r>
          </w:p>
          <w:p w14:paraId="7A6B25F2" w14:textId="77777777" w:rsidR="00027635" w:rsidRPr="00027635" w:rsidRDefault="00027635" w:rsidP="00027635">
            <w:pPr>
              <w:numPr>
                <w:ilvl w:val="0"/>
                <w:numId w:val="9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Support evaluation of existing models of care and work with AHRQ’s Action Networks for diffusion of best practices related to integration of PH and PC (aimed at Centers for Disease Control &amp; Prevention (CDC)/Health Resources and Services Administration (HRSA) but broadly applicable)</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p w14:paraId="7B9BB6FC" w14:textId="77777777" w:rsidR="00027635" w:rsidRPr="00027635" w:rsidRDefault="00027635" w:rsidP="00027635">
            <w:pPr>
              <w:numPr>
                <w:ilvl w:val="0"/>
                <w:numId w:val="9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onvene stakeholders at national and regional levels to share best practices in integration of PH and PC (aimed at CDC/HRSA but broadly applicable)</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p w14:paraId="1FC7EE5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540F3EC5" w14:textId="77777777" w:rsidR="00027635" w:rsidRPr="00027635" w:rsidRDefault="00027635" w:rsidP="00027635">
            <w:pPr>
              <w:numPr>
                <w:ilvl w:val="0"/>
                <w:numId w:val="9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ordinate delivery of PH and PC services </w:t>
            </w:r>
          </w:p>
          <w:p w14:paraId="67E7EA20" w14:textId="77777777" w:rsidR="00027635" w:rsidRPr="00027635" w:rsidRDefault="00027635" w:rsidP="00027635">
            <w:pPr>
              <w:numPr>
                <w:ilvl w:val="0"/>
                <w:numId w:val="9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and maintain collaborative multisystem care pathways that align with identified needs through stages in the patient journey (i.e., patient movements within and between systems) and activities, programs, or services that coordinate activity across the care continuum</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470DB04E" w14:textId="77777777" w:rsidR="00027635" w:rsidRPr="00027635" w:rsidRDefault="00027635" w:rsidP="00027635">
            <w:pPr>
              <w:numPr>
                <w:ilvl w:val="0"/>
                <w:numId w:val="9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lastRenderedPageBreak/>
              <w:t>Process changes aimed at streamlining patient navigation across systems and services</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733182A4" w14:textId="77777777" w:rsidR="00027635" w:rsidRPr="00027635" w:rsidRDefault="00027635" w:rsidP="00027635">
            <w:pPr>
              <w:numPr>
                <w:ilvl w:val="0"/>
                <w:numId w:val="9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Redefine population based on the PH definition as geographic, as opposed to a practice patient panel </w:t>
            </w:r>
          </w:p>
          <w:p w14:paraId="4D6DB368" w14:textId="77777777" w:rsidR="00027635" w:rsidRPr="00027635" w:rsidRDefault="00027635" w:rsidP="00027635">
            <w:pPr>
              <w:numPr>
                <w:ilvl w:val="0"/>
                <w:numId w:val="9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nsider geographic proximity of integrating programs or services between PH and PC </w:t>
            </w:r>
          </w:p>
          <w:p w14:paraId="048870EE" w14:textId="77777777" w:rsidR="00027635" w:rsidRPr="00027635" w:rsidRDefault="00027635" w:rsidP="00027635">
            <w:pPr>
              <w:numPr>
                <w:ilvl w:val="0"/>
                <w:numId w:val="97"/>
              </w:numPr>
              <w:spacing w:before="120" w:after="0" w:line="240" w:lineRule="auto"/>
              <w:ind w:left="20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stablish ‘one-stop’ shop centers, where clinical and community-based professionals are brought together at one site (co-location), organized around the needs of local populations</w:t>
            </w:r>
            <w:hyperlink r:id="rId29" w:tgtFrame="_blank" w:history="1">
              <w:r w:rsidRPr="00027635">
                <w:rPr>
                  <w:rFonts w:ascii="Times New Roman" w:eastAsia="Times New Roman" w:hAnsi="Times New Roman" w:cs="Times New Roman"/>
                  <w:b/>
                  <w:bCs/>
                  <w:color w:val="000000"/>
                  <w:shd w:val="clear" w:color="auto" w:fill="E1E3E6"/>
                  <w:vertAlign w:val="superscript"/>
                  <w:lang w:val="en-US"/>
                </w:rPr>
                <w:t>21</w:t>
              </w:r>
              <w:r w:rsidRPr="00027635">
                <w:rPr>
                  <w:rFonts w:ascii="Times New Roman" w:eastAsia="Times New Roman" w:hAnsi="Times New Roman" w:cs="Times New Roman"/>
                  <w:b/>
                  <w:bCs/>
                  <w:vertAlign w:val="superscript"/>
                  <w:lang w:val="en-US"/>
                </w:rPr>
                <w:t xml:space="preserve">, </w:t>
              </w:r>
            </w:hyperlink>
            <w:hyperlink r:id="rId30" w:tgtFrame="_blank" w:history="1">
              <w:r w:rsidRPr="00027635">
                <w:rPr>
                  <w:rFonts w:ascii="Times New Roman" w:eastAsia="Times New Roman" w:hAnsi="Times New Roman" w:cs="Times New Roman"/>
                  <w:b/>
                  <w:bCs/>
                  <w:vertAlign w:val="superscript"/>
                  <w:lang w:val="en-US"/>
                </w:rPr>
                <w:t>81</w:t>
              </w:r>
            </w:hyperlink>
            <w:r w:rsidRPr="00027635">
              <w:rPr>
                <w:rFonts w:ascii="Times New Roman" w:eastAsia="Times New Roman" w:hAnsi="Times New Roman" w:cs="Times New Roman"/>
                <w:lang w:val="en-US"/>
              </w:rPr>
              <w:t> </w:t>
            </w:r>
          </w:p>
          <w:p w14:paraId="01610D44" w14:textId="77777777" w:rsidR="00027635" w:rsidRPr="00027635" w:rsidRDefault="00027635" w:rsidP="00027635">
            <w:pPr>
              <w:numPr>
                <w:ilvl w:val="0"/>
                <w:numId w:val="97"/>
              </w:numPr>
              <w:spacing w:before="120" w:after="0" w:line="240" w:lineRule="auto"/>
              <w:ind w:left="20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 xml:space="preserve">Co-locate both sectors’ services to promote geographical proximity of PC and PH professionals and programs </w:t>
            </w:r>
            <w:hyperlink r:id="rId31" w:tgtFrame="_blank" w:history="1">
              <w:r w:rsidRPr="00027635">
                <w:rPr>
                  <w:rFonts w:ascii="Times New Roman" w:eastAsia="Times New Roman" w:hAnsi="Times New Roman" w:cs="Times New Roman"/>
                  <w:b/>
                  <w:bCs/>
                  <w:color w:val="000000"/>
                  <w:shd w:val="clear" w:color="auto" w:fill="E1E3E6"/>
                  <w:vertAlign w:val="superscript"/>
                  <w:lang w:val="en-US"/>
                </w:rPr>
                <w:t>21</w:t>
              </w:r>
              <w:r w:rsidRPr="00027635">
                <w:rPr>
                  <w:rFonts w:ascii="Times New Roman" w:eastAsia="Times New Roman" w:hAnsi="Times New Roman" w:cs="Times New Roman"/>
                  <w:b/>
                  <w:bCs/>
                  <w:vertAlign w:val="superscript"/>
                  <w:lang w:val="en-US"/>
                </w:rPr>
                <w:t xml:space="preserve">, </w:t>
              </w:r>
            </w:hyperlink>
            <w:hyperlink r:id="rId32" w:tgtFrame="_blank" w:history="1">
              <w:r w:rsidRPr="00027635">
                <w:rPr>
                  <w:rFonts w:ascii="Times New Roman" w:eastAsia="Times New Roman" w:hAnsi="Times New Roman" w:cs="Times New Roman"/>
                  <w:b/>
                  <w:bCs/>
                  <w:vertAlign w:val="superscript"/>
                  <w:lang w:val="en-US"/>
                </w:rPr>
                <w:t>81</w:t>
              </w:r>
            </w:hyperlink>
            <w:r w:rsidRPr="00027635">
              <w:rPr>
                <w:rFonts w:ascii="Times New Roman" w:eastAsia="Times New Roman" w:hAnsi="Times New Roman" w:cs="Times New Roman"/>
                <w:lang w:val="en-US"/>
              </w:rPr>
              <w:t> </w:t>
            </w:r>
          </w:p>
          <w:p w14:paraId="0346A307" w14:textId="77777777" w:rsidR="00027635" w:rsidRPr="00027635" w:rsidRDefault="00027635" w:rsidP="00027635">
            <w:pPr>
              <w:numPr>
                <w:ilvl w:val="0"/>
                <w:numId w:val="97"/>
              </w:numPr>
              <w:spacing w:before="120" w:after="0" w:line="240" w:lineRule="auto"/>
              <w:ind w:left="20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Address health inequalities through ‘one-stop’ centers located in disadvantaged regions and organized around needs of local populations </w:t>
            </w:r>
          </w:p>
          <w:p w14:paraId="47E8F54C" w14:textId="77777777" w:rsidR="00027635" w:rsidRPr="00027635" w:rsidRDefault="00027635" w:rsidP="00027635">
            <w:pPr>
              <w:numPr>
                <w:ilvl w:val="0"/>
                <w:numId w:val="9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oordinate clinical services with community services, whereby clinical services such as prevention, diagnosis, and treatment or rehabilitation are combined with services such as counselling, outreach, and social programs</w:t>
            </w:r>
            <w:hyperlink r:id="rId33"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34" w:tgtFrame="_blank" w:history="1">
              <w:r w:rsidRPr="00027635">
                <w:rPr>
                  <w:rFonts w:ascii="Times New Roman" w:eastAsia="Times New Roman" w:hAnsi="Times New Roman" w:cs="Times New Roman"/>
                  <w:b/>
                  <w:bCs/>
                  <w:vertAlign w:val="superscript"/>
                  <w:lang w:val="en-US"/>
                </w:rPr>
                <w:t>21</w:t>
              </w:r>
            </w:hyperlink>
            <w:r w:rsidRPr="00027635">
              <w:rPr>
                <w:rFonts w:ascii="Times New Roman" w:eastAsia="Times New Roman" w:hAnsi="Times New Roman" w:cs="Times New Roman"/>
                <w:lang w:val="en-US"/>
              </w:rPr>
              <w:t> </w:t>
            </w:r>
          </w:p>
          <w:p w14:paraId="4F173AF6" w14:textId="77777777" w:rsidR="00027635" w:rsidRPr="00027635" w:rsidRDefault="00027635" w:rsidP="00027635">
            <w:pPr>
              <w:numPr>
                <w:ilvl w:val="0"/>
                <w:numId w:val="9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combined data analytic resources of PH, Medicaid, and Medicare to inform development strategies that best deploy health promotion and care services to vulnerable populations in targeted geographic areas and decrease duplication efforts (see Data and IT Capabilities) </w:t>
            </w:r>
          </w:p>
          <w:p w14:paraId="493DD27F" w14:textId="77777777" w:rsidR="00027635" w:rsidRPr="00027635" w:rsidRDefault="00027635" w:rsidP="00027635">
            <w:pPr>
              <w:numPr>
                <w:ilvl w:val="0"/>
                <w:numId w:val="10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counseling and educational services directed at personal risk behaviors, the management of certain health problems, the use of health services, etc. </w:t>
            </w:r>
          </w:p>
          <w:p w14:paraId="63C137E3" w14:textId="77777777" w:rsidR="00027635" w:rsidRPr="00027635" w:rsidRDefault="00027635" w:rsidP="00027635">
            <w:pPr>
              <w:numPr>
                <w:ilvl w:val="0"/>
                <w:numId w:val="10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outreach and case management services to identify health needs of individuals and promote compliance with complex treatment programs </w:t>
            </w:r>
          </w:p>
          <w:p w14:paraId="0689F2EF" w14:textId="77777777" w:rsidR="00027635" w:rsidRPr="00027635" w:rsidRDefault="00027635" w:rsidP="00027635">
            <w:pPr>
              <w:numPr>
                <w:ilvl w:val="0"/>
                <w:numId w:val="10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social services that address socioeconomic drivers of health </w:t>
            </w:r>
          </w:p>
          <w:p w14:paraId="75396AC7" w14:textId="77777777" w:rsidR="00027635" w:rsidRPr="00027635" w:rsidRDefault="00027635" w:rsidP="00027635">
            <w:pPr>
              <w:numPr>
                <w:ilvl w:val="0"/>
                <w:numId w:val="10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Have PH work with Accountable Care Organizations (ACOs) </w:t>
            </w:r>
          </w:p>
          <w:p w14:paraId="36C237B9" w14:textId="77777777" w:rsidR="00027635" w:rsidRPr="00027635" w:rsidRDefault="00027635" w:rsidP="00027635">
            <w:pPr>
              <w:numPr>
                <w:ilvl w:val="0"/>
                <w:numId w:val="10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acilitate partnership between public and private sectors for the delivery of integrated health services </w:t>
            </w:r>
          </w:p>
          <w:p w14:paraId="53E08F8B" w14:textId="77777777" w:rsidR="00027635" w:rsidRPr="00027635" w:rsidRDefault="00027635" w:rsidP="00027635">
            <w:pPr>
              <w:numPr>
                <w:ilvl w:val="0"/>
                <w:numId w:val="105"/>
              </w:numPr>
              <w:spacing w:before="120" w:after="0" w:line="240" w:lineRule="auto"/>
              <w:ind w:left="25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dentify challenges (e.g., elements of service delivery that are lagging) and assess whether greater private sector engagement could improve performance </w:t>
            </w:r>
          </w:p>
          <w:p w14:paraId="68EFB171" w14:textId="77777777" w:rsidR="00027635" w:rsidRPr="00027635" w:rsidRDefault="00027635" w:rsidP="00027635">
            <w:pPr>
              <w:numPr>
                <w:ilvl w:val="0"/>
                <w:numId w:val="105"/>
              </w:numPr>
              <w:spacing w:before="120" w:after="0" w:line="240" w:lineRule="auto"/>
              <w:ind w:left="25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nduct private sector assessment to ensure accurate information about the scope of private sector service delivery </w:t>
            </w:r>
          </w:p>
          <w:p w14:paraId="4E77361C" w14:textId="77777777" w:rsidR="00027635" w:rsidRPr="00027635" w:rsidRDefault="00027635" w:rsidP="00027635">
            <w:pPr>
              <w:numPr>
                <w:ilvl w:val="0"/>
                <w:numId w:val="10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Bring personnel to existing practice sites to provide individual-level support services to patients</w:t>
            </w:r>
            <w:hyperlink r:id="rId35"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36" w:tgtFrame="_blank" w:history="1">
              <w:r w:rsidRPr="00027635">
                <w:rPr>
                  <w:rFonts w:ascii="Times New Roman" w:eastAsia="Times New Roman" w:hAnsi="Times New Roman" w:cs="Times New Roman"/>
                  <w:b/>
                  <w:bCs/>
                  <w:vertAlign w:val="superscript"/>
                  <w:lang w:val="en-US"/>
                </w:rPr>
                <w:t>21</w:t>
              </w:r>
            </w:hyperlink>
            <w:r w:rsidRPr="00027635">
              <w:rPr>
                <w:rFonts w:ascii="Times New Roman" w:eastAsia="Times New Roman" w:hAnsi="Times New Roman" w:cs="Times New Roman"/>
                <w:b/>
                <w:bCs/>
                <w:vertAlign w:val="superscript"/>
                <w:lang w:val="en-US"/>
              </w:rPr>
              <w:t xml:space="preserve">, </w:t>
            </w:r>
            <w:hyperlink r:id="rId37" w:tgtFrame="_blank" w:history="1">
              <w:r w:rsidRPr="00027635">
                <w:rPr>
                  <w:rFonts w:ascii="Times New Roman" w:eastAsia="Times New Roman" w:hAnsi="Times New Roman" w:cs="Times New Roman"/>
                  <w:b/>
                  <w:bCs/>
                  <w:vertAlign w:val="superscript"/>
                  <w:lang w:val="en-US"/>
                </w:rPr>
                <w:t>39</w:t>
              </w:r>
            </w:hyperlink>
            <w:r w:rsidRPr="00027635">
              <w:rPr>
                <w:rFonts w:ascii="Times New Roman" w:eastAsia="Times New Roman" w:hAnsi="Times New Roman" w:cs="Times New Roman"/>
                <w:lang w:val="en-US"/>
              </w:rPr>
              <w:t> </w:t>
            </w:r>
          </w:p>
          <w:p w14:paraId="4E63A5E4" w14:textId="77777777" w:rsidR="00027635" w:rsidRPr="00027635" w:rsidRDefault="00027635" w:rsidP="00027635">
            <w:pPr>
              <w:numPr>
                <w:ilvl w:val="0"/>
                <w:numId w:val="107"/>
              </w:numPr>
              <w:spacing w:before="120" w:after="0" w:line="240" w:lineRule="auto"/>
              <w:ind w:left="25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C sites can lease certain services from PH departments and vice versa </w:t>
            </w:r>
          </w:p>
          <w:p w14:paraId="5FDFEDDF" w14:textId="77777777" w:rsidR="00027635" w:rsidRPr="00027635" w:rsidRDefault="00027635" w:rsidP="00027635">
            <w:pPr>
              <w:numPr>
                <w:ilvl w:val="0"/>
                <w:numId w:val="107"/>
              </w:numPr>
              <w:spacing w:before="120" w:after="0" w:line="240" w:lineRule="auto"/>
              <w:ind w:left="25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Organizations can hire or contract professionals with expertise or experience in providing a desired service </w:t>
            </w:r>
          </w:p>
          <w:p w14:paraId="2CB5803F" w14:textId="77777777" w:rsidR="00027635" w:rsidRPr="00027635" w:rsidRDefault="00027635" w:rsidP="00027635">
            <w:pPr>
              <w:numPr>
                <w:ilvl w:val="0"/>
                <w:numId w:val="107"/>
              </w:numPr>
              <w:spacing w:before="120" w:after="0" w:line="240" w:lineRule="auto"/>
              <w:ind w:left="25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C or PH sites bring in outside personnel to provide individual-level support services for patients </w:t>
            </w:r>
          </w:p>
          <w:p w14:paraId="4A05AA82" w14:textId="77777777" w:rsidR="00027635" w:rsidRPr="00027635" w:rsidRDefault="00027635" w:rsidP="00027635">
            <w:pPr>
              <w:numPr>
                <w:ilvl w:val="0"/>
                <w:numId w:val="10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Coordinate school-based care with PH, e.g., childhood immunization, identification of family distress at early stages, mental health support </w:t>
            </w:r>
          </w:p>
          <w:p w14:paraId="566B0ADA" w14:textId="77777777" w:rsidR="00027635" w:rsidRPr="00027635" w:rsidRDefault="00027635" w:rsidP="00027635">
            <w:pPr>
              <w:numPr>
                <w:ilvl w:val="0"/>
                <w:numId w:val="10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tate health agencies and Medicaid offices should work together to improve medication adherence through partnership, including reviewing health and pharmacy data, outreach, and policies </w:t>
            </w:r>
          </w:p>
          <w:p w14:paraId="638C2DED"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3CACA0C" w14:textId="77777777" w:rsidR="00027635" w:rsidRPr="00027635" w:rsidRDefault="00027635" w:rsidP="00027635">
            <w:pPr>
              <w:numPr>
                <w:ilvl w:val="0"/>
                <w:numId w:val="11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oordinate community health assessments</w:t>
            </w:r>
            <w:hyperlink r:id="rId38"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39" w:tgtFrame="_blank" w:history="1">
              <w:r w:rsidRPr="00027635">
                <w:rPr>
                  <w:rFonts w:ascii="Times New Roman" w:eastAsia="Times New Roman" w:hAnsi="Times New Roman" w:cs="Times New Roman"/>
                  <w:b/>
                  <w:bCs/>
                  <w:vertAlign w:val="superscript"/>
                  <w:lang w:val="en-US"/>
                </w:rPr>
                <w:t>21</w:t>
              </w:r>
            </w:hyperlink>
            <w:r w:rsidRPr="00027635">
              <w:rPr>
                <w:rFonts w:ascii="Times New Roman" w:eastAsia="Times New Roman" w:hAnsi="Times New Roman" w:cs="Times New Roman"/>
                <w:lang w:val="en-US"/>
              </w:rPr>
              <w:t> </w:t>
            </w:r>
          </w:p>
          <w:p w14:paraId="65B5E5E1" w14:textId="77777777" w:rsidR="00027635" w:rsidRPr="00027635" w:rsidRDefault="00027635" w:rsidP="00027635">
            <w:pPr>
              <w:numPr>
                <w:ilvl w:val="0"/>
                <w:numId w:val="11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or planning and developing health programs and services (for both PC and PH) </w:t>
            </w:r>
          </w:p>
          <w:p w14:paraId="0E40D96F" w14:textId="77777777" w:rsidR="00027635" w:rsidRPr="00027635" w:rsidRDefault="00027635" w:rsidP="00027635">
            <w:pPr>
              <w:numPr>
                <w:ilvl w:val="0"/>
                <w:numId w:val="11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To ensure that health programs and services offered by PC and PH are responsive to community needs </w:t>
            </w:r>
          </w:p>
          <w:p w14:paraId="68E231FE" w14:textId="77777777" w:rsidR="00027635" w:rsidRPr="00027635" w:rsidRDefault="00027635" w:rsidP="00027635">
            <w:pPr>
              <w:numPr>
                <w:ilvl w:val="0"/>
                <w:numId w:val="11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To allow efficient allocation of limited health resources </w:t>
            </w:r>
          </w:p>
          <w:p w14:paraId="48A4BFBB" w14:textId="77777777" w:rsidR="00027635" w:rsidRPr="00027635" w:rsidRDefault="00027635" w:rsidP="00027635">
            <w:pPr>
              <w:numPr>
                <w:ilvl w:val="0"/>
                <w:numId w:val="11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mmunity health assessments should aggregate data from multiple sources: quantitative data from electronic health records (EHRs), administrative databases or surveys, and qualitative information from community meetings, interviews, and focus groups (and if the data is analyzed from multiple perspectives) </w:t>
            </w:r>
          </w:p>
          <w:p w14:paraId="735C3655" w14:textId="77777777" w:rsidR="00027635" w:rsidRPr="00027635" w:rsidRDefault="00027635" w:rsidP="00027635">
            <w:pPr>
              <w:numPr>
                <w:ilvl w:val="0"/>
                <w:numId w:val="11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xpand surveillance beyond infectious disease to include chronic disease</w:t>
            </w:r>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lang w:val="en-US"/>
              </w:rPr>
              <w:t> </w:t>
            </w:r>
          </w:p>
          <w:p w14:paraId="339D4D12" w14:textId="77777777" w:rsidR="00027635" w:rsidRPr="00027635" w:rsidRDefault="00027635" w:rsidP="00027635">
            <w:pPr>
              <w:numPr>
                <w:ilvl w:val="0"/>
                <w:numId w:val="11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ordinate health improvement campaigns </w:t>
            </w:r>
          </w:p>
          <w:p w14:paraId="34A27E7C" w14:textId="77777777" w:rsidR="00027635" w:rsidRPr="00027635" w:rsidRDefault="00027635" w:rsidP="00027635">
            <w:pPr>
              <w:numPr>
                <w:ilvl w:val="0"/>
                <w:numId w:val="11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PC practices based on geography </w:t>
            </w:r>
            <w:proofErr w:type="gramStart"/>
            <w:r w:rsidRPr="00027635">
              <w:rPr>
                <w:rFonts w:ascii="Times New Roman" w:eastAsia="Times New Roman" w:hAnsi="Times New Roman" w:cs="Times New Roman"/>
                <w:lang w:val="en-US"/>
              </w:rPr>
              <w:t>have the opportunity to</w:t>
            </w:r>
            <w:proofErr w:type="gramEnd"/>
            <w:r w:rsidRPr="00027635">
              <w:rPr>
                <w:rFonts w:ascii="Times New Roman" w:eastAsia="Times New Roman" w:hAnsi="Times New Roman" w:cs="Times New Roman"/>
                <w:lang w:val="en-US"/>
              </w:rPr>
              <w:t xml:space="preserve"> contribute to health promotion campaigns that are led by PH and local authorities </w:t>
            </w:r>
          </w:p>
          <w:p w14:paraId="58DB37CF" w14:textId="77777777" w:rsidR="00027635" w:rsidRPr="00027635" w:rsidRDefault="00027635" w:rsidP="00027635">
            <w:pPr>
              <w:numPr>
                <w:ilvl w:val="0"/>
                <w:numId w:val="11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C practices can lend their waiting rooms and authority to campaign materials </w:t>
            </w:r>
          </w:p>
          <w:p w14:paraId="6CF8D517" w14:textId="77777777" w:rsidR="00027635" w:rsidRPr="00027635" w:rsidRDefault="00027635" w:rsidP="00027635">
            <w:pPr>
              <w:numPr>
                <w:ilvl w:val="0"/>
                <w:numId w:val="11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PH can work with clinical practices to develop tools that providers can use or resources that providers can refer to; and PH can collaborate with HC to develop customized and targeted programs for a region or population</w:t>
            </w:r>
            <w:r w:rsidRPr="00027635">
              <w:rPr>
                <w:rFonts w:ascii="Times New Roman" w:eastAsia="Times New Roman" w:hAnsi="Times New Roman" w:cs="Times New Roman"/>
                <w:color w:val="000000"/>
                <w:shd w:val="clear" w:color="auto" w:fill="E1E3E6"/>
                <w:vertAlign w:val="superscript"/>
                <w:lang w:val="en-US"/>
              </w:rPr>
              <w:t>47</w:t>
            </w:r>
            <w:r w:rsidRPr="00027635">
              <w:rPr>
                <w:rFonts w:ascii="Times New Roman" w:eastAsia="Times New Roman" w:hAnsi="Times New Roman" w:cs="Times New Roman"/>
                <w:lang w:val="en-US"/>
              </w:rPr>
              <w:t> </w:t>
            </w:r>
          </w:p>
          <w:p w14:paraId="2113CBD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0F7FD3F2" w14:textId="77777777" w:rsidR="00027635" w:rsidRPr="00027635" w:rsidRDefault="00027635" w:rsidP="00027635">
            <w:pPr>
              <w:numPr>
                <w:ilvl w:val="0"/>
                <w:numId w:val="12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reate sustainable system to conduct current analysis of available resources, analyze resource gaps, develop a resource improvement plan, and outline monitoring and evaluation efforts (see Quality Improvement) </w:t>
            </w:r>
          </w:p>
          <w:p w14:paraId="35F2A06A" w14:textId="77777777" w:rsidR="00027635" w:rsidRPr="00027635" w:rsidRDefault="00027635" w:rsidP="00027635">
            <w:pPr>
              <w:numPr>
                <w:ilvl w:val="0"/>
                <w:numId w:val="12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identify and reduce duplicative services, programs, and/or resources—refining and prioritizing learning and improvement needs related to multisectoral partnership</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3800D082" w14:textId="77777777" w:rsidR="00027635" w:rsidRPr="00027635" w:rsidRDefault="00027635" w:rsidP="00027635">
            <w:pPr>
              <w:numPr>
                <w:ilvl w:val="0"/>
                <w:numId w:val="12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dentify methods and tools for gathering information to address multisectoral partnership learning needs </w:t>
            </w:r>
          </w:p>
          <w:p w14:paraId="124BE871" w14:textId="77777777" w:rsidR="00027635" w:rsidRPr="00027635" w:rsidRDefault="00027635" w:rsidP="00027635">
            <w:pPr>
              <w:numPr>
                <w:ilvl w:val="0"/>
                <w:numId w:val="12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ax-exempt hospitals can include PH laboratories in their needs assessment and implementation strategies </w:t>
            </w:r>
          </w:p>
          <w:p w14:paraId="0520E908" w14:textId="77777777" w:rsidR="00027635" w:rsidRPr="00027635" w:rsidRDefault="00027635" w:rsidP="00027635">
            <w:pPr>
              <w:numPr>
                <w:ilvl w:val="0"/>
                <w:numId w:val="12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tate health agencies should participate in identifying gaps in services and opportunities for linking adults to community resources through partnerships between PH and PC </w:t>
            </w:r>
          </w:p>
          <w:p w14:paraId="5A98914D"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A0B160F" w14:textId="77777777" w:rsidR="00027635" w:rsidRPr="00027635" w:rsidRDefault="00027635" w:rsidP="00027635">
            <w:pPr>
              <w:numPr>
                <w:ilvl w:val="0"/>
                <w:numId w:val="125"/>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Formalize communication processes between PH and HC/PC that are timely, inclusive, transparent, and effective</w:t>
            </w:r>
            <w:hyperlink r:id="rId40" w:tgtFrame="_blank" w:history="1">
              <w:r w:rsidRPr="00027635">
                <w:rPr>
                  <w:rFonts w:ascii="Times New Roman" w:eastAsia="Times New Roman" w:hAnsi="Times New Roman" w:cs="Times New Roman"/>
                  <w:b/>
                  <w:bCs/>
                  <w:color w:val="000000"/>
                  <w:shd w:val="clear" w:color="auto" w:fill="E1E3E6"/>
                  <w:vertAlign w:val="superscript"/>
                  <w:lang w:val="en-US"/>
                </w:rPr>
                <w:t>24</w:t>
              </w:r>
              <w:r w:rsidRPr="00027635">
                <w:rPr>
                  <w:rFonts w:ascii="Times New Roman" w:eastAsia="Times New Roman" w:hAnsi="Times New Roman" w:cs="Times New Roman"/>
                  <w:b/>
                  <w:bCs/>
                  <w:vertAlign w:val="superscript"/>
                  <w:lang w:val="en-US"/>
                </w:rPr>
                <w:t xml:space="preserve">, </w:t>
              </w:r>
            </w:hyperlink>
            <w:hyperlink r:id="rId41" w:tgtFrame="_blank" w:history="1">
              <w:r w:rsidRPr="00027635">
                <w:rPr>
                  <w:rFonts w:ascii="Times New Roman" w:eastAsia="Times New Roman" w:hAnsi="Times New Roman" w:cs="Times New Roman"/>
                  <w:b/>
                  <w:bCs/>
                  <w:vertAlign w:val="superscript"/>
                  <w:lang w:val="en-US"/>
                </w:rPr>
                <w:t>77</w:t>
              </w:r>
            </w:hyperlink>
            <w:r w:rsidRPr="00027635">
              <w:rPr>
                <w:rFonts w:ascii="Times New Roman" w:eastAsia="Times New Roman" w:hAnsi="Times New Roman" w:cs="Times New Roman"/>
                <w:b/>
                <w:bCs/>
                <w:vertAlign w:val="superscript"/>
                <w:lang w:val="en-US"/>
              </w:rPr>
              <w:t xml:space="preserve">, </w:t>
            </w:r>
            <w:hyperlink r:id="rId42" w:tgtFrame="_blank" w:history="1">
              <w:r w:rsidRPr="00027635">
                <w:rPr>
                  <w:rFonts w:ascii="Times New Roman" w:eastAsia="Times New Roman" w:hAnsi="Times New Roman" w:cs="Times New Roman"/>
                  <w:b/>
                  <w:bCs/>
                  <w:vertAlign w:val="superscript"/>
                  <w:lang w:val="en-US"/>
                </w:rPr>
                <w:t>81</w:t>
              </w:r>
            </w:hyperlink>
            <w:r w:rsidRPr="00027635">
              <w:rPr>
                <w:rFonts w:ascii="Times New Roman" w:eastAsia="Times New Roman" w:hAnsi="Times New Roman" w:cs="Times New Roman"/>
                <w:lang w:val="en-US"/>
              </w:rPr>
              <w:t> </w:t>
            </w:r>
          </w:p>
          <w:p w14:paraId="065A042F" w14:textId="77777777" w:rsidR="00027635" w:rsidRPr="00027635" w:rsidRDefault="00027635" w:rsidP="00027635">
            <w:pPr>
              <w:numPr>
                <w:ilvl w:val="0"/>
                <w:numId w:val="12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Mechanisms should account for one-to-many kind of relationship, and constant changes in HC structure and personnel  </w:t>
            </w:r>
          </w:p>
          <w:p w14:paraId="465F4488" w14:textId="77777777" w:rsidR="00027635" w:rsidRPr="00027635" w:rsidRDefault="00027635" w:rsidP="00027635">
            <w:pPr>
              <w:numPr>
                <w:ilvl w:val="0"/>
                <w:numId w:val="12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stablish standard, direct communication channels and practices that efficiently transfer information across systems and organizational boundaries</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4FD4FDDB" w14:textId="77777777" w:rsidR="00027635" w:rsidRPr="00027635" w:rsidRDefault="00027635" w:rsidP="00027635">
            <w:pPr>
              <w:numPr>
                <w:ilvl w:val="0"/>
                <w:numId w:val="12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Facilitate mutual awareness and meaningful knowledge of one another, roles, responsibilities, services, and activities with an understanding of each other’s perspective</w:t>
            </w:r>
            <w:r w:rsidRPr="00027635">
              <w:rPr>
                <w:rFonts w:ascii="Times New Roman" w:eastAsia="Times New Roman" w:hAnsi="Times New Roman" w:cs="Times New Roman"/>
                <w:b/>
                <w:bCs/>
                <w:color w:val="000000"/>
                <w:shd w:val="clear" w:color="auto" w:fill="E1E3E6"/>
                <w:vertAlign w:val="superscript"/>
                <w:lang w:val="en-US"/>
              </w:rPr>
              <w:t>81</w:t>
            </w:r>
            <w:r w:rsidRPr="00027635">
              <w:rPr>
                <w:rFonts w:ascii="Times New Roman" w:eastAsia="Times New Roman" w:hAnsi="Times New Roman" w:cs="Times New Roman"/>
                <w:lang w:val="en-US"/>
              </w:rPr>
              <w:t> </w:t>
            </w:r>
          </w:p>
          <w:p w14:paraId="391B9C57" w14:textId="77777777" w:rsidR="00027635" w:rsidRPr="00027635" w:rsidRDefault="00027635" w:rsidP="00027635">
            <w:pPr>
              <w:numPr>
                <w:ilvl w:val="0"/>
                <w:numId w:val="12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frequent and multilayered communication to spread the word about a program's vision and message</w:t>
            </w:r>
            <w:r w:rsidRPr="00027635">
              <w:rPr>
                <w:rFonts w:ascii="Times New Roman" w:eastAsia="Times New Roman" w:hAnsi="Times New Roman" w:cs="Times New Roman"/>
                <w:b/>
                <w:bCs/>
                <w:color w:val="000000"/>
                <w:shd w:val="clear" w:color="auto" w:fill="E1E3E6"/>
                <w:vertAlign w:val="superscript"/>
                <w:lang w:val="en-US"/>
              </w:rPr>
              <w:t>96</w:t>
            </w:r>
            <w:r w:rsidRPr="00027635">
              <w:rPr>
                <w:rFonts w:ascii="Times New Roman" w:eastAsia="Times New Roman" w:hAnsi="Times New Roman" w:cs="Times New Roman"/>
                <w:lang w:val="en-US"/>
              </w:rPr>
              <w:t> </w:t>
            </w:r>
          </w:p>
          <w:p w14:paraId="73499104" w14:textId="77777777" w:rsidR="00027635" w:rsidRPr="00027635" w:rsidRDefault="00027635" w:rsidP="00027635">
            <w:pPr>
              <w:numPr>
                <w:ilvl w:val="0"/>
                <w:numId w:val="13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a neutral forum for controversial discussions</w:t>
            </w:r>
            <w:r w:rsidRPr="00027635">
              <w:rPr>
                <w:rFonts w:ascii="Times New Roman" w:eastAsia="Times New Roman" w:hAnsi="Times New Roman" w:cs="Times New Roman"/>
                <w:b/>
                <w:bCs/>
                <w:color w:val="000000"/>
                <w:shd w:val="clear" w:color="auto" w:fill="E1E3E6"/>
                <w:vertAlign w:val="superscript"/>
                <w:lang w:val="en-US"/>
              </w:rPr>
              <w:t>96</w:t>
            </w:r>
            <w:r w:rsidRPr="00027635">
              <w:rPr>
                <w:rFonts w:ascii="Times New Roman" w:eastAsia="Times New Roman" w:hAnsi="Times New Roman" w:cs="Times New Roman"/>
                <w:lang w:val="en-US"/>
              </w:rPr>
              <w:t> </w:t>
            </w:r>
          </w:p>
          <w:p w14:paraId="684D375E" w14:textId="77777777" w:rsidR="00027635" w:rsidRPr="00027635" w:rsidRDefault="00027635" w:rsidP="00027635">
            <w:pPr>
              <w:numPr>
                <w:ilvl w:val="0"/>
                <w:numId w:val="13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reate PH channels to educate clinicians taking their media preferences into account; promote greater awareness of resources </w:t>
            </w:r>
          </w:p>
          <w:p w14:paraId="75520728"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66E98CF4" w14:textId="77777777" w:rsidR="00027635" w:rsidRPr="00027635" w:rsidRDefault="00027635" w:rsidP="00027635">
            <w:pPr>
              <w:numPr>
                <w:ilvl w:val="0"/>
                <w:numId w:val="13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Intensify focus at local, state, and national levels on ‘population health’ and improving health of communities</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28D15D8F" w14:textId="77777777" w:rsidR="00027635" w:rsidRPr="00027635" w:rsidRDefault="00027635" w:rsidP="00027635">
            <w:pPr>
              <w:numPr>
                <w:ilvl w:val="0"/>
                <w:numId w:val="13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stablish monitoring systems to detect progress in achieving population health and health equity (see Data and IT Capabilities) </w:t>
            </w:r>
          </w:p>
          <w:p w14:paraId="02FF0687" w14:textId="77777777" w:rsidR="00027635" w:rsidRPr="00027635" w:rsidRDefault="00027635" w:rsidP="00027635">
            <w:pPr>
              <w:numPr>
                <w:ilvl w:val="0"/>
                <w:numId w:val="134"/>
              </w:numPr>
              <w:spacing w:before="120" w:after="0" w:line="240" w:lineRule="auto"/>
              <w:ind w:left="214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ote: population-based statistics and data can be used, for example, to identify gaps in access to preventive services, access to healthy food options, health disparities, burden of chronic disease in particular areas </w:t>
            </w:r>
          </w:p>
          <w:p w14:paraId="0CAA18C7" w14:textId="77777777" w:rsidR="00027635" w:rsidRPr="00027635" w:rsidRDefault="00027635" w:rsidP="00027635">
            <w:pPr>
              <w:numPr>
                <w:ilvl w:val="0"/>
                <w:numId w:val="134"/>
              </w:numPr>
              <w:spacing w:before="120" w:after="0" w:line="240" w:lineRule="auto"/>
              <w:ind w:left="214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Monitoring systems should report data for populations experiencing health disparities and related social determinants of health </w:t>
            </w:r>
          </w:p>
          <w:p w14:paraId="74853274" w14:textId="77777777" w:rsidR="00027635" w:rsidRPr="00027635" w:rsidRDefault="00027635" w:rsidP="00027635">
            <w:pPr>
              <w:numPr>
                <w:ilvl w:val="0"/>
                <w:numId w:val="134"/>
              </w:numPr>
              <w:spacing w:before="120" w:after="0" w:line="240" w:lineRule="auto"/>
              <w:ind w:left="214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hould include data on indicators for all priority health concerns and related behavioral risk factors </w:t>
            </w:r>
          </w:p>
          <w:p w14:paraId="34ED8AC3" w14:textId="77777777" w:rsidR="00027635" w:rsidRPr="00027635" w:rsidRDefault="00027635" w:rsidP="00027635">
            <w:pPr>
              <w:numPr>
                <w:ilvl w:val="0"/>
                <w:numId w:val="134"/>
              </w:numPr>
              <w:spacing w:before="120" w:after="0" w:line="240" w:lineRule="auto"/>
              <w:ind w:left="2145"/>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Focus on high-priority health measures and carefully selected intermediate factors (given limited resources) and demonstrate progress on set of key metrics</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17F1247F" w14:textId="77777777" w:rsidR="00027635" w:rsidRPr="00027635" w:rsidRDefault="00027635" w:rsidP="00027635">
            <w:pPr>
              <w:numPr>
                <w:ilvl w:val="0"/>
                <w:numId w:val="13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ata should be available at regular intervals and at the level of those working together </w:t>
            </w:r>
          </w:p>
          <w:p w14:paraId="1911E4D2" w14:textId="77777777" w:rsidR="00027635" w:rsidRPr="00027635" w:rsidRDefault="00027635" w:rsidP="00027635">
            <w:pPr>
              <w:numPr>
                <w:ilvl w:val="0"/>
                <w:numId w:val="13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population-based analytic tools, such as clinical epidemiology, risk assessment, and cost-effectiveness analysis, to enhance practice management, for example, by informing decisions about practice-site, service provision at each site, practice staffing patterns, the need for patient education programs, etc.</w:t>
            </w:r>
            <w:hyperlink r:id="rId43"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44" w:tgtFrame="_blank" w:history="1">
              <w:r w:rsidRPr="00027635">
                <w:rPr>
                  <w:rFonts w:ascii="Times New Roman" w:eastAsia="Times New Roman" w:hAnsi="Times New Roman" w:cs="Times New Roman"/>
                  <w:b/>
                  <w:bCs/>
                  <w:vertAlign w:val="superscript"/>
                  <w:lang w:val="en-US"/>
                </w:rPr>
                <w:t>21</w:t>
              </w:r>
            </w:hyperlink>
            <w:r w:rsidRPr="00027635">
              <w:rPr>
                <w:rFonts w:ascii="Times New Roman" w:eastAsia="Times New Roman" w:hAnsi="Times New Roman" w:cs="Times New Roman"/>
                <w:lang w:val="en-US"/>
              </w:rPr>
              <w:t> </w:t>
            </w:r>
          </w:p>
          <w:p w14:paraId="5E84071B" w14:textId="77777777" w:rsidR="00027635" w:rsidRPr="00027635" w:rsidRDefault="00027635" w:rsidP="00027635">
            <w:pPr>
              <w:numPr>
                <w:ilvl w:val="0"/>
                <w:numId w:val="13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and share population-based information (e.g., about prevalent health problems, health risks within the community, and preventive services for particular patient groups) to enhance clinical decision-making</w:t>
            </w:r>
            <w:hyperlink r:id="rId45"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46" w:tgtFrame="_blank" w:history="1">
              <w:r w:rsidRPr="00027635">
                <w:rPr>
                  <w:rFonts w:ascii="Times New Roman" w:eastAsia="Times New Roman" w:hAnsi="Times New Roman" w:cs="Times New Roman"/>
                  <w:b/>
                  <w:bCs/>
                  <w:vertAlign w:val="superscript"/>
                  <w:lang w:val="en-US"/>
                </w:rPr>
                <w:t>21</w:t>
              </w:r>
            </w:hyperlink>
            <w:r w:rsidRPr="00027635">
              <w:rPr>
                <w:rFonts w:ascii="Times New Roman" w:eastAsia="Times New Roman" w:hAnsi="Times New Roman" w:cs="Times New Roman"/>
                <w:lang w:val="en-US"/>
              </w:rPr>
              <w:t> </w:t>
            </w:r>
          </w:p>
          <w:p w14:paraId="0A118734" w14:textId="77777777" w:rsidR="00027635" w:rsidRPr="00027635" w:rsidRDefault="00027635" w:rsidP="00027635">
            <w:pPr>
              <w:numPr>
                <w:ilvl w:val="0"/>
                <w:numId w:val="138"/>
              </w:numPr>
              <w:spacing w:before="120" w:after="0" w:line="240" w:lineRule="auto"/>
              <w:ind w:left="214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district health profiles (statistical report on the neighborhood and residents concerned with health and health determinants) (the Netherlands, UK) based on PC registries and health surveys by PH to promote integrated planning of health activities and PH and PC collaboration </w:t>
            </w:r>
          </w:p>
          <w:p w14:paraId="5D7C9B0C" w14:textId="77777777" w:rsidR="00027635" w:rsidRPr="00027635" w:rsidRDefault="00027635" w:rsidP="00027635">
            <w:pPr>
              <w:numPr>
                <w:ilvl w:val="0"/>
                <w:numId w:val="13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population-based information to determine health resource availability in particular geographic regions and to understand health inequalities </w:t>
            </w:r>
          </w:p>
          <w:p w14:paraId="10550E4D" w14:textId="77777777" w:rsidR="00027635" w:rsidRPr="00027635" w:rsidRDefault="00027635" w:rsidP="00027635">
            <w:pPr>
              <w:numPr>
                <w:ilvl w:val="0"/>
                <w:numId w:val="14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lastRenderedPageBreak/>
              <w:t>Use population-based strategies, such as community-wide screening, case finding, and outreach programs, to direct patients to medical care</w:t>
            </w:r>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lang w:val="en-US"/>
              </w:rPr>
              <w:t> </w:t>
            </w:r>
          </w:p>
          <w:p w14:paraId="2A126BE0"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FC14A4B" w14:textId="77777777" w:rsidR="00027635" w:rsidRPr="00027635" w:rsidRDefault="00027635" w:rsidP="00027635">
            <w:pPr>
              <w:numPr>
                <w:ilvl w:val="0"/>
                <w:numId w:val="14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ocus collaboration to address upstream drivers of health  </w:t>
            </w:r>
          </w:p>
          <w:p w14:paraId="554BD186" w14:textId="77777777" w:rsidR="00027635" w:rsidRPr="00027635" w:rsidRDefault="00027635" w:rsidP="00027635">
            <w:pPr>
              <w:numPr>
                <w:ilvl w:val="0"/>
                <w:numId w:val="14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Strengthen health promotion and disease prevention through public education, advocacy, and initiatives targeted at improving community health (e.g., childhood obesity, HIV and preexposure prophylaxis (</w:t>
            </w:r>
            <w:proofErr w:type="spellStart"/>
            <w:r w:rsidRPr="00027635">
              <w:rPr>
                <w:rFonts w:ascii="Times New Roman" w:eastAsia="Times New Roman" w:hAnsi="Times New Roman" w:cs="Times New Roman"/>
                <w:b/>
                <w:bCs/>
                <w:lang w:val="en-US"/>
              </w:rPr>
              <w:t>PrEP</w:t>
            </w:r>
            <w:proofErr w:type="spellEnd"/>
            <w:r w:rsidRPr="00027635">
              <w:rPr>
                <w:rFonts w:ascii="Times New Roman" w:eastAsia="Times New Roman" w:hAnsi="Times New Roman" w:cs="Times New Roman"/>
                <w:b/>
                <w:bCs/>
                <w:lang w:val="en-US"/>
              </w:rPr>
              <w:t>), hypertension, diabetes mellitus)</w:t>
            </w:r>
            <w:r w:rsidRPr="00027635">
              <w:rPr>
                <w:rFonts w:ascii="Times New Roman" w:eastAsia="Times New Roman" w:hAnsi="Times New Roman" w:cs="Times New Roman"/>
                <w:b/>
                <w:bCs/>
                <w:color w:val="000000"/>
                <w:shd w:val="clear" w:color="auto" w:fill="E1E3E6"/>
                <w:vertAlign w:val="superscript"/>
                <w:lang w:val="en-US"/>
              </w:rPr>
              <w:t>21</w:t>
            </w:r>
            <w:r w:rsidRPr="00027635">
              <w:rPr>
                <w:rFonts w:ascii="Times New Roman" w:eastAsia="Times New Roman" w:hAnsi="Times New Roman" w:cs="Times New Roman"/>
                <w:lang w:val="en-US"/>
              </w:rPr>
              <w:t> </w:t>
            </w:r>
          </w:p>
          <w:p w14:paraId="58B1D6F2" w14:textId="77777777" w:rsidR="00027635" w:rsidRPr="00027635" w:rsidRDefault="00027635" w:rsidP="00027635">
            <w:pPr>
              <w:numPr>
                <w:ilvl w:val="0"/>
                <w:numId w:val="14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ocus on health problems with prominent environmental, social, and behavioral risk factors such as lead toxicity, tobacco use, and domestic violence </w:t>
            </w:r>
          </w:p>
          <w:p w14:paraId="398FF6E1" w14:textId="77777777" w:rsidR="00027635" w:rsidRPr="00027635" w:rsidRDefault="00027635" w:rsidP="00027635">
            <w:pPr>
              <w:numPr>
                <w:ilvl w:val="0"/>
                <w:numId w:val="14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ocus on lifestyle and behavioral causes, e.g., targeted counselling and educational materials about personal behaviors such as smoking, sedentary lifestyle, or heavy drinking, and referred to appropriate community programs </w:t>
            </w:r>
          </w:p>
          <w:p w14:paraId="62FEDDF8" w14:textId="77777777" w:rsidR="00027635" w:rsidRPr="00027635" w:rsidRDefault="00027635" w:rsidP="00027635">
            <w:pPr>
              <w:numPr>
                <w:ilvl w:val="0"/>
                <w:numId w:val="14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ocus on patients’ social or physical environment (e.g., test a disease contact or assess potentially toxic worksites/homes) </w:t>
            </w:r>
          </w:p>
          <w:p w14:paraId="669650D4"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FA7B7C6" w14:textId="77777777" w:rsidR="00027635" w:rsidRPr="00027635" w:rsidRDefault="00027635" w:rsidP="00027635">
            <w:pPr>
              <w:numPr>
                <w:ilvl w:val="0"/>
                <w:numId w:val="14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Focus collaboration on health </w:t>
            </w:r>
            <w:proofErr w:type="spellStart"/>
            <w:r w:rsidRPr="00027635">
              <w:rPr>
                <w:rFonts w:ascii="Times New Roman" w:eastAsia="Times New Roman" w:hAnsi="Times New Roman" w:cs="Times New Roman"/>
                <w:lang w:val="en-US"/>
              </w:rPr>
              <w:t>dispartities</w:t>
            </w:r>
            <w:proofErr w:type="spellEnd"/>
            <w:r w:rsidRPr="00027635">
              <w:rPr>
                <w:rFonts w:ascii="Times New Roman" w:eastAsia="Times New Roman" w:hAnsi="Times New Roman" w:cs="Times New Roman"/>
                <w:lang w:val="en-US"/>
              </w:rPr>
              <w:t> </w:t>
            </w:r>
          </w:p>
          <w:p w14:paraId="5041E9D7" w14:textId="77777777" w:rsidR="00027635" w:rsidRPr="00027635" w:rsidRDefault="00027635" w:rsidP="00027635">
            <w:pPr>
              <w:numPr>
                <w:ilvl w:val="0"/>
                <w:numId w:val="14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practice lists to design health interventions, track health outcomes, and target specific high-risk patient populations </w:t>
            </w:r>
          </w:p>
          <w:p w14:paraId="0BB4BED1" w14:textId="77777777" w:rsidR="00027635" w:rsidRPr="00027635" w:rsidRDefault="00027635" w:rsidP="00027635">
            <w:pPr>
              <w:numPr>
                <w:ilvl w:val="0"/>
                <w:numId w:val="14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standardized demographic data in information systems to identify gaps and point toward best practices for eliminating disparities (e.g., monitor health outcomes to determine where clinical services are being delivered or to target outreach efforts and media campaigns) </w:t>
            </w:r>
          </w:p>
          <w:p w14:paraId="30090602"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65384966" w14:textId="77777777" w:rsidR="00027635" w:rsidRPr="00027635" w:rsidRDefault="00027635" w:rsidP="00027635">
            <w:pPr>
              <w:numPr>
                <w:ilvl w:val="0"/>
                <w:numId w:val="14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nsider structures and resources that will enable partnerships to recognize and respond effectively to unforeseen events, changes in political landscapes and evolving fiscal environmen</w:t>
            </w:r>
            <w:r w:rsidRPr="00027635">
              <w:rPr>
                <w:rFonts w:ascii="Times New Roman" w:eastAsia="Times New Roman" w:hAnsi="Times New Roman" w:cs="Times New Roman"/>
                <w:lang w:val="en-US"/>
              </w:rPr>
              <w:t>ts (see Table 2: Emergency Preparedness and Response) </w:t>
            </w:r>
          </w:p>
          <w:p w14:paraId="3B64C39E" w14:textId="77777777" w:rsidR="00027635" w:rsidRPr="00027635" w:rsidRDefault="00027635" w:rsidP="00027635">
            <w:pPr>
              <w:numPr>
                <w:ilvl w:val="0"/>
                <w:numId w:val="15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emergencies as an opportunity to increase focus on PH</w:t>
            </w:r>
            <w:hyperlink r:id="rId47"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48"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color w:val="000000"/>
                <w:lang w:val="en-US"/>
              </w:rPr>
              <w:t> </w:t>
            </w:r>
          </w:p>
          <w:p w14:paraId="23B15E04"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66707C38" w14:textId="77777777" w:rsidR="00027635" w:rsidRPr="00027635" w:rsidRDefault="00027635" w:rsidP="00027635">
            <w:pPr>
              <w:numPr>
                <w:ilvl w:val="0"/>
                <w:numId w:val="15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gage in advocacy for policy change </w:t>
            </w:r>
          </w:p>
          <w:p w14:paraId="045A561A" w14:textId="77777777" w:rsidR="00027635" w:rsidRPr="00027635" w:rsidRDefault="00027635" w:rsidP="00027635">
            <w:pPr>
              <w:numPr>
                <w:ilvl w:val="0"/>
                <w:numId w:val="15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Work with local, state, and national governments to adopt a Health in All Policies approach to ensure that governmental infrastructure and policies foster integration </w:t>
            </w:r>
          </w:p>
          <w:p w14:paraId="18A5CA30" w14:textId="77777777" w:rsidR="00027635" w:rsidRPr="00027635" w:rsidRDefault="00027635" w:rsidP="00027635">
            <w:pPr>
              <w:numPr>
                <w:ilvl w:val="0"/>
                <w:numId w:val="15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Work with local, state, and national partners to improve functionality and utility of EHRs that support data infrastructure and interoperability between PC and PH, including community benefit organizations </w:t>
            </w:r>
          </w:p>
          <w:p w14:paraId="2B4A4365" w14:textId="77777777" w:rsidR="00027635" w:rsidRPr="00027635" w:rsidRDefault="00027635" w:rsidP="00027635">
            <w:pPr>
              <w:numPr>
                <w:ilvl w:val="0"/>
                <w:numId w:val="15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Advocate for regulatory frameworks and economic incentives that increasingly ensure that PH and population health are critical to private sector healthcare efforts, as opposed to “orphaned efforts” </w:t>
            </w:r>
          </w:p>
          <w:p w14:paraId="5B0836C2" w14:textId="77777777" w:rsidR="00027635" w:rsidRPr="00027635" w:rsidRDefault="00027635" w:rsidP="00027635">
            <w:pPr>
              <w:numPr>
                <w:ilvl w:val="0"/>
                <w:numId w:val="15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Advocate for healthy public policies and partnerships and networks to improve population health and reduce inequities </w:t>
            </w:r>
          </w:p>
          <w:p w14:paraId="65298BBD" w14:textId="77777777" w:rsidR="00027635" w:rsidRPr="00027635" w:rsidRDefault="00027635" w:rsidP="00027635">
            <w:pPr>
              <w:numPr>
                <w:ilvl w:val="0"/>
                <w:numId w:val="15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Advocate for health-related laws and regulations for disadvantaged groups to enhance health equity </w:t>
            </w:r>
          </w:p>
        </w:tc>
      </w:tr>
      <w:tr w:rsidR="00027635" w:rsidRPr="00027635" w14:paraId="439BCDB1" w14:textId="77777777" w:rsidTr="004B3D18">
        <w:trPr>
          <w:trHeight w:val="1560"/>
        </w:trPr>
        <w:tc>
          <w:tcPr>
            <w:tcW w:w="1500" w:type="dxa"/>
            <w:tcBorders>
              <w:top w:val="nil"/>
              <w:left w:val="single" w:sz="6" w:space="0" w:color="auto"/>
              <w:bottom w:val="single" w:sz="6" w:space="0" w:color="auto"/>
              <w:right w:val="single" w:sz="6" w:space="0" w:color="auto"/>
            </w:tcBorders>
            <w:shd w:val="clear" w:color="auto" w:fill="F2F2F2"/>
            <w:hideMark/>
          </w:tcPr>
          <w:p w14:paraId="6538CF6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Physical Infrastructure, Medical Supplies, Technologies, and Supply Chains   </w:t>
            </w:r>
          </w:p>
        </w:tc>
        <w:tc>
          <w:tcPr>
            <w:tcW w:w="12615" w:type="dxa"/>
            <w:tcBorders>
              <w:top w:val="nil"/>
              <w:left w:val="nil"/>
              <w:bottom w:val="single" w:sz="6" w:space="0" w:color="auto"/>
              <w:right w:val="single" w:sz="6" w:space="0" w:color="auto"/>
            </w:tcBorders>
            <w:shd w:val="clear" w:color="auto" w:fill="F2F2F2"/>
            <w:hideMark/>
          </w:tcPr>
          <w:p w14:paraId="4F792B09" w14:textId="77777777" w:rsidR="00027635" w:rsidRPr="00027635" w:rsidRDefault="00027635" w:rsidP="00027635">
            <w:pPr>
              <w:numPr>
                <w:ilvl w:val="0"/>
                <w:numId w:val="15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availability of the physical infrastructure necessary to deliver quality PH and HC services </w:t>
            </w:r>
          </w:p>
          <w:p w14:paraId="7674CDD6" w14:textId="77777777" w:rsidR="00027635" w:rsidRPr="00027635" w:rsidRDefault="00027635" w:rsidP="00027635">
            <w:pPr>
              <w:numPr>
                <w:ilvl w:val="0"/>
                <w:numId w:val="15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Update existing, and invest in new, </w:t>
            </w:r>
            <w:proofErr w:type="gramStart"/>
            <w:r w:rsidRPr="00027635">
              <w:rPr>
                <w:rFonts w:ascii="Times New Roman" w:eastAsia="Times New Roman" w:hAnsi="Times New Roman" w:cs="Times New Roman"/>
                <w:lang w:val="en-US"/>
              </w:rPr>
              <w:t>secure</w:t>
            </w:r>
            <w:proofErr w:type="gramEnd"/>
            <w:r w:rsidRPr="00027635">
              <w:rPr>
                <w:rFonts w:ascii="Times New Roman" w:eastAsia="Times New Roman" w:hAnsi="Times New Roman" w:cs="Times New Roman"/>
                <w:lang w:val="en-US"/>
              </w:rPr>
              <w:t xml:space="preserve"> and accessible health facilities to provide effective services with reliable water, sanitation and waste disposal/recycling, telecommunications connectivity, and a power supply, as well as transport systems that can connect patients to other care providers </w:t>
            </w:r>
          </w:p>
          <w:p w14:paraId="7A097536" w14:textId="77777777" w:rsidR="00027635" w:rsidRPr="00027635" w:rsidRDefault="00027635" w:rsidP="00027635">
            <w:pPr>
              <w:numPr>
                <w:ilvl w:val="0"/>
                <w:numId w:val="15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vest in laboratory infrastructure </w:t>
            </w:r>
          </w:p>
          <w:p w14:paraId="57E29D2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BB43A89" w14:textId="77777777" w:rsidR="00027635" w:rsidRPr="00027635" w:rsidRDefault="00027635" w:rsidP="00027635">
            <w:pPr>
              <w:numPr>
                <w:ilvl w:val="0"/>
                <w:numId w:val="16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availability and affordability of appropriate, safe, effective, high-quality medicines and other health products and technologies through transparent processes to improve health </w:t>
            </w:r>
          </w:p>
          <w:p w14:paraId="3C367149" w14:textId="77777777" w:rsidR="00027635" w:rsidRPr="00027635" w:rsidRDefault="00027635" w:rsidP="00027635">
            <w:pPr>
              <w:numPr>
                <w:ilvl w:val="0"/>
                <w:numId w:val="16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stablish a transparent process to ensure equitable (with respect to availability and affordability) distribution of appropriate, safe, effective, high-quality medicines and other health products and technologies </w:t>
            </w:r>
          </w:p>
          <w:p w14:paraId="0FA4DD5B"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2CCABBF" w14:textId="77777777" w:rsidR="00027635" w:rsidRPr="00027635" w:rsidRDefault="00027635" w:rsidP="00027635">
            <w:pPr>
              <w:numPr>
                <w:ilvl w:val="0"/>
                <w:numId w:val="16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mprove clinical and population telehealth and health data systems </w:t>
            </w:r>
          </w:p>
          <w:p w14:paraId="40E5A75D" w14:textId="77777777" w:rsidR="00027635" w:rsidRPr="00027635" w:rsidRDefault="00027635" w:rsidP="00027635">
            <w:pPr>
              <w:numPr>
                <w:ilvl w:val="0"/>
                <w:numId w:val="16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When evidence demonstrates effectiveness, scale up digital health interventions from pilot schemes, including the integration of digital technologies into existing health systems’ infrastructures and regulation </w:t>
            </w:r>
          </w:p>
          <w:p w14:paraId="4552609E" w14:textId="77777777" w:rsidR="00027635" w:rsidRPr="00027635" w:rsidRDefault="00027635" w:rsidP="00027635">
            <w:pPr>
              <w:numPr>
                <w:ilvl w:val="0"/>
                <w:numId w:val="16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xplore digital technologies that allow for collection of data from the home </w:t>
            </w:r>
          </w:p>
          <w:p w14:paraId="04517255" w14:textId="77777777" w:rsidR="00027635" w:rsidRPr="00027635" w:rsidRDefault="00027635" w:rsidP="00027635">
            <w:pPr>
              <w:numPr>
                <w:ilvl w:val="0"/>
                <w:numId w:val="16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coverage adequately remunerates for use of digital technologies (see Funding and Finance) </w:t>
            </w:r>
          </w:p>
        </w:tc>
      </w:tr>
      <w:tr w:rsidR="00027635" w:rsidRPr="00027635" w14:paraId="0F778266" w14:textId="77777777" w:rsidTr="004B3D18">
        <w:trPr>
          <w:trHeight w:val="1560"/>
        </w:trPr>
        <w:tc>
          <w:tcPr>
            <w:tcW w:w="1500" w:type="dxa"/>
            <w:tcBorders>
              <w:top w:val="nil"/>
              <w:left w:val="single" w:sz="6" w:space="0" w:color="auto"/>
              <w:bottom w:val="single" w:sz="6" w:space="0" w:color="auto"/>
              <w:right w:val="single" w:sz="6" w:space="0" w:color="auto"/>
            </w:tcBorders>
            <w:shd w:val="clear" w:color="auto" w:fill="auto"/>
            <w:hideMark/>
          </w:tcPr>
          <w:p w14:paraId="4B2EDC9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Quality Improvement </w:t>
            </w:r>
          </w:p>
        </w:tc>
        <w:tc>
          <w:tcPr>
            <w:tcW w:w="12615" w:type="dxa"/>
            <w:tcBorders>
              <w:top w:val="nil"/>
              <w:left w:val="nil"/>
              <w:bottom w:val="single" w:sz="6" w:space="0" w:color="auto"/>
              <w:right w:val="single" w:sz="6" w:space="0" w:color="auto"/>
            </w:tcBorders>
            <w:shd w:val="clear" w:color="auto" w:fill="auto"/>
            <w:hideMark/>
          </w:tcPr>
          <w:p w14:paraId="5FD145CD" w14:textId="77777777" w:rsidR="00027635" w:rsidRPr="00027635" w:rsidRDefault="00027635" w:rsidP="00027635">
            <w:pPr>
              <w:numPr>
                <w:ilvl w:val="0"/>
                <w:numId w:val="16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a learning environment that integrates measures for improved quality management</w:t>
            </w:r>
            <w:hyperlink r:id="rId49" w:tgtFrame="_blank" w:history="1">
              <w:r w:rsidRPr="00027635">
                <w:rPr>
                  <w:rFonts w:ascii="Times New Roman" w:eastAsia="Times New Roman" w:hAnsi="Times New Roman" w:cs="Times New Roman"/>
                  <w:b/>
                  <w:bCs/>
                  <w:color w:val="000000"/>
                  <w:shd w:val="clear" w:color="auto" w:fill="E1E3E6"/>
                  <w:vertAlign w:val="superscript"/>
                  <w:lang w:val="en-US"/>
                </w:rPr>
                <w:t>11</w:t>
              </w:r>
              <w:r w:rsidRPr="00027635">
                <w:rPr>
                  <w:rFonts w:ascii="Times New Roman" w:eastAsia="Times New Roman" w:hAnsi="Times New Roman" w:cs="Times New Roman"/>
                  <w:b/>
                  <w:bCs/>
                  <w:vertAlign w:val="superscript"/>
                  <w:lang w:val="en-US"/>
                </w:rPr>
                <w:t xml:space="preserve">, </w:t>
              </w:r>
            </w:hyperlink>
            <w:hyperlink r:id="rId50" w:tgtFrame="_blank" w:history="1">
              <w:r w:rsidRPr="00027635">
                <w:rPr>
                  <w:rFonts w:ascii="Times New Roman" w:eastAsia="Times New Roman" w:hAnsi="Times New Roman" w:cs="Times New Roman"/>
                  <w:b/>
                  <w:bCs/>
                  <w:vertAlign w:val="superscript"/>
                  <w:lang w:val="en-US"/>
                </w:rPr>
                <w:t>48</w:t>
              </w:r>
            </w:hyperlink>
            <w:r w:rsidRPr="00027635">
              <w:rPr>
                <w:rFonts w:ascii="Times New Roman" w:eastAsia="Times New Roman" w:hAnsi="Times New Roman" w:cs="Times New Roman"/>
                <w:b/>
                <w:bCs/>
                <w:lang w:val="en-US"/>
              </w:rPr>
              <w:t> </w:t>
            </w:r>
            <w:r w:rsidRPr="00027635">
              <w:rPr>
                <w:rFonts w:ascii="Times New Roman" w:eastAsia="Times New Roman" w:hAnsi="Times New Roman" w:cs="Times New Roman"/>
                <w:lang w:val="en-US"/>
              </w:rPr>
              <w:t> </w:t>
            </w:r>
          </w:p>
          <w:p w14:paraId="7A6FA51B" w14:textId="77777777" w:rsidR="00027635" w:rsidRPr="00027635" w:rsidRDefault="00027635" w:rsidP="00027635">
            <w:pPr>
              <w:numPr>
                <w:ilvl w:val="0"/>
                <w:numId w:val="16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Build a collaborative culture at the operational level that enhances quality improvement</w:t>
            </w:r>
            <w:r w:rsidRPr="00027635">
              <w:rPr>
                <w:rFonts w:ascii="Times New Roman" w:eastAsia="Times New Roman" w:hAnsi="Times New Roman" w:cs="Times New Roman"/>
                <w:b/>
                <w:bCs/>
                <w:color w:val="000000"/>
                <w:shd w:val="clear" w:color="auto" w:fill="E1E3E6"/>
                <w:vertAlign w:val="superscript"/>
                <w:lang w:val="en-US"/>
              </w:rPr>
              <w:t>11</w:t>
            </w:r>
            <w:r w:rsidRPr="00027635">
              <w:rPr>
                <w:rFonts w:ascii="Times New Roman" w:eastAsia="Times New Roman" w:hAnsi="Times New Roman" w:cs="Times New Roman"/>
                <w:lang w:val="en-US"/>
              </w:rPr>
              <w:t> </w:t>
            </w:r>
          </w:p>
          <w:p w14:paraId="281E02A2"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257C437" w14:textId="77777777" w:rsidR="00027635" w:rsidRPr="00027635" w:rsidRDefault="00027635" w:rsidP="00027635">
            <w:pPr>
              <w:numPr>
                <w:ilvl w:val="0"/>
                <w:numId w:val="16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a program or process to manage change and achieve quality improvement in public health policies, programs, or infrastructure based on performance standards, measurements, and reports</w:t>
            </w:r>
            <w:r w:rsidRPr="00027635">
              <w:rPr>
                <w:rFonts w:ascii="Times New Roman" w:eastAsia="Times New Roman" w:hAnsi="Times New Roman" w:cs="Times New Roman"/>
                <w:b/>
                <w:bCs/>
                <w:color w:val="000000"/>
                <w:shd w:val="clear" w:color="auto" w:fill="E1E3E6"/>
                <w:vertAlign w:val="superscript"/>
                <w:lang w:val="en-US"/>
              </w:rPr>
              <w:t>96</w:t>
            </w:r>
            <w:r w:rsidRPr="00027635">
              <w:rPr>
                <w:rFonts w:ascii="Times New Roman" w:eastAsia="Times New Roman" w:hAnsi="Times New Roman" w:cs="Times New Roman"/>
                <w:lang w:val="en-US"/>
              </w:rPr>
              <w:t> </w:t>
            </w:r>
          </w:p>
          <w:p w14:paraId="1C0F30C6" w14:textId="77777777" w:rsidR="00027635" w:rsidRPr="00027635" w:rsidRDefault="00027635" w:rsidP="00027635">
            <w:pPr>
              <w:numPr>
                <w:ilvl w:val="0"/>
                <w:numId w:val="16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ontinuously assess and improve the quality of integrated PH and PC health services (at the local, regional/state, and national levels)</w:t>
            </w:r>
            <w:hyperlink r:id="rId51" w:tgtFrame="_blank" w:history="1">
              <w:r w:rsidRPr="00027635">
                <w:rPr>
                  <w:rFonts w:ascii="Times New Roman" w:eastAsia="Times New Roman" w:hAnsi="Times New Roman" w:cs="Times New Roman"/>
                  <w:b/>
                  <w:bCs/>
                  <w:color w:val="000000"/>
                  <w:shd w:val="clear" w:color="auto" w:fill="E1E3E6"/>
                  <w:vertAlign w:val="superscript"/>
                  <w:lang w:val="en-US"/>
                </w:rPr>
                <w:t>77</w:t>
              </w:r>
              <w:r w:rsidRPr="00027635">
                <w:rPr>
                  <w:rFonts w:ascii="Times New Roman" w:eastAsia="Times New Roman" w:hAnsi="Times New Roman" w:cs="Times New Roman"/>
                  <w:b/>
                  <w:bCs/>
                  <w:vertAlign w:val="superscript"/>
                  <w:lang w:val="en-US"/>
                </w:rPr>
                <w:t xml:space="preserve">, </w:t>
              </w:r>
            </w:hyperlink>
            <w:hyperlink r:id="rId52" w:tgtFrame="_blank" w:history="1">
              <w:r w:rsidRPr="00027635">
                <w:rPr>
                  <w:rFonts w:ascii="Times New Roman" w:eastAsia="Times New Roman" w:hAnsi="Times New Roman" w:cs="Times New Roman"/>
                  <w:b/>
                  <w:bCs/>
                  <w:vertAlign w:val="superscript"/>
                  <w:lang w:val="en-US"/>
                </w:rPr>
                <w:t>81</w:t>
              </w:r>
            </w:hyperlink>
            <w:r w:rsidRPr="00027635">
              <w:rPr>
                <w:rFonts w:ascii="Times New Roman" w:eastAsia="Times New Roman" w:hAnsi="Times New Roman" w:cs="Times New Roman"/>
                <w:lang w:val="en-US"/>
              </w:rPr>
              <w:t> </w:t>
            </w:r>
          </w:p>
          <w:p w14:paraId="0DCED7A7" w14:textId="77777777" w:rsidR="00027635" w:rsidRPr="00027635" w:rsidRDefault="00027635" w:rsidP="00027635">
            <w:pPr>
              <w:numPr>
                <w:ilvl w:val="0"/>
                <w:numId w:val="17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standardized shared-health-information system for collecting data and disseminating information (see Data and IT Capabilities)</w:t>
            </w:r>
            <w:hyperlink r:id="rId53" w:tgtFrame="_blank" w:history="1">
              <w:r w:rsidRPr="00027635">
                <w:rPr>
                  <w:rFonts w:ascii="Times New Roman" w:eastAsia="Times New Roman" w:hAnsi="Times New Roman" w:cs="Times New Roman"/>
                  <w:b/>
                  <w:bCs/>
                  <w:color w:val="000000"/>
                  <w:shd w:val="clear" w:color="auto" w:fill="E1E3E6"/>
                  <w:vertAlign w:val="superscript"/>
                  <w:lang w:val="en-US"/>
                </w:rPr>
                <w:t>77</w:t>
              </w:r>
              <w:r w:rsidRPr="00027635">
                <w:rPr>
                  <w:rFonts w:ascii="Times New Roman" w:eastAsia="Times New Roman" w:hAnsi="Times New Roman" w:cs="Times New Roman"/>
                  <w:b/>
                  <w:bCs/>
                  <w:vertAlign w:val="superscript"/>
                  <w:lang w:val="en-US"/>
                </w:rPr>
                <w:t xml:space="preserve">, </w:t>
              </w:r>
            </w:hyperlink>
            <w:hyperlink r:id="rId54" w:tgtFrame="_blank" w:history="1">
              <w:r w:rsidRPr="00027635">
                <w:rPr>
                  <w:rFonts w:ascii="Times New Roman" w:eastAsia="Times New Roman" w:hAnsi="Times New Roman" w:cs="Times New Roman"/>
                  <w:b/>
                  <w:bCs/>
                  <w:vertAlign w:val="superscript"/>
                  <w:lang w:val="en-US"/>
                </w:rPr>
                <w:t>81</w:t>
              </w:r>
            </w:hyperlink>
            <w:r w:rsidRPr="00027635">
              <w:rPr>
                <w:rFonts w:ascii="Times New Roman" w:eastAsia="Times New Roman" w:hAnsi="Times New Roman" w:cs="Times New Roman"/>
                <w:lang w:val="en-US"/>
              </w:rPr>
              <w:t> </w:t>
            </w:r>
          </w:p>
          <w:p w14:paraId="5333CC3A" w14:textId="77777777" w:rsidR="00027635" w:rsidRPr="00027635" w:rsidRDefault="00027635" w:rsidP="00027635">
            <w:pPr>
              <w:numPr>
                <w:ilvl w:val="0"/>
                <w:numId w:val="17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stablish and apply performance indicators and measures</w:t>
            </w:r>
            <w:hyperlink r:id="rId55"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56" w:tgtFrame="_blank" w:history="1">
              <w:r w:rsidRPr="00027635">
                <w:rPr>
                  <w:rFonts w:ascii="Times New Roman" w:eastAsia="Times New Roman" w:hAnsi="Times New Roman" w:cs="Times New Roman"/>
                  <w:b/>
                  <w:bCs/>
                  <w:vertAlign w:val="superscript"/>
                  <w:lang w:val="en-US"/>
                </w:rPr>
                <w:t>96</w:t>
              </w:r>
            </w:hyperlink>
            <w:r w:rsidRPr="00027635">
              <w:rPr>
                <w:rFonts w:ascii="Times New Roman" w:eastAsia="Times New Roman" w:hAnsi="Times New Roman" w:cs="Times New Roman"/>
                <w:lang w:val="en-US"/>
              </w:rPr>
              <w:t> </w:t>
            </w:r>
          </w:p>
          <w:p w14:paraId="052EAD82" w14:textId="77777777" w:rsidR="00027635" w:rsidRPr="00027635" w:rsidRDefault="00027635" w:rsidP="00027635">
            <w:pPr>
              <w:numPr>
                <w:ilvl w:val="0"/>
                <w:numId w:val="17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Develop metrics that incentivize improvement in health (i.e., true performance) rather than improvement in documentation or workflow </w:t>
            </w:r>
          </w:p>
          <w:p w14:paraId="6AC2FEEF" w14:textId="77777777" w:rsidR="00027635" w:rsidRPr="00027635" w:rsidRDefault="00027635" w:rsidP="00027635">
            <w:pPr>
              <w:numPr>
                <w:ilvl w:val="0"/>
                <w:numId w:val="17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hospital metrics for population health </w:t>
            </w:r>
          </w:p>
          <w:p w14:paraId="55BB0531" w14:textId="77777777" w:rsidR="00027635" w:rsidRPr="00027635" w:rsidRDefault="00027635" w:rsidP="00027635">
            <w:pPr>
              <w:numPr>
                <w:ilvl w:val="0"/>
                <w:numId w:val="17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clude patients and families in improvement efforts (maternal child health) </w:t>
            </w:r>
          </w:p>
          <w:p w14:paraId="02C31800" w14:textId="77777777" w:rsidR="00027635" w:rsidRPr="00027635" w:rsidRDefault="00027635" w:rsidP="00027635">
            <w:pPr>
              <w:numPr>
                <w:ilvl w:val="0"/>
                <w:numId w:val="17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mploy rigorous quality-improvement science </w:t>
            </w:r>
          </w:p>
          <w:p w14:paraId="117C5A65" w14:textId="77777777" w:rsidR="00027635" w:rsidRPr="00027635" w:rsidRDefault="00027635" w:rsidP="00027635">
            <w:pPr>
              <w:numPr>
                <w:ilvl w:val="0"/>
                <w:numId w:val="17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novel methods for collaborative quality improvement (QI) (i.e., involving all partners) (details not given) </w:t>
            </w:r>
          </w:p>
          <w:p w14:paraId="6AA4967A"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72DC998" w14:textId="77777777" w:rsidR="00027635" w:rsidRPr="00027635" w:rsidRDefault="00027635" w:rsidP="00027635">
            <w:pPr>
              <w:numPr>
                <w:ilvl w:val="0"/>
                <w:numId w:val="17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accreditation systems and performance standards that create incentive for partnerships</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429BAF0D" w14:textId="77777777" w:rsidR="00027635" w:rsidRPr="00027635" w:rsidRDefault="00027635" w:rsidP="00027635">
            <w:pPr>
              <w:numPr>
                <w:ilvl w:val="0"/>
                <w:numId w:val="17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reate incentives and metrics with a focus on social determinants, health equity, and population health </w:t>
            </w:r>
          </w:p>
          <w:p w14:paraId="69974F9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6CD5A487" w14:textId="77777777" w:rsidR="00027635" w:rsidRPr="00027635" w:rsidRDefault="00027635" w:rsidP="00027635">
            <w:pPr>
              <w:numPr>
                <w:ilvl w:val="0"/>
                <w:numId w:val="17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ocument and report progress in meeting standards and targets, and sharing that information through feedback</w:t>
            </w:r>
            <w:hyperlink r:id="rId57"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58" w:tgtFrame="_blank" w:history="1">
              <w:r w:rsidRPr="00027635">
                <w:rPr>
                  <w:rFonts w:ascii="Times New Roman" w:eastAsia="Times New Roman" w:hAnsi="Times New Roman" w:cs="Times New Roman"/>
                  <w:b/>
                  <w:bCs/>
                  <w:vertAlign w:val="superscript"/>
                  <w:lang w:val="en-US"/>
                </w:rPr>
                <w:t>96</w:t>
              </w:r>
            </w:hyperlink>
            <w:r w:rsidRPr="00027635">
              <w:rPr>
                <w:rFonts w:ascii="Times New Roman" w:eastAsia="Times New Roman" w:hAnsi="Times New Roman" w:cs="Times New Roman"/>
                <w:lang w:val="en-US"/>
              </w:rPr>
              <w:t> </w:t>
            </w:r>
          </w:p>
          <w:p w14:paraId="5B15CA39" w14:textId="77777777" w:rsidR="00027635" w:rsidRPr="00027635" w:rsidRDefault="00027635" w:rsidP="00027635">
            <w:pPr>
              <w:numPr>
                <w:ilvl w:val="0"/>
                <w:numId w:val="18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Work with partners to support the evaluation of local integration projects to enable comparisons, demonstrate returns on investment, including social return, and support the development of strong business cases to implement future integrated approaches </w:t>
            </w:r>
          </w:p>
          <w:p w14:paraId="6DFBDE39" w14:textId="77777777" w:rsidR="00027635" w:rsidRPr="00027635" w:rsidRDefault="00027635" w:rsidP="00027635">
            <w:pPr>
              <w:numPr>
                <w:ilvl w:val="0"/>
                <w:numId w:val="18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stablish regular reporting for accountability to key stakeholders</w:t>
            </w:r>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lang w:val="en-US"/>
              </w:rPr>
              <w:tab/>
              <w:t> </w:t>
            </w:r>
          </w:p>
          <w:p w14:paraId="728911A9" w14:textId="77777777" w:rsidR="00027635" w:rsidRPr="00027635" w:rsidRDefault="00027635" w:rsidP="00027635">
            <w:pPr>
              <w:numPr>
                <w:ilvl w:val="0"/>
                <w:numId w:val="18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isseminate lessons learned and use this knowledge to accelerate the scale-up of successful strategies to strengthen PC-oriented systems </w:t>
            </w:r>
          </w:p>
        </w:tc>
      </w:tr>
      <w:tr w:rsidR="00027635" w:rsidRPr="00027635" w14:paraId="3D93F830" w14:textId="77777777" w:rsidTr="004B3D18">
        <w:trPr>
          <w:trHeight w:val="1230"/>
        </w:trPr>
        <w:tc>
          <w:tcPr>
            <w:tcW w:w="1500" w:type="dxa"/>
            <w:tcBorders>
              <w:top w:val="nil"/>
              <w:left w:val="single" w:sz="6" w:space="0" w:color="auto"/>
              <w:bottom w:val="single" w:sz="6" w:space="0" w:color="auto"/>
              <w:right w:val="single" w:sz="6" w:space="0" w:color="auto"/>
            </w:tcBorders>
            <w:shd w:val="clear" w:color="auto" w:fill="F2F2F2"/>
            <w:hideMark/>
          </w:tcPr>
          <w:p w14:paraId="76D23C3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Leadership and Workforce Development </w:t>
            </w:r>
          </w:p>
        </w:tc>
        <w:tc>
          <w:tcPr>
            <w:tcW w:w="12615" w:type="dxa"/>
            <w:tcBorders>
              <w:top w:val="nil"/>
              <w:left w:val="nil"/>
              <w:bottom w:val="single" w:sz="6" w:space="0" w:color="auto"/>
              <w:right w:val="single" w:sz="6" w:space="0" w:color="auto"/>
            </w:tcBorders>
            <w:shd w:val="clear" w:color="auto" w:fill="F2F2F2"/>
            <w:hideMark/>
          </w:tcPr>
          <w:p w14:paraId="7A5D473F" w14:textId="77777777" w:rsidR="00027635" w:rsidRPr="00027635" w:rsidRDefault="00027635" w:rsidP="00027635">
            <w:pPr>
              <w:numPr>
                <w:ilvl w:val="0"/>
                <w:numId w:val="18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stablish well-aligned multilevel leadership</w:t>
            </w:r>
            <w:r w:rsidRPr="00027635">
              <w:rPr>
                <w:rFonts w:ascii="Times New Roman" w:eastAsia="Times New Roman" w:hAnsi="Times New Roman" w:cs="Times New Roman"/>
                <w:b/>
                <w:bCs/>
                <w:color w:val="000000"/>
                <w:shd w:val="clear" w:color="auto" w:fill="E1E3E6"/>
                <w:vertAlign w:val="superscript"/>
                <w:lang w:val="en-US"/>
              </w:rPr>
              <w:t>24</w:t>
            </w:r>
            <w:r w:rsidRPr="00027635">
              <w:rPr>
                <w:rFonts w:ascii="Times New Roman" w:eastAsia="Times New Roman" w:hAnsi="Times New Roman" w:cs="Times New Roman"/>
                <w:b/>
                <w:bCs/>
                <w:lang w:val="en-US"/>
              </w:rPr>
              <w:t> </w:t>
            </w:r>
            <w:r w:rsidRPr="00027635">
              <w:rPr>
                <w:rFonts w:ascii="Times New Roman" w:eastAsia="Times New Roman" w:hAnsi="Times New Roman" w:cs="Times New Roman"/>
                <w:lang w:val="en-US"/>
              </w:rPr>
              <w:t> </w:t>
            </w:r>
          </w:p>
          <w:p w14:paraId="6783357E" w14:textId="77777777" w:rsidR="00027635" w:rsidRPr="00027635" w:rsidRDefault="00027635" w:rsidP="00027635">
            <w:pPr>
              <w:numPr>
                <w:ilvl w:val="0"/>
                <w:numId w:val="18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ote: leadership should bridge disciplines, programs, and jurisdictions to reduce fragmentation and foster continuity; clarify roles and ensure accountability; develop and support appropriate incentives; and manage change </w:t>
            </w:r>
          </w:p>
          <w:p w14:paraId="2FA81B7C" w14:textId="77777777" w:rsidR="00027635" w:rsidRPr="00027635" w:rsidRDefault="00027635" w:rsidP="00027635">
            <w:pPr>
              <w:numPr>
                <w:ilvl w:val="0"/>
                <w:numId w:val="18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 xml:space="preserve">Include formal systems leaders and collaborative champions (individuals who possess the necessary process-oriented skill to keep collaboration going) </w:t>
            </w:r>
            <w:r w:rsidRPr="00027635">
              <w:rPr>
                <w:rFonts w:ascii="Times New Roman" w:eastAsia="Times New Roman" w:hAnsi="Times New Roman" w:cs="Times New Roman"/>
                <w:b/>
                <w:bCs/>
                <w:color w:val="000000"/>
                <w:shd w:val="clear" w:color="auto" w:fill="E1E3E6"/>
                <w:vertAlign w:val="superscript"/>
                <w:lang w:val="en-US"/>
              </w:rPr>
              <w:t>77</w:t>
            </w:r>
            <w:r w:rsidRPr="00027635">
              <w:rPr>
                <w:rFonts w:ascii="Times New Roman" w:eastAsia="Times New Roman" w:hAnsi="Times New Roman" w:cs="Times New Roman"/>
                <w:lang w:val="en-US"/>
              </w:rPr>
              <w:t> </w:t>
            </w:r>
          </w:p>
          <w:p w14:paraId="5F332F6C" w14:textId="77777777" w:rsidR="00027635" w:rsidRPr="00027635" w:rsidRDefault="00027635" w:rsidP="00027635">
            <w:pPr>
              <w:numPr>
                <w:ilvl w:val="0"/>
                <w:numId w:val="18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Allow PH and HC to jointly designate highly qualified and dedicated persons to manage the partnership and its programs </w:t>
            </w:r>
          </w:p>
          <w:p w14:paraId="49AF3819" w14:textId="77777777" w:rsidR="00027635" w:rsidRPr="00027635" w:rsidRDefault="00027635" w:rsidP="00027635">
            <w:pPr>
              <w:numPr>
                <w:ilvl w:val="0"/>
                <w:numId w:val="18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leadership roles (e.g., distributed leadership)</w:t>
            </w:r>
            <w:r w:rsidRPr="00027635">
              <w:rPr>
                <w:rFonts w:ascii="Times New Roman" w:eastAsia="Times New Roman" w:hAnsi="Times New Roman" w:cs="Times New Roman"/>
                <w:b/>
                <w:bCs/>
                <w:color w:val="000000"/>
                <w:shd w:val="clear" w:color="auto" w:fill="E1E3E6"/>
                <w:vertAlign w:val="superscript"/>
                <w:lang w:val="en-US"/>
              </w:rPr>
              <w:t>11</w:t>
            </w:r>
            <w:r w:rsidRPr="00027635">
              <w:rPr>
                <w:rFonts w:ascii="Times New Roman" w:eastAsia="Times New Roman" w:hAnsi="Times New Roman" w:cs="Times New Roman"/>
                <w:b/>
                <w:bCs/>
                <w:lang w:val="en-US"/>
              </w:rPr>
              <w:t>, servant-leadership model in which the leader places the needs of others first and shared power</w:t>
            </w:r>
            <w:hyperlink r:id="rId59" w:tgtFrame="_blank" w:history="1">
              <w:r w:rsidRPr="00027635">
                <w:rPr>
                  <w:rFonts w:ascii="Times New Roman" w:eastAsia="Times New Roman" w:hAnsi="Times New Roman" w:cs="Times New Roman"/>
                  <w:b/>
                  <w:bCs/>
                  <w:color w:val="000000"/>
                  <w:shd w:val="clear" w:color="auto" w:fill="E1E3E6"/>
                  <w:vertAlign w:val="superscript"/>
                  <w:lang w:val="en-US"/>
                </w:rPr>
                <w:t>48</w:t>
              </w:r>
            </w:hyperlink>
            <w:r w:rsidRPr="00027635">
              <w:rPr>
                <w:rFonts w:ascii="Times New Roman" w:eastAsia="Times New Roman" w:hAnsi="Times New Roman" w:cs="Times New Roman"/>
                <w:lang w:val="en-US"/>
              </w:rPr>
              <w:t> </w:t>
            </w:r>
          </w:p>
          <w:p w14:paraId="6207E634" w14:textId="77777777" w:rsidR="00027635" w:rsidRPr="00027635" w:rsidRDefault="00027635" w:rsidP="00027635">
            <w:pPr>
              <w:numPr>
                <w:ilvl w:val="0"/>
                <w:numId w:val="18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Select for transformative leadership qualities (i.e., visionary, dedicated) and skills, expertise, and experience</w:t>
            </w:r>
            <w:hyperlink r:id="rId60"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61"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lang w:val="en-US"/>
              </w:rPr>
              <w:t> </w:t>
            </w:r>
          </w:p>
          <w:p w14:paraId="641751E6" w14:textId="77777777" w:rsidR="00027635" w:rsidRPr="00027635" w:rsidRDefault="00027635" w:rsidP="00027635">
            <w:pPr>
              <w:numPr>
                <w:ilvl w:val="0"/>
                <w:numId w:val="18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nsure continuity of leadership</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6DADCBCE"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3F708337" w14:textId="77777777" w:rsidR="00027635" w:rsidRPr="00027635" w:rsidRDefault="00027635" w:rsidP="00027635">
            <w:pPr>
              <w:numPr>
                <w:ilvl w:val="0"/>
                <w:numId w:val="19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leadership commitment to population health </w:t>
            </w:r>
          </w:p>
          <w:p w14:paraId="5A66A5AD"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 </w:t>
            </w:r>
          </w:p>
          <w:p w14:paraId="2EEECFBD" w14:textId="77777777" w:rsidR="00027635" w:rsidRPr="00027635" w:rsidRDefault="00027635" w:rsidP="00027635">
            <w:pPr>
              <w:numPr>
                <w:ilvl w:val="0"/>
                <w:numId w:val="19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leadership training for PH to develop chief health strategists </w:t>
            </w:r>
          </w:p>
          <w:p w14:paraId="1AA46319"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F7A7CF7" w14:textId="77777777" w:rsidR="00027635" w:rsidRPr="00027635" w:rsidRDefault="00027635" w:rsidP="00027635">
            <w:pPr>
              <w:numPr>
                <w:ilvl w:val="0"/>
                <w:numId w:val="19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region-wide workforce planning to identify current and anticipated gaps in the workforce and workable shared models and strategies to attract workforce</w:t>
            </w:r>
            <w:r w:rsidRPr="00027635">
              <w:rPr>
                <w:rFonts w:ascii="Times New Roman" w:eastAsia="Times New Roman" w:hAnsi="Times New Roman" w:cs="Times New Roman"/>
                <w:color w:val="000000"/>
                <w:shd w:val="clear" w:color="auto" w:fill="E1E3E6"/>
                <w:vertAlign w:val="superscript"/>
                <w:lang w:val="en-US"/>
              </w:rPr>
              <w:t>39</w:t>
            </w:r>
            <w:r w:rsidRPr="00027635">
              <w:rPr>
                <w:rFonts w:ascii="Times New Roman" w:eastAsia="Times New Roman" w:hAnsi="Times New Roman" w:cs="Times New Roman"/>
                <w:lang w:val="en-US"/>
              </w:rPr>
              <w:t>  </w:t>
            </w:r>
          </w:p>
          <w:p w14:paraId="0918E321" w14:textId="77777777" w:rsidR="00027635" w:rsidRPr="00027635" w:rsidRDefault="00027635" w:rsidP="00027635">
            <w:pPr>
              <w:numPr>
                <w:ilvl w:val="0"/>
                <w:numId w:val="19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Ensure adequate quantity, competency levels, and distribution of a committed multidisciplinary PC and PH workforce</w:t>
            </w:r>
            <w:r w:rsidRPr="00027635">
              <w:rPr>
                <w:rFonts w:ascii="Times New Roman" w:eastAsia="Times New Roman" w:hAnsi="Times New Roman" w:cs="Times New Roman"/>
                <w:b/>
                <w:bCs/>
                <w:color w:val="000000"/>
                <w:shd w:val="clear" w:color="auto" w:fill="E1E3E6"/>
                <w:vertAlign w:val="superscript"/>
                <w:lang w:val="en-US"/>
              </w:rPr>
              <w:t>81</w:t>
            </w:r>
            <w:r w:rsidRPr="00027635">
              <w:rPr>
                <w:rFonts w:ascii="Times New Roman" w:eastAsia="Times New Roman" w:hAnsi="Times New Roman" w:cs="Times New Roman"/>
                <w:lang w:val="en-US"/>
              </w:rPr>
              <w:t xml:space="preserve"> that includes facility-, outreach-, and community-based health workers supported by effective management supervision and appropriate compensation </w:t>
            </w:r>
          </w:p>
          <w:p w14:paraId="1ACE22D6" w14:textId="77777777" w:rsidR="00027635" w:rsidRPr="00027635" w:rsidRDefault="00027635" w:rsidP="00027635">
            <w:pPr>
              <w:numPr>
                <w:ilvl w:val="0"/>
                <w:numId w:val="19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ivert health workers from redundant programs (requires reassessing the continuing relevance of existing health programs) </w:t>
            </w:r>
          </w:p>
          <w:p w14:paraId="711B27E8" w14:textId="77777777" w:rsidR="00027635" w:rsidRPr="00027635" w:rsidRDefault="00027635" w:rsidP="00027635">
            <w:pPr>
              <w:numPr>
                <w:ilvl w:val="0"/>
                <w:numId w:val="19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Offer avenues for salaried PH and PC physicians for collaborative projects (UK) </w:t>
            </w:r>
            <w:r w:rsidRPr="00027635">
              <w:rPr>
                <w:rFonts w:ascii="Times New Roman" w:eastAsia="Times New Roman" w:hAnsi="Times New Roman" w:cs="Times New Roman"/>
                <w:lang w:val="en-US"/>
              </w:rPr>
              <w:br/>
              <w:t> </w:t>
            </w:r>
          </w:p>
          <w:p w14:paraId="39D6EA04" w14:textId="77777777" w:rsidR="00027635" w:rsidRPr="00027635" w:rsidRDefault="00027635" w:rsidP="00027635">
            <w:pPr>
              <w:numPr>
                <w:ilvl w:val="0"/>
                <w:numId w:val="19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Re)train and impart skills to the workforce for multisectoral, collaborative work </w:t>
            </w:r>
          </w:p>
          <w:p w14:paraId="04DC6350" w14:textId="77777777" w:rsidR="00027635" w:rsidRPr="00027635" w:rsidRDefault="00027635" w:rsidP="00027635">
            <w:pPr>
              <w:numPr>
                <w:ilvl w:val="0"/>
                <w:numId w:val="19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Include new set of core competencies for noncommunicable disease care that includes patient-centered care, partnering and team-based care, quality improvement, information and communication technology, and PH perspectives</w:t>
            </w:r>
            <w:r w:rsidRPr="00027635">
              <w:rPr>
                <w:rFonts w:ascii="Times New Roman" w:eastAsia="Times New Roman" w:hAnsi="Times New Roman" w:cs="Times New Roman"/>
                <w:b/>
                <w:bCs/>
                <w:color w:val="000000"/>
                <w:shd w:val="clear" w:color="auto" w:fill="E1E3E6"/>
                <w:vertAlign w:val="superscript"/>
                <w:lang w:val="en-US"/>
              </w:rPr>
              <w:t>81</w:t>
            </w:r>
            <w:r w:rsidRPr="00027635">
              <w:rPr>
                <w:rFonts w:ascii="Times New Roman" w:eastAsia="Times New Roman" w:hAnsi="Times New Roman" w:cs="Times New Roman"/>
                <w:lang w:val="en-US"/>
              </w:rPr>
              <w:t> </w:t>
            </w:r>
          </w:p>
          <w:p w14:paraId="15DAAEF6" w14:textId="77777777" w:rsidR="00027635" w:rsidRPr="00027635" w:rsidRDefault="00027635" w:rsidP="00027635">
            <w:pPr>
              <w:numPr>
                <w:ilvl w:val="0"/>
                <w:numId w:val="198"/>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fine competencies and training required </w:t>
            </w:r>
          </w:p>
          <w:p w14:paraId="0176BE01" w14:textId="77777777" w:rsidR="00027635" w:rsidRPr="00027635" w:rsidRDefault="00027635" w:rsidP="00027635">
            <w:pPr>
              <w:numPr>
                <w:ilvl w:val="0"/>
                <w:numId w:val="199"/>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continuous professional development for collaboration </w:t>
            </w:r>
          </w:p>
          <w:p w14:paraId="4363ED67" w14:textId="77777777" w:rsidR="00027635" w:rsidRPr="00027635" w:rsidRDefault="00027635" w:rsidP="00027635">
            <w:pPr>
              <w:numPr>
                <w:ilvl w:val="0"/>
                <w:numId w:val="200"/>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stablish formats for accreditation and appraisal </w:t>
            </w:r>
          </w:p>
          <w:p w14:paraId="6B97555E" w14:textId="77777777" w:rsidR="00027635" w:rsidRPr="00027635" w:rsidRDefault="00027635" w:rsidP="00027635">
            <w:pPr>
              <w:numPr>
                <w:ilvl w:val="0"/>
                <w:numId w:val="201"/>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rive change within undergraduate and graduate medical education to ensure future physicians are prepared for a more integrated system and population health-based roles within the private sector, where business, PH, and health equity increasingly align </w:t>
            </w:r>
          </w:p>
          <w:p w14:paraId="27B2F15C" w14:textId="77777777" w:rsidR="00027635" w:rsidRPr="00027635" w:rsidRDefault="00027635" w:rsidP="00027635">
            <w:pPr>
              <w:numPr>
                <w:ilvl w:val="0"/>
                <w:numId w:val="202"/>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Leverage existing tools for training in core competency and skills in assessment, planning, implementation, evaluation, advocacy, and partnership development </w:t>
            </w:r>
          </w:p>
          <w:p w14:paraId="16E213CA" w14:textId="77777777" w:rsidR="00027635" w:rsidRPr="00027635" w:rsidRDefault="00027635" w:rsidP="00027635">
            <w:pPr>
              <w:numPr>
                <w:ilvl w:val="0"/>
                <w:numId w:val="203"/>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PH can work with HC to support them in achieving prevention and quality improvement goals</w:t>
            </w:r>
            <w:r w:rsidRPr="00027635">
              <w:rPr>
                <w:rFonts w:ascii="Times New Roman" w:eastAsia="Times New Roman" w:hAnsi="Times New Roman" w:cs="Times New Roman"/>
                <w:b/>
                <w:bCs/>
                <w:color w:val="000000"/>
                <w:shd w:val="clear" w:color="auto" w:fill="E1E3E6"/>
                <w:vertAlign w:val="superscript"/>
                <w:lang w:val="en-US"/>
              </w:rPr>
              <w:t>47</w:t>
            </w:r>
            <w:r w:rsidRPr="00027635">
              <w:rPr>
                <w:rFonts w:ascii="Times New Roman" w:eastAsia="Times New Roman" w:hAnsi="Times New Roman" w:cs="Times New Roman"/>
                <w:lang w:val="en-US"/>
              </w:rPr>
              <w:t> </w:t>
            </w:r>
          </w:p>
          <w:p w14:paraId="7A1DFD27" w14:textId="77777777" w:rsidR="00027635" w:rsidRPr="00027635" w:rsidRDefault="00027635" w:rsidP="00027635">
            <w:pPr>
              <w:numPr>
                <w:ilvl w:val="0"/>
                <w:numId w:val="20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cross-system professional practice training or education, networking, and support activities</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6B85BA06" w14:textId="77777777" w:rsidR="00027635" w:rsidRPr="00027635" w:rsidRDefault="00027635" w:rsidP="00027635">
            <w:pPr>
              <w:numPr>
                <w:ilvl w:val="0"/>
                <w:numId w:val="205"/>
              </w:numPr>
              <w:spacing w:before="120" w:after="0" w:line="240" w:lineRule="auto"/>
              <w:ind w:left="205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tate health departments and Medicaid can support joint training opportunities for PC and PH workforces </w:t>
            </w:r>
          </w:p>
          <w:p w14:paraId="043E77F0" w14:textId="77777777" w:rsidR="00027635" w:rsidRPr="00027635" w:rsidRDefault="00027635" w:rsidP="00027635">
            <w:pPr>
              <w:numPr>
                <w:ilvl w:val="0"/>
                <w:numId w:val="20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training, including using and maintaining integrated health information systems </w:t>
            </w:r>
          </w:p>
          <w:p w14:paraId="6B8BDA1F" w14:textId="77777777" w:rsidR="00027635" w:rsidRPr="00027635" w:rsidRDefault="00027635" w:rsidP="00027635">
            <w:pPr>
              <w:numPr>
                <w:ilvl w:val="0"/>
                <w:numId w:val="20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ovide training and technical support for those working in collaborative partnerships </w:t>
            </w:r>
          </w:p>
          <w:p w14:paraId="6F3BD058" w14:textId="77777777" w:rsidR="00027635" w:rsidRPr="00027635" w:rsidRDefault="00027635" w:rsidP="00027635">
            <w:pPr>
              <w:numPr>
                <w:ilvl w:val="0"/>
                <w:numId w:val="20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training grants and teaching tools that train health professionals for more integrated practice; tools should focus on cultural outreach, health education, and nutrition (aimed at CDC/HRSA but more broadly applicable)</w:t>
            </w:r>
            <w:hyperlink r:id="rId62" w:tgtFrame="_blank" w:history="1">
              <w:r w:rsidRPr="00027635">
                <w:rPr>
                  <w:rFonts w:ascii="Times New Roman" w:eastAsia="Times New Roman" w:hAnsi="Times New Roman" w:cs="Times New Roman"/>
                  <w:b/>
                  <w:bCs/>
                  <w:color w:val="000000"/>
                  <w:shd w:val="clear" w:color="auto" w:fill="E1E3E6"/>
                  <w:vertAlign w:val="superscript"/>
                  <w:lang w:val="en-US"/>
                </w:rPr>
                <w:t>81</w:t>
              </w:r>
              <w:r w:rsidRPr="00027635">
                <w:rPr>
                  <w:rFonts w:ascii="Times New Roman" w:eastAsia="Times New Roman" w:hAnsi="Times New Roman" w:cs="Times New Roman"/>
                  <w:b/>
                  <w:bCs/>
                  <w:vertAlign w:val="superscript"/>
                  <w:lang w:val="en-US"/>
                </w:rPr>
                <w:t xml:space="preserve">, </w:t>
              </w:r>
            </w:hyperlink>
            <w:hyperlink r:id="rId63" w:tgtFrame="_blank" w:history="1">
              <w:r w:rsidRPr="00027635">
                <w:rPr>
                  <w:rFonts w:ascii="Times New Roman" w:eastAsia="Times New Roman" w:hAnsi="Times New Roman" w:cs="Times New Roman"/>
                  <w:b/>
                  <w:bCs/>
                  <w:vertAlign w:val="superscript"/>
                  <w:lang w:val="en-US"/>
                </w:rPr>
                <w:t>85</w:t>
              </w:r>
            </w:hyperlink>
            <w:r w:rsidRPr="00027635">
              <w:rPr>
                <w:rFonts w:ascii="Times New Roman" w:eastAsia="Times New Roman" w:hAnsi="Times New Roman" w:cs="Times New Roman"/>
                <w:lang w:val="en-US"/>
              </w:rPr>
              <w:t> </w:t>
            </w:r>
          </w:p>
          <w:p w14:paraId="64B4AE30" w14:textId="77777777" w:rsidR="00027635" w:rsidRPr="00027635" w:rsidRDefault="00027635" w:rsidP="00027635">
            <w:pPr>
              <w:numPr>
                <w:ilvl w:val="0"/>
                <w:numId w:val="20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lastRenderedPageBreak/>
              <w:t>HRSA and CDC should work with CMS to identify regulatory options for graduate medical education funding that give priority to provider training in PH and PC settings</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p w14:paraId="028B48C6" w14:textId="77777777" w:rsidR="00027635" w:rsidRPr="00027635" w:rsidRDefault="00027635" w:rsidP="00027635">
            <w:pPr>
              <w:numPr>
                <w:ilvl w:val="0"/>
                <w:numId w:val="21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 xml:space="preserve">HRSA should create specific criteria or preferences related to curriculum development and clinical experiences that favor the integration of PH and PC </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p w14:paraId="34738589" w14:textId="77777777" w:rsidR="00027635" w:rsidRPr="00027635" w:rsidRDefault="00027635" w:rsidP="00027635">
            <w:pPr>
              <w:spacing w:after="0" w:line="240" w:lineRule="auto"/>
              <w:ind w:left="720" w:firstLine="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ED695B0" w14:textId="77777777" w:rsidR="00027635" w:rsidRPr="00027635" w:rsidRDefault="00027635" w:rsidP="00027635">
            <w:pPr>
              <w:numPr>
                <w:ilvl w:val="0"/>
                <w:numId w:val="21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Utilize clinicians (e.g., physicians, nurses, nurse practitioners, physician assistants) in key roles in team-based care in collaboration between PH and PC</w:t>
            </w:r>
            <w:r w:rsidRPr="00027635">
              <w:rPr>
                <w:rFonts w:ascii="Times New Roman" w:eastAsia="Times New Roman" w:hAnsi="Times New Roman" w:cs="Times New Roman"/>
                <w:color w:val="000000"/>
                <w:lang w:val="en-US"/>
              </w:rPr>
              <w:t> </w:t>
            </w:r>
          </w:p>
          <w:p w14:paraId="19396545" w14:textId="77777777" w:rsidR="00027635" w:rsidRPr="00027635" w:rsidRDefault="00027635" w:rsidP="00027635">
            <w:pPr>
              <w:numPr>
                <w:ilvl w:val="0"/>
                <w:numId w:val="21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courage full scope of practice as well as flexibility of scope of practice </w:t>
            </w:r>
          </w:p>
          <w:p w14:paraId="49EEC3DC" w14:textId="77777777" w:rsidR="00027635" w:rsidRPr="00027635" w:rsidRDefault="00027635" w:rsidP="00027635">
            <w:pPr>
              <w:numPr>
                <w:ilvl w:val="0"/>
                <w:numId w:val="213"/>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tilize pharmacists in the delivery of medication management therapy  </w:t>
            </w:r>
          </w:p>
          <w:p w14:paraId="67DCA6D0" w14:textId="77777777" w:rsidR="00027635" w:rsidRPr="00027635" w:rsidRDefault="00027635" w:rsidP="00027635">
            <w:pPr>
              <w:numPr>
                <w:ilvl w:val="0"/>
                <w:numId w:val="214"/>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 xml:space="preserve">Utilize nurses in filling care coordinator role in collaborative clinics and integrated care models, and program facilitator role to support transfer of PH knowledge to PC (e.g., </w:t>
            </w:r>
            <w:proofErr w:type="gramStart"/>
            <w:r w:rsidRPr="00027635">
              <w:rPr>
                <w:rFonts w:ascii="Times New Roman" w:eastAsia="Times New Roman" w:hAnsi="Times New Roman" w:cs="Times New Roman"/>
                <w:b/>
                <w:bCs/>
                <w:color w:val="000000"/>
                <w:lang w:val="en-US"/>
              </w:rPr>
              <w:t>communicable</w:t>
            </w:r>
            <w:proofErr w:type="gramEnd"/>
            <w:r w:rsidRPr="00027635">
              <w:rPr>
                <w:rFonts w:ascii="Times New Roman" w:eastAsia="Times New Roman" w:hAnsi="Times New Roman" w:cs="Times New Roman"/>
                <w:b/>
                <w:bCs/>
                <w:color w:val="000000"/>
                <w:lang w:val="en-US"/>
              </w:rPr>
              <w:t xml:space="preserve"> or chronic diseases)</w:t>
            </w:r>
            <w:r w:rsidRPr="00027635">
              <w:rPr>
                <w:rFonts w:ascii="Times New Roman" w:eastAsia="Times New Roman" w:hAnsi="Times New Roman" w:cs="Times New Roman"/>
                <w:b/>
                <w:bCs/>
                <w:color w:val="000000"/>
                <w:shd w:val="clear" w:color="auto" w:fill="E1E3E6"/>
                <w:vertAlign w:val="superscript"/>
                <w:lang w:val="en-US"/>
              </w:rPr>
              <w:t>10</w:t>
            </w:r>
            <w:r w:rsidRPr="00027635">
              <w:rPr>
                <w:rFonts w:ascii="Times New Roman" w:eastAsia="Times New Roman" w:hAnsi="Times New Roman" w:cs="Times New Roman"/>
                <w:color w:val="000000"/>
                <w:lang w:val="en-US"/>
              </w:rPr>
              <w:t> </w:t>
            </w:r>
          </w:p>
          <w:p w14:paraId="16F855E1" w14:textId="77777777" w:rsidR="00027635" w:rsidRPr="00027635" w:rsidRDefault="00027635" w:rsidP="00027635">
            <w:pPr>
              <w:numPr>
                <w:ilvl w:val="0"/>
                <w:numId w:val="215"/>
              </w:numPr>
              <w:spacing w:before="120" w:after="0" w:line="240" w:lineRule="auto"/>
              <w:ind w:left="216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Utilize nurse- or pharmacist-led immunization clinics in community-based settings</w:t>
            </w:r>
            <w:r w:rsidRPr="00027635">
              <w:rPr>
                <w:rFonts w:ascii="Times New Roman" w:eastAsia="Times New Roman" w:hAnsi="Times New Roman" w:cs="Times New Roman"/>
                <w:b/>
                <w:bCs/>
                <w:color w:val="000000"/>
                <w:shd w:val="clear" w:color="auto" w:fill="E1E3E6"/>
                <w:vertAlign w:val="superscript"/>
                <w:lang w:val="en-US"/>
              </w:rPr>
              <w:t>10</w:t>
            </w:r>
            <w:r w:rsidRPr="00027635">
              <w:rPr>
                <w:rFonts w:ascii="Times New Roman" w:eastAsia="Times New Roman" w:hAnsi="Times New Roman" w:cs="Times New Roman"/>
                <w:color w:val="000000"/>
                <w:lang w:val="en-US"/>
              </w:rPr>
              <w:t> </w:t>
            </w:r>
          </w:p>
          <w:p w14:paraId="500343D2" w14:textId="77777777" w:rsidR="00027635" w:rsidRPr="00027635" w:rsidRDefault="00027635" w:rsidP="00027635">
            <w:pPr>
              <w:numPr>
                <w:ilvl w:val="0"/>
                <w:numId w:val="21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e of secondments (i.e., temporary relocation to exchange experience or skills) (Canada) </w:t>
            </w:r>
          </w:p>
          <w:p w14:paraId="284DBA23"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8EAAB4E" w14:textId="77777777" w:rsidR="00027635" w:rsidRPr="00027635" w:rsidRDefault="00027635" w:rsidP="00027635">
            <w:pPr>
              <w:numPr>
                <w:ilvl w:val="0"/>
                <w:numId w:val="21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Recognize the need for and commit to developing a trained workforce that can create information systems and make them efficient for the end user (aimed at CDC/HRSA but broadly applicable)</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p w14:paraId="6DBA99F6"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AB16F46" w14:textId="77777777" w:rsidR="00027635" w:rsidRPr="00027635" w:rsidRDefault="00027635" w:rsidP="00027635">
            <w:pPr>
              <w:numPr>
                <w:ilvl w:val="0"/>
                <w:numId w:val="21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HRSA and CDC should create all possible linkages among PC training programs, its PH and preventive medicine training programs, and Epidemic Intelligence Service (EIS) programs</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p w14:paraId="7406A279" w14:textId="77777777" w:rsidR="00027635" w:rsidRPr="00027635" w:rsidRDefault="00027635" w:rsidP="00027635">
            <w:pPr>
              <w:numPr>
                <w:ilvl w:val="0"/>
                <w:numId w:val="21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HRSA and CDC should explore whether training component EIS and the strategic placement of assignees in state and local health departments offer additional opportunities to contribute to the integration of PH and PC by assisting community health programs</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tc>
      </w:tr>
      <w:tr w:rsidR="00027635" w:rsidRPr="00027635" w14:paraId="1C198D60" w14:textId="77777777" w:rsidTr="004B3D18">
        <w:trPr>
          <w:trHeight w:val="975"/>
        </w:trPr>
        <w:tc>
          <w:tcPr>
            <w:tcW w:w="1500" w:type="dxa"/>
            <w:tcBorders>
              <w:top w:val="nil"/>
              <w:left w:val="single" w:sz="6" w:space="0" w:color="auto"/>
              <w:bottom w:val="single" w:sz="6" w:space="0" w:color="auto"/>
              <w:right w:val="single" w:sz="6" w:space="0" w:color="auto"/>
            </w:tcBorders>
            <w:shd w:val="clear" w:color="auto" w:fill="auto"/>
            <w:hideMark/>
          </w:tcPr>
          <w:p w14:paraId="70A5299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Data and IT Capabilities </w:t>
            </w:r>
          </w:p>
        </w:tc>
        <w:tc>
          <w:tcPr>
            <w:tcW w:w="12615" w:type="dxa"/>
            <w:tcBorders>
              <w:top w:val="nil"/>
              <w:left w:val="nil"/>
              <w:bottom w:val="single" w:sz="6" w:space="0" w:color="auto"/>
              <w:right w:val="single" w:sz="6" w:space="0" w:color="auto"/>
            </w:tcBorders>
            <w:shd w:val="clear" w:color="auto" w:fill="auto"/>
            <w:hideMark/>
          </w:tcPr>
          <w:p w14:paraId="0B38A19B" w14:textId="77777777" w:rsidR="00027635" w:rsidRPr="00027635" w:rsidRDefault="00027635" w:rsidP="00027635">
            <w:pPr>
              <w:numPr>
                <w:ilvl w:val="0"/>
                <w:numId w:val="22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a standardized, interoperable, shared information system for collecting data and disseminating information (see Quality Improvement)</w:t>
            </w:r>
            <w:hyperlink r:id="rId64" w:tgtFrame="_blank" w:history="1">
              <w:r w:rsidRPr="00027635">
                <w:rPr>
                  <w:rFonts w:ascii="Times New Roman" w:eastAsia="Times New Roman" w:hAnsi="Times New Roman" w:cs="Times New Roman"/>
                  <w:b/>
                  <w:bCs/>
                  <w:color w:val="000000"/>
                  <w:shd w:val="clear" w:color="auto" w:fill="E1E3E6"/>
                  <w:vertAlign w:val="superscript"/>
                  <w:lang w:val="en-US"/>
                </w:rPr>
                <w:t>77</w:t>
              </w:r>
              <w:r w:rsidRPr="00027635">
                <w:rPr>
                  <w:rFonts w:ascii="Times New Roman" w:eastAsia="Times New Roman" w:hAnsi="Times New Roman" w:cs="Times New Roman"/>
                  <w:b/>
                  <w:bCs/>
                  <w:vertAlign w:val="superscript"/>
                  <w:lang w:val="en-US"/>
                </w:rPr>
                <w:t xml:space="preserve">, </w:t>
              </w:r>
            </w:hyperlink>
            <w:hyperlink r:id="rId65" w:tgtFrame="_blank" w:history="1">
              <w:r w:rsidRPr="00027635">
                <w:rPr>
                  <w:rFonts w:ascii="Times New Roman" w:eastAsia="Times New Roman" w:hAnsi="Times New Roman" w:cs="Times New Roman"/>
                  <w:b/>
                  <w:bCs/>
                  <w:vertAlign w:val="superscript"/>
                  <w:lang w:val="en-US"/>
                </w:rPr>
                <w:t>81</w:t>
              </w:r>
            </w:hyperlink>
            <w:r w:rsidRPr="00027635">
              <w:rPr>
                <w:rFonts w:ascii="Times New Roman" w:eastAsia="Times New Roman" w:hAnsi="Times New Roman" w:cs="Times New Roman"/>
                <w:lang w:val="en-US"/>
              </w:rPr>
              <w:t> </w:t>
            </w:r>
          </w:p>
          <w:p w14:paraId="169C6997" w14:textId="77777777" w:rsidR="00027635" w:rsidRPr="00027635" w:rsidRDefault="00027635" w:rsidP="00027635">
            <w:pPr>
              <w:numPr>
                <w:ilvl w:val="0"/>
                <w:numId w:val="22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formation system should include broad range of data systems such as EHRs, vital records such as electronic birth certificates, surveillance systems targeted at communicable diseases, antibiotic resistance, or behavioral risk factors, and disease-specific registries such as cancer, trauma, asthma, tuberculosis, and immunization </w:t>
            </w:r>
          </w:p>
          <w:p w14:paraId="098B74C4" w14:textId="77777777" w:rsidR="00027635" w:rsidRPr="00027635" w:rsidRDefault="00027635" w:rsidP="00027635">
            <w:pPr>
              <w:numPr>
                <w:ilvl w:val="0"/>
                <w:numId w:val="22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Join efforts to undertake an inventory of existing health and healthcare databases and identify new data sets, creating from these a consolidated platform for sharing and displaying local population health data that can be used by communities (aimed at CDC/HRSA but broadly relevant)</w:t>
            </w:r>
            <w:r w:rsidRPr="00027635">
              <w:rPr>
                <w:rFonts w:ascii="Times New Roman" w:eastAsia="Times New Roman" w:hAnsi="Times New Roman" w:cs="Times New Roman"/>
                <w:b/>
                <w:bCs/>
                <w:color w:val="000000"/>
                <w:shd w:val="clear" w:color="auto" w:fill="E1E3E6"/>
                <w:vertAlign w:val="superscript"/>
                <w:lang w:val="en-US"/>
              </w:rPr>
              <w:t>85</w:t>
            </w:r>
            <w:r w:rsidRPr="00027635">
              <w:rPr>
                <w:rFonts w:ascii="Times New Roman" w:eastAsia="Times New Roman" w:hAnsi="Times New Roman" w:cs="Times New Roman"/>
                <w:lang w:val="en-US"/>
              </w:rPr>
              <w:t> </w:t>
            </w:r>
          </w:p>
          <w:p w14:paraId="460B2B71" w14:textId="77777777" w:rsidR="00027635" w:rsidRPr="00027635" w:rsidRDefault="00027635" w:rsidP="00027635">
            <w:pPr>
              <w:numPr>
                <w:ilvl w:val="0"/>
                <w:numId w:val="22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geospatial platform when combining clinical and PH datasets </w:t>
            </w:r>
          </w:p>
          <w:p w14:paraId="358E5648" w14:textId="77777777" w:rsidR="00027635" w:rsidRPr="00027635" w:rsidRDefault="00027635" w:rsidP="00027635">
            <w:pPr>
              <w:numPr>
                <w:ilvl w:val="0"/>
                <w:numId w:val="22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 xml:space="preserve">Leverage the </w:t>
            </w:r>
            <w:proofErr w:type="spellStart"/>
            <w:r w:rsidRPr="00027635">
              <w:rPr>
                <w:rFonts w:ascii="Times New Roman" w:eastAsia="Times New Roman" w:hAnsi="Times New Roman" w:cs="Times New Roman"/>
                <w:lang w:val="en-US"/>
              </w:rPr>
              <w:t>EveryONE</w:t>
            </w:r>
            <w:proofErr w:type="spellEnd"/>
            <w:r w:rsidRPr="00027635">
              <w:rPr>
                <w:rFonts w:ascii="Times New Roman" w:eastAsia="Times New Roman" w:hAnsi="Times New Roman" w:cs="Times New Roman"/>
                <w:lang w:val="en-US"/>
              </w:rPr>
              <w:t xml:space="preserve"> Project and data collection on social drivers of health in EHRs  </w:t>
            </w:r>
          </w:p>
          <w:p w14:paraId="3090E5E5" w14:textId="77777777" w:rsidR="00027635" w:rsidRPr="00027635" w:rsidRDefault="00027635" w:rsidP="00027635">
            <w:pPr>
              <w:numPr>
                <w:ilvl w:val="0"/>
                <w:numId w:val="22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and maintain infrastructure for data analytics </w:t>
            </w:r>
          </w:p>
          <w:p w14:paraId="41D03E95" w14:textId="77777777" w:rsidR="00027635" w:rsidRPr="00027635" w:rsidRDefault="00027635" w:rsidP="00027635">
            <w:pPr>
              <w:numPr>
                <w:ilvl w:val="0"/>
                <w:numId w:val="22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ata can be utilized to produce reports on health and disease status of patients to understand needs of practice population and identify specific actions to address local health needs </w:t>
            </w:r>
          </w:p>
          <w:p w14:paraId="6CFDC367" w14:textId="77777777" w:rsidR="00027635" w:rsidRPr="00027635" w:rsidRDefault="00027635" w:rsidP="00027635">
            <w:pPr>
              <w:numPr>
                <w:ilvl w:val="0"/>
                <w:numId w:val="22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nationwide, interoperable electronic health data from private and public HC providers and PH entities, including medical records, overview of critical risk factors, laboratory data and prescriptions, using national ID number (EU)</w:t>
            </w:r>
            <w:r w:rsidRPr="00027635">
              <w:rPr>
                <w:rFonts w:ascii="Times New Roman" w:eastAsia="Times New Roman" w:hAnsi="Times New Roman" w:cs="Times New Roman"/>
                <w:b/>
                <w:bCs/>
                <w:color w:val="000000"/>
                <w:shd w:val="clear" w:color="auto" w:fill="E1E3E6"/>
                <w:vertAlign w:val="superscript"/>
                <w:lang w:val="en-US"/>
              </w:rPr>
              <w:t>5</w:t>
            </w:r>
            <w:r w:rsidRPr="00027635">
              <w:rPr>
                <w:rFonts w:ascii="Times New Roman" w:eastAsia="Times New Roman" w:hAnsi="Times New Roman" w:cs="Times New Roman"/>
                <w:b/>
                <w:bCs/>
                <w:lang w:val="en-US"/>
              </w:rPr>
              <w:t> </w:t>
            </w:r>
            <w:r w:rsidRPr="00027635">
              <w:rPr>
                <w:rFonts w:ascii="Times New Roman" w:eastAsia="Times New Roman" w:hAnsi="Times New Roman" w:cs="Times New Roman"/>
                <w:lang w:val="en-US"/>
              </w:rPr>
              <w:t> </w:t>
            </w:r>
          </w:p>
          <w:p w14:paraId="5E3E281F" w14:textId="77777777" w:rsidR="00027635" w:rsidRPr="00027635" w:rsidRDefault="00027635" w:rsidP="00027635">
            <w:pPr>
              <w:numPr>
                <w:ilvl w:val="0"/>
                <w:numId w:val="228"/>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Available to patients</w:t>
            </w:r>
            <w:r w:rsidRPr="00027635">
              <w:rPr>
                <w:rFonts w:ascii="Times New Roman" w:eastAsia="Times New Roman" w:hAnsi="Times New Roman" w:cs="Times New Roman"/>
                <w:b/>
                <w:bCs/>
                <w:color w:val="000000"/>
                <w:shd w:val="clear" w:color="auto" w:fill="E1E3E6"/>
                <w:vertAlign w:val="superscript"/>
                <w:lang w:val="en-US"/>
              </w:rPr>
              <w:t>5</w:t>
            </w:r>
            <w:r w:rsidRPr="00027635">
              <w:rPr>
                <w:rFonts w:ascii="Times New Roman" w:eastAsia="Times New Roman" w:hAnsi="Times New Roman" w:cs="Times New Roman"/>
                <w:lang w:val="en-US"/>
              </w:rPr>
              <w:t> </w:t>
            </w:r>
          </w:p>
          <w:p w14:paraId="11962813" w14:textId="77777777" w:rsidR="00027635" w:rsidRPr="00027635" w:rsidRDefault="00027635" w:rsidP="00027635">
            <w:pPr>
              <w:numPr>
                <w:ilvl w:val="0"/>
                <w:numId w:val="229"/>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an be used for surveillance</w:t>
            </w:r>
            <w:r w:rsidRPr="00027635">
              <w:rPr>
                <w:rFonts w:ascii="Times New Roman" w:eastAsia="Times New Roman" w:hAnsi="Times New Roman" w:cs="Times New Roman"/>
                <w:b/>
                <w:bCs/>
                <w:color w:val="000000"/>
                <w:shd w:val="clear" w:color="auto" w:fill="E1E3E6"/>
                <w:vertAlign w:val="superscript"/>
                <w:lang w:val="en-US"/>
              </w:rPr>
              <w:t>5</w:t>
            </w:r>
            <w:r w:rsidRPr="00027635">
              <w:rPr>
                <w:rFonts w:ascii="Times New Roman" w:eastAsia="Times New Roman" w:hAnsi="Times New Roman" w:cs="Times New Roman"/>
                <w:lang w:val="en-US"/>
              </w:rPr>
              <w:t> </w:t>
            </w:r>
          </w:p>
          <w:p w14:paraId="488C0937" w14:textId="77777777" w:rsidR="00027635" w:rsidRPr="00027635" w:rsidRDefault="00027635" w:rsidP="00027635">
            <w:pPr>
              <w:numPr>
                <w:ilvl w:val="0"/>
                <w:numId w:val="230"/>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Anonymized data without patient consent (opt out policy) or with patient consent can be used for secondary research</w:t>
            </w:r>
            <w:r w:rsidRPr="00027635">
              <w:rPr>
                <w:rFonts w:ascii="Times New Roman" w:eastAsia="Times New Roman" w:hAnsi="Times New Roman" w:cs="Times New Roman"/>
                <w:b/>
                <w:bCs/>
                <w:color w:val="000000"/>
                <w:shd w:val="clear" w:color="auto" w:fill="E1E3E6"/>
                <w:vertAlign w:val="superscript"/>
                <w:lang w:val="en-US"/>
              </w:rPr>
              <w:t>5</w:t>
            </w:r>
            <w:r w:rsidRPr="00027635">
              <w:rPr>
                <w:rFonts w:ascii="Times New Roman" w:eastAsia="Times New Roman" w:hAnsi="Times New Roman" w:cs="Times New Roman"/>
                <w:lang w:val="en-US"/>
              </w:rPr>
              <w:t> </w:t>
            </w:r>
          </w:p>
          <w:p w14:paraId="3F4A522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13F8854" w14:textId="77777777" w:rsidR="00027635" w:rsidRPr="00027635" w:rsidRDefault="00027635" w:rsidP="00027635">
            <w:pPr>
              <w:numPr>
                <w:ilvl w:val="0"/>
                <w:numId w:val="23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data liquidity and partnerships to mobilize and leverage data as data sharing needs to be both timely and granular for action </w:t>
            </w:r>
          </w:p>
          <w:p w14:paraId="1D5DBB49" w14:textId="77777777" w:rsidR="00027635" w:rsidRPr="00027635" w:rsidRDefault="00027635" w:rsidP="00027635">
            <w:pPr>
              <w:numPr>
                <w:ilvl w:val="0"/>
                <w:numId w:val="23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Automate reporting system for surveillance (e.g., Hamilton, Canada, for influenza-like illness), system integrated with EHR (not clinician dependent on initiation or workflow), and weekly summary reports automatically transmitted to PH </w:t>
            </w:r>
          </w:p>
          <w:p w14:paraId="2FE69EE9"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3D6B1DBF" w14:textId="77777777" w:rsidR="00027635" w:rsidRPr="00027635" w:rsidRDefault="00027635" w:rsidP="00027635">
            <w:pPr>
              <w:numPr>
                <w:ilvl w:val="0"/>
                <w:numId w:val="23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cross-system/sector oversight of information systems to ensure ongoing compatibility and interoperability</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5160FEB4" w14:textId="77777777" w:rsidR="00027635" w:rsidRPr="00027635" w:rsidRDefault="00027635" w:rsidP="00027635">
            <w:pPr>
              <w:numPr>
                <w:ilvl w:val="0"/>
                <w:numId w:val="23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Create centralized or horizontal structure with independent body that </w:t>
            </w:r>
            <w:proofErr w:type="gramStart"/>
            <w:r w:rsidRPr="00027635">
              <w:rPr>
                <w:rFonts w:ascii="Times New Roman" w:eastAsia="Times New Roman" w:hAnsi="Times New Roman" w:cs="Times New Roman"/>
                <w:lang w:val="en-US"/>
              </w:rPr>
              <w:t>is able to</w:t>
            </w:r>
            <w:proofErr w:type="gramEnd"/>
            <w:r w:rsidRPr="00027635">
              <w:rPr>
                <w:rFonts w:ascii="Times New Roman" w:eastAsia="Times New Roman" w:hAnsi="Times New Roman" w:cs="Times New Roman"/>
                <w:lang w:val="en-US"/>
              </w:rPr>
              <w:t xml:space="preserve"> improve aspects of interoperability </w:t>
            </w:r>
          </w:p>
          <w:p w14:paraId="111822D3" w14:textId="77777777" w:rsidR="00027635" w:rsidRPr="00027635" w:rsidRDefault="00027635" w:rsidP="00027635">
            <w:pPr>
              <w:numPr>
                <w:ilvl w:val="0"/>
                <w:numId w:val="23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Coordinate among geographic regions, sectors, </w:t>
            </w:r>
            <w:proofErr w:type="gramStart"/>
            <w:r w:rsidRPr="00027635">
              <w:rPr>
                <w:rFonts w:ascii="Times New Roman" w:eastAsia="Times New Roman" w:hAnsi="Times New Roman" w:cs="Times New Roman"/>
                <w:lang w:val="en-US"/>
              </w:rPr>
              <w:t>institutions</w:t>
            </w:r>
            <w:proofErr w:type="gramEnd"/>
            <w:r w:rsidRPr="00027635">
              <w:rPr>
                <w:rFonts w:ascii="Times New Roman" w:eastAsia="Times New Roman" w:hAnsi="Times New Roman" w:cs="Times New Roman"/>
                <w:lang w:val="en-US"/>
              </w:rPr>
              <w:t xml:space="preserve"> and systems </w:t>
            </w:r>
          </w:p>
          <w:p w14:paraId="65FCAD8D" w14:textId="77777777" w:rsidR="00027635" w:rsidRPr="00027635" w:rsidRDefault="00027635" w:rsidP="00027635">
            <w:pPr>
              <w:numPr>
                <w:ilvl w:val="0"/>
                <w:numId w:val="23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stablish well-defined competencies and responsibilities </w:t>
            </w:r>
          </w:p>
          <w:p w14:paraId="299ADD34" w14:textId="77777777" w:rsidR="00027635" w:rsidRPr="00027635" w:rsidRDefault="00027635" w:rsidP="00027635">
            <w:pPr>
              <w:numPr>
                <w:ilvl w:val="0"/>
                <w:numId w:val="23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Address data-blocking practices that deliberately restrict data access (see Governance and Legal) </w:t>
            </w:r>
          </w:p>
          <w:p w14:paraId="3524EBB5"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64735418" w14:textId="77777777" w:rsidR="00027635" w:rsidRPr="00027635" w:rsidRDefault="00027635" w:rsidP="00027635">
            <w:pPr>
              <w:numPr>
                <w:ilvl w:val="0"/>
                <w:numId w:val="23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rioritize data sharing at the federal, state, and local level to achieve a learning health system inclusive of public health (aimed at health systems and electronic health data repositories but broadly applicable) </w:t>
            </w:r>
          </w:p>
          <w:p w14:paraId="376E18A7" w14:textId="77777777" w:rsidR="00027635" w:rsidRPr="00027635" w:rsidRDefault="00027635" w:rsidP="00027635">
            <w:pPr>
              <w:numPr>
                <w:ilvl w:val="0"/>
                <w:numId w:val="23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xamine how to best use the Affordable Care Act’s community benefits requirement for nonprofit hospitals by coordinating alignment of the data collection process </w:t>
            </w:r>
          </w:p>
          <w:p w14:paraId="15B482C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909EA67" w14:textId="77777777" w:rsidR="00027635" w:rsidRPr="00027635" w:rsidRDefault="00027635" w:rsidP="00027635">
            <w:pPr>
              <w:numPr>
                <w:ilvl w:val="0"/>
                <w:numId w:val="24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Modernize infrastructure and develop capacity to extend beyond PH and HC (development of a ‘community health record’) </w:t>
            </w:r>
          </w:p>
          <w:p w14:paraId="1C7250A8" w14:textId="77777777" w:rsidR="00027635" w:rsidRPr="00027635" w:rsidRDefault="00027635" w:rsidP="00027635">
            <w:pPr>
              <w:numPr>
                <w:ilvl w:val="0"/>
                <w:numId w:val="24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fficient and timely access to relevant multisector community health information depends on interoperability and the ability of different systems and organizations to easily exchange and use information </w:t>
            </w:r>
          </w:p>
          <w:p w14:paraId="688CEB56" w14:textId="77777777" w:rsidR="00027635" w:rsidRPr="00027635" w:rsidRDefault="00027635" w:rsidP="00027635">
            <w:pPr>
              <w:numPr>
                <w:ilvl w:val="0"/>
                <w:numId w:val="24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Provide other stakeholder training and resources to develop the necessary epidemiology, informatics, and technical expertise and resources to maintain community health record </w:t>
            </w:r>
          </w:p>
          <w:p w14:paraId="012D25D3" w14:textId="77777777" w:rsidR="00027635" w:rsidRPr="00027635" w:rsidRDefault="00027635" w:rsidP="00027635">
            <w:pPr>
              <w:numPr>
                <w:ilvl w:val="0"/>
                <w:numId w:val="24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upport time and training for using and maintaining EHR and data infrastructure </w:t>
            </w:r>
          </w:p>
          <w:p w14:paraId="3C10D27D" w14:textId="77777777" w:rsidR="00027635" w:rsidRPr="00027635" w:rsidRDefault="00027635" w:rsidP="00027635">
            <w:pPr>
              <w:numPr>
                <w:ilvl w:val="0"/>
                <w:numId w:val="24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Support resources and infrastructure to address data-quality issues (e.g., completeness and timeliness of stored data) </w:t>
            </w:r>
          </w:p>
          <w:p w14:paraId="6C67E026" w14:textId="77777777" w:rsidR="00027635" w:rsidRPr="00027635" w:rsidRDefault="00027635" w:rsidP="00027635">
            <w:pPr>
              <w:numPr>
                <w:ilvl w:val="0"/>
                <w:numId w:val="24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data streams to help underpin efforts by social services partners </w:t>
            </w:r>
          </w:p>
          <w:p w14:paraId="680EF5D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0F9D91A" w14:textId="77777777" w:rsidR="00027635" w:rsidRPr="00027635" w:rsidRDefault="00027635" w:rsidP="00027635">
            <w:pPr>
              <w:numPr>
                <w:ilvl w:val="0"/>
                <w:numId w:val="24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mprove data availability and standards </w:t>
            </w:r>
          </w:p>
          <w:p w14:paraId="2C0A836D" w14:textId="77777777" w:rsidR="00027635" w:rsidRPr="00027635" w:rsidRDefault="00027635" w:rsidP="00027635">
            <w:pPr>
              <w:numPr>
                <w:ilvl w:val="0"/>
                <w:numId w:val="24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Need greater PC and outpatient data (as opposed to hospital-based data more robust) </w:t>
            </w:r>
          </w:p>
          <w:p w14:paraId="2A60C34B" w14:textId="77777777" w:rsidR="00027635" w:rsidRPr="00027635" w:rsidRDefault="00027635" w:rsidP="00027635">
            <w:pPr>
              <w:numPr>
                <w:ilvl w:val="0"/>
                <w:numId w:val="24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all existing data (e.g., health interview surveys) to create a ‘community health record’ </w:t>
            </w:r>
          </w:p>
          <w:p w14:paraId="5D30CDCA" w14:textId="77777777" w:rsidR="00027635" w:rsidRPr="00027635" w:rsidRDefault="00027635" w:rsidP="00027635">
            <w:pPr>
              <w:numPr>
                <w:ilvl w:val="0"/>
                <w:numId w:val="24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tegrate data on health and social services (e.g., hospital discharge planning, disability, financial support/benefits, long-term care), as well as socioeconomic, education, environmental, and behavioral data and measures at relevant temporal and geographic scales to understand health, document disparities, and design and target effective interventions </w:t>
            </w:r>
          </w:p>
          <w:p w14:paraId="3453AB68" w14:textId="77777777" w:rsidR="00027635" w:rsidRPr="00027635" w:rsidRDefault="00027635" w:rsidP="00027635">
            <w:pPr>
              <w:numPr>
                <w:ilvl w:val="0"/>
                <w:numId w:val="25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Minimize burden of data collection (e.g., secondary use of EHR, central registries, national health records)</w:t>
            </w:r>
            <w:r w:rsidRPr="00027635">
              <w:rPr>
                <w:rFonts w:ascii="Times New Roman" w:eastAsia="Times New Roman" w:hAnsi="Times New Roman" w:cs="Times New Roman"/>
                <w:b/>
                <w:bCs/>
                <w:color w:val="000000"/>
                <w:shd w:val="clear" w:color="auto" w:fill="E1E3E6"/>
                <w:vertAlign w:val="superscript"/>
                <w:lang w:val="en-US"/>
              </w:rPr>
              <w:t>5</w:t>
            </w:r>
            <w:r w:rsidRPr="00027635">
              <w:rPr>
                <w:rFonts w:ascii="Times New Roman" w:eastAsia="Times New Roman" w:hAnsi="Times New Roman" w:cs="Times New Roman"/>
                <w:lang w:val="en-US"/>
              </w:rPr>
              <w:t> </w:t>
            </w:r>
          </w:p>
          <w:p w14:paraId="08E37346" w14:textId="77777777" w:rsidR="00027635" w:rsidRPr="00027635" w:rsidRDefault="00027635" w:rsidP="00027635">
            <w:pPr>
              <w:numPr>
                <w:ilvl w:val="0"/>
                <w:numId w:val="25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xml:space="preserve">Data within EHR systems are frequently provided in unstructured formats, presenting challenges for its use in disease surveillance, although data structure varies according to the category of information, with information on </w:t>
            </w:r>
            <w:proofErr w:type="spellStart"/>
            <w:r w:rsidRPr="00027635">
              <w:rPr>
                <w:rFonts w:ascii="Times New Roman" w:eastAsia="Times New Roman" w:hAnsi="Times New Roman" w:cs="Times New Roman"/>
                <w:lang w:val="en-US"/>
              </w:rPr>
              <w:t>sociodemographics</w:t>
            </w:r>
            <w:proofErr w:type="spellEnd"/>
            <w:r w:rsidRPr="00027635">
              <w:rPr>
                <w:rFonts w:ascii="Times New Roman" w:eastAsia="Times New Roman" w:hAnsi="Times New Roman" w:cs="Times New Roman"/>
                <w:lang w:val="en-US"/>
              </w:rPr>
              <w:t>, diagnosis, and prescriptions the most likely to be structured </w:t>
            </w:r>
          </w:p>
          <w:p w14:paraId="18CA0AA4" w14:textId="77777777" w:rsidR="00027635" w:rsidRPr="00027635" w:rsidRDefault="00027635" w:rsidP="00027635">
            <w:pPr>
              <w:numPr>
                <w:ilvl w:val="0"/>
                <w:numId w:val="25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mprove level of completeness of EHR data (e.g., sociodemographic and diagnosis data being the most likely to be ‘always’ completed, while other types of data are not); level of completeness is also related to data format, with categories of data that are most likely to be reported in structured format also most likely to be ‘always’ completed </w:t>
            </w:r>
          </w:p>
          <w:p w14:paraId="1A06F0A0" w14:textId="77777777" w:rsidR="00027635" w:rsidRPr="00027635" w:rsidRDefault="00027635" w:rsidP="00027635">
            <w:pPr>
              <w:numPr>
                <w:ilvl w:val="0"/>
                <w:numId w:val="25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definitions and standards for data collection and description of meta-data </w:t>
            </w:r>
          </w:p>
          <w:p w14:paraId="1749E2B3"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088AA5D4" w14:textId="77777777" w:rsidR="00027635" w:rsidRPr="00027635" w:rsidRDefault="00027635" w:rsidP="00027635">
            <w:pPr>
              <w:numPr>
                <w:ilvl w:val="0"/>
                <w:numId w:val="25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acilitate data linkage by personal identifier and/or regional identifiers (e.g., zip/post code) </w:t>
            </w:r>
          </w:p>
          <w:p w14:paraId="4A085D5A" w14:textId="77777777" w:rsidR="00027635" w:rsidRPr="00027635" w:rsidRDefault="00027635" w:rsidP="00027635">
            <w:pPr>
              <w:numPr>
                <w:ilvl w:val="0"/>
                <w:numId w:val="25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ata linkage is more common for inpatient, cancer registry, prescription, health insurance, need also for PC, population health survey data, MH inpatient, and long-term care data </w:t>
            </w:r>
          </w:p>
          <w:p w14:paraId="3DF22D66" w14:textId="77777777" w:rsidR="00027635" w:rsidRPr="00027635" w:rsidRDefault="00027635" w:rsidP="00027635">
            <w:pPr>
              <w:numPr>
                <w:ilvl w:val="0"/>
                <w:numId w:val="25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Link data between health and socioeconomic information to address equity </w:t>
            </w:r>
          </w:p>
          <w:p w14:paraId="0EC4648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F50FA37" w14:textId="77777777" w:rsidR="00027635" w:rsidRPr="00027635" w:rsidRDefault="00027635" w:rsidP="00027635">
            <w:pPr>
              <w:numPr>
                <w:ilvl w:val="0"/>
                <w:numId w:val="25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data protection policies for issues such as data access, sharing, consent, cybersecurity, privacy, interoperability and inclusivity, unique personal health identifiers </w:t>
            </w:r>
          </w:p>
          <w:p w14:paraId="009BD6CB" w14:textId="77777777" w:rsidR="00027635" w:rsidRPr="00027635" w:rsidRDefault="00027635" w:rsidP="00027635">
            <w:pPr>
              <w:numPr>
                <w:ilvl w:val="0"/>
                <w:numId w:val="25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hange legislative environment to overcome limitations of data protection without compromising citizen privacy (look to Nordic countries for models of this legislation, e.g., Sweden)</w:t>
            </w:r>
            <w:r w:rsidRPr="00027635">
              <w:rPr>
                <w:rFonts w:ascii="Times New Roman" w:eastAsia="Times New Roman" w:hAnsi="Times New Roman" w:cs="Times New Roman"/>
                <w:b/>
                <w:bCs/>
                <w:color w:val="000000"/>
                <w:shd w:val="clear" w:color="auto" w:fill="E1E3E6"/>
                <w:vertAlign w:val="superscript"/>
                <w:lang w:val="en-US"/>
              </w:rPr>
              <w:t>5</w:t>
            </w:r>
            <w:r w:rsidRPr="00027635">
              <w:rPr>
                <w:rFonts w:ascii="Times New Roman" w:eastAsia="Times New Roman" w:hAnsi="Times New Roman" w:cs="Times New Roman"/>
                <w:lang w:val="en-US"/>
              </w:rPr>
              <w:t> </w:t>
            </w:r>
          </w:p>
          <w:p w14:paraId="758BCFCF"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 </w:t>
            </w:r>
          </w:p>
          <w:p w14:paraId="0FB01C88" w14:textId="77777777" w:rsidR="00027635" w:rsidRPr="00027635" w:rsidRDefault="00027635" w:rsidP="00027635">
            <w:pPr>
              <w:numPr>
                <w:ilvl w:val="0"/>
                <w:numId w:val="25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Use modern health information, communication technology, and digital technologies for health in ways that facilitate access to care and service delivery, improve effectiveness and efficiency, and promote accountability</w:t>
            </w:r>
            <w:hyperlink r:id="rId66" w:tgtFrame="_blank" w:history="1">
              <w:r w:rsidRPr="00027635">
                <w:rPr>
                  <w:rFonts w:ascii="Times New Roman" w:eastAsia="Times New Roman" w:hAnsi="Times New Roman" w:cs="Times New Roman"/>
                  <w:b/>
                  <w:bCs/>
                  <w:color w:val="000000"/>
                  <w:shd w:val="clear" w:color="auto" w:fill="E1E3E6"/>
                  <w:vertAlign w:val="superscript"/>
                  <w:lang w:val="en-US"/>
                </w:rPr>
                <w:t>13</w:t>
              </w:r>
              <w:r w:rsidRPr="00027635">
                <w:rPr>
                  <w:rFonts w:ascii="Times New Roman" w:eastAsia="Times New Roman" w:hAnsi="Times New Roman" w:cs="Times New Roman"/>
                  <w:b/>
                  <w:bCs/>
                  <w:vertAlign w:val="superscript"/>
                  <w:lang w:val="en-US"/>
                </w:rPr>
                <w:t xml:space="preserve">, </w:t>
              </w:r>
            </w:hyperlink>
            <w:hyperlink r:id="rId67" w:tgtFrame="_blank" w:history="1">
              <w:r w:rsidRPr="00027635">
                <w:rPr>
                  <w:rFonts w:ascii="Times New Roman" w:eastAsia="Times New Roman" w:hAnsi="Times New Roman" w:cs="Times New Roman"/>
                  <w:b/>
                  <w:bCs/>
                  <w:vertAlign w:val="superscript"/>
                  <w:lang w:val="en-US"/>
                </w:rPr>
                <w:t>21</w:t>
              </w:r>
            </w:hyperlink>
            <w:r w:rsidRPr="00027635">
              <w:rPr>
                <w:rFonts w:ascii="Times New Roman" w:eastAsia="Times New Roman" w:hAnsi="Times New Roman" w:cs="Times New Roman"/>
                <w:lang w:val="en-US"/>
              </w:rPr>
              <w:t> </w:t>
            </w:r>
          </w:p>
          <w:p w14:paraId="724354CF" w14:textId="77777777" w:rsidR="00027635" w:rsidRPr="00027635" w:rsidRDefault="00027635" w:rsidP="00027635">
            <w:pPr>
              <w:numPr>
                <w:ilvl w:val="0"/>
                <w:numId w:val="26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interoperability of eHealth applications </w:t>
            </w:r>
          </w:p>
        </w:tc>
      </w:tr>
      <w:tr w:rsidR="00027635" w:rsidRPr="00027635" w14:paraId="6B5D4F33" w14:textId="77777777" w:rsidTr="004B3D18">
        <w:trPr>
          <w:trHeight w:val="2070"/>
        </w:trPr>
        <w:tc>
          <w:tcPr>
            <w:tcW w:w="1500" w:type="dxa"/>
            <w:tcBorders>
              <w:top w:val="single" w:sz="6" w:space="0" w:color="auto"/>
              <w:left w:val="single" w:sz="6" w:space="0" w:color="auto"/>
              <w:bottom w:val="single" w:sz="6" w:space="0" w:color="auto"/>
              <w:right w:val="single" w:sz="6" w:space="0" w:color="auto"/>
            </w:tcBorders>
            <w:shd w:val="clear" w:color="auto" w:fill="F2F2F2"/>
            <w:hideMark/>
          </w:tcPr>
          <w:p w14:paraId="1B515F3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Multisectoral Partnerships and Public Engagement </w:t>
            </w:r>
          </w:p>
        </w:tc>
        <w:tc>
          <w:tcPr>
            <w:tcW w:w="12615" w:type="dxa"/>
            <w:tcBorders>
              <w:top w:val="single" w:sz="6" w:space="0" w:color="auto"/>
              <w:left w:val="nil"/>
              <w:bottom w:val="single" w:sz="6" w:space="0" w:color="auto"/>
              <w:right w:val="single" w:sz="6" w:space="0" w:color="auto"/>
            </w:tcBorders>
            <w:shd w:val="clear" w:color="auto" w:fill="F2F2F2"/>
            <w:hideMark/>
          </w:tcPr>
          <w:p w14:paraId="1BBF65F4" w14:textId="77777777" w:rsidR="00027635" w:rsidRPr="00027635" w:rsidRDefault="00027635" w:rsidP="00027635">
            <w:pPr>
              <w:numPr>
                <w:ilvl w:val="0"/>
                <w:numId w:val="26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oster a collaborative organizational culture that is maximally inclusive </w:t>
            </w:r>
          </w:p>
          <w:p w14:paraId="18B6FD5C" w14:textId="77777777" w:rsidR="00027635" w:rsidRPr="00027635" w:rsidRDefault="00027635" w:rsidP="00027635">
            <w:pPr>
              <w:numPr>
                <w:ilvl w:val="0"/>
                <w:numId w:val="26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artners should demonstrate an ability to move toward a common goal and culture (and organizational readiness) of collaboration </w:t>
            </w:r>
          </w:p>
          <w:p w14:paraId="3F228358" w14:textId="77777777" w:rsidR="00027635" w:rsidRPr="00027635" w:rsidRDefault="00027635" w:rsidP="00027635">
            <w:pPr>
              <w:numPr>
                <w:ilvl w:val="0"/>
                <w:numId w:val="26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Develop consensus norms, rules, and processes with input from all members of partnership </w:t>
            </w:r>
          </w:p>
          <w:p w14:paraId="2A15A767" w14:textId="77777777" w:rsidR="00027635" w:rsidRPr="00027635" w:rsidRDefault="00027635" w:rsidP="00027635">
            <w:pPr>
              <w:numPr>
                <w:ilvl w:val="0"/>
                <w:numId w:val="26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Obtain leadership buy-in to collaboration and support from organizational leaders to leverage additional funds to continue the work </w:t>
            </w:r>
          </w:p>
          <w:p w14:paraId="1BC3EB7E" w14:textId="77777777" w:rsidR="00027635" w:rsidRPr="00027635" w:rsidRDefault="00027635" w:rsidP="00027635">
            <w:pPr>
              <w:numPr>
                <w:ilvl w:val="0"/>
                <w:numId w:val="26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Achieve mutual respect and trust: value the work of other sector (and mutually supportive), avoid turf protection, seek to build trust, share power and influence</w:t>
            </w:r>
            <w:hyperlink r:id="rId68" w:tgtFrame="_blank" w:history="1">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b/>
                  <w:bCs/>
                  <w:vertAlign w:val="superscript"/>
                  <w:lang w:val="en-US"/>
                </w:rPr>
                <w:t xml:space="preserve">, </w:t>
              </w:r>
            </w:hyperlink>
            <w:hyperlink r:id="rId69"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lang w:val="en-US"/>
              </w:rPr>
              <w:t> </w:t>
            </w:r>
          </w:p>
          <w:p w14:paraId="462E08C8" w14:textId="77777777" w:rsidR="00027635" w:rsidRPr="00027635" w:rsidRDefault="00027635" w:rsidP="00027635">
            <w:pPr>
              <w:numPr>
                <w:ilvl w:val="0"/>
                <w:numId w:val="26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nderstand and be prepared for the challenges of working with newly formed partnerships </w:t>
            </w:r>
          </w:p>
          <w:p w14:paraId="6F13A97C" w14:textId="77777777" w:rsidR="00027635" w:rsidRPr="00027635" w:rsidRDefault="00027635" w:rsidP="00027635">
            <w:pPr>
              <w:numPr>
                <w:ilvl w:val="0"/>
                <w:numId w:val="26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Foster mutual learning (e.g., foster discussions and solutions around historic and current structural racism and biases that lead to inequity in the community; educate local government, private industries, and other entities about how social factors impact health) </w:t>
            </w:r>
          </w:p>
          <w:p w14:paraId="6059E92A" w14:textId="77777777" w:rsidR="00027635" w:rsidRPr="00027635" w:rsidRDefault="00027635" w:rsidP="00027635">
            <w:pPr>
              <w:numPr>
                <w:ilvl w:val="0"/>
                <w:numId w:val="26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collaboration reflects community served in terms of membership diversity </w:t>
            </w:r>
          </w:p>
          <w:p w14:paraId="7452D87B" w14:textId="77777777" w:rsidR="00027635" w:rsidRPr="00027635" w:rsidRDefault="00027635" w:rsidP="00027635">
            <w:pPr>
              <w:numPr>
                <w:ilvl w:val="0"/>
                <w:numId w:val="26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Use network science and analysis techniques to understand multistakeholder networks to inform the development of networks in terms of efficiency, effectiveness, sustainability </w:t>
            </w:r>
          </w:p>
          <w:p w14:paraId="2947D9E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4801AA9" w14:textId="77777777" w:rsidR="00027635" w:rsidRPr="00027635" w:rsidRDefault="00027635" w:rsidP="00027635">
            <w:pPr>
              <w:numPr>
                <w:ilvl w:val="0"/>
                <w:numId w:val="27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Involve community (community-based service providers, governmental units, schools and educational institutions, businesses),</w:t>
            </w:r>
            <w:r w:rsidRPr="00027635">
              <w:rPr>
                <w:rFonts w:ascii="Times New Roman" w:eastAsia="Times New Roman" w:hAnsi="Times New Roman" w:cs="Times New Roman"/>
                <w:b/>
                <w:bCs/>
                <w:vertAlign w:val="superscript"/>
                <w:lang w:val="en-US"/>
              </w:rPr>
              <w:t>1,</w:t>
            </w:r>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lang w:val="en-US"/>
              </w:rPr>
              <w:t xml:space="preserve"> </w:t>
            </w:r>
            <w:r w:rsidRPr="00027635">
              <w:rPr>
                <w:rFonts w:ascii="Times New Roman" w:eastAsia="Times New Roman" w:hAnsi="Times New Roman" w:cs="Times New Roman"/>
                <w:b/>
                <w:bCs/>
                <w:lang w:val="en-US"/>
              </w:rPr>
              <w:t>patients or consumers in integration efforts</w:t>
            </w:r>
            <w:hyperlink r:id="rId70" w:tgtFrame="_blank" w:history="1">
              <w:r w:rsidRPr="00027635">
                <w:rPr>
                  <w:rFonts w:ascii="Times New Roman" w:eastAsia="Times New Roman" w:hAnsi="Times New Roman" w:cs="Times New Roman"/>
                  <w:b/>
                  <w:bCs/>
                  <w:color w:val="000000"/>
                  <w:shd w:val="clear" w:color="auto" w:fill="E1E3E6"/>
                  <w:vertAlign w:val="superscript"/>
                  <w:lang w:val="en-US"/>
                </w:rPr>
                <w:t>39</w:t>
              </w:r>
            </w:hyperlink>
            <w:r w:rsidRPr="00027635">
              <w:rPr>
                <w:rFonts w:ascii="Times New Roman" w:eastAsia="Times New Roman" w:hAnsi="Times New Roman" w:cs="Times New Roman"/>
                <w:lang w:val="en-US"/>
              </w:rPr>
              <w:t> </w:t>
            </w:r>
          </w:p>
          <w:p w14:paraId="018B9CC4" w14:textId="77777777" w:rsidR="00027635" w:rsidRPr="00027635" w:rsidRDefault="00027635" w:rsidP="00027635">
            <w:pPr>
              <w:numPr>
                <w:ilvl w:val="0"/>
                <w:numId w:val="27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 xml:space="preserve">Partnerships to improve community health should include HC and PH departments as core partners, but over time, should engage a </w:t>
            </w:r>
            <w:proofErr w:type="gramStart"/>
            <w:r w:rsidRPr="00027635">
              <w:rPr>
                <w:rFonts w:ascii="Times New Roman" w:eastAsia="Times New Roman" w:hAnsi="Times New Roman" w:cs="Times New Roman"/>
                <w:b/>
                <w:bCs/>
                <w:lang w:val="en-US"/>
              </w:rPr>
              <w:t>broad ranges of parties</w:t>
            </w:r>
            <w:proofErr w:type="gramEnd"/>
            <w:r w:rsidRPr="00027635">
              <w:rPr>
                <w:rFonts w:ascii="Times New Roman" w:eastAsia="Times New Roman" w:hAnsi="Times New Roman" w:cs="Times New Roman"/>
                <w:b/>
                <w:bCs/>
                <w:lang w:val="en-US"/>
              </w:rPr>
              <w:t xml:space="preserve"> from the private and public sectors</w:t>
            </w:r>
            <w:r w:rsidRPr="00027635">
              <w:rPr>
                <w:rFonts w:ascii="Times New Roman" w:eastAsia="Times New Roman" w:hAnsi="Times New Roman" w:cs="Times New Roman"/>
                <w:b/>
                <w:bCs/>
                <w:color w:val="000000"/>
                <w:shd w:val="clear" w:color="auto" w:fill="E1E3E6"/>
                <w:vertAlign w:val="superscript"/>
                <w:lang w:val="en-US"/>
              </w:rPr>
              <w:t>61</w:t>
            </w:r>
            <w:r w:rsidRPr="00027635">
              <w:rPr>
                <w:rFonts w:ascii="Times New Roman" w:eastAsia="Times New Roman" w:hAnsi="Times New Roman" w:cs="Times New Roman"/>
                <w:lang w:val="en-US"/>
              </w:rPr>
              <w:t> </w:t>
            </w:r>
          </w:p>
          <w:p w14:paraId="6409B6BC" w14:textId="77777777" w:rsidR="00027635" w:rsidRPr="00027635" w:rsidRDefault="00027635" w:rsidP="00027635">
            <w:pPr>
              <w:numPr>
                <w:ilvl w:val="0"/>
                <w:numId w:val="27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Raise visibility of partnership in community</w:t>
            </w:r>
            <w:r w:rsidRPr="00027635">
              <w:rPr>
                <w:rFonts w:ascii="Times New Roman" w:eastAsia="Times New Roman" w:hAnsi="Times New Roman" w:cs="Times New Roman"/>
                <w:b/>
                <w:bCs/>
                <w:color w:val="000000"/>
                <w:shd w:val="clear" w:color="auto" w:fill="E1E3E6"/>
                <w:vertAlign w:val="superscript"/>
                <w:lang w:val="en-US"/>
              </w:rPr>
              <w:t>48</w:t>
            </w:r>
            <w:r w:rsidRPr="00027635">
              <w:rPr>
                <w:rFonts w:ascii="Times New Roman" w:eastAsia="Times New Roman" w:hAnsi="Times New Roman" w:cs="Times New Roman"/>
                <w:lang w:val="en-US"/>
              </w:rPr>
              <w:t> </w:t>
            </w:r>
          </w:p>
          <w:p w14:paraId="63B43897" w14:textId="77777777" w:rsidR="00027635" w:rsidRPr="00027635" w:rsidRDefault="00027635" w:rsidP="00027635">
            <w:pPr>
              <w:numPr>
                <w:ilvl w:val="0"/>
                <w:numId w:val="27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ommunity-informed needs assessment drives health system integration activities</w:t>
            </w:r>
            <w:hyperlink r:id="rId71" w:tgtFrame="_blank" w:history="1">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b/>
                  <w:bCs/>
                  <w:vertAlign w:val="superscript"/>
                  <w:lang w:val="en-US"/>
                </w:rPr>
                <w:t xml:space="preserve">, </w:t>
              </w:r>
            </w:hyperlink>
            <w:hyperlink r:id="rId72" w:tgtFrame="_blank" w:history="1">
              <w:r w:rsidRPr="00027635">
                <w:rPr>
                  <w:rFonts w:ascii="Times New Roman" w:eastAsia="Times New Roman" w:hAnsi="Times New Roman" w:cs="Times New Roman"/>
                  <w:b/>
                  <w:bCs/>
                  <w:vertAlign w:val="superscript"/>
                  <w:lang w:val="en-US"/>
                </w:rPr>
                <w:t>61</w:t>
              </w:r>
            </w:hyperlink>
            <w:r w:rsidRPr="00027635">
              <w:rPr>
                <w:rFonts w:ascii="Times New Roman" w:eastAsia="Times New Roman" w:hAnsi="Times New Roman" w:cs="Times New Roman"/>
                <w:lang w:val="en-US"/>
              </w:rPr>
              <w:t> </w:t>
            </w:r>
          </w:p>
          <w:p w14:paraId="13EBEC8C" w14:textId="77777777" w:rsidR="00027635" w:rsidRPr="00027635" w:rsidRDefault="00027635" w:rsidP="00027635">
            <w:pPr>
              <w:numPr>
                <w:ilvl w:val="0"/>
                <w:numId w:val="27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Involve community and public collaborators who are most likely to maximize the value of services delivered to patients</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5CDE7BB8" w14:textId="77777777" w:rsidR="00027635" w:rsidRPr="00027635" w:rsidRDefault="00027635" w:rsidP="00027635">
            <w:pPr>
              <w:numPr>
                <w:ilvl w:val="0"/>
                <w:numId w:val="27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nsider using an epidemiologist to help communities understand the health issues they face </w:t>
            </w:r>
          </w:p>
          <w:p w14:paraId="5E3D18E9" w14:textId="77777777" w:rsidR="00027635" w:rsidRPr="00027635" w:rsidRDefault="00027635" w:rsidP="00027635">
            <w:pPr>
              <w:numPr>
                <w:ilvl w:val="0"/>
                <w:numId w:val="27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lastRenderedPageBreak/>
              <w:t>Provide technical support to community partnerships</w:t>
            </w:r>
            <w:r w:rsidRPr="00027635">
              <w:rPr>
                <w:rFonts w:ascii="Times New Roman" w:eastAsia="Times New Roman" w:hAnsi="Times New Roman" w:cs="Times New Roman"/>
                <w:b/>
                <w:bCs/>
                <w:color w:val="000000"/>
                <w:shd w:val="clear" w:color="auto" w:fill="E1E3E6"/>
                <w:vertAlign w:val="superscript"/>
                <w:lang w:val="en-US"/>
              </w:rPr>
              <w:t>11</w:t>
            </w:r>
            <w:r w:rsidRPr="00027635">
              <w:rPr>
                <w:rFonts w:ascii="Times New Roman" w:eastAsia="Times New Roman" w:hAnsi="Times New Roman" w:cs="Times New Roman"/>
                <w:lang w:val="en-US"/>
              </w:rPr>
              <w:t> </w:t>
            </w:r>
          </w:p>
          <w:p w14:paraId="68F17F07" w14:textId="77777777" w:rsidR="00027635" w:rsidRPr="00027635" w:rsidRDefault="00027635" w:rsidP="00027635">
            <w:pPr>
              <w:numPr>
                <w:ilvl w:val="0"/>
                <w:numId w:val="27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gage and activate citizenry to develop and sustain community-tailored health programs (e.g., in the creation of healthy environments, to address injury prevention, to address family planning) </w:t>
            </w:r>
          </w:p>
          <w:p w14:paraId="13A32E53" w14:textId="77777777" w:rsidR="00027635" w:rsidRPr="00027635" w:rsidRDefault="00027635" w:rsidP="00027635">
            <w:pPr>
              <w:numPr>
                <w:ilvl w:val="0"/>
                <w:numId w:val="27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velop two-way communication channel with community, using tools such as social marketing and purpose-designed apps</w:t>
            </w:r>
            <w:r w:rsidRPr="00027635">
              <w:rPr>
                <w:rFonts w:ascii="Times New Roman" w:eastAsia="Times New Roman" w:hAnsi="Times New Roman" w:cs="Times New Roman"/>
                <w:b/>
                <w:bCs/>
                <w:color w:val="000000"/>
                <w:shd w:val="clear" w:color="auto" w:fill="E1E3E6"/>
                <w:vertAlign w:val="superscript"/>
                <w:lang w:val="en-US"/>
              </w:rPr>
              <w:t>39</w:t>
            </w:r>
            <w:r w:rsidRPr="00027635">
              <w:rPr>
                <w:rFonts w:ascii="Times New Roman" w:eastAsia="Times New Roman" w:hAnsi="Times New Roman" w:cs="Times New Roman"/>
                <w:lang w:val="en-US"/>
              </w:rPr>
              <w:t> </w:t>
            </w:r>
          </w:p>
          <w:p w14:paraId="7634E683" w14:textId="77777777" w:rsidR="00027635" w:rsidRPr="00027635" w:rsidRDefault="00027635" w:rsidP="00027635">
            <w:pPr>
              <w:numPr>
                <w:ilvl w:val="0"/>
                <w:numId w:val="27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Investigate and implement strategies or tools to better capture community and consumer feedback and/or to advance stakeholder involvement</w:t>
            </w:r>
            <w:r w:rsidRPr="00027635">
              <w:rPr>
                <w:rFonts w:ascii="Times New Roman" w:eastAsia="Times New Roman" w:hAnsi="Times New Roman" w:cs="Times New Roman"/>
                <w:color w:val="000000"/>
                <w:shd w:val="clear" w:color="auto" w:fill="E1E3E6"/>
                <w:vertAlign w:val="superscript"/>
                <w:lang w:val="en-US"/>
              </w:rPr>
              <w:t>39</w:t>
            </w:r>
            <w:r w:rsidRPr="00027635">
              <w:rPr>
                <w:rFonts w:ascii="Times New Roman" w:eastAsia="Times New Roman" w:hAnsi="Times New Roman" w:cs="Times New Roman"/>
                <w:lang w:val="en-US"/>
              </w:rPr>
              <w:t> </w:t>
            </w:r>
          </w:p>
          <w:p w14:paraId="667C30EA"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56D6EA1" w14:textId="77777777" w:rsidR="00027635" w:rsidRPr="00027635" w:rsidRDefault="00027635" w:rsidP="00027635">
            <w:pPr>
              <w:numPr>
                <w:ilvl w:val="0"/>
                <w:numId w:val="28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Launch community-wide projects that bring public, private, and non-profit sectors together with PH and PC to define problems, develop solutions, and prioritize actions for community health problems</w:t>
            </w:r>
            <w:r w:rsidRPr="00027635">
              <w:rPr>
                <w:rFonts w:ascii="Times New Roman" w:eastAsia="Times New Roman" w:hAnsi="Times New Roman" w:cs="Times New Roman"/>
                <w:b/>
                <w:bCs/>
                <w:color w:val="000000"/>
                <w:shd w:val="clear" w:color="auto" w:fill="E1E3E6"/>
                <w:vertAlign w:val="superscript"/>
                <w:lang w:val="en-US"/>
              </w:rPr>
              <w:t>21</w:t>
            </w:r>
            <w:r w:rsidRPr="00027635">
              <w:rPr>
                <w:rFonts w:ascii="Times New Roman" w:eastAsia="Times New Roman" w:hAnsi="Times New Roman" w:cs="Times New Roman"/>
                <w:lang w:val="en-US"/>
              </w:rPr>
              <w:t> </w:t>
            </w:r>
          </w:p>
          <w:p w14:paraId="1239E65D" w14:textId="77777777" w:rsidR="00027635" w:rsidRPr="00027635" w:rsidRDefault="00027635" w:rsidP="00027635">
            <w:pPr>
              <w:numPr>
                <w:ilvl w:val="0"/>
                <w:numId w:val="28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 the US, typical sectors/stakeholders in collaboration are government PH structures, health delivery systems, communities, academia, state-level professional medical associations, and employers and businesses </w:t>
            </w:r>
          </w:p>
          <w:p w14:paraId="52474963" w14:textId="77777777" w:rsidR="00027635" w:rsidRPr="00027635" w:rsidRDefault="00027635" w:rsidP="00027635">
            <w:pPr>
              <w:numPr>
                <w:ilvl w:val="0"/>
                <w:numId w:val="28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sure community voices in priority setting, practice planning, and decision-making using community-health needs assessments, community boards, and patient and family advisory councils </w:t>
            </w:r>
          </w:p>
          <w:p w14:paraId="13D73F5F" w14:textId="77777777" w:rsidR="00027635" w:rsidRPr="00027635" w:rsidRDefault="00027635" w:rsidP="00027635">
            <w:pPr>
              <w:numPr>
                <w:ilvl w:val="0"/>
                <w:numId w:val="28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gage in cross-sectoral education and training or conducting cross-sectoral research </w:t>
            </w:r>
          </w:p>
          <w:p w14:paraId="43A6E246" w14:textId="77777777" w:rsidR="00027635" w:rsidRPr="00027635" w:rsidRDefault="00027635" w:rsidP="00027635">
            <w:pPr>
              <w:numPr>
                <w:ilvl w:val="0"/>
                <w:numId w:val="28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nable shared information, by including listservs and communities of practice </w:t>
            </w:r>
          </w:p>
          <w:p w14:paraId="74436B32" w14:textId="77777777" w:rsidR="00027635" w:rsidRPr="00027635" w:rsidRDefault="00027635" w:rsidP="00027635">
            <w:pPr>
              <w:numPr>
                <w:ilvl w:val="0"/>
                <w:numId w:val="28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terventions/solutions can have a significant impact on people’s health and well-being by being integrated with other local services, e.g., in relation to social isolation, housing, and fuel poverty </w:t>
            </w:r>
          </w:p>
          <w:p w14:paraId="59746036" w14:textId="77777777" w:rsidR="00027635" w:rsidRPr="00027635" w:rsidRDefault="00027635" w:rsidP="00027635">
            <w:pPr>
              <w:numPr>
                <w:ilvl w:val="0"/>
                <w:numId w:val="28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terventions for managing multimorbidity need to address health education, literacy levels, mental health, social support, improved living conditions </w:t>
            </w:r>
          </w:p>
          <w:p w14:paraId="609BEBFB" w14:textId="77777777" w:rsidR="00027635" w:rsidRPr="00027635" w:rsidRDefault="00027635" w:rsidP="00027635">
            <w:pPr>
              <w:numPr>
                <w:ilvl w:val="0"/>
                <w:numId w:val="28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 maternal child health, engage full spectrum of [non-clinical] providers from other sectors from pre-pregnancy to infant care </w:t>
            </w:r>
          </w:p>
          <w:p w14:paraId="58B8D965"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678D008" w14:textId="77777777" w:rsidR="00027635" w:rsidRPr="00027635" w:rsidRDefault="00027635" w:rsidP="00027635">
            <w:pPr>
              <w:numPr>
                <w:ilvl w:val="0"/>
                <w:numId w:val="28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Build, fund, and strengthen screening and referral for community programs </w:t>
            </w:r>
          </w:p>
          <w:p w14:paraId="23D1A2AB"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3C5A32D8" w14:textId="77777777" w:rsidR="00027635" w:rsidRPr="00027635" w:rsidRDefault="00027635" w:rsidP="00027635">
            <w:pPr>
              <w:numPr>
                <w:ilvl w:val="0"/>
                <w:numId w:val="28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Increase research-practice partnerships </w:t>
            </w:r>
          </w:p>
        </w:tc>
      </w:tr>
    </w:tbl>
    <w:p w14:paraId="75B44359" w14:textId="5271001F" w:rsidR="00027635" w:rsidRDefault="00027635" w:rsidP="00027635">
      <w:pPr>
        <w:tabs>
          <w:tab w:val="left" w:pos="3729"/>
        </w:tabs>
        <w:spacing w:before="120" w:after="240" w:line="240" w:lineRule="auto"/>
        <w:rPr>
          <w:rFonts w:ascii="Times New Roman" w:eastAsia="Calibri" w:hAnsi="Times New Roman" w:cs="Times New Roman"/>
          <w:sz w:val="24"/>
          <w:lang w:val="en-US"/>
        </w:rPr>
      </w:pPr>
    </w:p>
    <w:p w14:paraId="541E99A0" w14:textId="77777777" w:rsidR="00027635" w:rsidRPr="00027635" w:rsidRDefault="00027635" w:rsidP="00027635">
      <w:pPr>
        <w:tabs>
          <w:tab w:val="left" w:pos="3729"/>
        </w:tabs>
        <w:spacing w:before="120" w:after="240" w:line="240" w:lineRule="auto"/>
        <w:rPr>
          <w:rFonts w:ascii="Times New Roman" w:eastAsia="Calibri" w:hAnsi="Times New Roman" w:cs="Times New Roman"/>
          <w:sz w:val="24"/>
          <w:lang w:val="en-US"/>
        </w:rPr>
      </w:pPr>
    </w:p>
    <w:p w14:paraId="1F8895DC" w14:textId="77777777" w:rsidR="00027635" w:rsidRPr="00027635" w:rsidRDefault="00027635" w:rsidP="00027635">
      <w:pPr>
        <w:tabs>
          <w:tab w:val="left" w:pos="2934"/>
        </w:tabs>
        <w:spacing w:before="120" w:after="240" w:line="240" w:lineRule="auto"/>
        <w:rPr>
          <w:rFonts w:ascii="Times New Roman" w:eastAsia="Calibri" w:hAnsi="Times New Roman" w:cs="Times New Roman"/>
          <w:sz w:val="24"/>
          <w:lang w:val="en-US"/>
        </w:rPr>
      </w:pPr>
      <w:bookmarkStart w:id="0" w:name="_Hlk119049974"/>
      <w:r w:rsidRPr="00027635">
        <w:rPr>
          <w:rFonts w:ascii="Times New Roman" w:eastAsia="Calibri" w:hAnsi="Times New Roman" w:cs="Times New Roman"/>
          <w:b/>
          <w:bCs/>
          <w:sz w:val="24"/>
          <w:lang w:val="en-US"/>
        </w:rPr>
        <w:lastRenderedPageBreak/>
        <w:t>Supplement Table 2: Policy actions and considerations for the integration of public health and health care specific to emergency preparedness and response</w:t>
      </w:r>
      <w:bookmarkEnd w:id="0"/>
      <w:r w:rsidRPr="00027635">
        <w:rPr>
          <w:rFonts w:ascii="Times New Roman" w:eastAsia="Calibri" w:hAnsi="Times New Roman" w:cs="Times New Roman"/>
          <w:b/>
          <w:bCs/>
          <w:sz w:val="24"/>
          <w:lang w:val="en-US"/>
        </w:rPr>
        <w:t xml:space="preserve">, </w:t>
      </w:r>
      <w:r w:rsidRPr="00027635">
        <w:rPr>
          <w:rFonts w:ascii="Times New Roman" w:eastAsia="Calibri" w:hAnsi="Times New Roman" w:cs="Times New Roman"/>
          <w:sz w:val="24"/>
          <w:lang w:val="en-US"/>
        </w:rPr>
        <w:t>(note: bolded text signifies action/consideration from document supported by case-examples)</w:t>
      </w:r>
    </w:p>
    <w:tbl>
      <w:tblPr>
        <w:tblW w:w="0" w:type="dxa"/>
        <w:tblInd w:w="-5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5"/>
        <w:gridCol w:w="12465"/>
      </w:tblGrid>
      <w:tr w:rsidR="00027635" w:rsidRPr="00027635" w14:paraId="0B6A1119" w14:textId="77777777" w:rsidTr="004B3D18">
        <w:trPr>
          <w:trHeight w:val="60"/>
        </w:trPr>
        <w:tc>
          <w:tcPr>
            <w:tcW w:w="1575" w:type="dxa"/>
            <w:tcBorders>
              <w:top w:val="single" w:sz="6" w:space="0" w:color="auto"/>
              <w:left w:val="single" w:sz="6" w:space="0" w:color="auto"/>
              <w:bottom w:val="single" w:sz="6" w:space="0" w:color="auto"/>
              <w:right w:val="single" w:sz="6" w:space="0" w:color="auto"/>
            </w:tcBorders>
            <w:shd w:val="clear" w:color="auto" w:fill="D9D9D9"/>
            <w:hideMark/>
          </w:tcPr>
          <w:p w14:paraId="55E9DB6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omain</w:t>
            </w:r>
            <w:r w:rsidRPr="00027635">
              <w:rPr>
                <w:rFonts w:ascii="Times New Roman" w:eastAsia="Times New Roman" w:hAnsi="Times New Roman" w:cs="Times New Roman"/>
                <w:lang w:val="en-US"/>
              </w:rPr>
              <w:t> </w:t>
            </w:r>
          </w:p>
        </w:tc>
        <w:tc>
          <w:tcPr>
            <w:tcW w:w="12465" w:type="dxa"/>
            <w:tcBorders>
              <w:top w:val="single" w:sz="6" w:space="0" w:color="auto"/>
              <w:left w:val="nil"/>
              <w:bottom w:val="single" w:sz="6" w:space="0" w:color="auto"/>
              <w:right w:val="single" w:sz="6" w:space="0" w:color="auto"/>
            </w:tcBorders>
            <w:shd w:val="clear" w:color="auto" w:fill="D9D9D9"/>
            <w:hideMark/>
          </w:tcPr>
          <w:p w14:paraId="07921CDD" w14:textId="77777777" w:rsidR="00027635" w:rsidRPr="00027635" w:rsidRDefault="00027635" w:rsidP="00027635">
            <w:pPr>
              <w:spacing w:after="0" w:line="240" w:lineRule="auto"/>
              <w:ind w:left="570" w:hanging="42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Policy Actions and Considerations</w:t>
            </w:r>
            <w:r w:rsidRPr="00027635">
              <w:rPr>
                <w:rFonts w:ascii="Times New Roman" w:eastAsia="Times New Roman" w:hAnsi="Times New Roman" w:cs="Times New Roman"/>
                <w:lang w:val="en-US"/>
              </w:rPr>
              <w:t> </w:t>
            </w:r>
          </w:p>
        </w:tc>
      </w:tr>
      <w:tr w:rsidR="00027635" w:rsidRPr="00027635" w14:paraId="1B6578BC" w14:textId="77777777" w:rsidTr="004B3D18">
        <w:trPr>
          <w:trHeight w:val="6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F1E922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unding and Finance </w:t>
            </w:r>
          </w:p>
        </w:tc>
        <w:tc>
          <w:tcPr>
            <w:tcW w:w="12465" w:type="dxa"/>
            <w:tcBorders>
              <w:top w:val="single" w:sz="6" w:space="0" w:color="auto"/>
              <w:left w:val="nil"/>
              <w:bottom w:val="single" w:sz="6" w:space="0" w:color="auto"/>
              <w:right w:val="single" w:sz="6" w:space="0" w:color="auto"/>
            </w:tcBorders>
            <w:shd w:val="clear" w:color="auto" w:fill="auto"/>
            <w:hideMark/>
          </w:tcPr>
          <w:p w14:paraId="52D979C5" w14:textId="77777777" w:rsidR="00027635" w:rsidRPr="00027635" w:rsidRDefault="00027635" w:rsidP="00027635">
            <w:pPr>
              <w:numPr>
                <w:ilvl w:val="0"/>
                <w:numId w:val="29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Allow for more flexibility in routine and emergency program funding streams to enable entities across sectors to directly meet the needs for PH surge capacity during times of crisi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7C215CCB" w14:textId="77777777" w:rsidR="00027635" w:rsidRPr="00027635" w:rsidRDefault="00027635" w:rsidP="00027635">
            <w:pPr>
              <w:numPr>
                <w:ilvl w:val="0"/>
                <w:numId w:val="29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 response to evolving epidemiological challenges (inclusive of environmental threats and extreme weather events) </w:t>
            </w:r>
          </w:p>
          <w:p w14:paraId="26F1DCF8" w14:textId="77777777" w:rsidR="00027635" w:rsidRPr="00027635" w:rsidRDefault="00027635" w:rsidP="00027635">
            <w:pPr>
              <w:numPr>
                <w:ilvl w:val="0"/>
                <w:numId w:val="29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Includes rapid research funding mechanism for just-in-time studies related to emergency preparedness and response</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27B6EE70" w14:textId="77777777" w:rsidR="00027635" w:rsidRPr="00027635" w:rsidRDefault="00027635" w:rsidP="00027635">
            <w:pPr>
              <w:numPr>
                <w:ilvl w:val="0"/>
                <w:numId w:val="29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To address the specific needs of vulnerable population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2FE5F815" w14:textId="77777777" w:rsidR="00027635" w:rsidRPr="00027635" w:rsidRDefault="00027635" w:rsidP="00027635">
            <w:pPr>
              <w:numPr>
                <w:ilvl w:val="0"/>
                <w:numId w:val="29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Provide standing PH emergency </w:t>
            </w:r>
            <w:proofErr w:type="spellStart"/>
            <w:r w:rsidRPr="00027635">
              <w:rPr>
                <w:rFonts w:ascii="Times New Roman" w:eastAsia="Times New Roman" w:hAnsi="Times New Roman" w:cs="Times New Roman"/>
                <w:color w:val="000000"/>
                <w:lang w:val="en-US"/>
              </w:rPr>
              <w:t>repsonse</w:t>
            </w:r>
            <w:proofErr w:type="spellEnd"/>
            <w:r w:rsidRPr="00027635">
              <w:rPr>
                <w:rFonts w:ascii="Times New Roman" w:eastAsia="Times New Roman" w:hAnsi="Times New Roman" w:cs="Times New Roman"/>
                <w:color w:val="000000"/>
                <w:lang w:val="en-US"/>
              </w:rPr>
              <w:t xml:space="preserve"> fund and faster </w:t>
            </w:r>
            <w:proofErr w:type="spellStart"/>
            <w:r w:rsidRPr="00027635">
              <w:rPr>
                <w:rFonts w:ascii="Times New Roman" w:eastAsia="Times New Roman" w:hAnsi="Times New Roman" w:cs="Times New Roman"/>
                <w:color w:val="000000"/>
                <w:lang w:val="en-US"/>
              </w:rPr>
              <w:t>supplmental</w:t>
            </w:r>
            <w:proofErr w:type="spellEnd"/>
            <w:r w:rsidRPr="00027635">
              <w:rPr>
                <w:rFonts w:ascii="Times New Roman" w:eastAsia="Times New Roman" w:hAnsi="Times New Roman" w:cs="Times New Roman"/>
                <w:color w:val="000000"/>
                <w:lang w:val="en-US"/>
              </w:rPr>
              <w:t xml:space="preserve"> funding </w:t>
            </w:r>
          </w:p>
          <w:p w14:paraId="246B1CB7"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C395F37" w14:textId="77777777" w:rsidR="00027635" w:rsidRPr="00027635" w:rsidRDefault="00027635" w:rsidP="00027635">
            <w:pPr>
              <w:numPr>
                <w:ilvl w:val="0"/>
                <w:numId w:val="295"/>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unders (e.g., federal and state agencies) should audit existing policies and funding mechanisms and realign to support PH and primary care (PC) integration  </w:t>
            </w:r>
          </w:p>
          <w:p w14:paraId="00068671" w14:textId="77777777" w:rsidR="00027635" w:rsidRPr="00027635" w:rsidRDefault="00027635" w:rsidP="00027635">
            <w:pPr>
              <w:numPr>
                <w:ilvl w:val="0"/>
                <w:numId w:val="29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RSA should expand investments into federally qualified health centers (FQHCs) that drive both telehealth and co-location with PH </w:t>
            </w:r>
          </w:p>
          <w:p w14:paraId="15605F24" w14:textId="77777777" w:rsidR="00027635" w:rsidRPr="00027635" w:rsidRDefault="00027635" w:rsidP="00027635">
            <w:pPr>
              <w:numPr>
                <w:ilvl w:val="0"/>
                <w:numId w:val="29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RSA should establish new PH and PC collaboration and capacity partner grant to foster development of local multisectoral coalitions</w:t>
            </w:r>
            <w:r w:rsidRPr="00027635">
              <w:rPr>
                <w:rFonts w:ascii="Times New Roman" w:eastAsia="Times New Roman" w:hAnsi="Times New Roman" w:cs="Times New Roman"/>
                <w:lang w:val="en-US"/>
              </w:rPr>
              <w:t xml:space="preserve"> (see Multisectoral Partnerships and Public Engagement) </w:t>
            </w:r>
          </w:p>
          <w:p w14:paraId="2D2EA380" w14:textId="77777777" w:rsidR="00027635" w:rsidRPr="00027635" w:rsidRDefault="00027635" w:rsidP="00027635">
            <w:pPr>
              <w:numPr>
                <w:ilvl w:val="0"/>
                <w:numId w:val="29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ongress should provide sustainable investment to expand successful community-based models that include integrated PH and PC activities </w:t>
            </w:r>
          </w:p>
          <w:p w14:paraId="7143283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386A3E30" w14:textId="77777777" w:rsidR="00027635" w:rsidRPr="00027635" w:rsidRDefault="00027635" w:rsidP="00027635">
            <w:pPr>
              <w:numPr>
                <w:ilvl w:val="0"/>
                <w:numId w:val="29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ovide funding to establish and maintain healthcare coalitions (HCC), including funding for coalition staffing and assessing needs for and dissemination of lessons/benefits learned from it </w:t>
            </w:r>
          </w:p>
          <w:p w14:paraId="5EE09579" w14:textId="77777777" w:rsidR="00027635" w:rsidRPr="00027635" w:rsidRDefault="00027635" w:rsidP="00027635">
            <w:pPr>
              <w:numPr>
                <w:ilvl w:val="0"/>
                <w:numId w:val="30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e federal government should consider alternative frameworks for HCC administration to enable HCCs to pursue alternative review streams </w:t>
            </w:r>
          </w:p>
          <w:p w14:paraId="68D31B38" w14:textId="77777777" w:rsidR="00027635" w:rsidRPr="00027635" w:rsidRDefault="00027635" w:rsidP="00027635">
            <w:pPr>
              <w:numPr>
                <w:ilvl w:val="0"/>
                <w:numId w:val="30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entivize HC to further support HCCs (e.g., Medicare reimbursements could be adjusted for healthcare systems that contribute to HCCs)  </w:t>
            </w:r>
          </w:p>
          <w:p w14:paraId="05C83280" w14:textId="77777777" w:rsidR="00027635" w:rsidRPr="00027635" w:rsidRDefault="00027635" w:rsidP="00027635">
            <w:pPr>
              <w:numPr>
                <w:ilvl w:val="0"/>
                <w:numId w:val="30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lore additional sources for funding for HCCs (e.g., providing tax incentives or insurance benefits for increased private-sector investments)  </w:t>
            </w:r>
          </w:p>
          <w:p w14:paraId="6C461557"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57AD9753" w14:textId="77777777" w:rsidR="00027635" w:rsidRPr="00027635" w:rsidRDefault="00027635" w:rsidP="00027635">
            <w:pPr>
              <w:numPr>
                <w:ilvl w:val="0"/>
                <w:numId w:val="30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ovide continuous funding and promotion of transnational collaboration (EU) </w:t>
            </w:r>
          </w:p>
          <w:p w14:paraId="39933A92"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 </w:t>
            </w:r>
          </w:p>
          <w:p w14:paraId="603AD0B3" w14:textId="77777777" w:rsidR="00027635" w:rsidRPr="00027635" w:rsidRDefault="00027635" w:rsidP="00027635">
            <w:pPr>
              <w:numPr>
                <w:ilvl w:val="0"/>
                <w:numId w:val="30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Ensure that health-system financing arrangements prioritize essential services and PC appropriately</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 </w:t>
            </w:r>
          </w:p>
          <w:p w14:paraId="4B653ED0" w14:textId="77777777" w:rsidR="00027635" w:rsidRPr="00027635" w:rsidRDefault="00027635" w:rsidP="00027635">
            <w:pPr>
              <w:numPr>
                <w:ilvl w:val="0"/>
                <w:numId w:val="305"/>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sure sustainable funding for shared foundational capabilities and infrastructure (e.g., communication and IT infrastructure) </w:t>
            </w:r>
          </w:p>
          <w:p w14:paraId="06279EF6"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909FE56" w14:textId="77777777" w:rsidR="00027635" w:rsidRPr="00027635" w:rsidRDefault="00027635" w:rsidP="00027635">
            <w:pPr>
              <w:numPr>
                <w:ilvl w:val="0"/>
                <w:numId w:val="30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sure adequate and consistent funding levels for underfunded entities including PH, PC, and safety-net institutions </w:t>
            </w:r>
          </w:p>
          <w:p w14:paraId="4F6F0135" w14:textId="77777777" w:rsidR="00027635" w:rsidRPr="00027635" w:rsidRDefault="00027635" w:rsidP="00027635">
            <w:pPr>
              <w:numPr>
                <w:ilvl w:val="0"/>
                <w:numId w:val="30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ake steps to diversify revenue streams and increase balance sheet strength to bolster financial positioning </w:t>
            </w:r>
          </w:p>
          <w:p w14:paraId="708E3188" w14:textId="77777777" w:rsidR="00027635" w:rsidRPr="00027635" w:rsidRDefault="00027635" w:rsidP="00027635">
            <w:pPr>
              <w:numPr>
                <w:ilvl w:val="0"/>
                <w:numId w:val="30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xamine avenues for bolstering financial stability, and explore opportunities to “braid and blend” funding for health and social services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 </w:t>
            </w:r>
          </w:p>
          <w:p w14:paraId="1A0F2219" w14:textId="77777777" w:rsidR="00027635" w:rsidRPr="00027635" w:rsidRDefault="00027635" w:rsidP="00027635">
            <w:pPr>
              <w:numPr>
                <w:ilvl w:val="0"/>
                <w:numId w:val="30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tend reimbursement flexibilities for new delivery models and provide regulatory clarity for post-pandemic payment and operations </w:t>
            </w:r>
          </w:p>
          <w:p w14:paraId="519BDDF1" w14:textId="77777777" w:rsidR="00027635" w:rsidRPr="00027635" w:rsidRDefault="00027635" w:rsidP="00027635">
            <w:pPr>
              <w:numPr>
                <w:ilvl w:val="0"/>
                <w:numId w:val="31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Leverage pandemic-era initiatives to stabilize provider finances to create new pathways encouraging providers to </w:t>
            </w:r>
            <w:proofErr w:type="gramStart"/>
            <w:r w:rsidRPr="00027635">
              <w:rPr>
                <w:rFonts w:ascii="Times New Roman" w:eastAsia="Times New Roman" w:hAnsi="Times New Roman" w:cs="Times New Roman"/>
                <w:color w:val="000000"/>
                <w:lang w:val="en-US"/>
              </w:rPr>
              <w:t>enter into</w:t>
            </w:r>
            <w:proofErr w:type="gramEnd"/>
            <w:r w:rsidRPr="00027635">
              <w:rPr>
                <w:rFonts w:ascii="Times New Roman" w:eastAsia="Times New Roman" w:hAnsi="Times New Roman" w:cs="Times New Roman"/>
                <w:color w:val="000000"/>
                <w:lang w:val="en-US"/>
              </w:rPr>
              <w:t xml:space="preserve"> alternative payment models (APMs) </w:t>
            </w:r>
          </w:p>
          <w:p w14:paraId="639E3D9E" w14:textId="77777777" w:rsidR="00027635" w:rsidRPr="00027635" w:rsidRDefault="00027635" w:rsidP="00027635">
            <w:pPr>
              <w:numPr>
                <w:ilvl w:val="0"/>
                <w:numId w:val="31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e APMs as a vehicle for scaling site-of-service flexibilities beyond COVID-19 </w:t>
            </w:r>
          </w:p>
          <w:p w14:paraId="48AEB2C9" w14:textId="77777777" w:rsidR="00027635" w:rsidRPr="00027635" w:rsidRDefault="00027635" w:rsidP="00027635">
            <w:pPr>
              <w:numPr>
                <w:ilvl w:val="0"/>
                <w:numId w:val="31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Broaden the accessibility of value-based payment programs for all provider types, with a focus on embedding accountability for health equity into APM design </w:t>
            </w:r>
          </w:p>
          <w:p w14:paraId="710DA16F" w14:textId="77777777" w:rsidR="00027635" w:rsidRPr="00027635" w:rsidRDefault="00027635" w:rsidP="00027635">
            <w:pPr>
              <w:numPr>
                <w:ilvl w:val="0"/>
                <w:numId w:val="31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everage APMs as the vehicle for extending COVID-19 flexibilities for telehealth utilization and reimbursement </w:t>
            </w:r>
          </w:p>
          <w:p w14:paraId="32F7060D" w14:textId="77777777" w:rsidR="00027635" w:rsidRPr="00027635" w:rsidRDefault="00027635" w:rsidP="00027635">
            <w:pPr>
              <w:numPr>
                <w:ilvl w:val="0"/>
                <w:numId w:val="31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orporate the lens of health equity when designing APMs and evaluating COVID-19 </w:t>
            </w:r>
          </w:p>
          <w:p w14:paraId="49AFFBC3" w14:textId="77777777" w:rsidR="00027635" w:rsidRPr="00027635" w:rsidRDefault="00027635" w:rsidP="00027635">
            <w:pPr>
              <w:numPr>
                <w:ilvl w:val="0"/>
                <w:numId w:val="31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lexibility of extension </w:t>
            </w:r>
            <w:r w:rsidRPr="00027635">
              <w:rPr>
                <w:rFonts w:ascii="Times New Roman" w:eastAsia="Times New Roman" w:hAnsi="Times New Roman" w:cs="Times New Roman"/>
                <w:color w:val="000000"/>
                <w:lang w:val="en-US"/>
              </w:rPr>
              <w:br/>
              <w:t> </w:t>
            </w:r>
          </w:p>
          <w:p w14:paraId="7F5A35E9" w14:textId="77777777" w:rsidR="00027635" w:rsidRPr="00027635" w:rsidRDefault="00027635" w:rsidP="00027635">
            <w:pPr>
              <w:numPr>
                <w:ilvl w:val="0"/>
                <w:numId w:val="31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vest in the upstream drivers of health, including the social determinants of health, to create more resilient communities with systems to support the full scope of health needs </w:t>
            </w:r>
            <w:r w:rsidRPr="00027635">
              <w:rPr>
                <w:rFonts w:ascii="Times New Roman" w:eastAsia="Times New Roman" w:hAnsi="Times New Roman" w:cs="Times New Roman"/>
                <w:color w:val="000000"/>
                <w:lang w:val="en-US"/>
              </w:rPr>
              <w:br/>
              <w:t> </w:t>
            </w:r>
          </w:p>
          <w:p w14:paraId="42D33630" w14:textId="77777777" w:rsidR="00027635" w:rsidRPr="00027635" w:rsidRDefault="00027635" w:rsidP="00027635">
            <w:pPr>
              <w:numPr>
                <w:ilvl w:val="0"/>
                <w:numId w:val="31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test, and improve charge capture, accounting, and other financial systems to track resources and ensure adequate and timely reimbursement </w:t>
            </w:r>
            <w:r w:rsidRPr="00027635">
              <w:rPr>
                <w:rFonts w:ascii="Times New Roman" w:eastAsia="Times New Roman" w:hAnsi="Times New Roman" w:cs="Times New Roman"/>
                <w:color w:val="000000"/>
                <w:lang w:val="en-US"/>
              </w:rPr>
              <w:br/>
              <w:t> </w:t>
            </w:r>
          </w:p>
          <w:p w14:paraId="3BD2A3BB" w14:textId="77777777" w:rsidR="00027635" w:rsidRPr="00027635" w:rsidRDefault="00027635" w:rsidP="00027635">
            <w:pPr>
              <w:numPr>
                <w:ilvl w:val="0"/>
                <w:numId w:val="31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financial incentives to improve reporting of laboratory testing data during PH emergencies </w:t>
            </w:r>
            <w:r w:rsidRPr="00027635">
              <w:rPr>
                <w:rFonts w:ascii="Times New Roman" w:eastAsia="Times New Roman" w:hAnsi="Times New Roman" w:cs="Times New Roman"/>
                <w:color w:val="000000"/>
                <w:lang w:val="en-US"/>
              </w:rPr>
              <w:br/>
              <w:t> </w:t>
            </w:r>
          </w:p>
          <w:p w14:paraId="1AE0240A" w14:textId="77777777" w:rsidR="00027635" w:rsidRPr="00027635" w:rsidRDefault="00027635" w:rsidP="00027635">
            <w:pPr>
              <w:numPr>
                <w:ilvl w:val="0"/>
                <w:numId w:val="31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For post-acute care: Explore opportunities for payment and coverage reforms for skilled nursing facilities (SNF) and long-term care </w:t>
            </w:r>
          </w:p>
          <w:p w14:paraId="23D344B7"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7AFFD2FB" w14:textId="77777777" w:rsidR="00027635" w:rsidRPr="00027635" w:rsidRDefault="00027635" w:rsidP="00027635">
            <w:pPr>
              <w:numPr>
                <w:ilvl w:val="0"/>
                <w:numId w:val="32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everage momentum from the pandemic to streamline costs by stopping wasteful services </w:t>
            </w:r>
          </w:p>
          <w:p w14:paraId="434DD15B" w14:textId="77777777" w:rsidR="00027635" w:rsidRPr="00027635" w:rsidRDefault="00027635" w:rsidP="00027635">
            <w:pPr>
              <w:numPr>
                <w:ilvl w:val="0"/>
                <w:numId w:val="32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valuate evidence on utilization trends during the pandemic to support the de-adoption of low-value health services </w:t>
            </w:r>
          </w:p>
        </w:tc>
      </w:tr>
      <w:tr w:rsidR="00027635" w:rsidRPr="00027635" w14:paraId="7C4535C1" w14:textId="77777777" w:rsidTr="004B3D18">
        <w:trPr>
          <w:trHeight w:val="1560"/>
        </w:trPr>
        <w:tc>
          <w:tcPr>
            <w:tcW w:w="1575" w:type="dxa"/>
            <w:tcBorders>
              <w:top w:val="nil"/>
              <w:left w:val="single" w:sz="6" w:space="0" w:color="auto"/>
              <w:bottom w:val="single" w:sz="6" w:space="0" w:color="auto"/>
              <w:right w:val="single" w:sz="6" w:space="0" w:color="auto"/>
            </w:tcBorders>
            <w:shd w:val="clear" w:color="auto" w:fill="F2F2F2"/>
            <w:hideMark/>
          </w:tcPr>
          <w:p w14:paraId="1ED5949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Governance and Legal </w:t>
            </w:r>
          </w:p>
        </w:tc>
        <w:tc>
          <w:tcPr>
            <w:tcW w:w="12465" w:type="dxa"/>
            <w:tcBorders>
              <w:top w:val="nil"/>
              <w:left w:val="nil"/>
              <w:bottom w:val="single" w:sz="6" w:space="0" w:color="auto"/>
              <w:right w:val="single" w:sz="6" w:space="0" w:color="auto"/>
            </w:tcBorders>
            <w:shd w:val="clear" w:color="auto" w:fill="F2F2F2"/>
            <w:hideMark/>
          </w:tcPr>
          <w:p w14:paraId="02B366D1" w14:textId="77777777" w:rsidR="00027635" w:rsidRPr="00027635" w:rsidRDefault="00027635" w:rsidP="00027635">
            <w:pPr>
              <w:numPr>
                <w:ilvl w:val="0"/>
                <w:numId w:val="32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Require/mandate collaboration across PH and HC to mobilize, coordinate, and direct medical and PH assets/entities </w:t>
            </w:r>
          </w:p>
          <w:p w14:paraId="377C053E" w14:textId="77777777" w:rsidR="00027635" w:rsidRPr="00027635" w:rsidRDefault="00027635" w:rsidP="00027635">
            <w:pPr>
              <w:numPr>
                <w:ilvl w:val="0"/>
                <w:numId w:val="32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Vertical and horizontal coordination/integration</w:t>
            </w:r>
            <w:hyperlink r:id="rId73" w:tgtFrame="_blank" w:history="1">
              <w:r w:rsidRPr="00027635">
                <w:rPr>
                  <w:rFonts w:ascii="Times New Roman" w:eastAsia="Times New Roman" w:hAnsi="Times New Roman" w:cs="Times New Roman"/>
                  <w:b/>
                  <w:bCs/>
                  <w:color w:val="000000"/>
                  <w:shd w:val="clear" w:color="auto" w:fill="E1E3E6"/>
                  <w:vertAlign w:val="superscript"/>
                  <w:lang w:val="en-US"/>
                </w:rPr>
                <w:t>124</w:t>
              </w:r>
              <w:r w:rsidRPr="00027635">
                <w:rPr>
                  <w:rFonts w:ascii="Times New Roman" w:eastAsia="Times New Roman" w:hAnsi="Times New Roman" w:cs="Times New Roman"/>
                  <w:b/>
                  <w:bCs/>
                  <w:color w:val="000000"/>
                  <w:vertAlign w:val="superscript"/>
                  <w:lang w:val="en-US"/>
                </w:rPr>
                <w:t xml:space="preserve">, </w:t>
              </w:r>
            </w:hyperlink>
            <w:hyperlink r:id="rId74" w:tgtFrame="_blank" w:history="1">
              <w:r w:rsidRPr="00027635">
                <w:rPr>
                  <w:rFonts w:ascii="Times New Roman" w:eastAsia="Times New Roman" w:hAnsi="Times New Roman" w:cs="Times New Roman"/>
                  <w:b/>
                  <w:bCs/>
                  <w:color w:val="000000"/>
                  <w:vertAlign w:val="superscript"/>
                  <w:lang w:val="en-US"/>
                </w:rPr>
                <w:t>159</w:t>
              </w:r>
            </w:hyperlink>
            <w:r w:rsidRPr="00027635">
              <w:rPr>
                <w:rFonts w:ascii="Times New Roman" w:eastAsia="Times New Roman" w:hAnsi="Times New Roman" w:cs="Times New Roman"/>
                <w:color w:val="000000"/>
                <w:lang w:val="en-US"/>
              </w:rPr>
              <w:t> </w:t>
            </w:r>
          </w:p>
          <w:p w14:paraId="2BE1E089" w14:textId="77777777" w:rsidR="00027635" w:rsidRPr="00027635" w:rsidRDefault="00027635" w:rsidP="00027635">
            <w:pPr>
              <w:numPr>
                <w:ilvl w:val="0"/>
                <w:numId w:val="32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Coordination should incorporate scientific advice</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136FBD6A" w14:textId="77777777" w:rsidR="00027635" w:rsidRPr="00027635" w:rsidRDefault="00027635" w:rsidP="00027635">
            <w:pPr>
              <w:numPr>
                <w:ilvl w:val="0"/>
                <w:numId w:val="32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CMS should require and hold accountable healthcare organizations (ACOs) to invest in community-based care and social services that facilitate integration of PH and PC and improve social drivers of health </w:t>
            </w:r>
          </w:p>
          <w:p w14:paraId="40C25696" w14:textId="77777777" w:rsidR="00027635" w:rsidRPr="00027635" w:rsidRDefault="00027635" w:rsidP="00027635">
            <w:pPr>
              <w:spacing w:after="0" w:line="240" w:lineRule="auto"/>
              <w:ind w:left="36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7A80927A" w14:textId="77777777" w:rsidR="00027635" w:rsidRPr="00027635" w:rsidRDefault="00027635" w:rsidP="00027635">
            <w:pPr>
              <w:numPr>
                <w:ilvl w:val="0"/>
                <w:numId w:val="32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clear governance structures demarcating the roles and responsibilities for PH and HC stakeholders both during and after emergencie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3180584B" w14:textId="77777777" w:rsidR="00027635" w:rsidRPr="00027635" w:rsidRDefault="00027635" w:rsidP="00027635">
            <w:pPr>
              <w:numPr>
                <w:ilvl w:val="0"/>
                <w:numId w:val="32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learly define, assign, and test responsibilities in all sectors, at all levels of government, and with all individuals and ensure each group’s integration </w:t>
            </w:r>
          </w:p>
          <w:p w14:paraId="23C80665" w14:textId="77777777" w:rsidR="00027635" w:rsidRPr="00027635" w:rsidRDefault="00027635" w:rsidP="00027635">
            <w:pPr>
              <w:numPr>
                <w:ilvl w:val="0"/>
                <w:numId w:val="32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Roles and responsibilities for all key responder organizations: various PH entities, HC entities, and emergency service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4BAA1FAA" w14:textId="77777777" w:rsidR="00027635" w:rsidRPr="00027635" w:rsidRDefault="00027635" w:rsidP="00027635">
            <w:pPr>
              <w:numPr>
                <w:ilvl w:val="0"/>
                <w:numId w:val="32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 xml:space="preserve">Each entity and its staff/workforce should be educated regarding one another’s roles and responsibilities </w:t>
            </w:r>
            <w:r w:rsidRPr="00027635">
              <w:rPr>
                <w:rFonts w:ascii="Times New Roman" w:eastAsia="Times New Roman" w:hAnsi="Times New Roman" w:cs="Times New Roman"/>
                <w:color w:val="000000"/>
                <w:lang w:val="en-US"/>
              </w:rPr>
              <w:t>(see Alignment of Core Function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588DA7D4" w14:textId="77777777" w:rsidR="00027635" w:rsidRPr="00027635" w:rsidRDefault="00027635" w:rsidP="00027635">
            <w:pPr>
              <w:numPr>
                <w:ilvl w:val="0"/>
                <w:numId w:val="33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e role of HCCs as a collective and that of each of its discrete members need to be clearly defined and continuously evaluated as a requirement for continued funding (see Funding and Finance) </w:t>
            </w:r>
          </w:p>
          <w:p w14:paraId="4D6C5F82"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5198E2DB" w14:textId="77777777" w:rsidR="00027635" w:rsidRPr="00027635" w:rsidRDefault="00027635" w:rsidP="00027635">
            <w:pPr>
              <w:numPr>
                <w:ilvl w:val="0"/>
                <w:numId w:val="33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e federal government should consider alternative frameworks for HCC administration to ensure a better balance between public health and healthcare leadership </w:t>
            </w:r>
          </w:p>
          <w:p w14:paraId="7143C339"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FA54F7A" w14:textId="77777777" w:rsidR="00027635" w:rsidRPr="00027635" w:rsidRDefault="00027635" w:rsidP="00027635">
            <w:pPr>
              <w:numPr>
                <w:ilvl w:val="0"/>
                <w:numId w:val="33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Work with federal regulators and state insurance commissioners to determine a minimum package of benefit adjustments for health plans during PH emergencies </w:t>
            </w:r>
            <w:r w:rsidRPr="00027635">
              <w:rPr>
                <w:rFonts w:ascii="Times New Roman" w:eastAsia="Times New Roman" w:hAnsi="Times New Roman" w:cs="Times New Roman"/>
                <w:color w:val="000000"/>
                <w:lang w:val="en-US"/>
              </w:rPr>
              <w:br/>
              <w:t> </w:t>
            </w:r>
          </w:p>
          <w:p w14:paraId="13E6D935" w14:textId="77777777" w:rsidR="00027635" w:rsidRPr="00027635" w:rsidRDefault="00027635" w:rsidP="00027635">
            <w:pPr>
              <w:numPr>
                <w:ilvl w:val="0"/>
                <w:numId w:val="33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llaborate with regulators to define billing codes for activation during PH emergencies </w:t>
            </w:r>
            <w:r w:rsidRPr="00027635">
              <w:rPr>
                <w:rFonts w:ascii="Times New Roman" w:eastAsia="Times New Roman" w:hAnsi="Times New Roman" w:cs="Times New Roman"/>
                <w:color w:val="000000"/>
                <w:lang w:val="en-US"/>
              </w:rPr>
              <w:br/>
              <w:t> </w:t>
            </w:r>
          </w:p>
          <w:p w14:paraId="1A279096" w14:textId="77777777" w:rsidR="00027635" w:rsidRPr="00027635" w:rsidRDefault="00027635" w:rsidP="00027635">
            <w:pPr>
              <w:numPr>
                <w:ilvl w:val="0"/>
                <w:numId w:val="33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Investigate administrative mechanisms for coordinating action across commercial payers </w:t>
            </w:r>
            <w:r w:rsidRPr="00027635">
              <w:rPr>
                <w:rFonts w:ascii="Times New Roman" w:eastAsia="Times New Roman" w:hAnsi="Times New Roman" w:cs="Times New Roman"/>
                <w:color w:val="000000"/>
                <w:lang w:val="en-US"/>
              </w:rPr>
              <w:br/>
              <w:t> </w:t>
            </w:r>
          </w:p>
          <w:p w14:paraId="7AE28528" w14:textId="77777777" w:rsidR="00027635" w:rsidRPr="00027635" w:rsidRDefault="00027635" w:rsidP="00027635">
            <w:pPr>
              <w:numPr>
                <w:ilvl w:val="0"/>
                <w:numId w:val="335"/>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trengthen local and regional governance for coordination of vital data and to openly share data (see Data and IT Capabilities) </w:t>
            </w:r>
          </w:p>
          <w:p w14:paraId="5F1B5859"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719423F" w14:textId="77777777" w:rsidR="00027635" w:rsidRPr="00027635" w:rsidRDefault="00027635" w:rsidP="00027635">
            <w:pPr>
              <w:numPr>
                <w:ilvl w:val="0"/>
                <w:numId w:val="33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stablish reporting requirements for communicable diseases and develop ‘bidirectional’ data sharing agreements among PH, HC (including long-term care), laboratories and government that extend beyond PH emergencies (see Data and IT Capabilities) </w:t>
            </w:r>
          </w:p>
          <w:p w14:paraId="5F0F44A6" w14:textId="77777777" w:rsidR="00027635" w:rsidRPr="00027635" w:rsidRDefault="00027635" w:rsidP="00027635">
            <w:pPr>
              <w:numPr>
                <w:ilvl w:val="0"/>
                <w:numId w:val="33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entivize required and voluntary data reporting/sharing </w:t>
            </w:r>
          </w:p>
          <w:p w14:paraId="67C9855F" w14:textId="77777777" w:rsidR="00027635" w:rsidRPr="00027635" w:rsidRDefault="00027635" w:rsidP="00027635">
            <w:pPr>
              <w:numPr>
                <w:ilvl w:val="0"/>
                <w:numId w:val="33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ocus reporting requirements on reducing data reporting burdens and that support needs for PH and HC core functions </w:t>
            </w:r>
          </w:p>
          <w:p w14:paraId="390E6B06" w14:textId="77777777" w:rsidR="00027635" w:rsidRPr="00027635" w:rsidRDefault="00027635" w:rsidP="00027635">
            <w:pPr>
              <w:numPr>
                <w:ilvl w:val="0"/>
                <w:numId w:val="33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Reporting requirements should align with federal strategies for improving data surveillance  </w:t>
            </w:r>
            <w:r w:rsidRPr="00027635">
              <w:rPr>
                <w:rFonts w:ascii="Times New Roman" w:eastAsia="Times New Roman" w:hAnsi="Times New Roman" w:cs="Times New Roman"/>
                <w:color w:val="000000"/>
                <w:lang w:val="en-US"/>
              </w:rPr>
              <w:br/>
              <w:t> </w:t>
            </w:r>
          </w:p>
          <w:p w14:paraId="792C9307" w14:textId="77777777" w:rsidR="00027635" w:rsidRPr="00027635" w:rsidRDefault="00027635" w:rsidP="00027635">
            <w:pPr>
              <w:numPr>
                <w:ilvl w:val="0"/>
                <w:numId w:val="34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Identify and address issues concerning legal authority and liability barriers to effectively monitor, prevent, or respond to a PH emergency</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3E11692E" w14:textId="77777777" w:rsidR="00027635" w:rsidRPr="00027635" w:rsidRDefault="00027635" w:rsidP="00027635">
            <w:pPr>
              <w:numPr>
                <w:ilvl w:val="0"/>
                <w:numId w:val="34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Remove regulatory constraints on healthcare provider licensure and scope of practice during pandemics and other PH emergencies </w:t>
            </w:r>
            <w:proofErr w:type="gramStart"/>
            <w:r w:rsidRPr="00027635">
              <w:rPr>
                <w:rFonts w:ascii="Times New Roman" w:eastAsia="Times New Roman" w:hAnsi="Times New Roman" w:cs="Times New Roman"/>
                <w:color w:val="000000"/>
                <w:lang w:val="en-US"/>
              </w:rPr>
              <w:t>in order to</w:t>
            </w:r>
            <w:proofErr w:type="gramEnd"/>
            <w:r w:rsidRPr="00027635">
              <w:rPr>
                <w:rFonts w:ascii="Times New Roman" w:eastAsia="Times New Roman" w:hAnsi="Times New Roman" w:cs="Times New Roman"/>
                <w:color w:val="000000"/>
                <w:lang w:val="en-US"/>
              </w:rPr>
              <w:t xml:space="preserve"> support telehealth, mobilization, and deployment of healthcare workers across state lines (see Leadership and Workforce Development) </w:t>
            </w:r>
          </w:p>
          <w:p w14:paraId="3CFCEA72" w14:textId="77777777" w:rsidR="00027635" w:rsidRPr="00027635" w:rsidRDefault="00027635" w:rsidP="00027635">
            <w:pPr>
              <w:numPr>
                <w:ilvl w:val="0"/>
                <w:numId w:val="34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trengthen PH protections </w:t>
            </w:r>
          </w:p>
          <w:p w14:paraId="4DBADDFF" w14:textId="77777777" w:rsidR="00027635" w:rsidRPr="00027635" w:rsidRDefault="00027635" w:rsidP="00027635">
            <w:pPr>
              <w:numPr>
                <w:ilvl w:val="0"/>
                <w:numId w:val="34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Explore the relevant privacy issues and the protection of information in after action reports from use in legal proceedings or other punitive actions against practitioners and organizations as has been done for peer review data in other field (e.g., aviation, and occupational health)</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 </w:t>
            </w:r>
          </w:p>
          <w:p w14:paraId="14E35D86" w14:textId="77777777" w:rsidR="00027635" w:rsidRPr="00027635" w:rsidRDefault="00027635" w:rsidP="00027635">
            <w:pPr>
              <w:numPr>
                <w:ilvl w:val="0"/>
                <w:numId w:val="34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reate and implement central European laboratory for the governance of the European network for the surveillance of communicable diseases </w:t>
            </w:r>
          </w:p>
          <w:p w14:paraId="7187A80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tc>
      </w:tr>
      <w:tr w:rsidR="00027635" w:rsidRPr="00027635" w14:paraId="17D0B737" w14:textId="77777777" w:rsidTr="004B3D18">
        <w:trPr>
          <w:trHeight w:val="1560"/>
        </w:trPr>
        <w:tc>
          <w:tcPr>
            <w:tcW w:w="1575" w:type="dxa"/>
            <w:tcBorders>
              <w:top w:val="nil"/>
              <w:left w:val="single" w:sz="6" w:space="0" w:color="auto"/>
              <w:bottom w:val="single" w:sz="6" w:space="0" w:color="auto"/>
              <w:right w:val="single" w:sz="6" w:space="0" w:color="auto"/>
            </w:tcBorders>
            <w:shd w:val="clear" w:color="auto" w:fill="auto"/>
            <w:hideMark/>
          </w:tcPr>
          <w:p w14:paraId="062C360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Alignment of Core Functions (that overlap between PH and HC) </w:t>
            </w:r>
          </w:p>
        </w:tc>
        <w:tc>
          <w:tcPr>
            <w:tcW w:w="12465" w:type="dxa"/>
            <w:tcBorders>
              <w:top w:val="nil"/>
              <w:left w:val="nil"/>
              <w:bottom w:val="single" w:sz="6" w:space="0" w:color="auto"/>
              <w:right w:val="single" w:sz="6" w:space="0" w:color="auto"/>
            </w:tcBorders>
            <w:shd w:val="clear" w:color="auto" w:fill="auto"/>
            <w:hideMark/>
          </w:tcPr>
          <w:p w14:paraId="6920BF2B" w14:textId="77777777" w:rsidR="00027635" w:rsidRPr="00027635" w:rsidRDefault="00027635" w:rsidP="00027635">
            <w:pPr>
              <w:numPr>
                <w:ilvl w:val="0"/>
                <w:numId w:val="345"/>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dentify a new backbone national entity that can support collaboration to achieve unified policy recommendations across PH and HC entities (EU) </w:t>
            </w:r>
          </w:p>
          <w:p w14:paraId="2852C9A9" w14:textId="77777777" w:rsidR="00027635" w:rsidRPr="00027635" w:rsidRDefault="00027635" w:rsidP="00027635">
            <w:pPr>
              <w:numPr>
                <w:ilvl w:val="0"/>
                <w:numId w:val="34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stablish permanent infrastructure with autonomous management of its own budget and funds (EU) </w:t>
            </w:r>
          </w:p>
          <w:p w14:paraId="0B0F2799" w14:textId="77777777" w:rsidR="00027635" w:rsidRPr="00027635" w:rsidRDefault="00027635" w:rsidP="00027635">
            <w:pPr>
              <w:numPr>
                <w:ilvl w:val="0"/>
                <w:numId w:val="34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reate and stabilize national reference centers in the field of high-impact infectious diseases (reference and guidance institution) (EU) </w:t>
            </w:r>
          </w:p>
          <w:p w14:paraId="5F6ECBD5"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88E8D83" w14:textId="77777777" w:rsidR="00027635" w:rsidRPr="00027635" w:rsidRDefault="00027635" w:rsidP="00027635">
            <w:pPr>
              <w:numPr>
                <w:ilvl w:val="0"/>
                <w:numId w:val="34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Build upon existing HCC or multisectoral regional coalitions and their strategic plans to support collaboration across PH and HC entities during public health emergencies </w:t>
            </w:r>
          </w:p>
          <w:p w14:paraId="4FD799FB" w14:textId="77777777" w:rsidR="00027635" w:rsidRPr="00027635" w:rsidRDefault="00027635" w:rsidP="00027635">
            <w:pPr>
              <w:numPr>
                <w:ilvl w:val="0"/>
                <w:numId w:val="34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HCC should (continue to) lead regional HC preparedness and response coordination </w:t>
            </w:r>
          </w:p>
          <w:p w14:paraId="1D3AFF4A" w14:textId="77777777" w:rsidR="00027635" w:rsidRPr="00027635" w:rsidRDefault="00027635" w:rsidP="00027635">
            <w:pPr>
              <w:numPr>
                <w:ilvl w:val="0"/>
                <w:numId w:val="35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Coalitions should engage governmental and nongovernmental agencies to identify and secure resources needed to strengthen preparedness, in public-private partnership</w:t>
            </w:r>
            <w:r w:rsidRPr="00027635">
              <w:rPr>
                <w:rFonts w:ascii="Times New Roman" w:eastAsia="Times New Roman" w:hAnsi="Times New Roman" w:cs="Times New Roman"/>
                <w:b/>
                <w:bCs/>
                <w:color w:val="000000"/>
                <w:shd w:val="clear" w:color="auto" w:fill="E1E3E6"/>
                <w:vertAlign w:val="superscript"/>
                <w:lang w:val="en-US"/>
              </w:rPr>
              <w:t>97</w:t>
            </w:r>
            <w:r w:rsidRPr="00027635">
              <w:rPr>
                <w:rFonts w:ascii="Times New Roman" w:eastAsia="Times New Roman" w:hAnsi="Times New Roman" w:cs="Times New Roman"/>
                <w:color w:val="000000"/>
                <w:lang w:val="en-US"/>
              </w:rPr>
              <w:t> </w:t>
            </w:r>
          </w:p>
          <w:p w14:paraId="7B6069D5" w14:textId="77777777" w:rsidR="00027635" w:rsidRPr="00027635" w:rsidRDefault="00027635" w:rsidP="00027635">
            <w:pPr>
              <w:numPr>
                <w:ilvl w:val="0"/>
                <w:numId w:val="35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a system of regional collaborative projects. Each project would focus on 1 or 2 specific threats such as large-scale trauma, burns, or infection disease outbreaks  </w:t>
            </w:r>
          </w:p>
          <w:p w14:paraId="3CC91A2C" w14:textId="77777777" w:rsidR="00027635" w:rsidRPr="00027635" w:rsidRDefault="00027635" w:rsidP="00027635">
            <w:pPr>
              <w:numPr>
                <w:ilvl w:val="0"/>
                <w:numId w:val="35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CC should support PH agencies with situational awareness and IT tools already in use to identify vulnerable populations and other unique needs making them vulnerable during PH emergencies (e.g., have electricity dependent assistive devices) </w:t>
            </w:r>
          </w:p>
          <w:p w14:paraId="09FDE553" w14:textId="77777777" w:rsidR="00027635" w:rsidRPr="00027635" w:rsidRDefault="00027635" w:rsidP="00027635">
            <w:pPr>
              <w:numPr>
                <w:ilvl w:val="0"/>
                <w:numId w:val="35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CC should plan and conduct system-wide exercises that incorporate hospitals, EMS, emergency management organizations, public health agencies, and addition HCC member participation </w:t>
            </w:r>
          </w:p>
          <w:p w14:paraId="6C5364BC" w14:textId="77777777" w:rsidR="00027635" w:rsidRPr="00027635" w:rsidRDefault="00027635" w:rsidP="00027635">
            <w:pPr>
              <w:numPr>
                <w:ilvl w:val="0"/>
                <w:numId w:val="35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HCC should maintain the ability to communication across </w:t>
            </w:r>
            <w:proofErr w:type="gramStart"/>
            <w:r w:rsidRPr="00027635">
              <w:rPr>
                <w:rFonts w:ascii="Times New Roman" w:eastAsia="Times New Roman" w:hAnsi="Times New Roman" w:cs="Times New Roman"/>
                <w:color w:val="000000"/>
                <w:lang w:val="en-US"/>
              </w:rPr>
              <w:t>all of</w:t>
            </w:r>
            <w:proofErr w:type="gramEnd"/>
            <w:r w:rsidRPr="00027635">
              <w:rPr>
                <w:rFonts w:ascii="Times New Roman" w:eastAsia="Times New Roman" w:hAnsi="Times New Roman" w:cs="Times New Roman"/>
                <w:color w:val="000000"/>
                <w:lang w:val="en-US"/>
              </w:rPr>
              <w:t xml:space="preserve"> its members, HC organizations, PH, emergency management, skilled nursing facilities (SNF) and long-term care (LTC) facilities, and the pubic </w:t>
            </w:r>
          </w:p>
          <w:p w14:paraId="564C7A5B" w14:textId="77777777" w:rsidR="00027635" w:rsidRPr="00027635" w:rsidRDefault="00027635" w:rsidP="00027635">
            <w:pPr>
              <w:numPr>
                <w:ilvl w:val="0"/>
                <w:numId w:val="35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CC should have visibility into member resources and resource needs to meet community health needs during a PH emergency </w:t>
            </w:r>
          </w:p>
          <w:p w14:paraId="4EFECADA" w14:textId="77777777" w:rsidR="00027635" w:rsidRPr="00027635" w:rsidRDefault="00027635" w:rsidP="00027635">
            <w:pPr>
              <w:numPr>
                <w:ilvl w:val="0"/>
                <w:numId w:val="35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CC should develop process and procedures to rapidly acquire and disseminate information across its membership </w:t>
            </w:r>
          </w:p>
          <w:p w14:paraId="1FB8E636" w14:textId="77777777" w:rsidR="00027635" w:rsidRPr="00027635" w:rsidRDefault="00027635" w:rsidP="00027635">
            <w:pPr>
              <w:spacing w:after="0" w:line="240" w:lineRule="auto"/>
              <w:ind w:left="100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1364775E" w14:textId="77777777" w:rsidR="00027635" w:rsidRPr="00027635" w:rsidRDefault="00027635" w:rsidP="00027635">
            <w:pPr>
              <w:numPr>
                <w:ilvl w:val="0"/>
                <w:numId w:val="35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Sustain essential PH and HC core functions/services during a PH emergency</w:t>
            </w:r>
            <w:r w:rsidRPr="00027635">
              <w:rPr>
                <w:rFonts w:ascii="Times New Roman" w:eastAsia="Times New Roman" w:hAnsi="Times New Roman" w:cs="Times New Roman"/>
                <w:color w:val="000000"/>
                <w:lang w:val="en-US"/>
              </w:rPr>
              <w:t> </w:t>
            </w:r>
          </w:p>
          <w:p w14:paraId="10440B25" w14:textId="77777777" w:rsidR="00027635" w:rsidRPr="00027635" w:rsidRDefault="00027635" w:rsidP="00027635">
            <w:pPr>
              <w:numPr>
                <w:ilvl w:val="0"/>
                <w:numId w:val="35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Maintain baseline levels of essential HC services during emergency (including mental health services)</w:t>
            </w:r>
            <w:r w:rsidRPr="00027635">
              <w:rPr>
                <w:rFonts w:ascii="Times New Roman" w:eastAsia="Times New Roman" w:hAnsi="Times New Roman" w:cs="Times New Roman"/>
                <w:color w:val="000000"/>
                <w:lang w:val="en-US"/>
              </w:rPr>
              <w:t> </w:t>
            </w:r>
          </w:p>
          <w:p w14:paraId="1D6C548C" w14:textId="77777777" w:rsidR="00027635" w:rsidRPr="00027635" w:rsidRDefault="00027635" w:rsidP="00027635">
            <w:pPr>
              <w:numPr>
                <w:ilvl w:val="0"/>
                <w:numId w:val="35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Create flexible plans and management structures, enabling them to cope with rapidly evolving circumstances and changes in patient expectations and demands (e.g., reprioritization of clinical activities by health worker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5FF44AFC" w14:textId="77777777" w:rsidR="00027635" w:rsidRPr="00027635" w:rsidRDefault="00027635" w:rsidP="00027635">
            <w:pPr>
              <w:numPr>
                <w:ilvl w:val="0"/>
                <w:numId w:val="36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The capacity of the system should be enhanced through deferral of nonessential primary and acute care services</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39ED945E" w14:textId="77777777" w:rsidR="00027635" w:rsidRPr="00027635" w:rsidRDefault="00027635" w:rsidP="00027635">
            <w:pPr>
              <w:numPr>
                <w:ilvl w:val="0"/>
                <w:numId w:val="36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Flexible plans should guide health systems in allocating scarce resources and HC services, thereby ensuring the best outcomes for the highest number of patient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6A61A66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F3A79FE" w14:textId="77777777" w:rsidR="00027635" w:rsidRPr="00027635" w:rsidRDefault="00027635" w:rsidP="00027635">
            <w:pPr>
              <w:numPr>
                <w:ilvl w:val="0"/>
                <w:numId w:val="36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and existing services to meet emerging and urgent patient needs, including mental health services and connections to community-based services, including food banks and shelters (see Multisectoral Partnerships and Public Engagement) </w:t>
            </w:r>
          </w:p>
          <w:p w14:paraId="4166C94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1F45B2D8" w14:textId="77777777" w:rsidR="00027635" w:rsidRPr="00027635" w:rsidRDefault="00027635" w:rsidP="00027635">
            <w:pPr>
              <w:numPr>
                <w:ilvl w:val="0"/>
                <w:numId w:val="36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evolve and support robust emergency preparedness programs that include collaboration and information between health systems and PH entities (with consideration to address both short-term and sustained PH emergencies) </w:t>
            </w:r>
          </w:p>
          <w:p w14:paraId="4FEAC576" w14:textId="77777777" w:rsidR="00027635" w:rsidRPr="00027635" w:rsidRDefault="00027635" w:rsidP="00027635">
            <w:pPr>
              <w:numPr>
                <w:ilvl w:val="0"/>
                <w:numId w:val="36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and maintain robust communication channels between PH and HC </w:t>
            </w:r>
          </w:p>
          <w:p w14:paraId="7CA61428" w14:textId="77777777" w:rsidR="00027635" w:rsidRPr="00027635" w:rsidRDefault="00027635" w:rsidP="00027635">
            <w:pPr>
              <w:numPr>
                <w:ilvl w:val="0"/>
                <w:numId w:val="36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Utilize medical operations coordination cells (MOCCs) to enable patient load balancing and reduce morbidity and mortality (MOCCs can be activated at the sub-state, state, and federal levels) </w:t>
            </w:r>
          </w:p>
          <w:p w14:paraId="0A605000" w14:textId="77777777" w:rsidR="00027635" w:rsidRPr="00027635" w:rsidRDefault="00027635" w:rsidP="00027635">
            <w:pPr>
              <w:numPr>
                <w:ilvl w:val="0"/>
                <w:numId w:val="366"/>
              </w:numPr>
              <w:spacing w:before="120" w:after="0" w:line="240" w:lineRule="auto"/>
              <w:ind w:left="270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Operational policies for MOCCs should be set by stakeholders including state health department, emergency management, hospitals (and their service line experts) </w:t>
            </w:r>
          </w:p>
          <w:p w14:paraId="2BE9C114" w14:textId="77777777" w:rsidR="00027635" w:rsidRPr="00027635" w:rsidRDefault="00027635" w:rsidP="00027635">
            <w:pPr>
              <w:numPr>
                <w:ilvl w:val="0"/>
                <w:numId w:val="367"/>
              </w:numPr>
              <w:spacing w:before="120" w:after="0" w:line="240" w:lineRule="auto"/>
              <w:ind w:left="270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CC could perform MOCC functions with adequate support and ability to scale up to state or regional level depending on the scope of the PH emergency </w:t>
            </w:r>
          </w:p>
          <w:p w14:paraId="41A0F521" w14:textId="77777777" w:rsidR="00027635" w:rsidRPr="00027635" w:rsidRDefault="00027635" w:rsidP="00027635">
            <w:pPr>
              <w:numPr>
                <w:ilvl w:val="0"/>
                <w:numId w:val="36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test, and improve decision-making and response capability using a formal integrated Incident Command System or Structure (ICS) at all response levels; identify specific components to improve response (see Quality Improvement)</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56E8DD29" w14:textId="77777777" w:rsidR="00027635" w:rsidRPr="00027635" w:rsidRDefault="00027635" w:rsidP="00027635">
            <w:pPr>
              <w:numPr>
                <w:ilvl w:val="0"/>
                <w:numId w:val="369"/>
              </w:numPr>
              <w:spacing w:before="120" w:after="0" w:line="240" w:lineRule="auto"/>
              <w:ind w:left="270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tate and local emergency management and incident command structures should consider formally integrating HCCs into the existing response infrastructure </w:t>
            </w:r>
          </w:p>
          <w:p w14:paraId="3E79567F" w14:textId="77777777" w:rsidR="00027635" w:rsidRPr="00027635" w:rsidRDefault="00027635" w:rsidP="00027635">
            <w:pPr>
              <w:numPr>
                <w:ilvl w:val="0"/>
                <w:numId w:val="37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aintain ‘always on’ programs/systems and partnerships that can rapidly scale if needed (e.g., regular simulations and other cross-sector exercises); plans should be regularly and rigorously exercised (also see Leadership and Workforce Development) </w:t>
            </w:r>
          </w:p>
          <w:p w14:paraId="4FF80F7E" w14:textId="77777777" w:rsidR="00027635" w:rsidRPr="00027635" w:rsidRDefault="00027635" w:rsidP="00027635">
            <w:pPr>
              <w:numPr>
                <w:ilvl w:val="0"/>
                <w:numId w:val="37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signate assessment and treatment centers during high consequence infectious disease event e.g., Ebola; protocols established with designated facilities for patient transfer and logistic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7A7727F1" w14:textId="77777777" w:rsidR="00027635" w:rsidRPr="00027635" w:rsidRDefault="00027635" w:rsidP="00027635">
            <w:pPr>
              <w:numPr>
                <w:ilvl w:val="0"/>
                <w:numId w:val="372"/>
              </w:numPr>
              <w:spacing w:before="120" w:after="0" w:line="240" w:lineRule="auto"/>
              <w:ind w:left="270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lan should include coordination of few triage/assessment centers and secondary assessment clinics (to the limit of capacity), establishing a few alternate levels of care sites (to the limit of capacity) (Canada) </w:t>
            </w:r>
          </w:p>
          <w:p w14:paraId="48443A38" w14:textId="77777777" w:rsidR="00027635" w:rsidRPr="00027635" w:rsidRDefault="00027635" w:rsidP="00027635">
            <w:pPr>
              <w:numPr>
                <w:ilvl w:val="0"/>
                <w:numId w:val="373"/>
              </w:numPr>
              <w:spacing w:before="120" w:after="0" w:line="240" w:lineRule="auto"/>
              <w:ind w:left="270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lan should not include a dedicated influenza hospital or a dedicated long term care surge facility; hospitals are responsible for planning their own “surge’ sites (Canada) </w:t>
            </w:r>
          </w:p>
          <w:p w14:paraId="7C7A3EF2" w14:textId="77777777" w:rsidR="00027635" w:rsidRPr="00027635" w:rsidRDefault="00027635" w:rsidP="00027635">
            <w:pPr>
              <w:numPr>
                <w:ilvl w:val="0"/>
                <w:numId w:val="374"/>
              </w:numPr>
              <w:spacing w:before="120" w:after="0" w:line="240" w:lineRule="auto"/>
              <w:ind w:left="270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lan should include standard criteria for diagnosing and assessing disease severity, for admission into hospitals and critical cares services, and for providing ventilator support (Canada) </w:t>
            </w:r>
          </w:p>
          <w:p w14:paraId="78CDCA7D" w14:textId="77777777" w:rsidR="00027635" w:rsidRPr="00027635" w:rsidRDefault="00027635" w:rsidP="00027635">
            <w:pPr>
              <w:numPr>
                <w:ilvl w:val="0"/>
                <w:numId w:val="37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reate reusable standards and protocols for PH emergencies and disaster medical responses </w:t>
            </w:r>
          </w:p>
          <w:p w14:paraId="09DE11ED" w14:textId="77777777" w:rsidR="00027635" w:rsidRPr="00027635" w:rsidRDefault="00027635" w:rsidP="00027635">
            <w:pPr>
              <w:numPr>
                <w:ilvl w:val="0"/>
                <w:numId w:val="37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lude mental health and mental health providers as part of programs and collaboration </w:t>
            </w:r>
          </w:p>
          <w:p w14:paraId="276275F5" w14:textId="77777777" w:rsidR="00027635" w:rsidRPr="00027635" w:rsidRDefault="00027635" w:rsidP="00027635">
            <w:pPr>
              <w:numPr>
                <w:ilvl w:val="0"/>
                <w:numId w:val="37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Research included in emergency preparedness programs, with protocols to rapidly identify and procure investigational drugs and therapie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07540F1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ED301ED" w14:textId="77777777" w:rsidR="00027635" w:rsidRPr="00027635" w:rsidRDefault="00027635" w:rsidP="00027635">
            <w:pPr>
              <w:numPr>
                <w:ilvl w:val="0"/>
                <w:numId w:val="37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Harmonize vertical PH and HC programs with horizontal health system-strengthening efforts prior to emergencies improves the provision of both baseline and emergency health service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3FFDB983" w14:textId="77777777" w:rsidR="00027635" w:rsidRPr="00027635" w:rsidRDefault="00027635" w:rsidP="00027635">
            <w:pPr>
              <w:numPr>
                <w:ilvl w:val="0"/>
                <w:numId w:val="37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Collaboratively define protocols for crisis situations, including roles, responsibilities, and resource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03C2BD52" w14:textId="77777777" w:rsidR="00027635" w:rsidRPr="00027635" w:rsidRDefault="00027635" w:rsidP="00027635">
            <w:pPr>
              <w:numPr>
                <w:ilvl w:val="0"/>
                <w:numId w:val="38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lastRenderedPageBreak/>
              <w:t>Routine updating of standardized protocols, definitions, and strategies for optimal clinical management</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60E5A763" w14:textId="77777777" w:rsidR="00027635" w:rsidRPr="00027635" w:rsidRDefault="00027635" w:rsidP="00027635">
            <w:pPr>
              <w:numPr>
                <w:ilvl w:val="0"/>
                <w:numId w:val="38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dentify and map existing resources and weaknesses across PH and HC entities’ capacities to determine priority needs </w:t>
            </w:r>
          </w:p>
          <w:p w14:paraId="65536E6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CC080A0" w14:textId="77777777" w:rsidR="00027635" w:rsidRPr="00027635" w:rsidRDefault="00027635" w:rsidP="00027635">
            <w:pPr>
              <w:numPr>
                <w:ilvl w:val="0"/>
                <w:numId w:val="38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onitoring health status/health risk assessment: Identify the hazards and vulnerabilities (e.g., community health assessment, populations at risk, high-hazard industries, physical structures of importance) that will form the basis of planning </w:t>
            </w:r>
          </w:p>
          <w:p w14:paraId="10134DF9" w14:textId="77777777" w:rsidR="00027635" w:rsidRPr="00027635" w:rsidRDefault="00027635" w:rsidP="00027635">
            <w:pPr>
              <w:numPr>
                <w:ilvl w:val="0"/>
                <w:numId w:val="38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ocess to understand risks for the community, access and analyze information; facilitates informed planning and decision-making </w:t>
            </w:r>
          </w:p>
          <w:p w14:paraId="4FA306BF" w14:textId="77777777" w:rsidR="00027635" w:rsidRPr="00027635" w:rsidRDefault="00027635" w:rsidP="00027635">
            <w:pPr>
              <w:numPr>
                <w:ilvl w:val="0"/>
                <w:numId w:val="38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and investments and partnerships to address the social determinants of health </w:t>
            </w:r>
          </w:p>
          <w:p w14:paraId="3C46BD8E" w14:textId="77777777" w:rsidR="00027635" w:rsidRPr="00027635" w:rsidRDefault="00027635" w:rsidP="00027635">
            <w:pPr>
              <w:numPr>
                <w:ilvl w:val="0"/>
                <w:numId w:val="38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and to environmental and ecological assessments </w:t>
            </w:r>
            <w:r w:rsidRPr="00027635">
              <w:rPr>
                <w:rFonts w:ascii="Times New Roman" w:eastAsia="Times New Roman" w:hAnsi="Times New Roman" w:cs="Times New Roman"/>
                <w:color w:val="000000"/>
                <w:lang w:val="en-US"/>
              </w:rPr>
              <w:br/>
              <w:t> </w:t>
            </w:r>
          </w:p>
          <w:p w14:paraId="00E2C735" w14:textId="77777777" w:rsidR="00027635" w:rsidRPr="00027635" w:rsidRDefault="00027635" w:rsidP="00027635">
            <w:pPr>
              <w:numPr>
                <w:ilvl w:val="0"/>
                <w:numId w:val="38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tegrate/coordinate systems to monitor, detect, and investigate potential hazards, particularly those that are environmental, radiological, toxic, or infectious </w:t>
            </w:r>
          </w:p>
          <w:p w14:paraId="1700EED5" w14:textId="77777777" w:rsidR="00027635" w:rsidRPr="00027635" w:rsidRDefault="00027635" w:rsidP="00027635">
            <w:pPr>
              <w:numPr>
                <w:ilvl w:val="0"/>
                <w:numId w:val="38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tegrate surveillance strategies and databases (see IT and Data Capabilities) </w:t>
            </w:r>
          </w:p>
          <w:p w14:paraId="19D72C29" w14:textId="77777777" w:rsidR="00027635" w:rsidRPr="00027635" w:rsidRDefault="00027635" w:rsidP="00027635">
            <w:pPr>
              <w:numPr>
                <w:ilvl w:val="0"/>
                <w:numId w:val="38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llaborate contact tracing policies, teams, and tracing technologies (can be facilitated with technology) </w:t>
            </w:r>
          </w:p>
          <w:p w14:paraId="6EC5EA82" w14:textId="77777777" w:rsidR="00027635" w:rsidRPr="00027635" w:rsidRDefault="00027635" w:rsidP="00027635">
            <w:pPr>
              <w:numPr>
                <w:ilvl w:val="0"/>
                <w:numId w:val="38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test, and improve community mitigation strategies (e.g., isolation and quarantine, social distancing) and countermeasure distribution strategies when appropriate </w:t>
            </w:r>
          </w:p>
          <w:p w14:paraId="39C27BF8" w14:textId="77777777" w:rsidR="00027635" w:rsidRPr="00027635" w:rsidRDefault="00027635" w:rsidP="00027635">
            <w:pPr>
              <w:numPr>
                <w:ilvl w:val="0"/>
                <w:numId w:val="39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everage and expand Laboratory Response Network (LRN) beyond bioterrorism </w:t>
            </w:r>
          </w:p>
          <w:p w14:paraId="751AA930" w14:textId="77777777" w:rsidR="00027635" w:rsidRPr="00027635" w:rsidRDefault="00027635" w:rsidP="00027635">
            <w:pPr>
              <w:numPr>
                <w:ilvl w:val="0"/>
                <w:numId w:val="39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rease laboratory capacity with partnerships and coordinate diagnostic testing strategies </w:t>
            </w:r>
          </w:p>
          <w:p w14:paraId="1AD99D50" w14:textId="77777777" w:rsidR="00027635" w:rsidRPr="00027635" w:rsidRDefault="00027635" w:rsidP="00027635">
            <w:pPr>
              <w:numPr>
                <w:ilvl w:val="0"/>
                <w:numId w:val="39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rease laboratory capacity with focus on ‘new’ infectious diseases, not relying on routine diagnostics </w:t>
            </w:r>
          </w:p>
          <w:p w14:paraId="2974B7BE" w14:textId="77777777" w:rsidR="00027635" w:rsidRPr="00027635" w:rsidRDefault="00027635" w:rsidP="00027635">
            <w:pPr>
              <w:numPr>
                <w:ilvl w:val="0"/>
                <w:numId w:val="39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reate and implement central European laboratory for the development of research and prevention, diagnostic and therapeutic methods to combat infectious and/or toxicological agents (EU) </w:t>
            </w:r>
          </w:p>
          <w:p w14:paraId="7DB9B7E8" w14:textId="77777777" w:rsidR="00027635" w:rsidRPr="00027635" w:rsidRDefault="00027635" w:rsidP="00027635">
            <w:pPr>
              <w:numPr>
                <w:ilvl w:val="0"/>
                <w:numId w:val="39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aintain and improve the systems to test for potential hazards, particularly those that are environmental, radiological, toxic, or infectious </w:t>
            </w:r>
          </w:p>
          <w:p w14:paraId="58D12ED9" w14:textId="77777777" w:rsidR="00027635" w:rsidRPr="00027635" w:rsidRDefault="00027635" w:rsidP="00027635">
            <w:pPr>
              <w:numPr>
                <w:ilvl w:val="0"/>
                <w:numId w:val="39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e PH epidemiologists to link PH and hospitals for syndrome surveillance, communicable disease management, and PH emergency preparedness and response</w:t>
            </w:r>
            <w:r w:rsidRPr="00027635">
              <w:rPr>
                <w:rFonts w:ascii="Times New Roman" w:eastAsia="Times New Roman" w:hAnsi="Times New Roman" w:cs="Times New Roman"/>
                <w:color w:val="000000"/>
                <w:shd w:val="clear" w:color="auto" w:fill="E1E3E6"/>
                <w:vertAlign w:val="superscript"/>
                <w:lang w:val="en-US"/>
              </w:rPr>
              <w:t>178</w:t>
            </w:r>
            <w:r w:rsidRPr="00027635">
              <w:rPr>
                <w:rFonts w:ascii="Times New Roman" w:eastAsia="Times New Roman" w:hAnsi="Times New Roman" w:cs="Times New Roman"/>
                <w:color w:val="000000"/>
                <w:lang w:val="en-US"/>
              </w:rPr>
              <w:t> </w:t>
            </w:r>
          </w:p>
          <w:p w14:paraId="6BFF2680" w14:textId="77777777" w:rsidR="00027635" w:rsidRPr="00027635" w:rsidRDefault="00027635" w:rsidP="00027635">
            <w:pPr>
              <w:numPr>
                <w:ilvl w:val="0"/>
                <w:numId w:val="39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sure that jurisdictional PH infection and prevention programs (including healthcare-associated infection programs) participate in developing infectious disease response plans </w:t>
            </w:r>
          </w:p>
          <w:p w14:paraId="3674FD61"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12935E6" w14:textId="77777777" w:rsidR="00027635" w:rsidRPr="00027635" w:rsidRDefault="00027635" w:rsidP="00027635">
            <w:pPr>
              <w:numPr>
                <w:ilvl w:val="0"/>
                <w:numId w:val="39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and coordinate between PH and HC sustainable state and local vector-control programs </w:t>
            </w:r>
          </w:p>
          <w:p w14:paraId="65059337"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21ED9CF1" w14:textId="77777777" w:rsidR="00027635" w:rsidRPr="00027635" w:rsidRDefault="00027635" w:rsidP="00027635">
            <w:pPr>
              <w:numPr>
                <w:ilvl w:val="0"/>
                <w:numId w:val="39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Address mental health and substance abuse gaps, bolster crisis resources, and incorporate mental health first-aid and long-term treatment into joint PH and HC disaster response and recovery strategies </w:t>
            </w:r>
          </w:p>
          <w:p w14:paraId="33AA9BF9" w14:textId="77777777" w:rsidR="00027635" w:rsidRPr="00027635" w:rsidRDefault="00027635" w:rsidP="00027635">
            <w:pPr>
              <w:spacing w:after="0" w:line="240" w:lineRule="auto"/>
              <w:ind w:left="13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32E71CE" w14:textId="77777777" w:rsidR="00027635" w:rsidRPr="00027635" w:rsidRDefault="00027635" w:rsidP="00027635">
            <w:pPr>
              <w:numPr>
                <w:ilvl w:val="0"/>
                <w:numId w:val="39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Bolster laboratory capacity by developing formal relationships between PH laboratories at the state and local level with commercial labs, hospital and academic labs, and the CDC </w:t>
            </w:r>
          </w:p>
        </w:tc>
      </w:tr>
      <w:tr w:rsidR="00027635" w:rsidRPr="00027635" w14:paraId="21817849" w14:textId="77777777" w:rsidTr="004B3D18">
        <w:trPr>
          <w:trHeight w:val="1815"/>
        </w:trPr>
        <w:tc>
          <w:tcPr>
            <w:tcW w:w="1575" w:type="dxa"/>
            <w:tcBorders>
              <w:top w:val="nil"/>
              <w:left w:val="single" w:sz="6" w:space="0" w:color="auto"/>
              <w:bottom w:val="single" w:sz="6" w:space="0" w:color="auto"/>
              <w:right w:val="single" w:sz="6" w:space="0" w:color="auto"/>
            </w:tcBorders>
            <w:shd w:val="clear" w:color="auto" w:fill="F2F2F2"/>
            <w:hideMark/>
          </w:tcPr>
          <w:p w14:paraId="3D11887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Physical Infrastructure, Medical Supplies, Technologies, and Supply Chains </w:t>
            </w:r>
          </w:p>
        </w:tc>
        <w:tc>
          <w:tcPr>
            <w:tcW w:w="12465" w:type="dxa"/>
            <w:tcBorders>
              <w:top w:val="nil"/>
              <w:left w:val="nil"/>
              <w:bottom w:val="single" w:sz="6" w:space="0" w:color="auto"/>
              <w:right w:val="single" w:sz="6" w:space="0" w:color="auto"/>
            </w:tcBorders>
            <w:shd w:val="clear" w:color="auto" w:fill="F2F2F2"/>
            <w:hideMark/>
          </w:tcPr>
          <w:p w14:paraId="64ADA5CE" w14:textId="77777777" w:rsidR="00027635" w:rsidRPr="00027635" w:rsidRDefault="00027635" w:rsidP="00027635">
            <w:pPr>
              <w:numPr>
                <w:ilvl w:val="0"/>
                <w:numId w:val="40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vest in remodeling the built environment of HC facilities to better support surge capacity </w:t>
            </w:r>
          </w:p>
          <w:p w14:paraId="74BEC8D8" w14:textId="77777777" w:rsidR="00027635" w:rsidRPr="00027635" w:rsidRDefault="00027635" w:rsidP="00027635">
            <w:pPr>
              <w:numPr>
                <w:ilvl w:val="0"/>
                <w:numId w:val="40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Construction of new facilities, converting public venues to treatment facilities, reconfiguring existing medical facilities</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 </w:t>
            </w:r>
          </w:p>
          <w:p w14:paraId="562BEDB8" w14:textId="77777777" w:rsidR="00027635" w:rsidRPr="00027635" w:rsidRDefault="00027635" w:rsidP="00027635">
            <w:pPr>
              <w:numPr>
                <w:ilvl w:val="0"/>
                <w:numId w:val="40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mprove the capability to provide mass health services (e.g., vaccination) </w:t>
            </w:r>
          </w:p>
          <w:p w14:paraId="6E4B915E" w14:textId="77777777" w:rsidR="00027635" w:rsidRPr="00027635" w:rsidRDefault="00027635" w:rsidP="00027635">
            <w:pPr>
              <w:numPr>
                <w:ilvl w:val="0"/>
                <w:numId w:val="40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nstruct new facilities, convert public venues to treatment facilities, reconfigure existing medical facilities</w:t>
            </w:r>
            <w:r w:rsidRPr="00027635">
              <w:rPr>
                <w:rFonts w:ascii="Times New Roman" w:eastAsia="Times New Roman" w:hAnsi="Times New Roman" w:cs="Times New Roman"/>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6414C812" w14:textId="77777777" w:rsidR="00027635" w:rsidRPr="00027635" w:rsidRDefault="00027635" w:rsidP="00027635">
            <w:pPr>
              <w:numPr>
                <w:ilvl w:val="0"/>
                <w:numId w:val="40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e pharmacies to deliver vaccinations </w:t>
            </w:r>
          </w:p>
          <w:p w14:paraId="0C4C3D5F"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3DB2F64" w14:textId="77777777" w:rsidR="00027635" w:rsidRPr="00027635" w:rsidRDefault="00027635" w:rsidP="00027635">
            <w:pPr>
              <w:numPr>
                <w:ilvl w:val="0"/>
                <w:numId w:val="405"/>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sure isolation and treatment areas that have communication and remote monitoring, decontamination areas, and waste storage/transport and incineration </w:t>
            </w:r>
          </w:p>
          <w:p w14:paraId="6AB5ECE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04EA1D3" w14:textId="77777777" w:rsidR="00027635" w:rsidRPr="00027635" w:rsidRDefault="00027635" w:rsidP="00027635">
            <w:pPr>
              <w:numPr>
                <w:ilvl w:val="0"/>
                <w:numId w:val="40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Plan for weather interruptions in critical infrastructure and transportation, such as back-up systems or contingencies to transfer patients to alternate care site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43A30D2B" w14:textId="77777777" w:rsidR="00027635" w:rsidRPr="00027635" w:rsidRDefault="00027635" w:rsidP="00027635">
            <w:pPr>
              <w:spacing w:after="0" w:line="240" w:lineRule="auto"/>
              <w:ind w:left="72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13D0B94" w14:textId="77777777" w:rsidR="00027635" w:rsidRPr="00027635" w:rsidRDefault="00027635" w:rsidP="00027635">
            <w:pPr>
              <w:numPr>
                <w:ilvl w:val="0"/>
                <w:numId w:val="407"/>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Leverage telehealth (electronic platforms, telephonic case management) for delivery of core functions of PH and HC</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7DF20840" w14:textId="77777777" w:rsidR="00027635" w:rsidRPr="00027635" w:rsidRDefault="00027635" w:rsidP="00027635">
            <w:pPr>
              <w:numPr>
                <w:ilvl w:val="0"/>
                <w:numId w:val="40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llaborate with providers and regulators to develop sector-wide standards for care quality and clinical appropriateness of virtual health services </w:t>
            </w:r>
          </w:p>
          <w:p w14:paraId="49337723" w14:textId="77777777" w:rsidR="00027635" w:rsidRPr="00027635" w:rsidRDefault="00027635" w:rsidP="00027635">
            <w:pPr>
              <w:numPr>
                <w:ilvl w:val="0"/>
                <w:numId w:val="40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and telehealth capabilities to include more effective linkages with urgent care, radiology, laboratory, and pharmacy </w:t>
            </w:r>
          </w:p>
          <w:p w14:paraId="566E452B" w14:textId="77777777" w:rsidR="00027635" w:rsidRPr="00027635" w:rsidRDefault="00027635" w:rsidP="00027635">
            <w:pPr>
              <w:numPr>
                <w:ilvl w:val="0"/>
                <w:numId w:val="41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dicate resources to addressing potential inequities in patient access and the quality of virtual care </w:t>
            </w:r>
          </w:p>
          <w:p w14:paraId="5F605916" w14:textId="77777777" w:rsidR="00027635" w:rsidRPr="00027635" w:rsidRDefault="00027635" w:rsidP="00027635">
            <w:pPr>
              <w:numPr>
                <w:ilvl w:val="0"/>
                <w:numId w:val="41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mprove telehealth capabilities in SNF, long-term care and home care sectors </w:t>
            </w:r>
          </w:p>
          <w:p w14:paraId="0E46925D" w14:textId="77777777" w:rsidR="00027635" w:rsidRPr="00027635" w:rsidRDefault="00027635" w:rsidP="00027635">
            <w:pPr>
              <w:numPr>
                <w:ilvl w:val="0"/>
                <w:numId w:val="41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vestigate care delivery demonstration models, and provide support for rural infrastructure investments in telehealth </w:t>
            </w:r>
          </w:p>
          <w:p w14:paraId="4469A671"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242320C8" w14:textId="77777777" w:rsidR="00027635" w:rsidRPr="00027635" w:rsidRDefault="00027635" w:rsidP="00027635">
            <w:pPr>
              <w:numPr>
                <w:ilvl w:val="0"/>
                <w:numId w:val="41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voke a central/regional coordinator to manage an integrated supply chain for medical countermeasures, equipment, staff, and other critical resources during public health emergencies (see Alignment of Core Functions) </w:t>
            </w:r>
          </w:p>
          <w:p w14:paraId="72AD696D"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1B27376" w14:textId="77777777" w:rsidR="00027635" w:rsidRPr="00027635" w:rsidRDefault="00027635" w:rsidP="00027635">
            <w:pPr>
              <w:numPr>
                <w:ilvl w:val="0"/>
                <w:numId w:val="41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lastRenderedPageBreak/>
              <w:t>Identify and manage critical resources for PH and HC emergency response and practice and improve the ability to deliver these resources throughout the supply chain</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360428E5" w14:textId="77777777" w:rsidR="00027635" w:rsidRPr="00027635" w:rsidRDefault="00027635" w:rsidP="00027635">
            <w:pPr>
              <w:numPr>
                <w:ilvl w:val="0"/>
                <w:numId w:val="41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Reevaluate vendor selection and GPO contracts, and explore opportunities for regional collaboration</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58A1A76B" w14:textId="77777777" w:rsidR="00027635" w:rsidRPr="00027635" w:rsidRDefault="00027635" w:rsidP="00027635">
            <w:pPr>
              <w:numPr>
                <w:ilvl w:val="0"/>
                <w:numId w:val="41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a regulatory mechanism for tracking and reporting inventory across systems and stakeholders (including platform to monitor supply chains)</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4CA096A0" w14:textId="77777777" w:rsidR="00027635" w:rsidRPr="00027635" w:rsidRDefault="00027635" w:rsidP="00027635">
            <w:pPr>
              <w:numPr>
                <w:ilvl w:val="0"/>
                <w:numId w:val="41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Increase funding for the Strategic National Stockpile and update protocols for resource allocation</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47BF6166" w14:textId="77777777" w:rsidR="00027635" w:rsidRPr="00027635" w:rsidRDefault="00027635" w:rsidP="00027635">
            <w:pPr>
              <w:numPr>
                <w:ilvl w:val="0"/>
                <w:numId w:val="41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and sustain robust public-private partnerships for effective medical countermeasures development and production</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140867C4" w14:textId="77777777" w:rsidR="00027635" w:rsidRPr="00027635" w:rsidRDefault="00027635" w:rsidP="00027635">
            <w:pPr>
              <w:numPr>
                <w:ilvl w:val="0"/>
                <w:numId w:val="41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Utilize informed and fair principles for rational use of products</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tc>
      </w:tr>
      <w:tr w:rsidR="00027635" w:rsidRPr="00027635" w14:paraId="0288FEB2" w14:textId="77777777" w:rsidTr="004B3D18">
        <w:trPr>
          <w:trHeight w:val="1815"/>
        </w:trPr>
        <w:tc>
          <w:tcPr>
            <w:tcW w:w="1575" w:type="dxa"/>
            <w:tcBorders>
              <w:top w:val="nil"/>
              <w:left w:val="single" w:sz="6" w:space="0" w:color="auto"/>
              <w:bottom w:val="single" w:sz="6" w:space="0" w:color="auto"/>
              <w:right w:val="single" w:sz="6" w:space="0" w:color="auto"/>
            </w:tcBorders>
            <w:shd w:val="clear" w:color="auto" w:fill="auto"/>
            <w:hideMark/>
          </w:tcPr>
          <w:p w14:paraId="7EF0573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Quality Improvement </w:t>
            </w:r>
          </w:p>
        </w:tc>
        <w:tc>
          <w:tcPr>
            <w:tcW w:w="12465" w:type="dxa"/>
            <w:tcBorders>
              <w:top w:val="nil"/>
              <w:left w:val="nil"/>
              <w:bottom w:val="single" w:sz="6" w:space="0" w:color="auto"/>
              <w:right w:val="single" w:sz="6" w:space="0" w:color="auto"/>
            </w:tcBorders>
            <w:shd w:val="clear" w:color="auto" w:fill="auto"/>
            <w:hideMark/>
          </w:tcPr>
          <w:p w14:paraId="654DE85C" w14:textId="77777777" w:rsidR="00027635" w:rsidRPr="00027635" w:rsidRDefault="00027635" w:rsidP="00027635">
            <w:pPr>
              <w:numPr>
                <w:ilvl w:val="0"/>
                <w:numId w:val="42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Make commitment to and transparency of continuous quality improvement (that promotes excellence and garners the trust of the community)</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 </w:t>
            </w:r>
          </w:p>
          <w:p w14:paraId="78D81179" w14:textId="77777777" w:rsidR="00027635" w:rsidRPr="00027635" w:rsidRDefault="00027635" w:rsidP="00027635">
            <w:pPr>
              <w:numPr>
                <w:ilvl w:val="0"/>
                <w:numId w:val="421"/>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robust measurement strategy with structural and process, and outcome metrics to support emergency response</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1423390F" w14:textId="77777777" w:rsidR="00027635" w:rsidRPr="00027635" w:rsidRDefault="00027635" w:rsidP="00027635">
            <w:pPr>
              <w:numPr>
                <w:ilvl w:val="0"/>
                <w:numId w:val="42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Use a strategic planning process that includes national, </w:t>
            </w:r>
            <w:proofErr w:type="gramStart"/>
            <w:r w:rsidRPr="00027635">
              <w:rPr>
                <w:rFonts w:ascii="Times New Roman" w:eastAsia="Times New Roman" w:hAnsi="Times New Roman" w:cs="Times New Roman"/>
                <w:color w:val="000000"/>
                <w:lang w:val="en-US"/>
              </w:rPr>
              <w:t>regional</w:t>
            </w:r>
            <w:proofErr w:type="gramEnd"/>
            <w:r w:rsidRPr="00027635">
              <w:rPr>
                <w:rFonts w:ascii="Times New Roman" w:eastAsia="Times New Roman" w:hAnsi="Times New Roman" w:cs="Times New Roman"/>
                <w:color w:val="000000"/>
                <w:lang w:val="en-US"/>
              </w:rPr>
              <w:t xml:space="preserve"> and institutional leaders to specify goals and metrics of readiness for hospitals, HC, PH, regional coalitions </w:t>
            </w:r>
          </w:p>
          <w:p w14:paraId="2650AFB8" w14:textId="77777777" w:rsidR="00027635" w:rsidRPr="00027635" w:rsidRDefault="00027635" w:rsidP="00027635">
            <w:pPr>
              <w:numPr>
                <w:ilvl w:val="0"/>
                <w:numId w:val="42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Raising standards and expectations regarding the quality of information</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b/>
                <w:bCs/>
                <w:lang w:val="en-US"/>
              </w:rPr>
              <w:t xml:space="preserve"> reported in after action reports by defining its essential core elements</w:t>
            </w:r>
            <w:r w:rsidRPr="00027635">
              <w:rPr>
                <w:rFonts w:ascii="Times New Roman" w:eastAsia="Times New Roman" w:hAnsi="Times New Roman" w:cs="Times New Roman"/>
                <w:lang w:val="en-US"/>
              </w:rPr>
              <w:t> </w:t>
            </w:r>
          </w:p>
          <w:p w14:paraId="0071F353" w14:textId="77777777" w:rsidR="00027635" w:rsidRPr="00027635" w:rsidRDefault="00027635" w:rsidP="00027635">
            <w:pPr>
              <w:numPr>
                <w:ilvl w:val="0"/>
                <w:numId w:val="42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Should include individual and population outcome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2E906396" w14:textId="77777777" w:rsidR="00027635" w:rsidRPr="00027635" w:rsidRDefault="00027635" w:rsidP="00027635">
            <w:pPr>
              <w:numPr>
                <w:ilvl w:val="0"/>
                <w:numId w:val="42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Should include short term metrics (days to weeks) and longer-term metrics (month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74494051" w14:textId="77777777" w:rsidR="00027635" w:rsidRPr="00027635" w:rsidRDefault="00027635" w:rsidP="00027635">
            <w:pPr>
              <w:numPr>
                <w:ilvl w:val="0"/>
                <w:numId w:val="42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Establish an independent review panel with a standardized after-action reporting process with aims of reducing bias and increasing the utility of after-action reports produced following PH emergency response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39354C10" w14:textId="77777777" w:rsidR="00027635" w:rsidRPr="00027635" w:rsidRDefault="00027635" w:rsidP="00027635">
            <w:pPr>
              <w:numPr>
                <w:ilvl w:val="0"/>
                <w:numId w:val="42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National repository of after-action reports or reports analyzing after action reports that is accessible to support dissemination of key findings, lessons learned, and best practice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4CB3E1F2" w14:textId="77777777" w:rsidR="00027635" w:rsidRPr="00027635" w:rsidRDefault="00027635" w:rsidP="00027635">
            <w:pPr>
              <w:numPr>
                <w:ilvl w:val="0"/>
                <w:numId w:val="42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Monitoring and evaluation around how and in what circumstances an ICS should be implemented</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2BEFDC7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2BEA0CD0" w14:textId="77777777" w:rsidR="00027635" w:rsidRPr="00027635" w:rsidRDefault="00027635" w:rsidP="00027635">
            <w:pPr>
              <w:numPr>
                <w:ilvl w:val="0"/>
                <w:numId w:val="42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Rethink arduous process of data capture, implementation of novel measures and removal of measures that are no longer useful </w:t>
            </w:r>
            <w:r w:rsidRPr="00027635">
              <w:rPr>
                <w:rFonts w:ascii="Times New Roman" w:eastAsia="Times New Roman" w:hAnsi="Times New Roman" w:cs="Times New Roman"/>
                <w:color w:val="000000"/>
                <w:lang w:val="en-US"/>
              </w:rPr>
              <w:br/>
              <w:t> </w:t>
            </w:r>
          </w:p>
          <w:p w14:paraId="4CFA4EE5" w14:textId="77777777" w:rsidR="00027635" w:rsidRPr="00027635" w:rsidRDefault="00027635" w:rsidP="00027635">
            <w:pPr>
              <w:numPr>
                <w:ilvl w:val="0"/>
                <w:numId w:val="43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new metrics and incentives for achieving equity in PH and HC </w:t>
            </w:r>
          </w:p>
          <w:p w14:paraId="39B17E09" w14:textId="77777777" w:rsidR="00027635" w:rsidRPr="00027635" w:rsidRDefault="00027635" w:rsidP="00027635">
            <w:pPr>
              <w:numPr>
                <w:ilvl w:val="0"/>
                <w:numId w:val="43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Create and implement local, state, and regional metrics for health status and assessment of vulnerabilities using sensible geographic demarcations </w:t>
            </w:r>
          </w:p>
          <w:p w14:paraId="693CE6C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06D3887" w14:textId="77777777" w:rsidR="00027635" w:rsidRPr="00027635" w:rsidRDefault="00027635" w:rsidP="00027635">
            <w:pPr>
              <w:numPr>
                <w:ilvl w:val="0"/>
                <w:numId w:val="43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lore opportunities to align incentives to address disparities in care quality and outcomes </w:t>
            </w:r>
          </w:p>
          <w:p w14:paraId="591E78A5" w14:textId="77777777" w:rsidR="00027635" w:rsidRPr="00027635" w:rsidRDefault="00027635" w:rsidP="00027635">
            <w:pPr>
              <w:numPr>
                <w:ilvl w:val="0"/>
                <w:numId w:val="43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ansion of payment incentives directed at HC delivery mitigating population health vulnerabilities caused by social and environmental determinants </w:t>
            </w:r>
          </w:p>
          <w:p w14:paraId="01073779" w14:textId="77777777" w:rsidR="00027635" w:rsidRPr="00027635" w:rsidRDefault="00027635" w:rsidP="00027635">
            <w:pPr>
              <w:spacing w:after="0" w:line="240" w:lineRule="auto"/>
              <w:ind w:left="36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CE7D528" w14:textId="77777777" w:rsidR="00027635" w:rsidRPr="00027635" w:rsidRDefault="00027635" w:rsidP="00027635">
            <w:pPr>
              <w:numPr>
                <w:ilvl w:val="0"/>
                <w:numId w:val="43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e Patient-Centered Outcomes Research Institute, CMS Innovation Center, and Agency for Healthcare Research and Quality should drive innovation in PH and PC models to improve community- and patient centered care using research and sharing of best practices </w:t>
            </w:r>
          </w:p>
          <w:p w14:paraId="34E91BDA"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DDE41A3" w14:textId="77777777" w:rsidR="00027635" w:rsidRPr="00027635" w:rsidRDefault="00027635" w:rsidP="00027635">
            <w:pPr>
              <w:numPr>
                <w:ilvl w:val="0"/>
                <w:numId w:val="435"/>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and implement an accreditation or certification program for HC to encourage and recognize them for progress toward specific, measurable, regional objectives in strengthening collaboration with PH and their readiness for disasters </w:t>
            </w:r>
          </w:p>
        </w:tc>
      </w:tr>
      <w:tr w:rsidR="00027635" w:rsidRPr="00027635" w14:paraId="0267D9A6" w14:textId="77777777" w:rsidTr="004B3D18">
        <w:trPr>
          <w:trHeight w:val="690"/>
        </w:trPr>
        <w:tc>
          <w:tcPr>
            <w:tcW w:w="1575" w:type="dxa"/>
            <w:tcBorders>
              <w:top w:val="nil"/>
              <w:left w:val="single" w:sz="6" w:space="0" w:color="auto"/>
              <w:bottom w:val="single" w:sz="6" w:space="0" w:color="auto"/>
              <w:right w:val="single" w:sz="6" w:space="0" w:color="auto"/>
            </w:tcBorders>
            <w:shd w:val="clear" w:color="auto" w:fill="F2F2F2"/>
            <w:hideMark/>
          </w:tcPr>
          <w:p w14:paraId="5C9FA0E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Leadership and Workforce Development </w:t>
            </w:r>
          </w:p>
        </w:tc>
        <w:tc>
          <w:tcPr>
            <w:tcW w:w="12465" w:type="dxa"/>
            <w:tcBorders>
              <w:top w:val="nil"/>
              <w:left w:val="nil"/>
              <w:bottom w:val="single" w:sz="6" w:space="0" w:color="auto"/>
              <w:right w:val="single" w:sz="6" w:space="0" w:color="auto"/>
            </w:tcBorders>
            <w:shd w:val="clear" w:color="auto" w:fill="F2F2F2"/>
            <w:hideMark/>
          </w:tcPr>
          <w:p w14:paraId="72EC4DCD" w14:textId="77777777" w:rsidR="00027635" w:rsidRPr="00027635" w:rsidRDefault="00027635" w:rsidP="00027635">
            <w:pPr>
              <w:numPr>
                <w:ilvl w:val="0"/>
                <w:numId w:val="43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tentionally train, recruit, and develop PH and HC leaders  </w:t>
            </w:r>
          </w:p>
          <w:p w14:paraId="6E71B5CB" w14:textId="77777777" w:rsidR="00027635" w:rsidRPr="00027635" w:rsidRDefault="00027635" w:rsidP="00027635">
            <w:pPr>
              <w:numPr>
                <w:ilvl w:val="0"/>
                <w:numId w:val="43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trengthen leadership for health equity </w:t>
            </w:r>
            <w:r w:rsidRPr="00027635">
              <w:rPr>
                <w:rFonts w:ascii="Times New Roman" w:eastAsia="Times New Roman" w:hAnsi="Times New Roman" w:cs="Times New Roman"/>
                <w:color w:val="000000"/>
                <w:lang w:val="en-US"/>
              </w:rPr>
              <w:br/>
              <w:t> </w:t>
            </w:r>
          </w:p>
          <w:p w14:paraId="1B58248F" w14:textId="77777777" w:rsidR="00027635" w:rsidRPr="00027635" w:rsidRDefault="00027635" w:rsidP="00027635">
            <w:pPr>
              <w:numPr>
                <w:ilvl w:val="0"/>
                <w:numId w:val="43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Implement skilled, flexible leadership and clear command structure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b/>
                <w:bCs/>
                <w:color w:val="000000"/>
                <w:lang w:val="en-US"/>
              </w:rPr>
              <w:t> </w:t>
            </w:r>
            <w:r w:rsidRPr="00027635">
              <w:rPr>
                <w:rFonts w:ascii="Times New Roman" w:eastAsia="Times New Roman" w:hAnsi="Times New Roman" w:cs="Times New Roman"/>
                <w:color w:val="000000"/>
                <w:lang w:val="en-US"/>
              </w:rPr>
              <w:t> </w:t>
            </w:r>
          </w:p>
          <w:p w14:paraId="1F7F4683" w14:textId="77777777" w:rsidR="00027635" w:rsidRPr="00027635" w:rsidRDefault="00027635" w:rsidP="00027635">
            <w:pPr>
              <w:numPr>
                <w:ilvl w:val="0"/>
                <w:numId w:val="43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joint leadership structure </w:t>
            </w:r>
          </w:p>
          <w:p w14:paraId="70C0CAC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2F304787" w14:textId="77777777" w:rsidR="00027635" w:rsidRPr="00027635" w:rsidRDefault="00027635" w:rsidP="00027635">
            <w:pPr>
              <w:numPr>
                <w:ilvl w:val="0"/>
                <w:numId w:val="44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and maintain a PH and HC workforce that has the skills and capabilities to perform optimally in a PH emergency </w:t>
            </w:r>
          </w:p>
          <w:p w14:paraId="6A34DD08" w14:textId="77777777" w:rsidR="00027635" w:rsidRPr="00027635" w:rsidRDefault="00027635" w:rsidP="00027635">
            <w:pPr>
              <w:numPr>
                <w:ilvl w:val="0"/>
                <w:numId w:val="44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valuate opportunities to standardize HC workforce regulations for emergencies </w:t>
            </w:r>
          </w:p>
          <w:p w14:paraId="091077B1" w14:textId="77777777" w:rsidR="00027635" w:rsidRPr="00027635" w:rsidRDefault="00027635" w:rsidP="00027635">
            <w:pPr>
              <w:numPr>
                <w:ilvl w:val="0"/>
                <w:numId w:val="44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Remove regulatory constraints on healthcare provider licensure and scope of practice during PH emergencies </w:t>
            </w:r>
            <w:proofErr w:type="gramStart"/>
            <w:r w:rsidRPr="00027635">
              <w:rPr>
                <w:rFonts w:ascii="Times New Roman" w:eastAsia="Times New Roman" w:hAnsi="Times New Roman" w:cs="Times New Roman"/>
                <w:color w:val="000000"/>
                <w:lang w:val="en-US"/>
              </w:rPr>
              <w:t>in order to</w:t>
            </w:r>
            <w:proofErr w:type="gramEnd"/>
            <w:r w:rsidRPr="00027635">
              <w:rPr>
                <w:rFonts w:ascii="Times New Roman" w:eastAsia="Times New Roman" w:hAnsi="Times New Roman" w:cs="Times New Roman"/>
                <w:color w:val="000000"/>
                <w:lang w:val="en-US"/>
              </w:rPr>
              <w:t xml:space="preserve"> support telehealth, mobilization, and deployment of healthcare workers across state lines </w:t>
            </w:r>
          </w:p>
          <w:p w14:paraId="57CC7779" w14:textId="77777777" w:rsidR="00027635" w:rsidRPr="00027635" w:rsidRDefault="00027635" w:rsidP="00027635">
            <w:pPr>
              <w:numPr>
                <w:ilvl w:val="0"/>
                <w:numId w:val="44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Fund and develop programs and resources to support the ongoing professional development of the incumbent and pipeline workforce to meet the current population health needs</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5A10434F" w14:textId="77777777" w:rsidR="00027635" w:rsidRPr="00027635" w:rsidRDefault="00027635" w:rsidP="00027635">
            <w:pPr>
              <w:numPr>
                <w:ilvl w:val="0"/>
                <w:numId w:val="444"/>
              </w:numPr>
              <w:spacing w:before="120" w:after="0" w:line="240" w:lineRule="auto"/>
              <w:ind w:left="217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Fund interprofessional education and training of the PH and PC workforce—medicine, </w:t>
            </w:r>
            <w:proofErr w:type="gramStart"/>
            <w:r w:rsidRPr="00027635">
              <w:rPr>
                <w:rFonts w:ascii="Times New Roman" w:eastAsia="Times New Roman" w:hAnsi="Times New Roman" w:cs="Times New Roman"/>
                <w:color w:val="000000"/>
                <w:lang w:val="en-US"/>
              </w:rPr>
              <w:t>nursing</w:t>
            </w:r>
            <w:proofErr w:type="gramEnd"/>
            <w:r w:rsidRPr="00027635">
              <w:rPr>
                <w:rFonts w:ascii="Times New Roman" w:eastAsia="Times New Roman" w:hAnsi="Times New Roman" w:cs="Times New Roman"/>
                <w:color w:val="000000"/>
                <w:lang w:val="en-US"/>
              </w:rPr>
              <w:t xml:space="preserve"> and PH—to establish increased understanding and a precedent for team-based communication and collaboration.  </w:t>
            </w:r>
          </w:p>
          <w:p w14:paraId="3CF30C2F" w14:textId="77777777" w:rsidR="00027635" w:rsidRPr="00027635" w:rsidRDefault="00027635" w:rsidP="00027635">
            <w:pPr>
              <w:numPr>
                <w:ilvl w:val="0"/>
                <w:numId w:val="445"/>
              </w:numPr>
              <w:spacing w:before="120" w:after="0" w:line="240" w:lineRule="auto"/>
              <w:ind w:left="217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cademic programs to create and sustain a pipeline for the PH and PC workforce with the knowledge, skills, and abilities to serve the needs of US communities during future infectious disease outbreaks should be expanded to accommodate physicians and nurses who wish to pursue a master’s degree in PH. </w:t>
            </w:r>
          </w:p>
          <w:p w14:paraId="532742C9" w14:textId="77777777" w:rsidR="00027635" w:rsidRPr="00027635" w:rsidRDefault="00027635" w:rsidP="00027635">
            <w:pPr>
              <w:numPr>
                <w:ilvl w:val="0"/>
                <w:numId w:val="446"/>
              </w:numPr>
              <w:spacing w:before="120" w:after="0" w:line="240" w:lineRule="auto"/>
              <w:ind w:left="217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Mystery’ patient drills and other exercises to help identify areas needed for training  </w:t>
            </w:r>
          </w:p>
          <w:p w14:paraId="2439FF73" w14:textId="77777777" w:rsidR="00027635" w:rsidRPr="00027635" w:rsidRDefault="00027635" w:rsidP="00027635">
            <w:pPr>
              <w:numPr>
                <w:ilvl w:val="0"/>
                <w:numId w:val="447"/>
              </w:numPr>
              <w:spacing w:before="120" w:after="0" w:line="240" w:lineRule="auto"/>
              <w:ind w:left="217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xplore updates to continuing medical education </w:t>
            </w:r>
          </w:p>
          <w:p w14:paraId="60099DDE" w14:textId="77777777" w:rsidR="00027635" w:rsidRPr="00027635" w:rsidRDefault="00027635" w:rsidP="00027635">
            <w:pPr>
              <w:numPr>
                <w:ilvl w:val="0"/>
                <w:numId w:val="44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Train and staff for disaster mental health</w:t>
            </w:r>
            <w:hyperlink r:id="rId75" w:tgtFrame="_blank" w:history="1">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b/>
                  <w:bCs/>
                  <w:color w:val="000000"/>
                  <w:vertAlign w:val="superscript"/>
                  <w:lang w:val="en-US"/>
                </w:rPr>
                <w:t xml:space="preserve">, </w:t>
              </w:r>
            </w:hyperlink>
            <w:hyperlink r:id="rId76" w:tgtFrame="_blank" w:history="1">
              <w:r w:rsidRPr="00027635">
                <w:rPr>
                  <w:rFonts w:ascii="Times New Roman" w:eastAsia="Times New Roman" w:hAnsi="Times New Roman" w:cs="Times New Roman"/>
                  <w:b/>
                  <w:bCs/>
                  <w:color w:val="000000"/>
                  <w:vertAlign w:val="superscript"/>
                  <w:lang w:val="en-US"/>
                </w:rPr>
                <w:t>159</w:t>
              </w:r>
            </w:hyperlink>
            <w:r w:rsidRPr="00027635">
              <w:rPr>
                <w:rFonts w:ascii="Times New Roman" w:eastAsia="Times New Roman" w:hAnsi="Times New Roman" w:cs="Times New Roman"/>
                <w:color w:val="000000"/>
                <w:lang w:val="en-US"/>
              </w:rPr>
              <w:t> </w:t>
            </w:r>
          </w:p>
          <w:p w14:paraId="6BFA253D" w14:textId="77777777" w:rsidR="00027635" w:rsidRPr="00027635" w:rsidRDefault="00027635" w:rsidP="00027635">
            <w:pPr>
              <w:numPr>
                <w:ilvl w:val="0"/>
                <w:numId w:val="44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robust communication plans to update, and train staff</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76737BF5" w14:textId="77777777" w:rsidR="00027635" w:rsidRPr="00027635" w:rsidRDefault="00027635" w:rsidP="00027635">
            <w:pPr>
              <w:numPr>
                <w:ilvl w:val="0"/>
                <w:numId w:val="45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programs and train PH and HC staff in communications skills; communications training should include how to combat myths and disinformation, training for use of social media and other modes of communication </w:t>
            </w:r>
          </w:p>
          <w:p w14:paraId="47676E4C" w14:textId="77777777" w:rsidR="00027635" w:rsidRPr="00027635" w:rsidRDefault="00027635" w:rsidP="00027635">
            <w:pPr>
              <w:numPr>
                <w:ilvl w:val="0"/>
                <w:numId w:val="45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gage partnerships among HCCs to identify needs and mechanisms for training </w:t>
            </w:r>
          </w:p>
          <w:p w14:paraId="65FF430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CBB798E" w14:textId="77777777" w:rsidR="00027635" w:rsidRPr="00027635" w:rsidRDefault="00027635" w:rsidP="00027635">
            <w:pPr>
              <w:numPr>
                <w:ilvl w:val="0"/>
                <w:numId w:val="45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strategies to rapidly expand workforce and flexible staffing models; can involve (temporary, mandatory) reallocation of PH and HC professionals</w:t>
            </w:r>
            <w:hyperlink r:id="rId77" w:tgtFrame="_blank" w:history="1">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b/>
                  <w:bCs/>
                  <w:color w:val="000000"/>
                  <w:vertAlign w:val="superscript"/>
                  <w:lang w:val="en-US"/>
                </w:rPr>
                <w:t xml:space="preserve">, </w:t>
              </w:r>
            </w:hyperlink>
            <w:hyperlink r:id="rId78" w:tgtFrame="_blank" w:history="1">
              <w:r w:rsidRPr="00027635">
                <w:rPr>
                  <w:rFonts w:ascii="Times New Roman" w:eastAsia="Times New Roman" w:hAnsi="Times New Roman" w:cs="Times New Roman"/>
                  <w:b/>
                  <w:bCs/>
                  <w:color w:val="000000"/>
                  <w:vertAlign w:val="superscript"/>
                  <w:lang w:val="en-US"/>
                </w:rPr>
                <w:t>159</w:t>
              </w:r>
            </w:hyperlink>
            <w:r w:rsidRPr="00027635">
              <w:rPr>
                <w:rFonts w:ascii="Times New Roman" w:eastAsia="Times New Roman" w:hAnsi="Times New Roman" w:cs="Times New Roman"/>
                <w:color w:val="000000"/>
                <w:lang w:val="en-US"/>
              </w:rPr>
              <w:t> </w:t>
            </w:r>
          </w:p>
          <w:p w14:paraId="0F32E26E" w14:textId="77777777" w:rsidR="00027635" w:rsidRPr="00027635" w:rsidRDefault="00027635" w:rsidP="00027635">
            <w:pPr>
              <w:numPr>
                <w:ilvl w:val="0"/>
                <w:numId w:val="45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C providers who are willing to be redeployed should be adequately compensated and protected </w:t>
            </w:r>
          </w:p>
          <w:p w14:paraId="2E253F06" w14:textId="77777777" w:rsidR="00027635" w:rsidRPr="00027635" w:rsidRDefault="00027635" w:rsidP="00027635">
            <w:pPr>
              <w:numPr>
                <w:ilvl w:val="0"/>
                <w:numId w:val="45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reate voluntary or involuntary reserve of adequately trained personnel</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xml:space="preserve"> (e.g., volunteers may be from the Medical Reserve Corps or registrants with the Emergency System for Advance Registration of Volunteer Health Professions) </w:t>
            </w:r>
          </w:p>
          <w:p w14:paraId="65EF9155" w14:textId="77777777" w:rsidR="00027635" w:rsidRPr="00027635" w:rsidRDefault="00027635" w:rsidP="00027635">
            <w:pPr>
              <w:numPr>
                <w:ilvl w:val="0"/>
                <w:numId w:val="45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llaboration with partner organizations to increase response capacity </w:t>
            </w:r>
          </w:p>
          <w:p w14:paraId="32A76703" w14:textId="77777777" w:rsidR="00027635" w:rsidRPr="00027635" w:rsidRDefault="00027635" w:rsidP="00027635">
            <w:pPr>
              <w:numPr>
                <w:ilvl w:val="0"/>
                <w:numId w:val="45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vest in robust PC workforce (PC and community health centers can play an important role in HC and community resilience and mitigating burden on hospitals through integration in medical home model) </w:t>
            </w:r>
          </w:p>
          <w:p w14:paraId="5B279E9A" w14:textId="77777777" w:rsidR="00027635" w:rsidRPr="00027635" w:rsidRDefault="00027635" w:rsidP="00027635">
            <w:pPr>
              <w:numPr>
                <w:ilvl w:val="0"/>
                <w:numId w:val="45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llow for flexibility of scope of practice (e.g., pharmacists to administer vaccinations, medical assistant and office personnel supervised by PC clinicians to assist in PH contact tracing) </w:t>
            </w:r>
          </w:p>
          <w:p w14:paraId="19FC62D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268DDB3" w14:textId="77777777" w:rsidR="00027635" w:rsidRPr="00027635" w:rsidRDefault="00027635" w:rsidP="00027635">
            <w:pPr>
              <w:numPr>
                <w:ilvl w:val="0"/>
                <w:numId w:val="458"/>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upport the retention and recruitment of diverse PH and HC professionals and leaders who are representative of the community they serve, with updated mechanisms to ensure appropriate compensation and recognition </w:t>
            </w:r>
          </w:p>
          <w:p w14:paraId="0C0DDEB8" w14:textId="77777777" w:rsidR="00027635" w:rsidRPr="00027635" w:rsidRDefault="00027635" w:rsidP="00027635">
            <w:pPr>
              <w:numPr>
                <w:ilvl w:val="0"/>
                <w:numId w:val="45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Bolster protections for PH and HC staff </w:t>
            </w:r>
          </w:p>
          <w:p w14:paraId="0B25DF4A" w14:textId="77777777" w:rsidR="00027635" w:rsidRPr="00027635" w:rsidRDefault="00027635" w:rsidP="00027635">
            <w:pPr>
              <w:numPr>
                <w:ilvl w:val="0"/>
                <w:numId w:val="46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Reaffirm a commitment to investing in workplace wellness and culture of workplace safety, including new and preexisting strategies to reduce clinician burnout </w:t>
            </w:r>
          </w:p>
          <w:p w14:paraId="46F3C4F5" w14:textId="77777777" w:rsidR="00027635" w:rsidRPr="00027635" w:rsidRDefault="00027635" w:rsidP="00027635">
            <w:pPr>
              <w:numPr>
                <w:ilvl w:val="0"/>
                <w:numId w:val="46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Ensure mental health support for workforce</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10D7C69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0EA9521" w14:textId="77777777" w:rsidR="00027635" w:rsidRPr="00027635" w:rsidRDefault="00027635" w:rsidP="00027635">
            <w:pPr>
              <w:numPr>
                <w:ilvl w:val="0"/>
                <w:numId w:val="46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ortify state/regional healthcare provider data such that the Office of the Assistant Secretary for Preparedness and Response can establish a unified national registry of medical practices and licensed healthcare providers to facilitate timely and relevant communication from federal authorities to healthcare providers and provide an important preparedness mechanism that can be accessed during a PH emergency. </w:t>
            </w:r>
          </w:p>
        </w:tc>
      </w:tr>
      <w:tr w:rsidR="00027635" w:rsidRPr="00027635" w14:paraId="728D1E57" w14:textId="77777777" w:rsidTr="004B3D18">
        <w:trPr>
          <w:trHeight w:val="975"/>
        </w:trPr>
        <w:tc>
          <w:tcPr>
            <w:tcW w:w="1575" w:type="dxa"/>
            <w:tcBorders>
              <w:top w:val="nil"/>
              <w:left w:val="single" w:sz="6" w:space="0" w:color="auto"/>
              <w:bottom w:val="single" w:sz="6" w:space="0" w:color="auto"/>
              <w:right w:val="single" w:sz="6" w:space="0" w:color="auto"/>
            </w:tcBorders>
            <w:shd w:val="clear" w:color="auto" w:fill="auto"/>
            <w:hideMark/>
          </w:tcPr>
          <w:p w14:paraId="651573C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Data and IT Capabilities </w:t>
            </w:r>
          </w:p>
        </w:tc>
        <w:tc>
          <w:tcPr>
            <w:tcW w:w="12465" w:type="dxa"/>
            <w:tcBorders>
              <w:top w:val="nil"/>
              <w:left w:val="nil"/>
              <w:bottom w:val="single" w:sz="6" w:space="0" w:color="auto"/>
              <w:right w:val="single" w:sz="6" w:space="0" w:color="auto"/>
            </w:tcBorders>
            <w:shd w:val="clear" w:color="auto" w:fill="auto"/>
            <w:hideMark/>
          </w:tcPr>
          <w:p w14:paraId="03081F53" w14:textId="77777777" w:rsidR="00027635" w:rsidRPr="00027635" w:rsidRDefault="00027635" w:rsidP="00027635">
            <w:pPr>
              <w:numPr>
                <w:ilvl w:val="0"/>
                <w:numId w:val="46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data infrastructure needs to severe multiple purposes: for example, coordination, forecasting (for program planning, allocation of resources), surveillance (disease surveillance, pathogen surveillance), and quality and research </w:t>
            </w:r>
          </w:p>
          <w:p w14:paraId="69A65ED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2E910D9D" w14:textId="77777777" w:rsidR="00027635" w:rsidRPr="00027635" w:rsidRDefault="00027635" w:rsidP="00027635">
            <w:pPr>
              <w:numPr>
                <w:ilvl w:val="0"/>
                <w:numId w:val="464"/>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mprove multi-stakeholder and multidisciplinary data infrastructure by engaging data providers and decision-makers from the PH, HC, research, and technology entities, as well as the governance of all included nations and regions </w:t>
            </w:r>
          </w:p>
          <w:p w14:paraId="0DC410A9" w14:textId="77777777" w:rsidR="00027635" w:rsidRPr="00027635" w:rsidRDefault="00027635" w:rsidP="00027635">
            <w:pPr>
              <w:numPr>
                <w:ilvl w:val="0"/>
                <w:numId w:val="46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effective public-private partnerships </w:t>
            </w:r>
          </w:p>
          <w:p w14:paraId="35BFE7F4" w14:textId="77777777" w:rsidR="00027635" w:rsidRPr="00027635" w:rsidRDefault="00027635" w:rsidP="00027635">
            <w:pPr>
              <w:numPr>
                <w:ilvl w:val="0"/>
                <w:numId w:val="46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liminate duplication and administrative burden of data sharing and reporting  </w:t>
            </w:r>
          </w:p>
          <w:p w14:paraId="1E325D33" w14:textId="77777777" w:rsidR="00027635" w:rsidRPr="00027635" w:rsidRDefault="00027635" w:rsidP="00027635">
            <w:pPr>
              <w:numPr>
                <w:ilvl w:val="0"/>
                <w:numId w:val="46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everage membership and claims data and improve data sharing capabilities with PH to support disease surveillance and population health monitoring </w:t>
            </w:r>
          </w:p>
          <w:p w14:paraId="0D2E340A" w14:textId="77777777" w:rsidR="00027635" w:rsidRPr="00027635" w:rsidRDefault="00027635" w:rsidP="00027635">
            <w:pPr>
              <w:numPr>
                <w:ilvl w:val="0"/>
                <w:numId w:val="46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lude data from other stakeholders like LTC facilities and other congregate settings where testing is done, or syndromic data can be collected </w:t>
            </w:r>
          </w:p>
          <w:p w14:paraId="408F143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C0643E3" w14:textId="77777777" w:rsidR="00027635" w:rsidRPr="00027635" w:rsidRDefault="00027635" w:rsidP="00027635">
            <w:pPr>
              <w:numPr>
                <w:ilvl w:val="0"/>
                <w:numId w:val="46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Public Health Data Systems Task Force should consider defining a core dataset for PH emergencies developing additional standards for data collection, developing a plan for implementing those standards and linking them to funding mechanisms (see Funding and Finance, </w:t>
            </w:r>
            <w:proofErr w:type="gramStart"/>
            <w:r w:rsidRPr="00027635">
              <w:rPr>
                <w:rFonts w:ascii="Times New Roman" w:eastAsia="Times New Roman" w:hAnsi="Times New Roman" w:cs="Times New Roman"/>
                <w:color w:val="000000"/>
                <w:lang w:val="en-US"/>
              </w:rPr>
              <w:t>Data</w:t>
            </w:r>
            <w:proofErr w:type="gramEnd"/>
            <w:r w:rsidRPr="00027635">
              <w:rPr>
                <w:rFonts w:ascii="Times New Roman" w:eastAsia="Times New Roman" w:hAnsi="Times New Roman" w:cs="Times New Roman"/>
                <w:color w:val="000000"/>
                <w:lang w:val="en-US"/>
              </w:rPr>
              <w:t xml:space="preserve"> and IT Capabilities) </w:t>
            </w:r>
          </w:p>
          <w:p w14:paraId="27673C20" w14:textId="77777777" w:rsidR="00027635" w:rsidRPr="00027635" w:rsidRDefault="00027635" w:rsidP="00027635">
            <w:pPr>
              <w:numPr>
                <w:ilvl w:val="0"/>
                <w:numId w:val="47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re data set should include information for PH emergency surveillance and response, including demographic information, electronic laboratory data, travel health data, genomic sequencing data, and electronic vital records data </w:t>
            </w:r>
          </w:p>
          <w:p w14:paraId="3E7A573D" w14:textId="77777777" w:rsidR="00027635" w:rsidRPr="00027635" w:rsidRDefault="00027635" w:rsidP="00027635">
            <w:pPr>
              <w:numPr>
                <w:ilvl w:val="0"/>
                <w:numId w:val="47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odernize core pieces of PH data infrastructure (e.g., National Notifiable Diseases Surveillance System, vital records system) </w:t>
            </w:r>
          </w:p>
          <w:p w14:paraId="7671A12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040B894" w14:textId="77777777" w:rsidR="00027635" w:rsidRPr="00027635" w:rsidRDefault="00027635" w:rsidP="00027635">
            <w:pPr>
              <w:numPr>
                <w:ilvl w:val="0"/>
                <w:numId w:val="47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sure that interoperable digital infrastructure is made available to enable facile information sharing between health systems (and their EHRs) and PH entities (as well as across health systems and their EHRs) </w:t>
            </w:r>
          </w:p>
          <w:p w14:paraId="4DF5C408" w14:textId="77777777" w:rsidR="00027635" w:rsidRPr="00027635" w:rsidRDefault="00027635" w:rsidP="00027635">
            <w:pPr>
              <w:numPr>
                <w:ilvl w:val="0"/>
                <w:numId w:val="47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Greater investment into robust and interoperable (and secure) health IT infrastructure, consistent architecture and standardized components, equitably distributed IT infrastructure </w:t>
            </w:r>
          </w:p>
          <w:p w14:paraId="686E3E92" w14:textId="77777777" w:rsidR="00027635" w:rsidRPr="00027635" w:rsidRDefault="00027635" w:rsidP="00027635">
            <w:pPr>
              <w:numPr>
                <w:ilvl w:val="0"/>
                <w:numId w:val="474"/>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e National Academy of Science, Engineering, and Medicine should seek funding for a study to propose a process for developing a national-, state-, and local-level data infrastructure for sharing information across PH and HC </w:t>
            </w:r>
          </w:p>
          <w:p w14:paraId="68636331" w14:textId="77777777" w:rsidR="00027635" w:rsidRPr="00027635" w:rsidRDefault="00027635" w:rsidP="00027635">
            <w:pPr>
              <w:numPr>
                <w:ilvl w:val="0"/>
                <w:numId w:val="475"/>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ngress should direct HHS to ask National Academy of Medicine to propose a design for a national interoperable data platform to improve access to health and other relevant data during ongoing PH emergencies </w:t>
            </w:r>
          </w:p>
          <w:p w14:paraId="47E14E2E" w14:textId="77777777" w:rsidR="00027635" w:rsidRPr="00027635" w:rsidRDefault="00027635" w:rsidP="00027635">
            <w:pPr>
              <w:numPr>
                <w:ilvl w:val="0"/>
                <w:numId w:val="476"/>
              </w:numPr>
              <w:spacing w:before="120" w:after="0" w:line="240" w:lineRule="auto"/>
              <w:ind w:left="208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T infrastructure to include laboratory (PH, clinical, commercial)  </w:t>
            </w:r>
          </w:p>
          <w:p w14:paraId="29810C76" w14:textId="77777777" w:rsidR="00027635" w:rsidRPr="00027635" w:rsidRDefault="00027635" w:rsidP="00027635">
            <w:pPr>
              <w:numPr>
                <w:ilvl w:val="0"/>
                <w:numId w:val="47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stablish national standards to enhance PH and HC IT system interoperability </w:t>
            </w:r>
          </w:p>
          <w:p w14:paraId="56C7C4DC" w14:textId="77777777" w:rsidR="00027635" w:rsidRPr="00027635" w:rsidRDefault="00027635" w:rsidP="00027635">
            <w:pPr>
              <w:numPr>
                <w:ilvl w:val="0"/>
                <w:numId w:val="47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Data standards and terminologies to support clinical research are available now; they should be leveraged, aligned with other standards as appropriate, and widely adopted for all necessary data inputs into the system </w:t>
            </w:r>
          </w:p>
          <w:p w14:paraId="48D81C64" w14:textId="77777777" w:rsidR="00027635" w:rsidRPr="00027635" w:rsidRDefault="00027635" w:rsidP="00027635">
            <w:pPr>
              <w:numPr>
                <w:ilvl w:val="0"/>
                <w:numId w:val="47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ata transmitted across local, state, and regional PH departments, schools, and outpatient delivery entities as well as short- and long-term institutional living facilities </w:t>
            </w:r>
          </w:p>
          <w:p w14:paraId="25C5F475" w14:textId="77777777" w:rsidR="00027635" w:rsidRPr="00027635" w:rsidRDefault="00027635" w:rsidP="00027635">
            <w:pPr>
              <w:numPr>
                <w:ilvl w:val="0"/>
                <w:numId w:val="48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Review of performance of ‘meaningful use’ should include health system integration with PH services </w:t>
            </w:r>
          </w:p>
          <w:p w14:paraId="363FF4F6" w14:textId="77777777" w:rsidR="00027635" w:rsidRPr="00027635" w:rsidRDefault="00027635" w:rsidP="00027635">
            <w:pPr>
              <w:numPr>
                <w:ilvl w:val="0"/>
                <w:numId w:val="48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Create efficient data collection with minimal disruption to delivery of service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4EA54DA5" w14:textId="77777777" w:rsidR="00027635" w:rsidRPr="00027635" w:rsidRDefault="00027635" w:rsidP="00027635">
            <w:pPr>
              <w:numPr>
                <w:ilvl w:val="0"/>
                <w:numId w:val="48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vestment into national health record (or centralized databases) as mechanisms for responsive, accountable, and equitable resource allocation (non-US) </w:t>
            </w:r>
          </w:p>
          <w:p w14:paraId="36A0895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7C16C47" w14:textId="77777777" w:rsidR="00027635" w:rsidRPr="00027635" w:rsidRDefault="00027635" w:rsidP="00027635">
            <w:pPr>
              <w:numPr>
                <w:ilvl w:val="0"/>
                <w:numId w:val="483"/>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odernize syndromic surveillance system </w:t>
            </w:r>
          </w:p>
          <w:p w14:paraId="6263B6EF" w14:textId="77777777" w:rsidR="00027635" w:rsidRPr="00027635" w:rsidRDefault="00027635" w:rsidP="00027635">
            <w:pPr>
              <w:numPr>
                <w:ilvl w:val="0"/>
                <w:numId w:val="48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DC should establish an integrated infectious disease surveillance system that would strengthen and pull together efforts conducted by multiple sectors, agencies, and data systems </w:t>
            </w:r>
          </w:p>
          <w:p w14:paraId="266DD22E" w14:textId="77777777" w:rsidR="00027635" w:rsidRPr="00027635" w:rsidRDefault="00027635" w:rsidP="00027635">
            <w:pPr>
              <w:numPr>
                <w:ilvl w:val="0"/>
                <w:numId w:val="48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clude novel signals from data sources such as social media, electronic health records, eHealth platforms, and crowdsourcing </w:t>
            </w:r>
          </w:p>
          <w:p w14:paraId="5E250301" w14:textId="77777777" w:rsidR="00027635" w:rsidRPr="00027635" w:rsidRDefault="00027635" w:rsidP="00027635">
            <w:pPr>
              <w:numPr>
                <w:ilvl w:val="0"/>
                <w:numId w:val="486"/>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more nimble system that allows development, collection, calculation, and analysis of new metrics in real time </w:t>
            </w:r>
          </w:p>
          <w:p w14:paraId="4CF12477" w14:textId="77777777" w:rsidR="00027635" w:rsidRPr="00027635" w:rsidRDefault="00027635" w:rsidP="00027635">
            <w:pPr>
              <w:numPr>
                <w:ilvl w:val="0"/>
                <w:numId w:val="48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tilize advanced AI powered processing to enhance its learning capabilities </w:t>
            </w:r>
          </w:p>
          <w:p w14:paraId="5A10C0AC" w14:textId="77777777" w:rsidR="00027635" w:rsidRPr="00027635" w:rsidRDefault="00027635" w:rsidP="00027635">
            <w:pPr>
              <w:numPr>
                <w:ilvl w:val="0"/>
                <w:numId w:val="48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integrated system(s) to predict emergence of zoonotic disease by epidemiologic modeling of human and animal interfaces, enhancing wildlife and bio surveillance methods </w:t>
            </w:r>
          </w:p>
          <w:p w14:paraId="4FBC5F59" w14:textId="77777777" w:rsidR="00027635" w:rsidRPr="00027635" w:rsidRDefault="00027635" w:rsidP="00027635">
            <w:pPr>
              <w:numPr>
                <w:ilvl w:val="0"/>
                <w:numId w:val="48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ealth information systems’ should be developed and implemented to address the ‘</w:t>
            </w:r>
            <w:proofErr w:type="spellStart"/>
            <w:r w:rsidRPr="00027635">
              <w:rPr>
                <w:rFonts w:ascii="Times New Roman" w:eastAsia="Times New Roman" w:hAnsi="Times New Roman" w:cs="Times New Roman"/>
                <w:color w:val="000000"/>
                <w:lang w:val="en-US"/>
              </w:rPr>
              <w:t>infodemic</w:t>
            </w:r>
            <w:proofErr w:type="spellEnd"/>
            <w:r w:rsidRPr="00027635">
              <w:rPr>
                <w:rFonts w:ascii="Times New Roman" w:eastAsia="Times New Roman" w:hAnsi="Times New Roman" w:cs="Times New Roman"/>
                <w:color w:val="000000"/>
                <w:lang w:val="en-US"/>
              </w:rPr>
              <w:t>’ by helping to identify sources of misinformation  </w:t>
            </w:r>
          </w:p>
          <w:p w14:paraId="08A2C38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7331476" w14:textId="77777777" w:rsidR="00027635" w:rsidRPr="00027635" w:rsidRDefault="00027635" w:rsidP="00027635">
            <w:pPr>
              <w:numPr>
                <w:ilvl w:val="0"/>
                <w:numId w:val="49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mprove upon translation of data (see Quality Improvement) </w:t>
            </w:r>
          </w:p>
          <w:p w14:paraId="2DA4E296" w14:textId="77777777" w:rsidR="00027635" w:rsidRPr="00027635" w:rsidRDefault="00027635" w:rsidP="00027635">
            <w:pPr>
              <w:numPr>
                <w:ilvl w:val="0"/>
                <w:numId w:val="49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fine key elements for information sharing (e.g., bed capacity, medical supplies) </w:t>
            </w:r>
            <w:r w:rsidRPr="00027635">
              <w:rPr>
                <w:rFonts w:ascii="Times New Roman" w:eastAsia="Times New Roman" w:hAnsi="Times New Roman" w:cs="Times New Roman"/>
                <w:color w:val="000000"/>
                <w:lang w:val="en-US"/>
              </w:rPr>
              <w:br/>
              <w:t> </w:t>
            </w:r>
          </w:p>
          <w:p w14:paraId="299567AA" w14:textId="77777777" w:rsidR="00027635" w:rsidRPr="00027635" w:rsidRDefault="00027635" w:rsidP="00027635">
            <w:pPr>
              <w:numPr>
                <w:ilvl w:val="0"/>
                <w:numId w:val="492"/>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et national standards to ensure that health data is routinely disaggregated by race, ethnicity, and other key sociodemographic characteristics to the community level (as appropriate to ensure anonymity) to identify disproportionate health impacts and outcomes </w:t>
            </w:r>
          </w:p>
          <w:p w14:paraId="63B6B00F" w14:textId="77777777" w:rsidR="00027635" w:rsidRPr="00027635" w:rsidRDefault="00027635" w:rsidP="00027635">
            <w:pPr>
              <w:spacing w:after="0" w:line="240" w:lineRule="auto"/>
              <w:ind w:left="5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tc>
      </w:tr>
      <w:tr w:rsidR="00027635" w:rsidRPr="00027635" w14:paraId="66723E5B" w14:textId="77777777" w:rsidTr="004B3D18">
        <w:trPr>
          <w:trHeight w:val="2070"/>
        </w:trPr>
        <w:tc>
          <w:tcPr>
            <w:tcW w:w="1575" w:type="dxa"/>
            <w:tcBorders>
              <w:top w:val="single" w:sz="6" w:space="0" w:color="auto"/>
              <w:left w:val="single" w:sz="6" w:space="0" w:color="auto"/>
              <w:bottom w:val="single" w:sz="6" w:space="0" w:color="auto"/>
              <w:right w:val="single" w:sz="6" w:space="0" w:color="auto"/>
            </w:tcBorders>
            <w:shd w:val="clear" w:color="auto" w:fill="F2F2F2"/>
            <w:hideMark/>
          </w:tcPr>
          <w:p w14:paraId="2AD1E93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Multisectoral Partnerships and Public Engagement </w:t>
            </w:r>
          </w:p>
        </w:tc>
        <w:tc>
          <w:tcPr>
            <w:tcW w:w="12465" w:type="dxa"/>
            <w:tcBorders>
              <w:top w:val="single" w:sz="6" w:space="0" w:color="auto"/>
              <w:left w:val="single" w:sz="6" w:space="0" w:color="auto"/>
              <w:bottom w:val="single" w:sz="6" w:space="0" w:color="auto"/>
              <w:right w:val="single" w:sz="6" w:space="0" w:color="auto"/>
            </w:tcBorders>
            <w:shd w:val="clear" w:color="auto" w:fill="F2F2F2"/>
            <w:hideMark/>
          </w:tcPr>
          <w:p w14:paraId="51ECB553" w14:textId="77777777" w:rsidR="00027635" w:rsidRPr="00027635" w:rsidRDefault="00027635" w:rsidP="00027635">
            <w:pPr>
              <w:numPr>
                <w:ilvl w:val="0"/>
                <w:numId w:val="493"/>
              </w:numPr>
              <w:spacing w:before="120" w:after="0" w:line="240" w:lineRule="auto"/>
              <w:ind w:left="825"/>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stablish and maintain regional and/or state-level backbone entities or multisectoral coalition (e.g., HCC) that can be leveraged during crises for shared action (see Alignment of Core Functions) </w:t>
            </w:r>
          </w:p>
          <w:p w14:paraId="00F522E6" w14:textId="77777777" w:rsidR="00027635" w:rsidRPr="00027635" w:rsidRDefault="00027635" w:rsidP="00027635">
            <w:pPr>
              <w:numPr>
                <w:ilvl w:val="0"/>
                <w:numId w:val="49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lan with communities, not for them, and empower their involvement with resources </w:t>
            </w:r>
          </w:p>
          <w:p w14:paraId="57487AB0" w14:textId="77777777" w:rsidR="00027635" w:rsidRPr="00027635" w:rsidRDefault="00027635" w:rsidP="00027635">
            <w:pPr>
              <w:numPr>
                <w:ilvl w:val="0"/>
                <w:numId w:val="49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ovide resources and technical assistance to communities to enhance equity and resilience before, during, and after a public health emergency </w:t>
            </w:r>
            <w:r w:rsidRPr="00027635">
              <w:rPr>
                <w:rFonts w:ascii="Times New Roman" w:eastAsia="Times New Roman" w:hAnsi="Times New Roman" w:cs="Times New Roman"/>
                <w:color w:val="000000"/>
                <w:lang w:val="en-US"/>
              </w:rPr>
              <w:br/>
              <w:t> </w:t>
            </w:r>
          </w:p>
          <w:p w14:paraId="1297A76E" w14:textId="77777777" w:rsidR="00027635" w:rsidRPr="00027635" w:rsidRDefault="00027635" w:rsidP="00027635">
            <w:pPr>
              <w:numPr>
                <w:ilvl w:val="0"/>
                <w:numId w:val="49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Develop new and enhance existing partnerships both within the health system and among other sectors, enhance resilience by improving emergency response time and access to financial, intellectual, and human resources (e.g., regional, institutional, local governmental agencies, emergency medical services, social and PH sectors, employers, business sector, community-based organizations)</w:t>
            </w:r>
            <w:r w:rsidRPr="00027635">
              <w:rPr>
                <w:rFonts w:ascii="Times New Roman" w:eastAsia="Times New Roman" w:hAnsi="Times New Roman" w:cs="Times New Roman"/>
                <w:b/>
                <w:bCs/>
                <w:color w:val="000000"/>
                <w:shd w:val="clear" w:color="auto" w:fill="E1E3E6"/>
                <w:vertAlign w:val="superscript"/>
                <w:lang w:val="en-US"/>
              </w:rPr>
              <w:t>159</w:t>
            </w:r>
            <w:r w:rsidRPr="00027635">
              <w:rPr>
                <w:rFonts w:ascii="Times New Roman" w:eastAsia="Times New Roman" w:hAnsi="Times New Roman" w:cs="Times New Roman"/>
                <w:color w:val="000000"/>
                <w:lang w:val="en-US"/>
              </w:rPr>
              <w:t> </w:t>
            </w:r>
          </w:p>
          <w:p w14:paraId="5EFEDEB5" w14:textId="77777777" w:rsidR="00027635" w:rsidRPr="00027635" w:rsidRDefault="00027635" w:rsidP="00027635">
            <w:pPr>
              <w:numPr>
                <w:ilvl w:val="0"/>
                <w:numId w:val="49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ultivate relationships with non-traditional partners including employers, the business sector, and technology </w:t>
            </w:r>
          </w:p>
          <w:p w14:paraId="72B2A4FC" w14:textId="77777777" w:rsidR="00027635" w:rsidRPr="00027635" w:rsidRDefault="00027635" w:rsidP="00027635">
            <w:pPr>
              <w:numPr>
                <w:ilvl w:val="0"/>
                <w:numId w:val="49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 xml:space="preserve">Foster partnerships with researchers and industry to support clinical trials enrollment and research on preparedness, </w:t>
            </w:r>
            <w:proofErr w:type="gramStart"/>
            <w:r w:rsidRPr="00027635">
              <w:rPr>
                <w:rFonts w:ascii="Times New Roman" w:eastAsia="Times New Roman" w:hAnsi="Times New Roman" w:cs="Times New Roman"/>
                <w:b/>
                <w:bCs/>
                <w:color w:val="000000"/>
                <w:lang w:val="en-US"/>
              </w:rPr>
              <w:t>response</w:t>
            </w:r>
            <w:proofErr w:type="gramEnd"/>
            <w:r w:rsidRPr="00027635">
              <w:rPr>
                <w:rFonts w:ascii="Times New Roman" w:eastAsia="Times New Roman" w:hAnsi="Times New Roman" w:cs="Times New Roman"/>
                <w:b/>
                <w:bCs/>
                <w:color w:val="000000"/>
                <w:lang w:val="en-US"/>
              </w:rPr>
              <w:t xml:space="preserve"> and recovery phases of PH emergency</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4A70529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521CDB7F" w14:textId="77777777" w:rsidR="00027635" w:rsidRPr="00027635" w:rsidRDefault="00027635" w:rsidP="00027635">
            <w:pPr>
              <w:numPr>
                <w:ilvl w:val="0"/>
                <w:numId w:val="499"/>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ddress public’s erosion of confidence in PH and HC with strong partnership with community and robust communication </w:t>
            </w:r>
          </w:p>
          <w:p w14:paraId="381D67E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5B282824" w14:textId="77777777" w:rsidR="00027635" w:rsidRPr="00027635" w:rsidRDefault="00027635" w:rsidP="00027635">
            <w:pPr>
              <w:numPr>
                <w:ilvl w:val="0"/>
                <w:numId w:val="500"/>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strong partnerships with the community </w:t>
            </w:r>
          </w:p>
          <w:p w14:paraId="2E98C665" w14:textId="77777777" w:rsidR="00027635" w:rsidRPr="00027635" w:rsidRDefault="00027635" w:rsidP="00027635">
            <w:pPr>
              <w:numPr>
                <w:ilvl w:val="0"/>
                <w:numId w:val="50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understanding of community priorities and values </w:t>
            </w:r>
          </w:p>
          <w:p w14:paraId="35FFD7F3" w14:textId="77777777" w:rsidR="00027635" w:rsidRPr="00027635" w:rsidRDefault="00027635" w:rsidP="00027635">
            <w:pPr>
              <w:numPr>
                <w:ilvl w:val="0"/>
                <w:numId w:val="50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dentify the capacity and limits of community health resilience based on multiple community metrics </w:t>
            </w:r>
          </w:p>
          <w:p w14:paraId="330C5527" w14:textId="77777777" w:rsidR="00027635" w:rsidRPr="00027635" w:rsidRDefault="00027635" w:rsidP="00027635">
            <w:pPr>
              <w:numPr>
                <w:ilvl w:val="0"/>
                <w:numId w:val="50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Engage and train community-based partners serving at-risk populations to improve community preparedness efforts (accompanied by targeted monitoring and outcome evaluation to improve evidence base for engagement and training strategie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7B2B84C4" w14:textId="77777777" w:rsidR="00027635" w:rsidRPr="00027635" w:rsidRDefault="00027635" w:rsidP="00027635">
            <w:pPr>
              <w:numPr>
                <w:ilvl w:val="0"/>
                <w:numId w:val="50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ducate, engage, and mobilize the public to be full and active participants in PH emergency preparedness </w:t>
            </w:r>
          </w:p>
          <w:p w14:paraId="4F915DF8" w14:textId="77777777" w:rsidR="00027635" w:rsidRPr="00027635" w:rsidRDefault="00027635" w:rsidP="00027635">
            <w:pPr>
              <w:numPr>
                <w:ilvl w:val="0"/>
                <w:numId w:val="505"/>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ocus on health equity, community resilience, and sociopolitical factors that affect health </w:t>
            </w:r>
          </w:p>
          <w:p w14:paraId="16CEDC39" w14:textId="77777777" w:rsidR="00027635" w:rsidRPr="00027635" w:rsidRDefault="00027635" w:rsidP="00027635">
            <w:pPr>
              <w:numPr>
                <w:ilvl w:val="0"/>
                <w:numId w:val="506"/>
              </w:numPr>
              <w:spacing w:before="120" w:after="0" w:line="240" w:lineRule="auto"/>
              <w:ind w:left="87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sure two-way channels for public information and communication; PH and HC should serve as a trusted source of accurate, timely PH education and information </w:t>
            </w:r>
          </w:p>
          <w:p w14:paraId="18E3241E" w14:textId="77777777" w:rsidR="00027635" w:rsidRPr="00027635" w:rsidRDefault="00027635" w:rsidP="00027635">
            <w:pPr>
              <w:numPr>
                <w:ilvl w:val="0"/>
                <w:numId w:val="507"/>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velop, practice, and improve the capability to rapidly provide accurate and credible information to the public in culturally appropriate ways </w:t>
            </w:r>
          </w:p>
          <w:p w14:paraId="5CED4938" w14:textId="77777777" w:rsidR="00027635" w:rsidRPr="00027635" w:rsidRDefault="00027635" w:rsidP="00027635">
            <w:pPr>
              <w:numPr>
                <w:ilvl w:val="0"/>
                <w:numId w:val="508"/>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nlist and collaborate with people who ‘look like’ who you are trying to communicate with </w:t>
            </w:r>
          </w:p>
          <w:p w14:paraId="161EDDA3" w14:textId="77777777" w:rsidR="00027635" w:rsidRPr="00027635" w:rsidRDefault="00027635" w:rsidP="00027635">
            <w:pPr>
              <w:numPr>
                <w:ilvl w:val="0"/>
                <w:numId w:val="509"/>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dentify and prevent the spread of misinformation  </w:t>
            </w:r>
          </w:p>
          <w:p w14:paraId="39296618" w14:textId="77777777" w:rsidR="00027635" w:rsidRPr="00027635" w:rsidRDefault="00027635" w:rsidP="00027635">
            <w:pPr>
              <w:numPr>
                <w:ilvl w:val="0"/>
                <w:numId w:val="510"/>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Use social media in coordinated fashion (when, what, and to whom) </w:t>
            </w:r>
          </w:p>
          <w:p w14:paraId="043E832F" w14:textId="77777777" w:rsidR="00027635" w:rsidRPr="00027635" w:rsidRDefault="00027635" w:rsidP="00027635">
            <w:pPr>
              <w:numPr>
                <w:ilvl w:val="0"/>
                <w:numId w:val="511"/>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Use SMS text messaging and other electronic messaging channels</w:t>
            </w:r>
            <w:r w:rsidRPr="00027635">
              <w:rPr>
                <w:rFonts w:ascii="Times New Roman" w:eastAsia="Times New Roman" w:hAnsi="Times New Roman" w:cs="Times New Roman"/>
                <w:b/>
                <w:bCs/>
                <w:color w:val="000000"/>
                <w:shd w:val="clear" w:color="auto" w:fill="E1E3E6"/>
                <w:vertAlign w:val="superscript"/>
                <w:lang w:val="en-US"/>
              </w:rPr>
              <w:t>147</w:t>
            </w:r>
            <w:r w:rsidRPr="00027635">
              <w:rPr>
                <w:rFonts w:ascii="Times New Roman" w:eastAsia="Times New Roman" w:hAnsi="Times New Roman" w:cs="Times New Roman"/>
                <w:color w:val="000000"/>
                <w:lang w:val="en-US"/>
              </w:rPr>
              <w:t> </w:t>
            </w:r>
          </w:p>
          <w:p w14:paraId="6D3B5B18" w14:textId="77777777" w:rsidR="00027635" w:rsidRPr="00027635" w:rsidRDefault="00027635" w:rsidP="00027635">
            <w:pPr>
              <w:numPr>
                <w:ilvl w:val="0"/>
                <w:numId w:val="512"/>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 xml:space="preserve">Bolster emergency risk communication strategies (i.e., real time exchange of information, advice, and opinions among decision-makers, experts, and </w:t>
            </w:r>
            <w:proofErr w:type="gramStart"/>
            <w:r w:rsidRPr="00027635">
              <w:rPr>
                <w:rFonts w:ascii="Times New Roman" w:eastAsia="Times New Roman" w:hAnsi="Times New Roman" w:cs="Times New Roman"/>
                <w:b/>
                <w:bCs/>
                <w:color w:val="000000"/>
                <w:lang w:val="en-US"/>
              </w:rPr>
              <w:t>general public</w:t>
            </w:r>
            <w:proofErr w:type="gramEnd"/>
            <w:r w:rsidRPr="00027635">
              <w:rPr>
                <w:rFonts w:ascii="Times New Roman" w:eastAsia="Times New Roman" w:hAnsi="Times New Roman" w:cs="Times New Roman"/>
                <w:b/>
                <w:bCs/>
                <w:color w:val="000000"/>
                <w:lang w:val="en-US"/>
              </w:rPr>
              <w:t>) providing up-to-the-minute information for the community</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p w14:paraId="19228A54" w14:textId="77777777" w:rsidR="00027635" w:rsidRPr="00027635" w:rsidRDefault="00027635" w:rsidP="00027635">
            <w:pPr>
              <w:numPr>
                <w:ilvl w:val="0"/>
                <w:numId w:val="513"/>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 xml:space="preserve">Place emergency risk communication in (national) leadership structure, create organizational proximity of communication practitioners to national response leadership, develop laws, regulations, </w:t>
            </w:r>
            <w:proofErr w:type="gramStart"/>
            <w:r w:rsidRPr="00027635">
              <w:rPr>
                <w:rFonts w:ascii="Times New Roman" w:eastAsia="Times New Roman" w:hAnsi="Times New Roman" w:cs="Times New Roman"/>
                <w:b/>
                <w:bCs/>
                <w:color w:val="000000"/>
                <w:lang w:val="en-US"/>
              </w:rPr>
              <w:t>policies</w:t>
            </w:r>
            <w:proofErr w:type="gramEnd"/>
            <w:r w:rsidRPr="00027635">
              <w:rPr>
                <w:rFonts w:ascii="Times New Roman" w:eastAsia="Times New Roman" w:hAnsi="Times New Roman" w:cs="Times New Roman"/>
                <w:b/>
                <w:bCs/>
                <w:color w:val="000000"/>
                <w:lang w:val="en-US"/>
              </w:rPr>
              <w:t xml:space="preserve"> and frameworks in support of emergency risk communication, use trainings and exercises as mechanisms for testing the effectiveness of the system</w:t>
            </w:r>
            <w:r w:rsidRPr="00027635">
              <w:rPr>
                <w:rFonts w:ascii="Times New Roman" w:eastAsia="Times New Roman" w:hAnsi="Times New Roman" w:cs="Times New Roman"/>
                <w:b/>
                <w:bCs/>
                <w:color w:val="000000"/>
                <w:shd w:val="clear" w:color="auto" w:fill="E1E3E6"/>
                <w:vertAlign w:val="superscript"/>
                <w:lang w:val="en-US"/>
              </w:rPr>
              <w:t>165</w:t>
            </w:r>
            <w:r w:rsidRPr="00027635">
              <w:rPr>
                <w:rFonts w:ascii="Times New Roman" w:eastAsia="Times New Roman" w:hAnsi="Times New Roman" w:cs="Times New Roman"/>
                <w:color w:val="000000"/>
                <w:lang w:val="en-US"/>
              </w:rPr>
              <w:t> </w:t>
            </w:r>
          </w:p>
          <w:p w14:paraId="5D216D7D" w14:textId="77777777" w:rsidR="00027635" w:rsidRPr="00027635" w:rsidRDefault="00027635" w:rsidP="00027635">
            <w:pPr>
              <w:numPr>
                <w:ilvl w:val="0"/>
                <w:numId w:val="514"/>
              </w:numPr>
              <w:spacing w:before="120" w:after="0" w:line="240" w:lineRule="auto"/>
              <w:ind w:left="1440"/>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color w:val="000000"/>
                <w:lang w:val="en-US"/>
              </w:rPr>
              <w:t>Improve capability to obtain feedback from public/community</w:t>
            </w:r>
            <w:r w:rsidRPr="00027635">
              <w:rPr>
                <w:rFonts w:ascii="Times New Roman" w:eastAsia="Times New Roman" w:hAnsi="Times New Roman" w:cs="Times New Roman"/>
                <w:b/>
                <w:bCs/>
                <w:color w:val="000000"/>
                <w:shd w:val="clear" w:color="auto" w:fill="E1E3E6"/>
                <w:vertAlign w:val="superscript"/>
                <w:lang w:val="en-US"/>
              </w:rPr>
              <w:t>130</w:t>
            </w:r>
            <w:r w:rsidRPr="00027635">
              <w:rPr>
                <w:rFonts w:ascii="Times New Roman" w:eastAsia="Times New Roman" w:hAnsi="Times New Roman" w:cs="Times New Roman"/>
                <w:color w:val="000000"/>
                <w:lang w:val="en-US"/>
              </w:rPr>
              <w:t> </w:t>
            </w:r>
          </w:p>
        </w:tc>
      </w:tr>
    </w:tbl>
    <w:p w14:paraId="47CF231E" w14:textId="77777777" w:rsidR="00027635" w:rsidRPr="00027635" w:rsidRDefault="00027635" w:rsidP="00027635">
      <w:pPr>
        <w:spacing w:after="0" w:line="240" w:lineRule="auto"/>
        <w:textAlignment w:val="baseline"/>
        <w:rPr>
          <w:rFonts w:ascii="Segoe UI" w:eastAsia="Times New Roman" w:hAnsi="Segoe UI" w:cs="Segoe UI"/>
          <w:color w:val="2F5496"/>
          <w:sz w:val="18"/>
          <w:szCs w:val="18"/>
          <w:lang w:val="en-US"/>
        </w:rPr>
      </w:pPr>
      <w:r w:rsidRPr="00027635">
        <w:rPr>
          <w:rFonts w:ascii="Calibri Light" w:eastAsia="Times New Roman" w:hAnsi="Calibri Light" w:cs="Calibri Light"/>
          <w:color w:val="2F5496"/>
          <w:sz w:val="32"/>
          <w:szCs w:val="32"/>
          <w:lang w:val="en-US"/>
        </w:rPr>
        <w:lastRenderedPageBreak/>
        <w:t> </w:t>
      </w:r>
    </w:p>
    <w:p w14:paraId="70830B9D" w14:textId="77777777" w:rsidR="00027635" w:rsidRPr="00027635" w:rsidRDefault="00027635" w:rsidP="00027635">
      <w:pPr>
        <w:tabs>
          <w:tab w:val="left" w:pos="3729"/>
        </w:tabs>
        <w:spacing w:before="120" w:after="240" w:line="240" w:lineRule="auto"/>
        <w:rPr>
          <w:rFonts w:ascii="Times New Roman" w:eastAsia="Calibri" w:hAnsi="Times New Roman" w:cs="Times New Roman"/>
          <w:b/>
          <w:bCs/>
          <w:sz w:val="24"/>
          <w:lang w:val="en-US"/>
        </w:rPr>
        <w:sectPr w:rsidR="00027635" w:rsidRPr="00027635" w:rsidSect="00027635">
          <w:type w:val="continuous"/>
          <w:pgSz w:w="15840" w:h="12240" w:orient="landscape"/>
          <w:pgMar w:top="1282" w:right="1138" w:bottom="1181" w:left="1138" w:header="283" w:footer="510" w:gutter="0"/>
          <w:cols w:space="720"/>
          <w:titlePg/>
          <w:docGrid w:linePitch="360"/>
        </w:sectPr>
      </w:pPr>
    </w:p>
    <w:p w14:paraId="6E617E71" w14:textId="77777777" w:rsidR="00027635" w:rsidRPr="00027635" w:rsidRDefault="00027635" w:rsidP="00027635">
      <w:pPr>
        <w:tabs>
          <w:tab w:val="left" w:pos="3729"/>
        </w:tabs>
        <w:spacing w:before="120" w:after="240" w:line="240" w:lineRule="auto"/>
        <w:rPr>
          <w:rFonts w:ascii="Times New Roman" w:eastAsia="Calibri" w:hAnsi="Times New Roman" w:cs="Times New Roman"/>
          <w:b/>
          <w:bCs/>
          <w:sz w:val="24"/>
          <w:lang w:val="en-US"/>
        </w:rPr>
      </w:pPr>
      <w:r w:rsidRPr="00027635">
        <w:rPr>
          <w:rFonts w:ascii="Times New Roman" w:eastAsia="Calibri" w:hAnsi="Times New Roman" w:cs="Times New Roman"/>
          <w:b/>
          <w:bCs/>
          <w:sz w:val="24"/>
          <w:lang w:val="en-US"/>
        </w:rPr>
        <w:lastRenderedPageBreak/>
        <w:t>Supplement Table 3: Selected case examples of public health and health care integration reporting objective measures of success</w:t>
      </w:r>
    </w:p>
    <w:tbl>
      <w:tblPr>
        <w:tblW w:w="10309" w:type="dxa"/>
        <w:tblInd w:w="-5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40"/>
        <w:gridCol w:w="1350"/>
        <w:gridCol w:w="2430"/>
        <w:gridCol w:w="3690"/>
        <w:gridCol w:w="1399"/>
      </w:tblGrid>
      <w:tr w:rsidR="00027635" w:rsidRPr="00027635" w14:paraId="113FBAE5"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2D3CB15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Author, Year</w:t>
            </w:r>
            <w:r w:rsidRPr="00027635">
              <w:rPr>
                <w:rFonts w:ascii="Times New Roman" w:eastAsia="Times New Roman" w:hAnsi="Times New Roman" w:cs="Times New Roman"/>
                <w:lang w:val="en-US"/>
              </w:rPr>
              <w:t> </w:t>
            </w:r>
          </w:p>
          <w:p w14:paraId="0C6CD71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ountry</w:t>
            </w:r>
            <w:r w:rsidRPr="00027635">
              <w:rPr>
                <w:rFonts w:ascii="Times New Roman" w:eastAsia="Times New Roman" w:hAnsi="Times New Roman" w:cs="Times New Roman"/>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4684377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Category </w:t>
            </w:r>
            <w:r w:rsidRPr="00027635">
              <w:rPr>
                <w:rFonts w:ascii="Times New Roman" w:eastAsia="Times New Roman" w:hAnsi="Times New Roman" w:cs="Times New Roman"/>
                <w:lang w:val="en-US"/>
              </w:rPr>
              <w:t> </w:t>
            </w:r>
          </w:p>
          <w:p w14:paraId="5950AD3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Subcategory</w:t>
            </w:r>
            <w:r w:rsidRPr="00027635">
              <w:rPr>
                <w:rFonts w:ascii="Times New Roman" w:eastAsia="Times New Roman" w:hAnsi="Times New Roman" w:cs="Times New Roman"/>
                <w:lang w:val="en-US"/>
              </w:rPr>
              <w:t> </w:t>
            </w:r>
          </w:p>
        </w:tc>
        <w:tc>
          <w:tcPr>
            <w:tcW w:w="2430"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071200C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Description</w:t>
            </w:r>
            <w:r w:rsidRPr="00027635">
              <w:rPr>
                <w:rFonts w:ascii="Times New Roman" w:eastAsia="Times New Roman" w:hAnsi="Times New Roman" w:cs="Times New Roman"/>
                <w:lang w:val="en-US"/>
              </w:rPr>
              <w:t> </w:t>
            </w:r>
          </w:p>
        </w:tc>
        <w:tc>
          <w:tcPr>
            <w:tcW w:w="3690"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58B4BE6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Results</w:t>
            </w:r>
            <w:r w:rsidRPr="00027635">
              <w:rPr>
                <w:rFonts w:ascii="Times New Roman" w:eastAsia="Times New Roman" w:hAnsi="Times New Roman" w:cs="Times New Roman"/>
                <w:lang w:val="en-US"/>
              </w:rPr>
              <w:t> </w:t>
            </w:r>
          </w:p>
        </w:tc>
        <w:tc>
          <w:tcPr>
            <w:tcW w:w="1399"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28F9C67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b/>
                <w:bCs/>
                <w:lang w:val="en-US"/>
              </w:rPr>
              <w:t>Themes</w:t>
            </w:r>
            <w:r w:rsidRPr="00027635">
              <w:rPr>
                <w:rFonts w:ascii="Times New Roman" w:eastAsia="Times New Roman" w:hAnsi="Times New Roman" w:cs="Times New Roman"/>
                <w:lang w:val="en-US"/>
              </w:rPr>
              <w:t> </w:t>
            </w:r>
          </w:p>
        </w:tc>
      </w:tr>
      <w:tr w:rsidR="00027635" w:rsidRPr="00027635" w14:paraId="1CB50593"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4F199B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ramer, 2020</w:t>
            </w:r>
            <w:r w:rsidRPr="00027635">
              <w:rPr>
                <w:rFonts w:ascii="Times New Roman" w:eastAsia="Times New Roman" w:hAnsi="Times New Roman" w:cs="Times New Roman"/>
                <w:color w:val="000000"/>
                <w:shd w:val="clear" w:color="auto" w:fill="E1E3E6"/>
                <w:vertAlign w:val="superscript"/>
                <w:lang w:val="en-US"/>
              </w:rPr>
              <w:t>6</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2020 </w:t>
            </w:r>
          </w:p>
          <w:p w14:paraId="53A3CA7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D9C0DA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76C49D4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FD19B6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General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5744BC7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vestigated whether individuals residing in communities with stronger collaboration between nonprofit hospitals and local public health departments (LHDs) reported healthier behavior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2FF755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tronger collaboration between nonprofit hospitals and LHDs was associated with not smoking (odds ratio, OR 1.32, 95% CI 1.11 to 1.58), eating vegetables daily (OR 1.29; 95% CI 1.06 to 1.57), and vigorous exercise (OR 1.17; 95% CI 1.05 to 1.30). The presence of higher social capital also strengthened the relationships between LHD-hospital collaborations and wearing a seatbelt (p for interaction = 0.01) and general exercise (p for interaction = 0.03).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1D45E02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nable to assess </w:t>
            </w:r>
          </w:p>
        </w:tc>
      </w:tr>
      <w:tr w:rsidR="00027635" w:rsidRPr="00027635" w14:paraId="435635D5"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67A394D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proofErr w:type="spellStart"/>
            <w:r w:rsidRPr="00027635">
              <w:rPr>
                <w:rFonts w:ascii="Times New Roman" w:eastAsia="Times New Roman" w:hAnsi="Times New Roman" w:cs="Times New Roman"/>
                <w:color w:val="000000"/>
                <w:lang w:val="en-US"/>
              </w:rPr>
              <w:t>Fukada</w:t>
            </w:r>
            <w:proofErr w:type="spellEnd"/>
            <w:r w:rsidRPr="00027635">
              <w:rPr>
                <w:rFonts w:ascii="Times New Roman" w:eastAsia="Times New Roman" w:hAnsi="Times New Roman" w:cs="Times New Roman"/>
                <w:color w:val="000000"/>
                <w:lang w:val="en-US"/>
              </w:rPr>
              <w:t>, 2020</w:t>
            </w:r>
            <w:r w:rsidRPr="00027635">
              <w:rPr>
                <w:rFonts w:ascii="Times New Roman" w:eastAsia="Times New Roman" w:hAnsi="Times New Roman" w:cs="Times New Roman"/>
                <w:color w:val="000000"/>
                <w:shd w:val="clear" w:color="auto" w:fill="E1E3E6"/>
                <w:vertAlign w:val="superscript"/>
                <w:lang w:val="en-US"/>
              </w:rPr>
              <w:t>16</w:t>
            </w:r>
            <w:r w:rsidRPr="00027635">
              <w:rPr>
                <w:rFonts w:ascii="Times New Roman" w:eastAsia="Times New Roman" w:hAnsi="Times New Roman" w:cs="Times New Roman"/>
                <w:color w:val="000000"/>
                <w:lang w:val="en-US"/>
              </w:rPr>
              <w:t> </w:t>
            </w:r>
          </w:p>
          <w:p w14:paraId="0992F8E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663206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03DF575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2A25FCA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fectious disease (HIV, viral hepatitis, STI) surveillance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0E5B0D1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assachusetts Department of Public Health worked to integrate its HIV, viral hepatitis, sexually transmitted infection (STI), and tuberculosis response through policies that mandated contracted organizations to submit specimens for testing to the Massachusetts State Public Health Laboratory; co-test blood specimens for HIV, hepatitis C virus (HCV), and syphilis; integrate HIV, viral hepatitis, and STI disease surveillance and case management in a single data system; and implement an integrated infectious disease drug assistance program.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561193C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IV tests increased by 106%. New HIV diagnoses decreased from 191 to 160. HCV infection increased by 205%.  </w:t>
            </w:r>
          </w:p>
          <w:p w14:paraId="7B5E24A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New HCV diagnoses increased from 687 to 4971. HCV tests with positive results increased from 6% to 14% when HCV co-testing was initiated.  </w:t>
            </w:r>
          </w:p>
          <w:p w14:paraId="65B04CA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yphilis tests increased by 61%. New syphilis diagnoses increased from 531 to 1539. Syphilis tests with positive results increased from 3% to 6% if co-testing was added.  </w:t>
            </w:r>
          </w:p>
          <w:p w14:paraId="377A12A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inkage-to-care rates increased from 69% to 80% among persons newly diagnosed with HIV infection, and 7% to 48% among persons newly diagnosed with HCV infection. Referral to STD treatment for persons diagnosed with syphilis increased from 68% to 80%.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612AD5B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Funding and finance, governance and legal, physical infrastructure, </w:t>
            </w:r>
            <w:proofErr w:type="gramStart"/>
            <w:r w:rsidRPr="00027635">
              <w:rPr>
                <w:rFonts w:ascii="Times New Roman" w:eastAsia="Times New Roman" w:hAnsi="Times New Roman" w:cs="Times New Roman"/>
                <w:color w:val="000000"/>
                <w:lang w:val="en-US"/>
              </w:rPr>
              <w:t>leadership</w:t>
            </w:r>
            <w:proofErr w:type="gramEnd"/>
            <w:r w:rsidRPr="00027635">
              <w:rPr>
                <w:rFonts w:ascii="Times New Roman" w:eastAsia="Times New Roman" w:hAnsi="Times New Roman" w:cs="Times New Roman"/>
                <w:color w:val="000000"/>
                <w:lang w:val="en-US"/>
              </w:rPr>
              <w:t xml:space="preserve"> and workforce development, multisectoral partnership and public engagement </w:t>
            </w:r>
          </w:p>
        </w:tc>
      </w:tr>
      <w:tr w:rsidR="00027635" w:rsidRPr="00027635" w14:paraId="4558E7F2"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D5C107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ivingston, 2020</w:t>
            </w:r>
            <w:r w:rsidRPr="00027635">
              <w:rPr>
                <w:rFonts w:ascii="Times New Roman" w:eastAsia="Times New Roman" w:hAnsi="Times New Roman" w:cs="Times New Roman"/>
                <w:color w:val="000000"/>
                <w:shd w:val="clear" w:color="auto" w:fill="E1E3E6"/>
                <w:vertAlign w:val="superscript"/>
                <w:lang w:val="en-US"/>
              </w:rPr>
              <w:t>14</w:t>
            </w:r>
            <w:r w:rsidRPr="00027635">
              <w:rPr>
                <w:rFonts w:ascii="Times New Roman" w:eastAsia="Times New Roman" w:hAnsi="Times New Roman" w:cs="Times New Roman"/>
                <w:color w:val="000000"/>
                <w:lang w:val="en-US"/>
              </w:rPr>
              <w:t> </w:t>
            </w:r>
          </w:p>
          <w:p w14:paraId="2FF1324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32371D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11D4067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E092BF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obacco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0E8A50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Creation and implementation of a novel incentive metric for Oregon’s Medicaid delivery organizations for smoking cessation. Oregon Health Authority worked to connect the statewide network of Tobacco Prevention and Education Program in all counties and tribes with their regional Coordinated Care </w:t>
            </w:r>
            <w:r w:rsidRPr="00027635">
              <w:rPr>
                <w:rFonts w:ascii="Times New Roman" w:eastAsia="Times New Roman" w:hAnsi="Times New Roman" w:cs="Times New Roman"/>
                <w:color w:val="000000"/>
                <w:lang w:val="en-US"/>
              </w:rPr>
              <w:lastRenderedPageBreak/>
              <w:t>Organizations (CCOs) to replicate the comprehensive scope of tobacco use prevention and cessation activities at the local level.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480FF8E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Thirteen of 15 CCOs demonstrated a reduction in smoking prevalence, with the statewide prevalence decreasing from 29.3% to 26.6%.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27CB827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Governance and legal, quality improvement, </w:t>
            </w:r>
            <w:proofErr w:type="gramStart"/>
            <w:r w:rsidRPr="00027635">
              <w:rPr>
                <w:rFonts w:ascii="Times New Roman" w:eastAsia="Times New Roman" w:hAnsi="Times New Roman" w:cs="Times New Roman"/>
                <w:color w:val="000000"/>
                <w:lang w:val="en-US"/>
              </w:rPr>
              <w:t>leadership</w:t>
            </w:r>
            <w:proofErr w:type="gramEnd"/>
            <w:r w:rsidRPr="00027635">
              <w:rPr>
                <w:rFonts w:ascii="Times New Roman" w:eastAsia="Times New Roman" w:hAnsi="Times New Roman" w:cs="Times New Roman"/>
                <w:color w:val="000000"/>
                <w:lang w:val="en-US"/>
              </w:rPr>
              <w:t xml:space="preserve"> and workforce development, multisectoral partnership and public engagement </w:t>
            </w:r>
          </w:p>
        </w:tc>
      </w:tr>
      <w:tr w:rsidR="00027635" w:rsidRPr="00027635" w14:paraId="760EF19B"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7EC70B2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Ross, 2020</w:t>
            </w:r>
            <w:r w:rsidRPr="00027635">
              <w:rPr>
                <w:rFonts w:ascii="Times New Roman" w:eastAsia="Times New Roman" w:hAnsi="Times New Roman" w:cs="Times New Roman"/>
                <w:color w:val="000000"/>
                <w:shd w:val="clear" w:color="auto" w:fill="E1E3E6"/>
                <w:vertAlign w:val="superscript"/>
                <w:lang w:val="en-US"/>
              </w:rPr>
              <w:t>12</w:t>
            </w:r>
            <w:r w:rsidRPr="00027635">
              <w:rPr>
                <w:rFonts w:ascii="Times New Roman" w:eastAsia="Times New Roman" w:hAnsi="Times New Roman" w:cs="Times New Roman"/>
                <w:color w:val="000000"/>
                <w:lang w:val="en-US"/>
              </w:rPr>
              <w:t> </w:t>
            </w:r>
          </w:p>
          <w:p w14:paraId="3503A1A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75D260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7B89F59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769FDAD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armacy (MTM)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6D9BC92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o explore pharmacists’ role in medication therapy management (MTM) to improve cardiovascular disease outcomes in residents of regions like the Mississippi Delta that have high rates of poverty, health disparities, and poor health outcome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C8146B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ignificant mean reductions occurred in the following metrics: systolic blood pressure (SBP) (7.1 mm Hg), diastolic blood pressure (DBP) (6.3 mm Hg), LDL cholesterol (24.9 mg/dL), triglycerides (45.5 mg/dL), total cholesterol (37.7 mg/dL), and HbA1c (1.6% [baseline &gt;=6%] and 1.9% [baseline &gt;=9%]). For patients with diabetes, significant reductions in HbA1c were demonstrated. Patients with the highest risk for diabetes complications (baseline HbA1c &gt;9%) experienced a 1.9% reduction in HbA1c (for a 17.1% relative reduction). Similarly, SBP and DBP (analyzed separately) were significantly lower following receipt of MTM services.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5682E16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eadership and workforce development </w:t>
            </w:r>
          </w:p>
        </w:tc>
      </w:tr>
      <w:tr w:rsidR="00027635" w:rsidRPr="00027635" w14:paraId="07806706"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657AD7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ompson, 2020</w:t>
            </w:r>
            <w:r w:rsidRPr="00027635">
              <w:rPr>
                <w:rFonts w:ascii="Times New Roman" w:eastAsia="Times New Roman" w:hAnsi="Times New Roman" w:cs="Times New Roman"/>
                <w:color w:val="000000"/>
                <w:shd w:val="clear" w:color="auto" w:fill="E1E3E6"/>
                <w:vertAlign w:val="superscript"/>
                <w:lang w:val="en-US"/>
              </w:rPr>
              <w:t>9</w:t>
            </w:r>
            <w:r w:rsidRPr="00027635">
              <w:rPr>
                <w:rFonts w:ascii="Times New Roman" w:eastAsia="Times New Roman" w:hAnsi="Times New Roman" w:cs="Times New Roman"/>
                <w:color w:val="000000"/>
                <w:lang w:val="en-US"/>
              </w:rPr>
              <w:t> </w:t>
            </w:r>
          </w:p>
          <w:p w14:paraId="5CA56B5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113D7A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0144DC7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9CB717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armacy (MTM)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CCBC13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To evaluate changes resulting from </w:t>
            </w:r>
            <w:proofErr w:type="gramStart"/>
            <w:r w:rsidRPr="00027635">
              <w:rPr>
                <w:rFonts w:ascii="Times New Roman" w:eastAsia="Times New Roman" w:hAnsi="Times New Roman" w:cs="Times New Roman"/>
                <w:color w:val="000000"/>
                <w:lang w:val="en-US"/>
              </w:rPr>
              <w:t>pharmacist-delivered</w:t>
            </w:r>
            <w:proofErr w:type="gramEnd"/>
            <w:r w:rsidRPr="00027635">
              <w:rPr>
                <w:rFonts w:ascii="Times New Roman" w:eastAsia="Times New Roman" w:hAnsi="Times New Roman" w:cs="Times New Roman"/>
                <w:color w:val="000000"/>
                <w:lang w:val="en-US"/>
              </w:rPr>
              <w:t xml:space="preserve"> MTM services in participant knowledge and health beliefs about hypertension, use of blood pressure self-management tools (logs and monitors), and medication adherence barrier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4FC00CA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We observed improvements in self-reported use of self-management tools: log to track blood pressure readings (P &lt; .001), log to track antihypertensive medication use (P=0.045), self-measuring blood pressure monitors (P &lt; .001).  </w:t>
            </w:r>
          </w:p>
          <w:p w14:paraId="15B2734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crease in proportion of participants reporting difficulty: remembering their medication dosage (decreased by 50%), remembering to take medications (decreased by 60%).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79FD5A5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eadership and workforce development </w:t>
            </w:r>
          </w:p>
        </w:tc>
      </w:tr>
      <w:tr w:rsidR="00027635" w:rsidRPr="00027635" w14:paraId="0B9DE2CD"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63FCFE5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arlton, 2018</w:t>
            </w:r>
            <w:r w:rsidRPr="00027635">
              <w:rPr>
                <w:rFonts w:ascii="Times New Roman" w:eastAsia="Times New Roman" w:hAnsi="Times New Roman" w:cs="Times New Roman"/>
                <w:color w:val="000000"/>
                <w:shd w:val="clear" w:color="auto" w:fill="E1E3E6"/>
                <w:vertAlign w:val="superscript"/>
                <w:lang w:val="en-US"/>
              </w:rPr>
              <w:t>37</w:t>
            </w:r>
            <w:r w:rsidRPr="00027635">
              <w:rPr>
                <w:rFonts w:ascii="Times New Roman" w:eastAsia="Times New Roman" w:hAnsi="Times New Roman" w:cs="Times New Roman"/>
                <w:color w:val="000000"/>
                <w:lang w:val="en-US"/>
              </w:rPr>
              <w:t> </w:t>
            </w:r>
          </w:p>
          <w:p w14:paraId="7BB6FD9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362A7DF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172F41E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B00E8B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mmunity health needs assessment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3CED1A4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o examine the association between hospital-local health department collaboration on community health needs assessments and hospital investment in community health. </w:t>
            </w:r>
          </w:p>
        </w:tc>
        <w:tc>
          <w:tcPr>
            <w:tcW w:w="3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163FE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ata from 439 local health departments in the United States. The regression models showed that each increase in the number of implementation planning activities reported by an LHD was associated with a statistically significant increase in the proportion of hospitals’ total budget spent on community </w:t>
            </w:r>
          </w:p>
          <w:p w14:paraId="439D810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ealth improvement initiatives by 0.09.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0C6B4E0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lignment of core functions </w:t>
            </w:r>
          </w:p>
        </w:tc>
      </w:tr>
      <w:tr w:rsidR="00027635" w:rsidRPr="00027635" w14:paraId="611D47AC"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43128E0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ain, 2018</w:t>
            </w:r>
            <w:r w:rsidRPr="00027635">
              <w:rPr>
                <w:rFonts w:ascii="Times New Roman" w:eastAsia="Times New Roman" w:hAnsi="Times New Roman" w:cs="Times New Roman"/>
                <w:color w:val="000000"/>
                <w:shd w:val="clear" w:color="auto" w:fill="E1E3E6"/>
                <w:vertAlign w:val="superscript"/>
                <w:lang w:val="en-US"/>
              </w:rPr>
              <w:t>36</w:t>
            </w:r>
            <w:r w:rsidRPr="00027635">
              <w:rPr>
                <w:rFonts w:ascii="Times New Roman" w:eastAsia="Times New Roman" w:hAnsi="Times New Roman" w:cs="Times New Roman"/>
                <w:color w:val="000000"/>
                <w:lang w:val="en-US"/>
              </w:rPr>
              <w:t> </w:t>
            </w:r>
          </w:p>
          <w:p w14:paraId="39DFFEF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145CBD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4DAA873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22134AF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aternal health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592EA4D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California Maternal Quality Care Collaborative (CMCC) was formed as a public-private partnership to lead maternal quality improvement activities. Key steps undertaken included linking public health surveillance to </w:t>
            </w:r>
            <w:r w:rsidRPr="00027635">
              <w:rPr>
                <w:rFonts w:ascii="Times New Roman" w:eastAsia="Times New Roman" w:hAnsi="Times New Roman" w:cs="Times New Roman"/>
                <w:color w:val="000000"/>
                <w:lang w:val="en-US"/>
              </w:rPr>
              <w:lastRenderedPageBreak/>
              <w:t>actions, mobilizing a broad range of public and private partners, developing a rapid-cycle Maternal Data Center to support and sustain quality improvement initiatives, and implementing a series of data-driven, large-scale quality improvement projects. </w:t>
            </w:r>
          </w:p>
        </w:tc>
        <w:tc>
          <w:tcPr>
            <w:tcW w:w="3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779DA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US maternal mortality worsened in the 2010s; in contrast, by 2013, California’s rate had been cut in half to a 3-year average of 7.0 maternal deaths per 100,000 live births (comparable to the average rate in Western Europe). </w:t>
            </w:r>
          </w:p>
          <w:p w14:paraId="20E81B0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Reduction of severe maternal morbidity (SMM) among hemorrhage patients in the California Maternal Quality Care </w:t>
            </w:r>
            <w:r w:rsidRPr="00027635">
              <w:rPr>
                <w:rFonts w:ascii="Times New Roman" w:eastAsia="Times New Roman" w:hAnsi="Times New Roman" w:cs="Times New Roman"/>
                <w:color w:val="000000"/>
                <w:lang w:val="en-US"/>
              </w:rPr>
              <w:lastRenderedPageBreak/>
              <w:t>Collaborative (CMQCC) for obstetric hemorrhage, by hospital group: hospitals in CMQCC hemorrhage collaborative (n = 99): 20.8% (p&lt;0:0001) (hospitals in CMQCC; with prior hemorrhage collaborative experience (n = 25): 28.6% (p&lt;0:0001)); hospitals not in CMQCC hemorrhage collaborative and with no prior hemorrhage collaborative experience (n = 48): 1.2% (p=0.7713)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0361FC6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 xml:space="preserve">Alignment of core functions, quality improvement, </w:t>
            </w:r>
            <w:proofErr w:type="gramStart"/>
            <w:r w:rsidRPr="00027635">
              <w:rPr>
                <w:rFonts w:ascii="Times New Roman" w:eastAsia="Times New Roman" w:hAnsi="Times New Roman" w:cs="Times New Roman"/>
                <w:color w:val="000000"/>
                <w:lang w:val="en-US"/>
              </w:rPr>
              <w:t>data</w:t>
            </w:r>
            <w:proofErr w:type="gramEnd"/>
            <w:r w:rsidRPr="00027635">
              <w:rPr>
                <w:rFonts w:ascii="Times New Roman" w:eastAsia="Times New Roman" w:hAnsi="Times New Roman" w:cs="Times New Roman"/>
                <w:color w:val="000000"/>
                <w:lang w:val="en-US"/>
              </w:rPr>
              <w:t xml:space="preserve"> and IT capabilities, multisectoral partnerships </w:t>
            </w:r>
            <w:r w:rsidRPr="00027635">
              <w:rPr>
                <w:rFonts w:ascii="Times New Roman" w:eastAsia="Times New Roman" w:hAnsi="Times New Roman" w:cs="Times New Roman"/>
                <w:color w:val="000000"/>
                <w:lang w:val="en-US"/>
              </w:rPr>
              <w:lastRenderedPageBreak/>
              <w:t>and public engagement </w:t>
            </w:r>
          </w:p>
        </w:tc>
      </w:tr>
      <w:tr w:rsidR="00027635" w:rsidRPr="00027635" w14:paraId="492D53B8"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B53712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proofErr w:type="spellStart"/>
            <w:r w:rsidRPr="00027635">
              <w:rPr>
                <w:rFonts w:ascii="Times New Roman" w:eastAsia="Times New Roman" w:hAnsi="Times New Roman" w:cs="Times New Roman"/>
                <w:color w:val="000000"/>
                <w:lang w:val="en-US"/>
              </w:rPr>
              <w:lastRenderedPageBreak/>
              <w:t>Nuffer</w:t>
            </w:r>
            <w:proofErr w:type="spellEnd"/>
            <w:r w:rsidRPr="00027635">
              <w:rPr>
                <w:rFonts w:ascii="Times New Roman" w:eastAsia="Times New Roman" w:hAnsi="Times New Roman" w:cs="Times New Roman"/>
                <w:color w:val="000000"/>
                <w:lang w:val="en-US"/>
              </w:rPr>
              <w:t>, 2018</w:t>
            </w:r>
            <w:r w:rsidRPr="00027635">
              <w:rPr>
                <w:rFonts w:ascii="Times New Roman" w:eastAsia="Times New Roman" w:hAnsi="Times New Roman" w:cs="Times New Roman"/>
                <w:color w:val="000000"/>
                <w:shd w:val="clear" w:color="auto" w:fill="E1E3E6"/>
                <w:vertAlign w:val="superscript"/>
                <w:lang w:val="en-US"/>
              </w:rPr>
              <w:t>35</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0B2956B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4BF15B8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05509C0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armacy (MTM)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007EF13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scribes a partnership between a state public health department, a regional care collaborative organization (RCCO), and a school of pharmacy to establish pharmacy-delivered care services for patients in rural Colorado, including a centralized, public health pharmacist to help coordinate these effort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20F9A78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Seven of 16 patients (44%) were successfully changed from Crestor to the generic therapy, representing an estimated cost savings of $6,500/year, or $929 per patient per year.  The statin initiation initiative identified 190 patients across the sites eligible for therapy, and 51 (26.8%) were successfully started on statin therapy (projected to prevent one heart attack over the next 5 years). Pneumococcal initiative successfully immunized 32 of 45 potential candidates (71% success rate) in the three communities.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249D7F6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Funding and finance, alignment of core functions, </w:t>
            </w:r>
            <w:proofErr w:type="gramStart"/>
            <w:r w:rsidRPr="00027635">
              <w:rPr>
                <w:rFonts w:ascii="Times New Roman" w:eastAsia="Times New Roman" w:hAnsi="Times New Roman" w:cs="Times New Roman"/>
                <w:color w:val="000000"/>
                <w:lang w:val="en-US"/>
              </w:rPr>
              <w:t>data</w:t>
            </w:r>
            <w:proofErr w:type="gramEnd"/>
            <w:r w:rsidRPr="00027635">
              <w:rPr>
                <w:rFonts w:ascii="Times New Roman" w:eastAsia="Times New Roman" w:hAnsi="Times New Roman" w:cs="Times New Roman"/>
                <w:color w:val="000000"/>
                <w:lang w:val="en-US"/>
              </w:rPr>
              <w:t xml:space="preserve"> and IT capabilities </w:t>
            </w:r>
          </w:p>
        </w:tc>
      </w:tr>
      <w:tr w:rsidR="00027635" w:rsidRPr="00027635" w14:paraId="7EF55D18"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6AF18C0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Gosling, 2016</w:t>
            </w:r>
            <w:r w:rsidRPr="00027635">
              <w:rPr>
                <w:rFonts w:ascii="Times New Roman" w:eastAsia="Times New Roman" w:hAnsi="Times New Roman" w:cs="Times New Roman"/>
                <w:color w:val="000000"/>
                <w:shd w:val="clear" w:color="auto" w:fill="E1E3E6"/>
                <w:vertAlign w:val="superscript"/>
                <w:lang w:val="en-US"/>
              </w:rPr>
              <w:t>52</w:t>
            </w:r>
            <w:r w:rsidRPr="00027635">
              <w:rPr>
                <w:rFonts w:ascii="Times New Roman" w:eastAsia="Times New Roman" w:hAnsi="Times New Roman" w:cs="Times New Roman"/>
                <w:color w:val="000000"/>
                <w:lang w:val="en-US"/>
              </w:rPr>
              <w:t> </w:t>
            </w:r>
          </w:p>
          <w:p w14:paraId="4F94CF8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K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1AEABE9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3A9DADE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4E260A2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imary care, </w:t>
            </w:r>
          </w:p>
          <w:p w14:paraId="245F743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obacco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7CF984B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proofErr w:type="spellStart"/>
            <w:r w:rsidRPr="00027635">
              <w:rPr>
                <w:rFonts w:ascii="Times New Roman" w:eastAsia="Times New Roman" w:hAnsi="Times New Roman" w:cs="Times New Roman"/>
                <w:color w:val="000000"/>
                <w:lang w:val="en-US"/>
              </w:rPr>
              <w:t>SmokeFree</w:t>
            </w:r>
            <w:proofErr w:type="spellEnd"/>
            <w:r w:rsidRPr="00027635">
              <w:rPr>
                <w:rFonts w:ascii="Times New Roman" w:eastAsia="Times New Roman" w:hAnsi="Times New Roman" w:cs="Times New Roman"/>
                <w:color w:val="000000"/>
                <w:lang w:val="en-US"/>
              </w:rPr>
              <w:t xml:space="preserve"> Liverpool is a system-wide partnership whose strategy was to achieve local smoke-free legislation while encouraging local workplaces to become voluntarily smoke-free and establishing a comprehensive smoking cessation service. Primary care was incentivized to offer smoking cessation advice and referral to the specialist cessation service. </w:t>
            </w:r>
          </w:p>
          <w:p w14:paraId="0B64750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27EAA22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Between 2005 and 2012, smoking prevalence fell from 35% to 24.5%. At its peak, 50% of referrals to the smoking cessation service came from primary care. </w:t>
            </w:r>
            <w:r w:rsidRPr="00027635">
              <w:rPr>
                <w:rFonts w:ascii="Times New Roman" w:eastAsia="Times New Roman" w:hAnsi="Times New Roman" w:cs="Times New Roman"/>
                <w:color w:val="000000"/>
                <w:lang w:val="en-US"/>
              </w:rPr>
              <w:br/>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6F5A86E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Alignment of core functions, quality improvement, leadership and workforce development, </w:t>
            </w:r>
            <w:proofErr w:type="gramStart"/>
            <w:r w:rsidRPr="00027635">
              <w:rPr>
                <w:rFonts w:ascii="Times New Roman" w:eastAsia="Times New Roman" w:hAnsi="Times New Roman" w:cs="Times New Roman"/>
                <w:color w:val="000000"/>
                <w:lang w:val="en-US"/>
              </w:rPr>
              <w:t>data</w:t>
            </w:r>
            <w:proofErr w:type="gramEnd"/>
            <w:r w:rsidRPr="00027635">
              <w:rPr>
                <w:rFonts w:ascii="Times New Roman" w:eastAsia="Times New Roman" w:hAnsi="Times New Roman" w:cs="Times New Roman"/>
                <w:color w:val="000000"/>
                <w:lang w:val="en-US"/>
              </w:rPr>
              <w:t xml:space="preserve"> and IT capabilities </w:t>
            </w:r>
          </w:p>
        </w:tc>
      </w:tr>
      <w:tr w:rsidR="00027635" w:rsidRPr="00027635" w14:paraId="3BAF85FA"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6016F8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erranova, 2016</w:t>
            </w:r>
            <w:r w:rsidRPr="00027635">
              <w:rPr>
                <w:rFonts w:ascii="Times New Roman" w:eastAsia="Times New Roman" w:hAnsi="Times New Roman" w:cs="Times New Roman"/>
                <w:color w:val="000000"/>
                <w:shd w:val="clear" w:color="auto" w:fill="E1E3E6"/>
                <w:vertAlign w:val="superscript"/>
                <w:lang w:val="en-US"/>
              </w:rPr>
              <w:t>46</w:t>
            </w:r>
            <w:r w:rsidRPr="00027635">
              <w:rPr>
                <w:rFonts w:ascii="Times New Roman" w:eastAsia="Times New Roman" w:hAnsi="Times New Roman" w:cs="Times New Roman"/>
                <w:color w:val="000000"/>
                <w:lang w:val="en-US"/>
              </w:rPr>
              <w:t> </w:t>
            </w:r>
          </w:p>
          <w:p w14:paraId="202194F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35BD32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34BFF40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300A1B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fectious disease (HIV, viral hepatitis, STI)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0A4954D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Partnership between the New York City Department of Health and Mental Hygiene and six federally qualified health centers (FQHCs) to make screening for HIV and HCV routine and increase adherence to gonorrhea treatment guidelines through education, </w:t>
            </w:r>
            <w:r w:rsidRPr="00027635">
              <w:rPr>
                <w:rFonts w:ascii="Times New Roman" w:eastAsia="Times New Roman" w:hAnsi="Times New Roman" w:cs="Times New Roman"/>
                <w:color w:val="000000"/>
                <w:lang w:val="en-US"/>
              </w:rPr>
              <w:lastRenderedPageBreak/>
              <w:t>electronic health record modification, and progress tracking.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3A48375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After 1 year, among the 14 clinics, 12 documented improvements in their HIV offer rates and 11 documented improvements in their HIV screening rates. On average, the percentage of patients who were offered HIV screening increased from 26% at baseline to 56% at follow-up. On average, the FQHC screening rates for HIV increased from 25% at baseline to 38% at follow-up.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7F7EB9E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Alignment of core functions, leadership and workforce development, </w:t>
            </w:r>
            <w:proofErr w:type="gramStart"/>
            <w:r w:rsidRPr="00027635">
              <w:rPr>
                <w:rFonts w:ascii="Times New Roman" w:eastAsia="Times New Roman" w:hAnsi="Times New Roman" w:cs="Times New Roman"/>
                <w:color w:val="000000"/>
                <w:lang w:val="en-US"/>
              </w:rPr>
              <w:t>data</w:t>
            </w:r>
            <w:proofErr w:type="gramEnd"/>
            <w:r w:rsidRPr="00027635">
              <w:rPr>
                <w:rFonts w:ascii="Times New Roman" w:eastAsia="Times New Roman" w:hAnsi="Times New Roman" w:cs="Times New Roman"/>
                <w:color w:val="000000"/>
                <w:lang w:val="en-US"/>
              </w:rPr>
              <w:t xml:space="preserve"> and IT capabilities </w:t>
            </w:r>
          </w:p>
        </w:tc>
      </w:tr>
      <w:tr w:rsidR="00027635" w:rsidRPr="00027635" w14:paraId="582504FE"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7B3896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Bruckner, 2014</w:t>
            </w:r>
            <w:r w:rsidRPr="00027635">
              <w:rPr>
                <w:rFonts w:ascii="Times New Roman" w:eastAsia="Times New Roman" w:hAnsi="Times New Roman" w:cs="Times New Roman"/>
                <w:color w:val="000000"/>
                <w:shd w:val="clear" w:color="auto" w:fill="E1E3E6"/>
                <w:vertAlign w:val="superscript"/>
                <w:lang w:val="en-US"/>
              </w:rPr>
              <w:t>66</w:t>
            </w:r>
            <w:r w:rsidRPr="00027635">
              <w:rPr>
                <w:rFonts w:ascii="Times New Roman" w:eastAsia="Times New Roman" w:hAnsi="Times New Roman" w:cs="Times New Roman"/>
                <w:color w:val="000000"/>
                <w:lang w:val="en-US"/>
              </w:rPr>
              <w:t> </w:t>
            </w:r>
          </w:p>
          <w:p w14:paraId="1DAA4BF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9313AF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60B0EA3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7E15B51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hronic disease, cancer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21D20CC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Review of community health needs assessment and subsequent work conducted by Macon County Public Health and healthcare partners for three health priorities: reduction in the incidence of preventable chronic diseases related to obesity; improved access to care through recruitment and retention of additional primary care physicians and dental practitioners; and reduction in the incidence and mortality rates of breast, colon, and lung cancer through prevention and early intervention.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1240EFD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ive-year diabetes mortality rates fell to 16.8 per 100,000 population in 2008–2012 from 23.0 per 100,000 population in 2003–2007, and 71% of the patients who completed MCPH’s diabetes self-management training program reduced their glycosylated hemoglobin level to 6.5% or lower. In addition, participants in Angel Medical Center’s Lighten Up 4 Life program collectively lost more than 4,775 pounds.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603E7BE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lignment of core functions </w:t>
            </w:r>
          </w:p>
        </w:tc>
      </w:tr>
      <w:tr w:rsidR="00027635" w:rsidRPr="00027635" w14:paraId="35A6DED4"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1F3D729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Kempe, 2014</w:t>
            </w:r>
            <w:r w:rsidRPr="00027635">
              <w:rPr>
                <w:rFonts w:ascii="Times New Roman" w:eastAsia="Times New Roman" w:hAnsi="Times New Roman" w:cs="Times New Roman"/>
                <w:color w:val="000000"/>
                <w:shd w:val="clear" w:color="auto" w:fill="E1E3E6"/>
                <w:vertAlign w:val="superscript"/>
                <w:lang w:val="en-US"/>
              </w:rPr>
              <w:t>63</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2014 </w:t>
            </w:r>
          </w:p>
          <w:p w14:paraId="13610CE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0D38C6C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562F418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6DF17B1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imary care, pediatric vaccination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640CBB4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ublic-private collaboration for delivering influenza immunization to children. </w:t>
            </w:r>
          </w:p>
          <w:p w14:paraId="577AB35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our pediatric and four family medicine (FM) practices randomized to intervention (joint community clinics and public health department nurses aiding in delivery at practices) or control involving usual care without PHD.  </w:t>
            </w:r>
            <w:r w:rsidRPr="00027635">
              <w:rPr>
                <w:rFonts w:ascii="Times New Roman" w:eastAsia="Times New Roman" w:hAnsi="Times New Roman" w:cs="Times New Roman"/>
                <w:color w:val="000000"/>
                <w:lang w:val="en-US"/>
              </w:rPr>
              <w:b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193E20A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mmunization rates increased by 9.2% in intervention and 3.2% in control (p&lt;.0001), with significant increases in both pediatric and FM practices. Largest increases among school-aged and adolescent children (p&lt;.0001 for both). Differences for 6-month-old to 5-year-old children and </w:t>
            </w:r>
            <w:r w:rsidRPr="00027635">
              <w:rPr>
                <w:rFonts w:ascii="Times New Roman" w:eastAsia="Times New Roman" w:hAnsi="Times New Roman" w:cs="Times New Roman"/>
                <w:color w:val="000000"/>
                <w:lang w:val="en-US"/>
              </w:rPr>
              <w:br/>
              <w:t>for children with high-risk conditions did not reach statistical significance.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7F77E55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lignment of core function </w:t>
            </w:r>
          </w:p>
        </w:tc>
      </w:tr>
      <w:tr w:rsidR="00027635" w:rsidRPr="00027635" w14:paraId="6ACF405E"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DBF2DC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Villanueva, 2013</w:t>
            </w:r>
            <w:r w:rsidRPr="00027635">
              <w:rPr>
                <w:rFonts w:ascii="Times New Roman" w:eastAsia="Times New Roman" w:hAnsi="Times New Roman" w:cs="Times New Roman"/>
                <w:color w:val="000000"/>
                <w:shd w:val="clear" w:color="auto" w:fill="E1E3E6"/>
                <w:vertAlign w:val="superscript"/>
                <w:lang w:val="en-US"/>
              </w:rPr>
              <w:t>67</w:t>
            </w:r>
            <w:r w:rsidRPr="00027635">
              <w:rPr>
                <w:rFonts w:ascii="Times New Roman" w:eastAsia="Times New Roman" w:hAnsi="Times New Roman" w:cs="Times New Roman"/>
                <w:color w:val="000000"/>
                <w:lang w:val="en-US"/>
              </w:rPr>
              <w:t> </w:t>
            </w:r>
          </w:p>
          <w:p w14:paraId="0A4BFF1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084E58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25652D6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58C84D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ancer screening (CRC)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6AD1089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Describes the planning and development of a multisite, multiorganizational collaborative screening program in Baltimore, Maryland, an urban setting, and the implementation and operation of the program, including fiscal, organizational, programmatic, and clinical challenges and successes, </w:t>
            </w:r>
            <w:r w:rsidRPr="00027635">
              <w:rPr>
                <w:rFonts w:ascii="Times New Roman" w:eastAsia="Times New Roman" w:hAnsi="Times New Roman" w:cs="Times New Roman"/>
                <w:color w:val="000000"/>
                <w:lang w:val="en-US"/>
              </w:rPr>
              <w:lastRenderedPageBreak/>
              <w:t>as well as screening outcome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7042820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The program resulted in 709 colonoscopies screening cycles performed among 696 people and detect three cancers during the 38 months of screening.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42845C2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unding and finance, governance and legal, multisectoral partnership and public engagement </w:t>
            </w:r>
          </w:p>
        </w:tc>
      </w:tr>
      <w:tr w:rsidR="00027635" w:rsidRPr="00027635" w14:paraId="3DB5EF48"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BE542F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proofErr w:type="spellStart"/>
            <w:r w:rsidRPr="00027635">
              <w:rPr>
                <w:rFonts w:ascii="Times New Roman" w:eastAsia="Times New Roman" w:hAnsi="Times New Roman" w:cs="Times New Roman"/>
                <w:color w:val="000000"/>
                <w:lang w:val="en-US"/>
              </w:rPr>
              <w:t>Dukers-Muijrers</w:t>
            </w:r>
            <w:proofErr w:type="spellEnd"/>
            <w:r w:rsidRPr="00027635">
              <w:rPr>
                <w:rFonts w:ascii="Times New Roman" w:eastAsia="Times New Roman" w:hAnsi="Times New Roman" w:cs="Times New Roman"/>
                <w:color w:val="000000"/>
                <w:lang w:val="en-US"/>
              </w:rPr>
              <w:t>, 2012</w:t>
            </w:r>
            <w:r w:rsidRPr="00027635">
              <w:rPr>
                <w:rFonts w:ascii="Times New Roman" w:eastAsia="Times New Roman" w:hAnsi="Times New Roman" w:cs="Times New Roman"/>
                <w:color w:val="000000"/>
                <w:shd w:val="clear" w:color="auto" w:fill="E1E3E6"/>
                <w:vertAlign w:val="superscript"/>
                <w:lang w:val="en-US"/>
              </w:rPr>
              <w:t>89</w:t>
            </w:r>
            <w:r w:rsidRPr="00027635">
              <w:rPr>
                <w:rFonts w:ascii="Times New Roman" w:eastAsia="Times New Roman" w:hAnsi="Times New Roman" w:cs="Times New Roman"/>
                <w:color w:val="000000"/>
                <w:lang w:val="en-US"/>
              </w:rPr>
              <w:t> </w:t>
            </w:r>
          </w:p>
          <w:p w14:paraId="15460DD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Netherland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3B8EA9D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6B1716D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6FD41F9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nfectious disease (STI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37CD4D8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o close the gap in sexual health care by implementing and evaluating a policy change regarding the combination of public health and hospital care in an innovative, integrated STI/HIV care structure serving male and female HIV patients in the Netherland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5A252F1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e-intervention, 43% of the patients wanted to discuss sexual health (51% MSM; 30% heterosexuals). Of these patients, 12% to 35% reported regular coverage, and up to 25% never discussed sexual health topics at their HIV care visits. Of the patients, 24% used our intervention. Usage was higher among patients who previously expressed a need to discuss sexual health. Most patients who used the integrated services were new users of public health services. STIs were detected in 13% of MSM and in none of the heterosexuals.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5F8CF59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lignment of core functions   </w:t>
            </w:r>
          </w:p>
        </w:tc>
      </w:tr>
      <w:tr w:rsidR="00027635" w:rsidRPr="00027635" w14:paraId="62D197AB"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07A95FB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proofErr w:type="spellStart"/>
            <w:r w:rsidRPr="00027635">
              <w:rPr>
                <w:rFonts w:ascii="Times New Roman" w:eastAsia="Times New Roman" w:hAnsi="Times New Roman" w:cs="Times New Roman"/>
                <w:color w:val="000000"/>
                <w:lang w:val="en-US"/>
              </w:rPr>
              <w:t>Klompas</w:t>
            </w:r>
            <w:proofErr w:type="spellEnd"/>
            <w:r w:rsidRPr="00027635">
              <w:rPr>
                <w:rFonts w:ascii="Times New Roman" w:eastAsia="Times New Roman" w:hAnsi="Times New Roman" w:cs="Times New Roman"/>
                <w:color w:val="000000"/>
                <w:lang w:val="en-US"/>
              </w:rPr>
              <w:t>, 2012</w:t>
            </w:r>
            <w:r w:rsidRPr="00027635">
              <w:rPr>
                <w:rFonts w:ascii="Times New Roman" w:eastAsia="Times New Roman" w:hAnsi="Times New Roman" w:cs="Times New Roman"/>
                <w:color w:val="000000"/>
                <w:shd w:val="clear" w:color="auto" w:fill="E1E3E6"/>
                <w:vertAlign w:val="superscript"/>
                <w:lang w:val="en-US"/>
              </w:rPr>
              <w:t>84</w:t>
            </w:r>
            <w:r w:rsidRPr="00027635">
              <w:rPr>
                <w:rFonts w:ascii="Times New Roman" w:eastAsia="Times New Roman" w:hAnsi="Times New Roman" w:cs="Times New Roman"/>
                <w:color w:val="000000"/>
                <w:lang w:val="en-US"/>
              </w:rPr>
              <w:t> </w:t>
            </w:r>
          </w:p>
          <w:p w14:paraId="07C8EE8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2739A1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67EB578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4A896A2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T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4B91B2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scribes a model EMR-based public health surveillance platform called Electronic Medical Record Support for Public Health (ESP). The ESP platform provides live, automated surveillance for notifiable diseases, influenza-like illness, and diabetes prevalence, care, and complications. Results are automatically transmitted to state health department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1C54671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Over 5 years, over 12,500 case reports have been submitted by ESP installations to the Massachusetts and Ohio state health departments. </w:t>
            </w:r>
            <w:r w:rsidRPr="00027635">
              <w:rPr>
                <w:rFonts w:ascii="Times New Roman" w:eastAsia="Times New Roman" w:hAnsi="Times New Roman" w:cs="Times New Roman"/>
                <w:color w:val="000000"/>
                <w:lang w:val="en-US"/>
              </w:rPr>
              <w:br/>
              <w:t>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6D048E3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ata and IT capabilities </w:t>
            </w:r>
          </w:p>
        </w:tc>
      </w:tr>
      <w:tr w:rsidR="00027635" w:rsidRPr="00027635" w14:paraId="1765BBF9"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1DB46F5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proofErr w:type="spellStart"/>
            <w:r w:rsidRPr="00027635">
              <w:rPr>
                <w:rFonts w:ascii="Times New Roman" w:eastAsia="Times New Roman" w:hAnsi="Times New Roman" w:cs="Times New Roman"/>
                <w:color w:val="000000"/>
                <w:lang w:val="en-US"/>
              </w:rPr>
              <w:t>Herwehe</w:t>
            </w:r>
            <w:proofErr w:type="spellEnd"/>
            <w:r w:rsidRPr="00027635">
              <w:rPr>
                <w:rFonts w:ascii="Times New Roman" w:eastAsia="Times New Roman" w:hAnsi="Times New Roman" w:cs="Times New Roman"/>
                <w:color w:val="000000"/>
                <w:lang w:val="en-US"/>
              </w:rPr>
              <w:t>, 2011</w:t>
            </w:r>
            <w:r w:rsidRPr="00027635">
              <w:rPr>
                <w:rFonts w:ascii="Times New Roman" w:eastAsia="Times New Roman" w:hAnsi="Times New Roman" w:cs="Times New Roman"/>
                <w:color w:val="000000"/>
                <w:shd w:val="clear" w:color="auto" w:fill="E1E3E6"/>
                <w:vertAlign w:val="superscript"/>
                <w:lang w:val="en-US"/>
              </w:rPr>
              <w:t>86</w:t>
            </w:r>
            <w:r w:rsidRPr="00027635">
              <w:rPr>
                <w:rFonts w:ascii="Times New Roman" w:eastAsia="Times New Roman" w:hAnsi="Times New Roman" w:cs="Times New Roman"/>
                <w:color w:val="000000"/>
                <w:lang w:val="en-US"/>
              </w:rPr>
              <w:t> </w:t>
            </w:r>
          </w:p>
          <w:p w14:paraId="2E20058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1D80798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64C35BC7"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5A4C76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IV/AID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0D8343D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scribes the Louisiana Public Health Information Exchange (</w:t>
            </w:r>
            <w:proofErr w:type="spellStart"/>
            <w:r w:rsidRPr="00027635">
              <w:rPr>
                <w:rFonts w:ascii="Times New Roman" w:eastAsia="Times New Roman" w:hAnsi="Times New Roman" w:cs="Times New Roman"/>
                <w:color w:val="000000"/>
                <w:lang w:val="en-US"/>
              </w:rPr>
              <w:t>LaPHIE</w:t>
            </w:r>
            <w:proofErr w:type="spellEnd"/>
            <w:r w:rsidRPr="00027635">
              <w:rPr>
                <w:rFonts w:ascii="Times New Roman" w:eastAsia="Times New Roman" w:hAnsi="Times New Roman" w:cs="Times New Roman"/>
                <w:color w:val="000000"/>
                <w:lang w:val="en-US"/>
              </w:rPr>
              <w:t>), a secure bidirectional public health information exchange linking statewide public health surveillance data with electronic medical record data. Alerts medical providers when individuals with HIV/AIDS who have not received HIV care for &gt;12 months are seen at any ambulatory or inpatient facility in an integrated delivery network.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7FCD6AA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Between 2/1/2009 and 1/31/2011, 488 alerts identified 345 HIV-positive patients. 76% of the patients were aware of their HIV status but had not received care for &gt;12 months. The majority (82%) followed up with HIV care within the study period, with 82% receiving at least one CD4 count during the 18-month follow-up study period and 62% having at least one HIV specialty visit.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0680D48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Alignment of core functions, </w:t>
            </w:r>
            <w:proofErr w:type="gramStart"/>
            <w:r w:rsidRPr="00027635">
              <w:rPr>
                <w:rFonts w:ascii="Times New Roman" w:eastAsia="Times New Roman" w:hAnsi="Times New Roman" w:cs="Times New Roman"/>
                <w:color w:val="000000"/>
                <w:lang w:val="en-US"/>
              </w:rPr>
              <w:t>data</w:t>
            </w:r>
            <w:proofErr w:type="gramEnd"/>
            <w:r w:rsidRPr="00027635">
              <w:rPr>
                <w:rFonts w:ascii="Times New Roman" w:eastAsia="Times New Roman" w:hAnsi="Times New Roman" w:cs="Times New Roman"/>
                <w:color w:val="000000"/>
                <w:lang w:val="en-US"/>
              </w:rPr>
              <w:t xml:space="preserve"> and IT capabilities </w:t>
            </w:r>
          </w:p>
        </w:tc>
      </w:tr>
      <w:tr w:rsidR="00027635" w:rsidRPr="00027635" w14:paraId="5FDC94A7"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4E9082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reeman, 2010</w:t>
            </w:r>
            <w:r w:rsidRPr="00027635">
              <w:rPr>
                <w:rFonts w:ascii="Times New Roman" w:eastAsia="Times New Roman" w:hAnsi="Times New Roman" w:cs="Times New Roman"/>
                <w:color w:val="000000"/>
                <w:shd w:val="clear" w:color="auto" w:fill="E1E3E6"/>
                <w:vertAlign w:val="superscript"/>
                <w:lang w:val="en-US"/>
              </w:rPr>
              <w:t>93</w:t>
            </w:r>
            <w:r w:rsidRPr="00027635">
              <w:rPr>
                <w:rFonts w:ascii="Times New Roman" w:eastAsia="Times New Roman" w:hAnsi="Times New Roman" w:cs="Times New Roman"/>
                <w:color w:val="000000"/>
                <w:lang w:val="en-US"/>
              </w:rPr>
              <w:t> </w:t>
            </w:r>
          </w:p>
          <w:p w14:paraId="6AEA07E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F3DCC9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PH-HC </w:t>
            </w:r>
          </w:p>
          <w:p w14:paraId="70DE5BA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D6EE23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Mental health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41EA56F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In partnership with Seattle’s Aging and Disability Services and Senior Services of Seattle/King County, the </w:t>
            </w:r>
            <w:r w:rsidRPr="00027635">
              <w:rPr>
                <w:rFonts w:ascii="Times New Roman" w:eastAsia="Times New Roman" w:hAnsi="Times New Roman" w:cs="Times New Roman"/>
                <w:color w:val="000000"/>
                <w:lang w:val="en-US"/>
              </w:rPr>
              <w:lastRenderedPageBreak/>
              <w:t>Program to Encourage Active, Rewarding Lives for Seniors (PEARLS), a randomized control trial in Seattle/King County, aimed to reduce minor depression and resulting disability among older adults by teaching them depression-management techniques.  </w:t>
            </w:r>
          </w:p>
          <w:p w14:paraId="56161D0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2964D90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 xml:space="preserve">Patients who received the intervention were significantly more likely to have a 50% or more reduction in depressive symptoms, remission from depression, and have improved functional and </w:t>
            </w:r>
            <w:r w:rsidRPr="00027635">
              <w:rPr>
                <w:rFonts w:ascii="Times New Roman" w:eastAsia="Times New Roman" w:hAnsi="Times New Roman" w:cs="Times New Roman"/>
                <w:color w:val="000000"/>
                <w:lang w:val="en-US"/>
              </w:rPr>
              <w:lastRenderedPageBreak/>
              <w:t>emotional well-being. No difference seen in health care use.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1CE6DDED"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lastRenderedPageBreak/>
              <w:t xml:space="preserve">Alignment of core functions, quality improvement, </w:t>
            </w:r>
            <w:proofErr w:type="gramStart"/>
            <w:r w:rsidRPr="00027635">
              <w:rPr>
                <w:rFonts w:ascii="Times New Roman" w:eastAsia="Times New Roman" w:hAnsi="Times New Roman" w:cs="Times New Roman"/>
                <w:lang w:val="en-US"/>
              </w:rPr>
              <w:t>leadership</w:t>
            </w:r>
            <w:proofErr w:type="gramEnd"/>
            <w:r w:rsidRPr="00027635">
              <w:rPr>
                <w:rFonts w:ascii="Times New Roman" w:eastAsia="Times New Roman" w:hAnsi="Times New Roman" w:cs="Times New Roman"/>
                <w:lang w:val="en-US"/>
              </w:rPr>
              <w:t xml:space="preserve"> and </w:t>
            </w:r>
            <w:r w:rsidRPr="00027635">
              <w:rPr>
                <w:rFonts w:ascii="Times New Roman" w:eastAsia="Times New Roman" w:hAnsi="Times New Roman" w:cs="Times New Roman"/>
                <w:lang w:val="en-US"/>
              </w:rPr>
              <w:lastRenderedPageBreak/>
              <w:t>workforce capacity </w:t>
            </w:r>
          </w:p>
        </w:tc>
      </w:tr>
      <w:tr w:rsidR="00027635" w:rsidRPr="00027635" w14:paraId="458F3AB1"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C3FB66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proofErr w:type="spellStart"/>
            <w:r w:rsidRPr="00027635">
              <w:rPr>
                <w:rFonts w:ascii="Times New Roman" w:eastAsia="Times New Roman" w:hAnsi="Times New Roman" w:cs="Times New Roman"/>
                <w:color w:val="000000"/>
                <w:lang w:val="en-US"/>
              </w:rPr>
              <w:lastRenderedPageBreak/>
              <w:t>Iliffe</w:t>
            </w:r>
            <w:proofErr w:type="spellEnd"/>
            <w:r w:rsidRPr="00027635">
              <w:rPr>
                <w:rFonts w:ascii="Times New Roman" w:eastAsia="Times New Roman" w:hAnsi="Times New Roman" w:cs="Times New Roman"/>
                <w:color w:val="000000"/>
                <w:lang w:val="en-US"/>
              </w:rPr>
              <w:t>, 2003</w:t>
            </w:r>
            <w:r w:rsidRPr="00027635">
              <w:rPr>
                <w:rFonts w:ascii="Times New Roman" w:eastAsia="Times New Roman" w:hAnsi="Times New Roman" w:cs="Times New Roman"/>
                <w:color w:val="000000"/>
                <w:shd w:val="clear" w:color="auto" w:fill="E1E3E6"/>
                <w:vertAlign w:val="superscript"/>
                <w:lang w:val="en-US"/>
              </w:rPr>
              <w:t>105</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345E1F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H-HC </w:t>
            </w:r>
          </w:p>
          <w:p w14:paraId="4AFB8CD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2F55E29A"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rimary care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0CE2FC0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e article reviews the experience of implementing Community Oriented Primary Care (COPC) methods. Included case study: Tri-County Family Medicine nonprofit practice, rural western New York State Migrant health outreach clinic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7AEB2FF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Improved uptake of preventive services, from 58% to 78% of population by 2 years.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2B9D1DD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ultisectoral partnership and public engagement  </w:t>
            </w:r>
          </w:p>
        </w:tc>
      </w:tr>
      <w:tr w:rsidR="00027635" w:rsidRPr="00027635" w14:paraId="3328926B"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2CB73D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SPR, 2022</w:t>
            </w:r>
            <w:r w:rsidRPr="00027635">
              <w:rPr>
                <w:rFonts w:ascii="Times New Roman" w:eastAsia="Times New Roman" w:hAnsi="Times New Roman" w:cs="Times New Roman"/>
                <w:color w:val="000000"/>
                <w:shd w:val="clear" w:color="auto" w:fill="E1E3E6"/>
                <w:vertAlign w:val="superscript"/>
                <w:lang w:val="en-US"/>
              </w:rPr>
              <w:t>145</w:t>
            </w:r>
            <w:r w:rsidRPr="00027635">
              <w:rPr>
                <w:rFonts w:ascii="Times New Roman" w:eastAsia="Times New Roman" w:hAnsi="Times New Roman" w:cs="Times New Roman"/>
                <w:color w:val="000000"/>
                <w:lang w:val="en-US"/>
              </w:rPr>
              <w:t> </w:t>
            </w:r>
          </w:p>
          <w:p w14:paraId="7228BDC6"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00542A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mergency preparedness </w:t>
            </w:r>
          </w:p>
          <w:p w14:paraId="04D9CAF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24C539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Medical operations coordination cells (MOCC)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352F132F"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The Washington Medical Coordination Center works to prevent strain on hospitals by load-balancing acutely ill patients across the state (COVID-19 as well as other acute illnesses) for hospitals impacted by pandemic-related surges and staffing challenges. Center utilizes statewide operational agreements and bed surveillance of the health system to ensure access to care regardless of from which hospital a patient may originate.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69FFB15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s of early January 2022, the WMCC had received over 3,800 hospital requests for assistance and had completed over nearly 2,000 load-balancing patient placements. ​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11422F9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Alignment of core functions, multisector </w:t>
            </w:r>
            <w:proofErr w:type="gramStart"/>
            <w:r w:rsidRPr="00027635">
              <w:rPr>
                <w:rFonts w:ascii="Times New Roman" w:eastAsia="Times New Roman" w:hAnsi="Times New Roman" w:cs="Times New Roman"/>
                <w:color w:val="000000"/>
                <w:lang w:val="en-US"/>
              </w:rPr>
              <w:t>partnership</w:t>
            </w:r>
            <w:proofErr w:type="gramEnd"/>
            <w:r w:rsidRPr="00027635">
              <w:rPr>
                <w:rFonts w:ascii="Times New Roman" w:eastAsia="Times New Roman" w:hAnsi="Times New Roman" w:cs="Times New Roman"/>
                <w:color w:val="000000"/>
                <w:lang w:val="en-US"/>
              </w:rPr>
              <w:t xml:space="preserve"> and public engagement </w:t>
            </w:r>
          </w:p>
        </w:tc>
      </w:tr>
      <w:tr w:rsidR="00027635" w:rsidRPr="00027635" w14:paraId="28713F0A"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685CF3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Lim, 2022</w:t>
            </w:r>
            <w:r w:rsidRPr="00027635">
              <w:rPr>
                <w:rFonts w:ascii="Times New Roman" w:eastAsia="Times New Roman" w:hAnsi="Times New Roman" w:cs="Times New Roman"/>
                <w:color w:val="000000"/>
                <w:shd w:val="clear" w:color="auto" w:fill="E1E3E6"/>
                <w:vertAlign w:val="superscript"/>
                <w:lang w:val="en-US"/>
              </w:rPr>
              <w:t>113</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Australia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66A46B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mergency preparedness </w:t>
            </w:r>
          </w:p>
          <w:p w14:paraId="7628CCD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6479B4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VID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541C520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COVID Positive Pathway, a collaborative model of care involving the Victorian public health unit, hospital services, primary care, community organizations, and the </w:t>
            </w:r>
            <w:proofErr w:type="gramStart"/>
            <w:r w:rsidRPr="00027635">
              <w:rPr>
                <w:rFonts w:ascii="Times New Roman" w:eastAsia="Times New Roman" w:hAnsi="Times New Roman" w:cs="Times New Roman"/>
                <w:color w:val="000000"/>
                <w:lang w:val="en-US"/>
              </w:rPr>
              <w:t>North Western</w:t>
            </w:r>
            <w:proofErr w:type="gramEnd"/>
            <w:r w:rsidRPr="00027635">
              <w:rPr>
                <w:rFonts w:ascii="Times New Roman" w:eastAsia="Times New Roman" w:hAnsi="Times New Roman" w:cs="Times New Roman"/>
                <w:color w:val="000000"/>
                <w:lang w:val="en-US"/>
              </w:rPr>
              <w:t xml:space="preserve"> Melbourne Primary Health Network to support people with coronavirus disease 2019 (COVID-19) isolating at home.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5D848819"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bout 80% of participants could be adequately supported by primary care and community organizations, allowing hospital services to be reserved for people with more severe illness or with risk factors for disease progression.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40661CF2"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lignment of core functions </w:t>
            </w:r>
          </w:p>
        </w:tc>
      </w:tr>
      <w:tr w:rsidR="00027635" w:rsidRPr="00027635" w14:paraId="615A793B"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1B8C3548"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lastRenderedPageBreak/>
              <w:t>Rubin, 2014</w:t>
            </w:r>
            <w:r w:rsidRPr="00027635">
              <w:rPr>
                <w:rFonts w:ascii="Times New Roman" w:eastAsia="Times New Roman" w:hAnsi="Times New Roman" w:cs="Times New Roman"/>
                <w:color w:val="000000"/>
                <w:shd w:val="clear" w:color="auto" w:fill="E1E3E6"/>
                <w:vertAlign w:val="superscript"/>
                <w:lang w:val="en-US"/>
              </w:rPr>
              <w:t>173</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CE4CC0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Emergency preparedness </w:t>
            </w:r>
          </w:p>
          <w:p w14:paraId="2074A760"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w:t>
            </w:r>
          </w:p>
          <w:p w14:paraId="3645DE93"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1N1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317878E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Describes how local health departments can most effectively develop and maintain relationships with community pharmacies and pharmacists that will allow for a more coordinated and resourceful public health response to emergencies, specifically to pandemic influenza outbreaks.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75C41FE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Palm Beach 2009 H1N1 Response: More than 200,000 Flu Ready cards were distributed at 250 pharmacies between September 2009 and March 2010. By identifying one contact at each pharmacy retailer, Palm Beach County Health Department was able to ship approximately 40,000 doses of the 2009 H1N1 vaccine, about 12% of the county’s allocation, to hundreds of instore health clinics and community pharmacies.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0008817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 xml:space="preserve">Alignment of core functions, leadership and workforce development, </w:t>
            </w:r>
            <w:proofErr w:type="gramStart"/>
            <w:r w:rsidRPr="00027635">
              <w:rPr>
                <w:rFonts w:ascii="Times New Roman" w:eastAsia="Times New Roman" w:hAnsi="Times New Roman" w:cs="Times New Roman"/>
                <w:color w:val="000000"/>
                <w:lang w:val="en-US"/>
              </w:rPr>
              <w:t>data</w:t>
            </w:r>
            <w:proofErr w:type="gramEnd"/>
            <w:r w:rsidRPr="00027635">
              <w:rPr>
                <w:rFonts w:ascii="Times New Roman" w:eastAsia="Times New Roman" w:hAnsi="Times New Roman" w:cs="Times New Roman"/>
                <w:color w:val="000000"/>
                <w:lang w:val="en-US"/>
              </w:rPr>
              <w:t xml:space="preserve"> and IT capabilities, multisectoral partnership and public engagement </w:t>
            </w:r>
          </w:p>
        </w:tc>
      </w:tr>
      <w:tr w:rsidR="00027635" w:rsidRPr="00027635" w14:paraId="34C5F54B" w14:textId="77777777" w:rsidTr="004B3D18">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66E9BA94"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Wynn, 2012</w:t>
            </w:r>
            <w:r w:rsidRPr="00027635">
              <w:rPr>
                <w:rFonts w:ascii="Times New Roman" w:eastAsia="Times New Roman" w:hAnsi="Times New Roman" w:cs="Times New Roman"/>
                <w:color w:val="000000"/>
                <w:shd w:val="clear" w:color="auto" w:fill="E1E3E6"/>
                <w:vertAlign w:val="superscript"/>
                <w:lang w:val="en-US"/>
              </w:rPr>
              <w:t>175</w:t>
            </w:r>
            <w:r w:rsidRPr="00027635">
              <w:rPr>
                <w:rFonts w:ascii="Times New Roman" w:eastAsia="Times New Roman" w:hAnsi="Times New Roman" w:cs="Times New Roman"/>
                <w:lang w:val="en-US"/>
              </w:rPr>
              <w:t> </w:t>
            </w:r>
            <w:r w:rsidRPr="00027635">
              <w:rPr>
                <w:rFonts w:ascii="Times New Roman" w:eastAsia="Times New Roman" w:hAnsi="Times New Roman" w:cs="Times New Roman"/>
                <w:lang w:val="en-US"/>
              </w:rPr>
              <w:br/>
            </w:r>
            <w:r w:rsidRPr="00027635">
              <w:rPr>
                <w:rFonts w:ascii="Times New Roman" w:eastAsia="Times New Roman" w:hAnsi="Times New Roman" w:cs="Times New Roman"/>
                <w:color w:val="000000"/>
                <w:lang w:val="en-US"/>
              </w:rPr>
              <w:t>Canada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FA7A7B1"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Emergency preparedness </w:t>
            </w:r>
          </w:p>
          <w:p w14:paraId="4DD908AB"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lang w:val="en-US"/>
              </w:rPr>
              <w:t> </w:t>
            </w:r>
          </w:p>
          <w:p w14:paraId="1A2E5A05"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H1N1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7F4039BE"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Collaboration between Ontario public health unit and its primary care providers during H1N1 influenza pandemic (family health team [FHT]) to facilitate response during public health emergencies, in partnership with public health.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5DF43C9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FHTs were able to cover 55% of patients within region. Reports on patient and physician satisfaction with FHT management and ability of ongoing surveillance to trigger opening of Flu Assessment Centers.  </w:t>
            </w:r>
          </w:p>
        </w:tc>
        <w:tc>
          <w:tcPr>
            <w:tcW w:w="1399" w:type="dxa"/>
            <w:tcBorders>
              <w:top w:val="single" w:sz="6" w:space="0" w:color="auto"/>
              <w:left w:val="single" w:sz="6" w:space="0" w:color="auto"/>
              <w:bottom w:val="single" w:sz="6" w:space="0" w:color="auto"/>
              <w:right w:val="single" w:sz="6" w:space="0" w:color="auto"/>
            </w:tcBorders>
            <w:shd w:val="clear" w:color="auto" w:fill="auto"/>
            <w:hideMark/>
          </w:tcPr>
          <w:p w14:paraId="7DC61FFC" w14:textId="77777777" w:rsidR="00027635" w:rsidRPr="00027635" w:rsidRDefault="00027635" w:rsidP="00027635">
            <w:pPr>
              <w:spacing w:after="0" w:line="240" w:lineRule="auto"/>
              <w:textAlignment w:val="baseline"/>
              <w:rPr>
                <w:rFonts w:ascii="Times New Roman" w:eastAsia="Times New Roman" w:hAnsi="Times New Roman" w:cs="Times New Roman"/>
                <w:lang w:val="en-US"/>
              </w:rPr>
            </w:pPr>
            <w:r w:rsidRPr="00027635">
              <w:rPr>
                <w:rFonts w:ascii="Times New Roman" w:eastAsia="Times New Roman" w:hAnsi="Times New Roman" w:cs="Times New Roman"/>
                <w:color w:val="000000"/>
                <w:lang w:val="en-US"/>
              </w:rPr>
              <w:t>Alignment of core functions </w:t>
            </w:r>
          </w:p>
        </w:tc>
      </w:tr>
    </w:tbl>
    <w:p w14:paraId="296003B5" w14:textId="77777777" w:rsidR="00027635" w:rsidRPr="00027635" w:rsidRDefault="00027635" w:rsidP="00027635">
      <w:pPr>
        <w:spacing w:after="0" w:line="240" w:lineRule="auto"/>
        <w:textAlignment w:val="baseline"/>
        <w:rPr>
          <w:rFonts w:ascii="Segoe UI" w:eastAsia="Calibri" w:hAnsi="Segoe UI" w:cs="Times New Roman"/>
          <w:b/>
          <w:sz w:val="18"/>
          <w:lang w:val="en-US"/>
        </w:rPr>
      </w:pPr>
    </w:p>
    <w:p w14:paraId="637AF8D7" w14:textId="77777777" w:rsidR="00745825" w:rsidRDefault="00745825"/>
    <w:sectPr w:rsidR="00745825" w:rsidSect="00027635">
      <w:type w:val="continuous"/>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165D"/>
    <w:multiLevelType w:val="multilevel"/>
    <w:tmpl w:val="3228B7C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0B507F"/>
    <w:multiLevelType w:val="multilevel"/>
    <w:tmpl w:val="C7D6E7E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088156A"/>
    <w:multiLevelType w:val="multilevel"/>
    <w:tmpl w:val="8C96D4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0894825"/>
    <w:multiLevelType w:val="multilevel"/>
    <w:tmpl w:val="D0B4078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1216D11"/>
    <w:multiLevelType w:val="multilevel"/>
    <w:tmpl w:val="E63AD9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16770C9"/>
    <w:multiLevelType w:val="multilevel"/>
    <w:tmpl w:val="2A98595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1D91126"/>
    <w:multiLevelType w:val="multilevel"/>
    <w:tmpl w:val="3D1E20F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1F66CC3"/>
    <w:multiLevelType w:val="multilevel"/>
    <w:tmpl w:val="A39E6ED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21918B1"/>
    <w:multiLevelType w:val="multilevel"/>
    <w:tmpl w:val="CCA8CF1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02841F08"/>
    <w:multiLevelType w:val="multilevel"/>
    <w:tmpl w:val="751C4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29374EC"/>
    <w:multiLevelType w:val="multilevel"/>
    <w:tmpl w:val="CA46868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2A10BF5"/>
    <w:multiLevelType w:val="multilevel"/>
    <w:tmpl w:val="D2689F2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02B04106"/>
    <w:multiLevelType w:val="multilevel"/>
    <w:tmpl w:val="81CC0F9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2FF22AA"/>
    <w:multiLevelType w:val="multilevel"/>
    <w:tmpl w:val="03148CD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3DB1B08"/>
    <w:multiLevelType w:val="multilevel"/>
    <w:tmpl w:val="5F581EF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03E75165"/>
    <w:multiLevelType w:val="multilevel"/>
    <w:tmpl w:val="AE208E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040030A9"/>
    <w:multiLevelType w:val="multilevel"/>
    <w:tmpl w:val="147AD9B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44A2B3F"/>
    <w:multiLevelType w:val="multilevel"/>
    <w:tmpl w:val="70C00E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04794B3B"/>
    <w:multiLevelType w:val="multilevel"/>
    <w:tmpl w:val="A2C0280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04A264BA"/>
    <w:multiLevelType w:val="multilevel"/>
    <w:tmpl w:val="22D80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4FA0D34"/>
    <w:multiLevelType w:val="multilevel"/>
    <w:tmpl w:val="62E8B7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055F445E"/>
    <w:multiLevelType w:val="multilevel"/>
    <w:tmpl w:val="1762838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56F2859"/>
    <w:multiLevelType w:val="multilevel"/>
    <w:tmpl w:val="14B813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5D97ADC"/>
    <w:multiLevelType w:val="multilevel"/>
    <w:tmpl w:val="4ECE95A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065D5528"/>
    <w:multiLevelType w:val="multilevel"/>
    <w:tmpl w:val="4CFE0C4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06767C27"/>
    <w:multiLevelType w:val="multilevel"/>
    <w:tmpl w:val="61B6F4B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06981BA3"/>
    <w:multiLevelType w:val="multilevel"/>
    <w:tmpl w:val="CD76AC4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0741795B"/>
    <w:multiLevelType w:val="multilevel"/>
    <w:tmpl w:val="ED9AB89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07B276AA"/>
    <w:multiLevelType w:val="multilevel"/>
    <w:tmpl w:val="5B4C090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07DF2A25"/>
    <w:multiLevelType w:val="multilevel"/>
    <w:tmpl w:val="135C0D2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07FB67FB"/>
    <w:multiLevelType w:val="multilevel"/>
    <w:tmpl w:val="C55E428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080C7652"/>
    <w:multiLevelType w:val="multilevel"/>
    <w:tmpl w:val="D7BE209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082D5435"/>
    <w:multiLevelType w:val="multilevel"/>
    <w:tmpl w:val="7CCAC0C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08777EE0"/>
    <w:multiLevelType w:val="multilevel"/>
    <w:tmpl w:val="58D2D03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08BE1131"/>
    <w:multiLevelType w:val="multilevel"/>
    <w:tmpl w:val="75D85B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0975076A"/>
    <w:multiLevelType w:val="multilevel"/>
    <w:tmpl w:val="3EACD6F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09EF5967"/>
    <w:multiLevelType w:val="multilevel"/>
    <w:tmpl w:val="1006361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0A56406B"/>
    <w:multiLevelType w:val="multilevel"/>
    <w:tmpl w:val="314812B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8" w15:restartNumberingAfterBreak="0">
    <w:nsid w:val="0A7567DF"/>
    <w:multiLevelType w:val="multilevel"/>
    <w:tmpl w:val="5004113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0A8D70CA"/>
    <w:multiLevelType w:val="multilevel"/>
    <w:tmpl w:val="9BE669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0A8F4101"/>
    <w:multiLevelType w:val="multilevel"/>
    <w:tmpl w:val="F78A131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1" w15:restartNumberingAfterBreak="0">
    <w:nsid w:val="0ACE4101"/>
    <w:multiLevelType w:val="multilevel"/>
    <w:tmpl w:val="21C01A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0AF04468"/>
    <w:multiLevelType w:val="multilevel"/>
    <w:tmpl w:val="17AC7B2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0B252E3B"/>
    <w:multiLevelType w:val="multilevel"/>
    <w:tmpl w:val="AD3A289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0B3221D9"/>
    <w:multiLevelType w:val="multilevel"/>
    <w:tmpl w:val="63FC1F5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0BEC0CF2"/>
    <w:multiLevelType w:val="multilevel"/>
    <w:tmpl w:val="AAA4DEF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0C363761"/>
    <w:multiLevelType w:val="multilevel"/>
    <w:tmpl w:val="7AE8B0B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0C6234E4"/>
    <w:multiLevelType w:val="multilevel"/>
    <w:tmpl w:val="B5169CE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0C683031"/>
    <w:multiLevelType w:val="multilevel"/>
    <w:tmpl w:val="06B245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0C7F09D0"/>
    <w:multiLevelType w:val="multilevel"/>
    <w:tmpl w:val="44D89F3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0C8B6972"/>
    <w:multiLevelType w:val="multilevel"/>
    <w:tmpl w:val="270ECAE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0CED0510"/>
    <w:multiLevelType w:val="multilevel"/>
    <w:tmpl w:val="F00C97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0D0240BF"/>
    <w:multiLevelType w:val="multilevel"/>
    <w:tmpl w:val="3B8245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0D134F39"/>
    <w:multiLevelType w:val="multilevel"/>
    <w:tmpl w:val="28C0D26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0D5C41BE"/>
    <w:multiLevelType w:val="multilevel"/>
    <w:tmpl w:val="C74C2F3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0D8F6BA7"/>
    <w:multiLevelType w:val="multilevel"/>
    <w:tmpl w:val="854886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0DAA5FE9"/>
    <w:multiLevelType w:val="multilevel"/>
    <w:tmpl w:val="4BF2EB8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0DE237BD"/>
    <w:multiLevelType w:val="multilevel"/>
    <w:tmpl w:val="254C3EB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0E520CAA"/>
    <w:multiLevelType w:val="multilevel"/>
    <w:tmpl w:val="1BCE10F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0EB02639"/>
    <w:multiLevelType w:val="multilevel"/>
    <w:tmpl w:val="0A0E13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0EBF7856"/>
    <w:multiLevelType w:val="multilevel"/>
    <w:tmpl w:val="82AC822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0EF74547"/>
    <w:multiLevelType w:val="multilevel"/>
    <w:tmpl w:val="CEE49A7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0F073011"/>
    <w:multiLevelType w:val="multilevel"/>
    <w:tmpl w:val="661CA19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0F1838D7"/>
    <w:multiLevelType w:val="multilevel"/>
    <w:tmpl w:val="7EE499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0F3F18D7"/>
    <w:multiLevelType w:val="multilevel"/>
    <w:tmpl w:val="5B66E3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0F7D6EAE"/>
    <w:multiLevelType w:val="multilevel"/>
    <w:tmpl w:val="B2E8F5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0F962EE4"/>
    <w:multiLevelType w:val="multilevel"/>
    <w:tmpl w:val="34CAADA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0F9901FC"/>
    <w:multiLevelType w:val="multilevel"/>
    <w:tmpl w:val="C1C6792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0FE622E7"/>
    <w:multiLevelType w:val="multilevel"/>
    <w:tmpl w:val="7756AFC6"/>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112562D4"/>
    <w:multiLevelType w:val="multilevel"/>
    <w:tmpl w:val="47CCB7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115B0968"/>
    <w:multiLevelType w:val="multilevel"/>
    <w:tmpl w:val="171A8EC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11790F59"/>
    <w:multiLevelType w:val="multilevel"/>
    <w:tmpl w:val="FACAA96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11AB0498"/>
    <w:multiLevelType w:val="multilevel"/>
    <w:tmpl w:val="E22A2690"/>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11CC6BB8"/>
    <w:multiLevelType w:val="multilevel"/>
    <w:tmpl w:val="67520DF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12306F64"/>
    <w:multiLevelType w:val="multilevel"/>
    <w:tmpl w:val="468E053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129519B1"/>
    <w:multiLevelType w:val="multilevel"/>
    <w:tmpl w:val="B1E89B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6" w15:restartNumberingAfterBreak="0">
    <w:nsid w:val="12AA2AA4"/>
    <w:multiLevelType w:val="multilevel"/>
    <w:tmpl w:val="26B8B48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12C37DDF"/>
    <w:multiLevelType w:val="multilevel"/>
    <w:tmpl w:val="63F401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13136B53"/>
    <w:multiLevelType w:val="multilevel"/>
    <w:tmpl w:val="228A91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1479156F"/>
    <w:multiLevelType w:val="multilevel"/>
    <w:tmpl w:val="E45C62C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14D72530"/>
    <w:multiLevelType w:val="multilevel"/>
    <w:tmpl w:val="D442973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14DE31AC"/>
    <w:multiLevelType w:val="multilevel"/>
    <w:tmpl w:val="92BEEA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15547C98"/>
    <w:multiLevelType w:val="multilevel"/>
    <w:tmpl w:val="4DDC837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15D070A1"/>
    <w:multiLevelType w:val="multilevel"/>
    <w:tmpl w:val="3200AA8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15D12C48"/>
    <w:multiLevelType w:val="multilevel"/>
    <w:tmpl w:val="F0AA7396"/>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16380540"/>
    <w:multiLevelType w:val="multilevel"/>
    <w:tmpl w:val="244AB4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16A56C0A"/>
    <w:multiLevelType w:val="multilevel"/>
    <w:tmpl w:val="2F5AD7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1700020B"/>
    <w:multiLevelType w:val="multilevel"/>
    <w:tmpl w:val="300A69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173165BA"/>
    <w:multiLevelType w:val="multilevel"/>
    <w:tmpl w:val="9D38E6F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17926ADE"/>
    <w:multiLevelType w:val="multilevel"/>
    <w:tmpl w:val="4A1EB33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179A291F"/>
    <w:multiLevelType w:val="multilevel"/>
    <w:tmpl w:val="7BD89BC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17A07E71"/>
    <w:multiLevelType w:val="multilevel"/>
    <w:tmpl w:val="F3605F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17B94050"/>
    <w:multiLevelType w:val="multilevel"/>
    <w:tmpl w:val="1356351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17FC4906"/>
    <w:multiLevelType w:val="multilevel"/>
    <w:tmpl w:val="63CA9E0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181B75AB"/>
    <w:multiLevelType w:val="multilevel"/>
    <w:tmpl w:val="DDAA621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18326217"/>
    <w:multiLevelType w:val="multilevel"/>
    <w:tmpl w:val="C2E214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189007AD"/>
    <w:multiLevelType w:val="multilevel"/>
    <w:tmpl w:val="64E89BD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189130C0"/>
    <w:multiLevelType w:val="multilevel"/>
    <w:tmpl w:val="F510036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191A2B1C"/>
    <w:multiLevelType w:val="multilevel"/>
    <w:tmpl w:val="1E3C525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9" w15:restartNumberingAfterBreak="0">
    <w:nsid w:val="19B43EA6"/>
    <w:multiLevelType w:val="multilevel"/>
    <w:tmpl w:val="443E74B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0" w15:restartNumberingAfterBreak="0">
    <w:nsid w:val="1A1E2F38"/>
    <w:multiLevelType w:val="multilevel"/>
    <w:tmpl w:val="53D68E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1A3509D2"/>
    <w:multiLevelType w:val="multilevel"/>
    <w:tmpl w:val="F168D930"/>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2" w15:restartNumberingAfterBreak="0">
    <w:nsid w:val="1A3B0746"/>
    <w:multiLevelType w:val="multilevel"/>
    <w:tmpl w:val="5148CA2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3" w15:restartNumberingAfterBreak="0">
    <w:nsid w:val="1B5535E8"/>
    <w:multiLevelType w:val="multilevel"/>
    <w:tmpl w:val="9C4CBF5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1B555341"/>
    <w:multiLevelType w:val="multilevel"/>
    <w:tmpl w:val="4106D74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1B891C16"/>
    <w:multiLevelType w:val="multilevel"/>
    <w:tmpl w:val="75548BD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1BDC0096"/>
    <w:multiLevelType w:val="multilevel"/>
    <w:tmpl w:val="6F3AA02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1C2F67CD"/>
    <w:multiLevelType w:val="multilevel"/>
    <w:tmpl w:val="BC14FF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1CE662E3"/>
    <w:multiLevelType w:val="multilevel"/>
    <w:tmpl w:val="BB2615E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1D1325EF"/>
    <w:multiLevelType w:val="multilevel"/>
    <w:tmpl w:val="F0520D5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0" w15:restartNumberingAfterBreak="0">
    <w:nsid w:val="1D63197E"/>
    <w:multiLevelType w:val="multilevel"/>
    <w:tmpl w:val="71DC8A4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1" w15:restartNumberingAfterBreak="0">
    <w:nsid w:val="1D725E40"/>
    <w:multiLevelType w:val="multilevel"/>
    <w:tmpl w:val="0BB0BAB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1E0A1992"/>
    <w:multiLevelType w:val="multilevel"/>
    <w:tmpl w:val="4066EE7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1E172061"/>
    <w:multiLevelType w:val="multilevel"/>
    <w:tmpl w:val="B9D0FF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4" w15:restartNumberingAfterBreak="0">
    <w:nsid w:val="1E3100B2"/>
    <w:multiLevelType w:val="multilevel"/>
    <w:tmpl w:val="D95405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5" w15:restartNumberingAfterBreak="0">
    <w:nsid w:val="1E3A5F00"/>
    <w:multiLevelType w:val="multilevel"/>
    <w:tmpl w:val="AA9CB24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6" w15:restartNumberingAfterBreak="0">
    <w:nsid w:val="1E5A1809"/>
    <w:multiLevelType w:val="multilevel"/>
    <w:tmpl w:val="A82E8C4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1E63652B"/>
    <w:multiLevelType w:val="multilevel"/>
    <w:tmpl w:val="BA562B0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1E985ED2"/>
    <w:multiLevelType w:val="multilevel"/>
    <w:tmpl w:val="C98ECE7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9"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1"/>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0" w15:restartNumberingAfterBreak="0">
    <w:nsid w:val="1ED919C3"/>
    <w:multiLevelType w:val="multilevel"/>
    <w:tmpl w:val="E83830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1" w15:restartNumberingAfterBreak="0">
    <w:nsid w:val="1F63636A"/>
    <w:multiLevelType w:val="multilevel"/>
    <w:tmpl w:val="43F4419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1FB7635E"/>
    <w:multiLevelType w:val="multilevel"/>
    <w:tmpl w:val="95B0EA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3" w15:restartNumberingAfterBreak="0">
    <w:nsid w:val="1FCF77AD"/>
    <w:multiLevelType w:val="multilevel"/>
    <w:tmpl w:val="D66A58A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4" w15:restartNumberingAfterBreak="0">
    <w:nsid w:val="1FF82833"/>
    <w:multiLevelType w:val="multilevel"/>
    <w:tmpl w:val="A9907C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5" w15:restartNumberingAfterBreak="0">
    <w:nsid w:val="203D79F5"/>
    <w:multiLevelType w:val="multilevel"/>
    <w:tmpl w:val="D99A80D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20731E44"/>
    <w:multiLevelType w:val="multilevel"/>
    <w:tmpl w:val="8E282AE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20800495"/>
    <w:multiLevelType w:val="multilevel"/>
    <w:tmpl w:val="E752DCB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8" w15:restartNumberingAfterBreak="0">
    <w:nsid w:val="20DD7508"/>
    <w:multiLevelType w:val="multilevel"/>
    <w:tmpl w:val="1590AD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9" w15:restartNumberingAfterBreak="0">
    <w:nsid w:val="20F20DBF"/>
    <w:multiLevelType w:val="multilevel"/>
    <w:tmpl w:val="1DB61F2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0" w15:restartNumberingAfterBreak="0">
    <w:nsid w:val="210B6BAA"/>
    <w:multiLevelType w:val="multilevel"/>
    <w:tmpl w:val="32EE3090"/>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1" w15:restartNumberingAfterBreak="0">
    <w:nsid w:val="213366B4"/>
    <w:multiLevelType w:val="multilevel"/>
    <w:tmpl w:val="CE46073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2" w15:restartNumberingAfterBreak="0">
    <w:nsid w:val="21493827"/>
    <w:multiLevelType w:val="multilevel"/>
    <w:tmpl w:val="C10C839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3" w15:restartNumberingAfterBreak="0">
    <w:nsid w:val="21AC7816"/>
    <w:multiLevelType w:val="multilevel"/>
    <w:tmpl w:val="5A6A2E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4" w15:restartNumberingAfterBreak="0">
    <w:nsid w:val="21D47B44"/>
    <w:multiLevelType w:val="multilevel"/>
    <w:tmpl w:val="8752E41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22275DBB"/>
    <w:multiLevelType w:val="multilevel"/>
    <w:tmpl w:val="1B04E0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223A4F60"/>
    <w:multiLevelType w:val="multilevel"/>
    <w:tmpl w:val="DE2020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8" w15:restartNumberingAfterBreak="0">
    <w:nsid w:val="22C800E8"/>
    <w:multiLevelType w:val="multilevel"/>
    <w:tmpl w:val="E022323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23011378"/>
    <w:multiLevelType w:val="multilevel"/>
    <w:tmpl w:val="432EC84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0" w15:restartNumberingAfterBreak="0">
    <w:nsid w:val="230A742A"/>
    <w:multiLevelType w:val="multilevel"/>
    <w:tmpl w:val="896A471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1" w15:restartNumberingAfterBreak="0">
    <w:nsid w:val="23A237E6"/>
    <w:multiLevelType w:val="multilevel"/>
    <w:tmpl w:val="6B4E1516"/>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2" w15:restartNumberingAfterBreak="0">
    <w:nsid w:val="23AF2F21"/>
    <w:multiLevelType w:val="multilevel"/>
    <w:tmpl w:val="833E5D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3" w15:restartNumberingAfterBreak="0">
    <w:nsid w:val="23B04BF3"/>
    <w:multiLevelType w:val="multilevel"/>
    <w:tmpl w:val="CCE4BF2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4" w15:restartNumberingAfterBreak="0">
    <w:nsid w:val="241E443E"/>
    <w:multiLevelType w:val="multilevel"/>
    <w:tmpl w:val="7F6A933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5" w15:restartNumberingAfterBreak="0">
    <w:nsid w:val="24947B00"/>
    <w:multiLevelType w:val="multilevel"/>
    <w:tmpl w:val="26C826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24B1653A"/>
    <w:multiLevelType w:val="multilevel"/>
    <w:tmpl w:val="3FCE27D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7" w15:restartNumberingAfterBreak="0">
    <w:nsid w:val="24CC5BA3"/>
    <w:multiLevelType w:val="multilevel"/>
    <w:tmpl w:val="9C02A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24FC0FBA"/>
    <w:multiLevelType w:val="multilevel"/>
    <w:tmpl w:val="F9B408A4"/>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9" w15:restartNumberingAfterBreak="0">
    <w:nsid w:val="251709CF"/>
    <w:multiLevelType w:val="multilevel"/>
    <w:tmpl w:val="FD78A3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0" w15:restartNumberingAfterBreak="0">
    <w:nsid w:val="25B83D30"/>
    <w:multiLevelType w:val="multilevel"/>
    <w:tmpl w:val="401AB04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261078D6"/>
    <w:multiLevelType w:val="multilevel"/>
    <w:tmpl w:val="D7C4393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2" w15:restartNumberingAfterBreak="0">
    <w:nsid w:val="261F27EA"/>
    <w:multiLevelType w:val="multilevel"/>
    <w:tmpl w:val="CDE8D1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265006FC"/>
    <w:multiLevelType w:val="multilevel"/>
    <w:tmpl w:val="4226FA2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26D74934"/>
    <w:multiLevelType w:val="multilevel"/>
    <w:tmpl w:val="39B2D8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5" w15:restartNumberingAfterBreak="0">
    <w:nsid w:val="27424E96"/>
    <w:multiLevelType w:val="multilevel"/>
    <w:tmpl w:val="3698AE6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6" w15:restartNumberingAfterBreak="0">
    <w:nsid w:val="276346BA"/>
    <w:multiLevelType w:val="multilevel"/>
    <w:tmpl w:val="4564A0C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7" w15:restartNumberingAfterBreak="0">
    <w:nsid w:val="27906A6D"/>
    <w:multiLevelType w:val="multilevel"/>
    <w:tmpl w:val="4A5E881E"/>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8" w15:restartNumberingAfterBreak="0">
    <w:nsid w:val="27DE35D9"/>
    <w:multiLevelType w:val="multilevel"/>
    <w:tmpl w:val="14A2E99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9" w15:restartNumberingAfterBreak="0">
    <w:nsid w:val="28127AEC"/>
    <w:multiLevelType w:val="multilevel"/>
    <w:tmpl w:val="048820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0" w15:restartNumberingAfterBreak="0">
    <w:nsid w:val="2855051B"/>
    <w:multiLevelType w:val="multilevel"/>
    <w:tmpl w:val="1390BBB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1" w15:restartNumberingAfterBreak="0">
    <w:nsid w:val="28E46B85"/>
    <w:multiLevelType w:val="multilevel"/>
    <w:tmpl w:val="436CF08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2" w15:restartNumberingAfterBreak="0">
    <w:nsid w:val="292662EA"/>
    <w:multiLevelType w:val="multilevel"/>
    <w:tmpl w:val="E6B8BAA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3" w15:restartNumberingAfterBreak="0">
    <w:nsid w:val="297C2918"/>
    <w:multiLevelType w:val="multilevel"/>
    <w:tmpl w:val="517A306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4" w15:restartNumberingAfterBreak="0">
    <w:nsid w:val="29A313DF"/>
    <w:multiLevelType w:val="multilevel"/>
    <w:tmpl w:val="09A68DC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5" w15:restartNumberingAfterBreak="0">
    <w:nsid w:val="29A96FE0"/>
    <w:multiLevelType w:val="multilevel"/>
    <w:tmpl w:val="5D82C2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29DE6CCB"/>
    <w:multiLevelType w:val="multilevel"/>
    <w:tmpl w:val="0B005B2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7" w15:restartNumberingAfterBreak="0">
    <w:nsid w:val="29F83768"/>
    <w:multiLevelType w:val="multilevel"/>
    <w:tmpl w:val="9CD054D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8" w15:restartNumberingAfterBreak="0">
    <w:nsid w:val="2A7B5942"/>
    <w:multiLevelType w:val="multilevel"/>
    <w:tmpl w:val="DF7ACBD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9" w15:restartNumberingAfterBreak="0">
    <w:nsid w:val="2A972E59"/>
    <w:multiLevelType w:val="multilevel"/>
    <w:tmpl w:val="97E0D45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0" w15:restartNumberingAfterBreak="0">
    <w:nsid w:val="2AAC4CC0"/>
    <w:multiLevelType w:val="multilevel"/>
    <w:tmpl w:val="518CD0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15:restartNumberingAfterBreak="0">
    <w:nsid w:val="2ABA6851"/>
    <w:multiLevelType w:val="multilevel"/>
    <w:tmpl w:val="621C2F6E"/>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2" w15:restartNumberingAfterBreak="0">
    <w:nsid w:val="2B726DF3"/>
    <w:multiLevelType w:val="multilevel"/>
    <w:tmpl w:val="A2B46B4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3" w15:restartNumberingAfterBreak="0">
    <w:nsid w:val="2B8123F3"/>
    <w:multiLevelType w:val="multilevel"/>
    <w:tmpl w:val="C1CC35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15:restartNumberingAfterBreak="0">
    <w:nsid w:val="2C236F29"/>
    <w:multiLevelType w:val="multilevel"/>
    <w:tmpl w:val="8F3A0D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5" w15:restartNumberingAfterBreak="0">
    <w:nsid w:val="2C5E428C"/>
    <w:multiLevelType w:val="multilevel"/>
    <w:tmpl w:val="73700C2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6" w15:restartNumberingAfterBreak="0">
    <w:nsid w:val="2C73065F"/>
    <w:multiLevelType w:val="multilevel"/>
    <w:tmpl w:val="41608366"/>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7" w15:restartNumberingAfterBreak="0">
    <w:nsid w:val="2C9B02D1"/>
    <w:multiLevelType w:val="multilevel"/>
    <w:tmpl w:val="5CB857C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8" w15:restartNumberingAfterBreak="0">
    <w:nsid w:val="2CAE4483"/>
    <w:multiLevelType w:val="multilevel"/>
    <w:tmpl w:val="3DE6F0C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9" w15:restartNumberingAfterBreak="0">
    <w:nsid w:val="2D414563"/>
    <w:multiLevelType w:val="multilevel"/>
    <w:tmpl w:val="3B2C55C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0" w15:restartNumberingAfterBreak="0">
    <w:nsid w:val="2D765515"/>
    <w:multiLevelType w:val="multilevel"/>
    <w:tmpl w:val="9192070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1" w15:restartNumberingAfterBreak="0">
    <w:nsid w:val="2D84552F"/>
    <w:multiLevelType w:val="multilevel"/>
    <w:tmpl w:val="8A0C4F9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2" w15:restartNumberingAfterBreak="0">
    <w:nsid w:val="2D9853B5"/>
    <w:multiLevelType w:val="multilevel"/>
    <w:tmpl w:val="FA7607B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2E150CBD"/>
    <w:multiLevelType w:val="multilevel"/>
    <w:tmpl w:val="DDCC97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4" w15:restartNumberingAfterBreak="0">
    <w:nsid w:val="2E42503D"/>
    <w:multiLevelType w:val="multilevel"/>
    <w:tmpl w:val="D49279F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5" w15:restartNumberingAfterBreak="0">
    <w:nsid w:val="2E7328DF"/>
    <w:multiLevelType w:val="multilevel"/>
    <w:tmpl w:val="498CD63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2E7617DB"/>
    <w:multiLevelType w:val="multilevel"/>
    <w:tmpl w:val="D7009BC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7" w15:restartNumberingAfterBreak="0">
    <w:nsid w:val="2E8C61BA"/>
    <w:multiLevelType w:val="multilevel"/>
    <w:tmpl w:val="CD525D9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88" w15:restartNumberingAfterBreak="0">
    <w:nsid w:val="2EA41691"/>
    <w:multiLevelType w:val="multilevel"/>
    <w:tmpl w:val="F15285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9" w15:restartNumberingAfterBreak="0">
    <w:nsid w:val="2EBF127A"/>
    <w:multiLevelType w:val="multilevel"/>
    <w:tmpl w:val="E61425E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0" w15:restartNumberingAfterBreak="0">
    <w:nsid w:val="2ECD263F"/>
    <w:multiLevelType w:val="multilevel"/>
    <w:tmpl w:val="FCD628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1" w15:restartNumberingAfterBreak="0">
    <w:nsid w:val="2F1334A9"/>
    <w:multiLevelType w:val="multilevel"/>
    <w:tmpl w:val="EA46101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2" w15:restartNumberingAfterBreak="0">
    <w:nsid w:val="2F15741F"/>
    <w:multiLevelType w:val="multilevel"/>
    <w:tmpl w:val="50A2E61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3" w15:restartNumberingAfterBreak="0">
    <w:nsid w:val="2F6F651A"/>
    <w:multiLevelType w:val="multilevel"/>
    <w:tmpl w:val="E78CA23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4" w15:restartNumberingAfterBreak="0">
    <w:nsid w:val="2FA17B1E"/>
    <w:multiLevelType w:val="multilevel"/>
    <w:tmpl w:val="ECF642F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5" w15:restartNumberingAfterBreak="0">
    <w:nsid w:val="2FD6641E"/>
    <w:multiLevelType w:val="multilevel"/>
    <w:tmpl w:val="552E5A1A"/>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6" w15:restartNumberingAfterBreak="0">
    <w:nsid w:val="2FE359AB"/>
    <w:multiLevelType w:val="multilevel"/>
    <w:tmpl w:val="97EEFA3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7" w15:restartNumberingAfterBreak="0">
    <w:nsid w:val="2FED510F"/>
    <w:multiLevelType w:val="multilevel"/>
    <w:tmpl w:val="D484882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8" w15:restartNumberingAfterBreak="0">
    <w:nsid w:val="2FF03E1F"/>
    <w:multiLevelType w:val="multilevel"/>
    <w:tmpl w:val="B1E2B27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9" w15:restartNumberingAfterBreak="0">
    <w:nsid w:val="309F08E3"/>
    <w:multiLevelType w:val="multilevel"/>
    <w:tmpl w:val="5F4A38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0" w15:restartNumberingAfterBreak="0">
    <w:nsid w:val="30C772A3"/>
    <w:multiLevelType w:val="multilevel"/>
    <w:tmpl w:val="355455B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1" w15:restartNumberingAfterBreak="0">
    <w:nsid w:val="30CF25A1"/>
    <w:multiLevelType w:val="multilevel"/>
    <w:tmpl w:val="B192C40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2" w15:restartNumberingAfterBreak="0">
    <w:nsid w:val="315725E9"/>
    <w:multiLevelType w:val="multilevel"/>
    <w:tmpl w:val="35B23E6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3" w15:restartNumberingAfterBreak="0">
    <w:nsid w:val="328431F3"/>
    <w:multiLevelType w:val="multilevel"/>
    <w:tmpl w:val="C32868B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4" w15:restartNumberingAfterBreak="0">
    <w:nsid w:val="32FF271B"/>
    <w:multiLevelType w:val="multilevel"/>
    <w:tmpl w:val="EAB6F74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5" w15:restartNumberingAfterBreak="0">
    <w:nsid w:val="333E1BDC"/>
    <w:multiLevelType w:val="multilevel"/>
    <w:tmpl w:val="F828C44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6" w15:restartNumberingAfterBreak="0">
    <w:nsid w:val="334A628D"/>
    <w:multiLevelType w:val="multilevel"/>
    <w:tmpl w:val="0F12A9B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7" w15:restartNumberingAfterBreak="0">
    <w:nsid w:val="3467124F"/>
    <w:multiLevelType w:val="multilevel"/>
    <w:tmpl w:val="49EC5280"/>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8" w15:restartNumberingAfterBreak="0">
    <w:nsid w:val="34E5671E"/>
    <w:multiLevelType w:val="multilevel"/>
    <w:tmpl w:val="823CDF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35583292"/>
    <w:multiLevelType w:val="multilevel"/>
    <w:tmpl w:val="B4D0451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0" w15:restartNumberingAfterBreak="0">
    <w:nsid w:val="355C51D7"/>
    <w:multiLevelType w:val="multilevel"/>
    <w:tmpl w:val="B27E25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1" w15:restartNumberingAfterBreak="0">
    <w:nsid w:val="357A4B1C"/>
    <w:multiLevelType w:val="multilevel"/>
    <w:tmpl w:val="693ECA0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2" w15:restartNumberingAfterBreak="0">
    <w:nsid w:val="35A35D0A"/>
    <w:multiLevelType w:val="multilevel"/>
    <w:tmpl w:val="0FA692E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3" w15:restartNumberingAfterBreak="0">
    <w:nsid w:val="35B643E7"/>
    <w:multiLevelType w:val="multilevel"/>
    <w:tmpl w:val="62A236F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4" w15:restartNumberingAfterBreak="0">
    <w:nsid w:val="35D55DA9"/>
    <w:multiLevelType w:val="multilevel"/>
    <w:tmpl w:val="C5E2F32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5" w15:restartNumberingAfterBreak="0">
    <w:nsid w:val="35D86D2C"/>
    <w:multiLevelType w:val="multilevel"/>
    <w:tmpl w:val="10D65E0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6" w15:restartNumberingAfterBreak="0">
    <w:nsid w:val="35FF3B8D"/>
    <w:multiLevelType w:val="multilevel"/>
    <w:tmpl w:val="BFBC2DB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7" w15:restartNumberingAfterBreak="0">
    <w:nsid w:val="3604769E"/>
    <w:multiLevelType w:val="multilevel"/>
    <w:tmpl w:val="AA3C317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8" w15:restartNumberingAfterBreak="0">
    <w:nsid w:val="36081217"/>
    <w:multiLevelType w:val="multilevel"/>
    <w:tmpl w:val="5878473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9" w15:restartNumberingAfterBreak="0">
    <w:nsid w:val="36423AF3"/>
    <w:multiLevelType w:val="multilevel"/>
    <w:tmpl w:val="8E68A1EA"/>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0" w15:restartNumberingAfterBreak="0">
    <w:nsid w:val="3666211A"/>
    <w:multiLevelType w:val="multilevel"/>
    <w:tmpl w:val="21ECE46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1" w15:restartNumberingAfterBreak="0">
    <w:nsid w:val="37450FDB"/>
    <w:multiLevelType w:val="multilevel"/>
    <w:tmpl w:val="CE74C41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2" w15:restartNumberingAfterBreak="0">
    <w:nsid w:val="37A16B75"/>
    <w:multiLevelType w:val="multilevel"/>
    <w:tmpl w:val="4936046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3" w15:restartNumberingAfterBreak="0">
    <w:nsid w:val="37DC362E"/>
    <w:multiLevelType w:val="multilevel"/>
    <w:tmpl w:val="680E5F6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4" w15:restartNumberingAfterBreak="0">
    <w:nsid w:val="393204BD"/>
    <w:multiLevelType w:val="multilevel"/>
    <w:tmpl w:val="FAC4E7D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5" w15:restartNumberingAfterBreak="0">
    <w:nsid w:val="399A0379"/>
    <w:multiLevelType w:val="multilevel"/>
    <w:tmpl w:val="D4C4E8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6" w15:restartNumberingAfterBreak="0">
    <w:nsid w:val="39C030DE"/>
    <w:multiLevelType w:val="multilevel"/>
    <w:tmpl w:val="E0AA940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7" w15:restartNumberingAfterBreak="0">
    <w:nsid w:val="39D26AD0"/>
    <w:multiLevelType w:val="multilevel"/>
    <w:tmpl w:val="160647A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8" w15:restartNumberingAfterBreak="0">
    <w:nsid w:val="39E55213"/>
    <w:multiLevelType w:val="multilevel"/>
    <w:tmpl w:val="F0D83C9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9" w15:restartNumberingAfterBreak="0">
    <w:nsid w:val="3A133C54"/>
    <w:multiLevelType w:val="multilevel"/>
    <w:tmpl w:val="29006F9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0" w15:restartNumberingAfterBreak="0">
    <w:nsid w:val="3A325B3D"/>
    <w:multiLevelType w:val="multilevel"/>
    <w:tmpl w:val="08980564"/>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1" w15:restartNumberingAfterBreak="0">
    <w:nsid w:val="3ABD1168"/>
    <w:multiLevelType w:val="multilevel"/>
    <w:tmpl w:val="FE6CFFE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2" w15:restartNumberingAfterBreak="0">
    <w:nsid w:val="3AFB6D72"/>
    <w:multiLevelType w:val="multilevel"/>
    <w:tmpl w:val="D98C84B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3" w15:restartNumberingAfterBreak="0">
    <w:nsid w:val="3B00213B"/>
    <w:multiLevelType w:val="multilevel"/>
    <w:tmpl w:val="FE1066C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4" w15:restartNumberingAfterBreak="0">
    <w:nsid w:val="3B1D0194"/>
    <w:multiLevelType w:val="multilevel"/>
    <w:tmpl w:val="7C5EAC3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15:restartNumberingAfterBreak="0">
    <w:nsid w:val="3B9C0719"/>
    <w:multiLevelType w:val="multilevel"/>
    <w:tmpl w:val="F0BE34D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6" w15:restartNumberingAfterBreak="0">
    <w:nsid w:val="3C474169"/>
    <w:multiLevelType w:val="multilevel"/>
    <w:tmpl w:val="2BE0B65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7" w15:restartNumberingAfterBreak="0">
    <w:nsid w:val="3C554461"/>
    <w:multiLevelType w:val="multilevel"/>
    <w:tmpl w:val="074C2A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8" w15:restartNumberingAfterBreak="0">
    <w:nsid w:val="3C623607"/>
    <w:multiLevelType w:val="multilevel"/>
    <w:tmpl w:val="DE5AB2C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9" w15:restartNumberingAfterBreak="0">
    <w:nsid w:val="3C9B584C"/>
    <w:multiLevelType w:val="multilevel"/>
    <w:tmpl w:val="2914705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0" w15:restartNumberingAfterBreak="0">
    <w:nsid w:val="3CBD634C"/>
    <w:multiLevelType w:val="multilevel"/>
    <w:tmpl w:val="71D2E04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1" w15:restartNumberingAfterBreak="0">
    <w:nsid w:val="3CEB3651"/>
    <w:multiLevelType w:val="multilevel"/>
    <w:tmpl w:val="E4064EA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2" w15:restartNumberingAfterBreak="0">
    <w:nsid w:val="3D0B7CA2"/>
    <w:multiLevelType w:val="multilevel"/>
    <w:tmpl w:val="5706FEA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3" w15:restartNumberingAfterBreak="0">
    <w:nsid w:val="3D5D583E"/>
    <w:multiLevelType w:val="multilevel"/>
    <w:tmpl w:val="F310659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4" w15:restartNumberingAfterBreak="0">
    <w:nsid w:val="3DE06828"/>
    <w:multiLevelType w:val="multilevel"/>
    <w:tmpl w:val="071295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5" w15:restartNumberingAfterBreak="0">
    <w:nsid w:val="3E2F573A"/>
    <w:multiLevelType w:val="multilevel"/>
    <w:tmpl w:val="28E8AD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6" w15:restartNumberingAfterBreak="0">
    <w:nsid w:val="3E6A1C6C"/>
    <w:multiLevelType w:val="multilevel"/>
    <w:tmpl w:val="139C893C"/>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7" w15:restartNumberingAfterBreak="0">
    <w:nsid w:val="3E724B02"/>
    <w:multiLevelType w:val="multilevel"/>
    <w:tmpl w:val="C3808E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8" w15:restartNumberingAfterBreak="0">
    <w:nsid w:val="3F086329"/>
    <w:multiLevelType w:val="multilevel"/>
    <w:tmpl w:val="B136D2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9" w15:restartNumberingAfterBreak="0">
    <w:nsid w:val="3F37705C"/>
    <w:multiLevelType w:val="multilevel"/>
    <w:tmpl w:val="AEA2034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0" w15:restartNumberingAfterBreak="0">
    <w:nsid w:val="3F9C7401"/>
    <w:multiLevelType w:val="multilevel"/>
    <w:tmpl w:val="3D6CAFE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1" w15:restartNumberingAfterBreak="0">
    <w:nsid w:val="3FCB135E"/>
    <w:multiLevelType w:val="multilevel"/>
    <w:tmpl w:val="6CA432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52" w15:restartNumberingAfterBreak="0">
    <w:nsid w:val="3FD644E0"/>
    <w:multiLevelType w:val="multilevel"/>
    <w:tmpl w:val="096CAE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3" w15:restartNumberingAfterBreak="0">
    <w:nsid w:val="3FF021B0"/>
    <w:multiLevelType w:val="multilevel"/>
    <w:tmpl w:val="06A40B0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4" w15:restartNumberingAfterBreak="0">
    <w:nsid w:val="4022195A"/>
    <w:multiLevelType w:val="multilevel"/>
    <w:tmpl w:val="91E2F4F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5" w15:restartNumberingAfterBreak="0">
    <w:nsid w:val="403454AF"/>
    <w:multiLevelType w:val="multilevel"/>
    <w:tmpl w:val="EDA0A8B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6" w15:restartNumberingAfterBreak="0">
    <w:nsid w:val="406531BA"/>
    <w:multiLevelType w:val="multilevel"/>
    <w:tmpl w:val="D1541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7" w15:restartNumberingAfterBreak="0">
    <w:nsid w:val="40716FF1"/>
    <w:multiLevelType w:val="multilevel"/>
    <w:tmpl w:val="9162FD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8" w15:restartNumberingAfterBreak="0">
    <w:nsid w:val="40B35158"/>
    <w:multiLevelType w:val="multilevel"/>
    <w:tmpl w:val="D0C49A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9" w15:restartNumberingAfterBreak="0">
    <w:nsid w:val="40D44E03"/>
    <w:multiLevelType w:val="multilevel"/>
    <w:tmpl w:val="2D628F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0" w15:restartNumberingAfterBreak="0">
    <w:nsid w:val="40DA294D"/>
    <w:multiLevelType w:val="multilevel"/>
    <w:tmpl w:val="5C3E323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1" w15:restartNumberingAfterBreak="0">
    <w:nsid w:val="41052B14"/>
    <w:multiLevelType w:val="multilevel"/>
    <w:tmpl w:val="982C76D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2" w15:restartNumberingAfterBreak="0">
    <w:nsid w:val="410803C9"/>
    <w:multiLevelType w:val="multilevel"/>
    <w:tmpl w:val="DF148088"/>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63" w15:restartNumberingAfterBreak="0">
    <w:nsid w:val="414A64C9"/>
    <w:multiLevelType w:val="multilevel"/>
    <w:tmpl w:val="7AC681F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4" w15:restartNumberingAfterBreak="0">
    <w:nsid w:val="415929A4"/>
    <w:multiLevelType w:val="multilevel"/>
    <w:tmpl w:val="45C873F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5" w15:restartNumberingAfterBreak="0">
    <w:nsid w:val="419544A2"/>
    <w:multiLevelType w:val="multilevel"/>
    <w:tmpl w:val="7FE2A50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6" w15:restartNumberingAfterBreak="0">
    <w:nsid w:val="419F317F"/>
    <w:multiLevelType w:val="multilevel"/>
    <w:tmpl w:val="28CC7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7" w15:restartNumberingAfterBreak="0">
    <w:nsid w:val="41DD7348"/>
    <w:multiLevelType w:val="multilevel"/>
    <w:tmpl w:val="AD24AA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8" w15:restartNumberingAfterBreak="0">
    <w:nsid w:val="421A13ED"/>
    <w:multiLevelType w:val="multilevel"/>
    <w:tmpl w:val="5F7685B2"/>
    <w:lvl w:ilvl="0">
      <w:start w:val="1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9" w15:restartNumberingAfterBreak="0">
    <w:nsid w:val="42305FF3"/>
    <w:multiLevelType w:val="multilevel"/>
    <w:tmpl w:val="7728B7B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0" w15:restartNumberingAfterBreak="0">
    <w:nsid w:val="42782A94"/>
    <w:multiLevelType w:val="multilevel"/>
    <w:tmpl w:val="4F2E28C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71" w15:restartNumberingAfterBreak="0">
    <w:nsid w:val="429F1B79"/>
    <w:multiLevelType w:val="multilevel"/>
    <w:tmpl w:val="5FD2797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2" w15:restartNumberingAfterBreak="0">
    <w:nsid w:val="42DC44DE"/>
    <w:multiLevelType w:val="multilevel"/>
    <w:tmpl w:val="6CA2FF0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3" w15:restartNumberingAfterBreak="0">
    <w:nsid w:val="42FC09D7"/>
    <w:multiLevelType w:val="multilevel"/>
    <w:tmpl w:val="5EB245F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4" w15:restartNumberingAfterBreak="0">
    <w:nsid w:val="431F4C1C"/>
    <w:multiLevelType w:val="multilevel"/>
    <w:tmpl w:val="179E652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5" w15:restartNumberingAfterBreak="0">
    <w:nsid w:val="435543D2"/>
    <w:multiLevelType w:val="multilevel"/>
    <w:tmpl w:val="46B0416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6" w15:restartNumberingAfterBreak="0">
    <w:nsid w:val="436A0287"/>
    <w:multiLevelType w:val="multilevel"/>
    <w:tmpl w:val="3FC6FF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7" w15:restartNumberingAfterBreak="0">
    <w:nsid w:val="43AD75BA"/>
    <w:multiLevelType w:val="multilevel"/>
    <w:tmpl w:val="4F90D3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8" w15:restartNumberingAfterBreak="0">
    <w:nsid w:val="43DF12FD"/>
    <w:multiLevelType w:val="multilevel"/>
    <w:tmpl w:val="45B49EA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9" w15:restartNumberingAfterBreak="0">
    <w:nsid w:val="44066E7B"/>
    <w:multiLevelType w:val="multilevel"/>
    <w:tmpl w:val="42BEEF1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0" w15:restartNumberingAfterBreak="0">
    <w:nsid w:val="44872765"/>
    <w:multiLevelType w:val="multilevel"/>
    <w:tmpl w:val="06FC41F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81" w15:restartNumberingAfterBreak="0">
    <w:nsid w:val="449B3F66"/>
    <w:multiLevelType w:val="multilevel"/>
    <w:tmpl w:val="C28E7162"/>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82" w15:restartNumberingAfterBreak="0">
    <w:nsid w:val="44C57B86"/>
    <w:multiLevelType w:val="multilevel"/>
    <w:tmpl w:val="4C7CC5A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3" w15:restartNumberingAfterBreak="0">
    <w:nsid w:val="44CB583A"/>
    <w:multiLevelType w:val="multilevel"/>
    <w:tmpl w:val="06BA8FE8"/>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4" w15:restartNumberingAfterBreak="0">
    <w:nsid w:val="44F64A2C"/>
    <w:multiLevelType w:val="multilevel"/>
    <w:tmpl w:val="9A02B33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5" w15:restartNumberingAfterBreak="0">
    <w:nsid w:val="44FA63B4"/>
    <w:multiLevelType w:val="multilevel"/>
    <w:tmpl w:val="6C86C11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6" w15:restartNumberingAfterBreak="0">
    <w:nsid w:val="44FC2B88"/>
    <w:multiLevelType w:val="multilevel"/>
    <w:tmpl w:val="54E6943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7" w15:restartNumberingAfterBreak="0">
    <w:nsid w:val="45255BB7"/>
    <w:multiLevelType w:val="multilevel"/>
    <w:tmpl w:val="A81CCB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8" w15:restartNumberingAfterBreak="0">
    <w:nsid w:val="456158F4"/>
    <w:multiLevelType w:val="multilevel"/>
    <w:tmpl w:val="98EE4D96"/>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9" w15:restartNumberingAfterBreak="0">
    <w:nsid w:val="45686C9F"/>
    <w:multiLevelType w:val="multilevel"/>
    <w:tmpl w:val="CF5EC7D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0" w15:restartNumberingAfterBreak="0">
    <w:nsid w:val="45B60D0D"/>
    <w:multiLevelType w:val="multilevel"/>
    <w:tmpl w:val="BE7E979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1" w15:restartNumberingAfterBreak="0">
    <w:nsid w:val="4602781A"/>
    <w:multiLevelType w:val="multilevel"/>
    <w:tmpl w:val="A1A853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2" w15:restartNumberingAfterBreak="0">
    <w:nsid w:val="46B97C49"/>
    <w:multiLevelType w:val="multilevel"/>
    <w:tmpl w:val="C16E14F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3" w15:restartNumberingAfterBreak="0">
    <w:nsid w:val="46BB3AB4"/>
    <w:multiLevelType w:val="multilevel"/>
    <w:tmpl w:val="8DA2F49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4" w15:restartNumberingAfterBreak="0">
    <w:nsid w:val="46C369F4"/>
    <w:multiLevelType w:val="multilevel"/>
    <w:tmpl w:val="20DAD2C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5" w15:restartNumberingAfterBreak="0">
    <w:nsid w:val="46F865FC"/>
    <w:multiLevelType w:val="multilevel"/>
    <w:tmpl w:val="628ACC6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6" w15:restartNumberingAfterBreak="0">
    <w:nsid w:val="47247DC5"/>
    <w:multiLevelType w:val="multilevel"/>
    <w:tmpl w:val="682E0AF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7" w15:restartNumberingAfterBreak="0">
    <w:nsid w:val="479303AE"/>
    <w:multiLevelType w:val="multilevel"/>
    <w:tmpl w:val="C096B27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8" w15:restartNumberingAfterBreak="0">
    <w:nsid w:val="487045F6"/>
    <w:multiLevelType w:val="multilevel"/>
    <w:tmpl w:val="742C190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9" w15:restartNumberingAfterBreak="0">
    <w:nsid w:val="499A5E66"/>
    <w:multiLevelType w:val="multilevel"/>
    <w:tmpl w:val="8FB6DB0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0" w15:restartNumberingAfterBreak="0">
    <w:nsid w:val="49DF45BC"/>
    <w:multiLevelType w:val="multilevel"/>
    <w:tmpl w:val="E73220B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1" w15:restartNumberingAfterBreak="0">
    <w:nsid w:val="4A2646BD"/>
    <w:multiLevelType w:val="multilevel"/>
    <w:tmpl w:val="167018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2" w15:restartNumberingAfterBreak="0">
    <w:nsid w:val="4A684EC5"/>
    <w:multiLevelType w:val="multilevel"/>
    <w:tmpl w:val="4C387D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3" w15:restartNumberingAfterBreak="0">
    <w:nsid w:val="4AD216F4"/>
    <w:multiLevelType w:val="multilevel"/>
    <w:tmpl w:val="842021F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4" w15:restartNumberingAfterBreak="0">
    <w:nsid w:val="4B170828"/>
    <w:multiLevelType w:val="multilevel"/>
    <w:tmpl w:val="1FBE1A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5" w15:restartNumberingAfterBreak="0">
    <w:nsid w:val="4B4607A8"/>
    <w:multiLevelType w:val="multilevel"/>
    <w:tmpl w:val="D14E4BA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6" w15:restartNumberingAfterBreak="0">
    <w:nsid w:val="4B4B4A53"/>
    <w:multiLevelType w:val="multilevel"/>
    <w:tmpl w:val="434896A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7" w15:restartNumberingAfterBreak="0">
    <w:nsid w:val="4B651958"/>
    <w:multiLevelType w:val="multilevel"/>
    <w:tmpl w:val="F8D80A5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8" w15:restartNumberingAfterBreak="0">
    <w:nsid w:val="4B9D1C91"/>
    <w:multiLevelType w:val="multilevel"/>
    <w:tmpl w:val="5C3A70B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9" w15:restartNumberingAfterBreak="0">
    <w:nsid w:val="4BD60BA6"/>
    <w:multiLevelType w:val="multilevel"/>
    <w:tmpl w:val="0F720CB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0" w15:restartNumberingAfterBreak="0">
    <w:nsid w:val="4C6509D7"/>
    <w:multiLevelType w:val="multilevel"/>
    <w:tmpl w:val="59D23CD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1" w15:restartNumberingAfterBreak="0">
    <w:nsid w:val="4C7E3CFF"/>
    <w:multiLevelType w:val="multilevel"/>
    <w:tmpl w:val="8646981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2" w15:restartNumberingAfterBreak="0">
    <w:nsid w:val="4D795E4D"/>
    <w:multiLevelType w:val="multilevel"/>
    <w:tmpl w:val="FFCA7BE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3" w15:restartNumberingAfterBreak="0">
    <w:nsid w:val="4E205DA8"/>
    <w:multiLevelType w:val="multilevel"/>
    <w:tmpl w:val="9522CB5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4" w15:restartNumberingAfterBreak="0">
    <w:nsid w:val="4E2807A9"/>
    <w:multiLevelType w:val="multilevel"/>
    <w:tmpl w:val="209C741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5" w15:restartNumberingAfterBreak="0">
    <w:nsid w:val="4E282CD6"/>
    <w:multiLevelType w:val="multilevel"/>
    <w:tmpl w:val="B3C63B3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6" w15:restartNumberingAfterBreak="0">
    <w:nsid w:val="4E3C086E"/>
    <w:multiLevelType w:val="multilevel"/>
    <w:tmpl w:val="3A28873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7" w15:restartNumberingAfterBreak="0">
    <w:nsid w:val="4E491A84"/>
    <w:multiLevelType w:val="multilevel"/>
    <w:tmpl w:val="01E61A1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18" w15:restartNumberingAfterBreak="0">
    <w:nsid w:val="4EB7762B"/>
    <w:multiLevelType w:val="multilevel"/>
    <w:tmpl w:val="40AA3A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9" w15:restartNumberingAfterBreak="0">
    <w:nsid w:val="4F9120A3"/>
    <w:multiLevelType w:val="multilevel"/>
    <w:tmpl w:val="6854CEE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20" w15:restartNumberingAfterBreak="0">
    <w:nsid w:val="4FB51338"/>
    <w:multiLevelType w:val="multilevel"/>
    <w:tmpl w:val="F73677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1" w15:restartNumberingAfterBreak="0">
    <w:nsid w:val="501738E2"/>
    <w:multiLevelType w:val="multilevel"/>
    <w:tmpl w:val="D7DA532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2" w15:restartNumberingAfterBreak="0">
    <w:nsid w:val="504C417C"/>
    <w:multiLevelType w:val="multilevel"/>
    <w:tmpl w:val="EB5CAA3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3" w15:restartNumberingAfterBreak="0">
    <w:nsid w:val="51155AB5"/>
    <w:multiLevelType w:val="multilevel"/>
    <w:tmpl w:val="4D285AF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4" w15:restartNumberingAfterBreak="0">
    <w:nsid w:val="516262EC"/>
    <w:multiLevelType w:val="multilevel"/>
    <w:tmpl w:val="9D1EF70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5" w15:restartNumberingAfterBreak="0">
    <w:nsid w:val="51765F63"/>
    <w:multiLevelType w:val="multilevel"/>
    <w:tmpl w:val="59A238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6" w15:restartNumberingAfterBreak="0">
    <w:nsid w:val="51782135"/>
    <w:multiLevelType w:val="multilevel"/>
    <w:tmpl w:val="634CC7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7" w15:restartNumberingAfterBreak="0">
    <w:nsid w:val="51903507"/>
    <w:multiLevelType w:val="multilevel"/>
    <w:tmpl w:val="3124AC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8" w15:restartNumberingAfterBreak="0">
    <w:nsid w:val="52275900"/>
    <w:multiLevelType w:val="multilevel"/>
    <w:tmpl w:val="46D0149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9" w15:restartNumberingAfterBreak="0">
    <w:nsid w:val="52DE663F"/>
    <w:multiLevelType w:val="multilevel"/>
    <w:tmpl w:val="9AA2E1E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0" w15:restartNumberingAfterBreak="0">
    <w:nsid w:val="52FC581E"/>
    <w:multiLevelType w:val="multilevel"/>
    <w:tmpl w:val="85C44A4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1" w15:restartNumberingAfterBreak="0">
    <w:nsid w:val="5330223F"/>
    <w:multiLevelType w:val="multilevel"/>
    <w:tmpl w:val="0FD011B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2" w15:restartNumberingAfterBreak="0">
    <w:nsid w:val="533C5FEF"/>
    <w:multiLevelType w:val="multilevel"/>
    <w:tmpl w:val="2AC2C8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3" w15:restartNumberingAfterBreak="0">
    <w:nsid w:val="535E7F44"/>
    <w:multiLevelType w:val="multilevel"/>
    <w:tmpl w:val="2DAA42D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4" w15:restartNumberingAfterBreak="0">
    <w:nsid w:val="53A53B56"/>
    <w:multiLevelType w:val="multilevel"/>
    <w:tmpl w:val="424CC6B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5" w15:restartNumberingAfterBreak="0">
    <w:nsid w:val="53AE7D43"/>
    <w:multiLevelType w:val="multilevel"/>
    <w:tmpl w:val="881E86F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6" w15:restartNumberingAfterBreak="0">
    <w:nsid w:val="53C158C4"/>
    <w:multiLevelType w:val="multilevel"/>
    <w:tmpl w:val="605632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7" w15:restartNumberingAfterBreak="0">
    <w:nsid w:val="53F9378D"/>
    <w:multiLevelType w:val="multilevel"/>
    <w:tmpl w:val="93F6F00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38" w15:restartNumberingAfterBreak="0">
    <w:nsid w:val="54904F78"/>
    <w:multiLevelType w:val="multilevel"/>
    <w:tmpl w:val="F6B2CDF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9" w15:restartNumberingAfterBreak="0">
    <w:nsid w:val="54D23B03"/>
    <w:multiLevelType w:val="multilevel"/>
    <w:tmpl w:val="302EB9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0" w15:restartNumberingAfterBreak="0">
    <w:nsid w:val="54DF2943"/>
    <w:multiLevelType w:val="multilevel"/>
    <w:tmpl w:val="3DBA98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1" w15:restartNumberingAfterBreak="0">
    <w:nsid w:val="55224B93"/>
    <w:multiLevelType w:val="multilevel"/>
    <w:tmpl w:val="F1C0E6E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2" w15:restartNumberingAfterBreak="0">
    <w:nsid w:val="564D17EC"/>
    <w:multiLevelType w:val="multilevel"/>
    <w:tmpl w:val="B980E8A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3" w15:restartNumberingAfterBreak="0">
    <w:nsid w:val="56540A08"/>
    <w:multiLevelType w:val="multilevel"/>
    <w:tmpl w:val="FD4E48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4" w15:restartNumberingAfterBreak="0">
    <w:nsid w:val="56827327"/>
    <w:multiLevelType w:val="multilevel"/>
    <w:tmpl w:val="E1503E8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45" w15:restartNumberingAfterBreak="0">
    <w:nsid w:val="568B54FB"/>
    <w:multiLevelType w:val="multilevel"/>
    <w:tmpl w:val="C70487B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6" w15:restartNumberingAfterBreak="0">
    <w:nsid w:val="572F649C"/>
    <w:multiLevelType w:val="multilevel"/>
    <w:tmpl w:val="02D640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7" w15:restartNumberingAfterBreak="0">
    <w:nsid w:val="57517885"/>
    <w:multiLevelType w:val="multilevel"/>
    <w:tmpl w:val="D07CE65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8" w15:restartNumberingAfterBreak="0">
    <w:nsid w:val="57AB7A0F"/>
    <w:multiLevelType w:val="multilevel"/>
    <w:tmpl w:val="E948108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9" w15:restartNumberingAfterBreak="0">
    <w:nsid w:val="57C7408F"/>
    <w:multiLevelType w:val="multilevel"/>
    <w:tmpl w:val="E5EAD25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0" w15:restartNumberingAfterBreak="0">
    <w:nsid w:val="582C4DD0"/>
    <w:multiLevelType w:val="multilevel"/>
    <w:tmpl w:val="E7D6AD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1" w15:restartNumberingAfterBreak="0">
    <w:nsid w:val="5838192C"/>
    <w:multiLevelType w:val="multilevel"/>
    <w:tmpl w:val="DCE0063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2" w15:restartNumberingAfterBreak="0">
    <w:nsid w:val="585B757C"/>
    <w:multiLevelType w:val="multilevel"/>
    <w:tmpl w:val="C0FE577C"/>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53" w15:restartNumberingAfterBreak="0">
    <w:nsid w:val="58823CF3"/>
    <w:multiLevelType w:val="multilevel"/>
    <w:tmpl w:val="CDB664A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4" w15:restartNumberingAfterBreak="0">
    <w:nsid w:val="58AD300B"/>
    <w:multiLevelType w:val="multilevel"/>
    <w:tmpl w:val="C1EADC2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5" w15:restartNumberingAfterBreak="0">
    <w:nsid w:val="591E0D57"/>
    <w:multiLevelType w:val="multilevel"/>
    <w:tmpl w:val="E410C29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6" w15:restartNumberingAfterBreak="0">
    <w:nsid w:val="59322452"/>
    <w:multiLevelType w:val="multilevel"/>
    <w:tmpl w:val="53463CD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7" w15:restartNumberingAfterBreak="0">
    <w:nsid w:val="5944494E"/>
    <w:multiLevelType w:val="multilevel"/>
    <w:tmpl w:val="D854CF2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8" w15:restartNumberingAfterBreak="0">
    <w:nsid w:val="595C61B0"/>
    <w:multiLevelType w:val="multilevel"/>
    <w:tmpl w:val="EEF02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9" w15:restartNumberingAfterBreak="0">
    <w:nsid w:val="59A97FDD"/>
    <w:multiLevelType w:val="multilevel"/>
    <w:tmpl w:val="4AE24AE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0" w15:restartNumberingAfterBreak="0">
    <w:nsid w:val="59B132E4"/>
    <w:multiLevelType w:val="multilevel"/>
    <w:tmpl w:val="449ED76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1" w15:restartNumberingAfterBreak="0">
    <w:nsid w:val="5A413B96"/>
    <w:multiLevelType w:val="multilevel"/>
    <w:tmpl w:val="448627D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2" w15:restartNumberingAfterBreak="0">
    <w:nsid w:val="5A6F0C47"/>
    <w:multiLevelType w:val="multilevel"/>
    <w:tmpl w:val="45F42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3" w15:restartNumberingAfterBreak="0">
    <w:nsid w:val="5A775EEE"/>
    <w:multiLevelType w:val="multilevel"/>
    <w:tmpl w:val="15BC2B9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4" w15:restartNumberingAfterBreak="0">
    <w:nsid w:val="5A95474E"/>
    <w:multiLevelType w:val="multilevel"/>
    <w:tmpl w:val="8B2EF204"/>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5" w15:restartNumberingAfterBreak="0">
    <w:nsid w:val="5B382A69"/>
    <w:multiLevelType w:val="multilevel"/>
    <w:tmpl w:val="681A189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6" w15:restartNumberingAfterBreak="0">
    <w:nsid w:val="5B85462C"/>
    <w:multiLevelType w:val="multilevel"/>
    <w:tmpl w:val="7F9873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7" w15:restartNumberingAfterBreak="0">
    <w:nsid w:val="5B85528D"/>
    <w:multiLevelType w:val="multilevel"/>
    <w:tmpl w:val="4B741A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8" w15:restartNumberingAfterBreak="0">
    <w:nsid w:val="5BB15A7C"/>
    <w:multiLevelType w:val="multilevel"/>
    <w:tmpl w:val="FD56533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9" w15:restartNumberingAfterBreak="0">
    <w:nsid w:val="5BCA1184"/>
    <w:multiLevelType w:val="multilevel"/>
    <w:tmpl w:val="47B2FD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0" w15:restartNumberingAfterBreak="0">
    <w:nsid w:val="5BD3750C"/>
    <w:multiLevelType w:val="multilevel"/>
    <w:tmpl w:val="44DC2F0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1" w15:restartNumberingAfterBreak="0">
    <w:nsid w:val="5BDD7C55"/>
    <w:multiLevelType w:val="multilevel"/>
    <w:tmpl w:val="4CB8A06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2" w15:restartNumberingAfterBreak="0">
    <w:nsid w:val="5C22510B"/>
    <w:multiLevelType w:val="multilevel"/>
    <w:tmpl w:val="B93A5B0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3" w15:restartNumberingAfterBreak="0">
    <w:nsid w:val="5C47636F"/>
    <w:multiLevelType w:val="multilevel"/>
    <w:tmpl w:val="D4C4114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4" w15:restartNumberingAfterBreak="0">
    <w:nsid w:val="5C6F687C"/>
    <w:multiLevelType w:val="multilevel"/>
    <w:tmpl w:val="4E4C118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75" w15:restartNumberingAfterBreak="0">
    <w:nsid w:val="5C922651"/>
    <w:multiLevelType w:val="multilevel"/>
    <w:tmpl w:val="4902454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6" w15:restartNumberingAfterBreak="0">
    <w:nsid w:val="5CAB662A"/>
    <w:multiLevelType w:val="multilevel"/>
    <w:tmpl w:val="39A0165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7" w15:restartNumberingAfterBreak="0">
    <w:nsid w:val="5CC82E80"/>
    <w:multiLevelType w:val="multilevel"/>
    <w:tmpl w:val="40E6189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8" w15:restartNumberingAfterBreak="0">
    <w:nsid w:val="5CFA2446"/>
    <w:multiLevelType w:val="multilevel"/>
    <w:tmpl w:val="8C647D5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9" w15:restartNumberingAfterBreak="0">
    <w:nsid w:val="5D195085"/>
    <w:multiLevelType w:val="multilevel"/>
    <w:tmpl w:val="AB14A62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0" w15:restartNumberingAfterBreak="0">
    <w:nsid w:val="5D3B7773"/>
    <w:multiLevelType w:val="multilevel"/>
    <w:tmpl w:val="A7388A6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1" w15:restartNumberingAfterBreak="0">
    <w:nsid w:val="5D497C97"/>
    <w:multiLevelType w:val="multilevel"/>
    <w:tmpl w:val="DAAEBD0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2" w15:restartNumberingAfterBreak="0">
    <w:nsid w:val="5D9F72D6"/>
    <w:multiLevelType w:val="multilevel"/>
    <w:tmpl w:val="79729F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3" w15:restartNumberingAfterBreak="0">
    <w:nsid w:val="5E594463"/>
    <w:multiLevelType w:val="multilevel"/>
    <w:tmpl w:val="A03CBBF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84" w15:restartNumberingAfterBreak="0">
    <w:nsid w:val="5E994EE1"/>
    <w:multiLevelType w:val="multilevel"/>
    <w:tmpl w:val="846EFC8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5" w15:restartNumberingAfterBreak="0">
    <w:nsid w:val="5EA7646F"/>
    <w:multiLevelType w:val="multilevel"/>
    <w:tmpl w:val="8BEC48F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6" w15:restartNumberingAfterBreak="0">
    <w:nsid w:val="5EA93D6C"/>
    <w:multiLevelType w:val="multilevel"/>
    <w:tmpl w:val="349A745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7" w15:restartNumberingAfterBreak="0">
    <w:nsid w:val="5F157280"/>
    <w:multiLevelType w:val="multilevel"/>
    <w:tmpl w:val="E386244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8" w15:restartNumberingAfterBreak="0">
    <w:nsid w:val="5F4103EE"/>
    <w:multiLevelType w:val="multilevel"/>
    <w:tmpl w:val="DACC4A4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9" w15:restartNumberingAfterBreak="0">
    <w:nsid w:val="5F480C12"/>
    <w:multiLevelType w:val="multilevel"/>
    <w:tmpl w:val="A1581BF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0" w15:restartNumberingAfterBreak="0">
    <w:nsid w:val="5F5343FD"/>
    <w:multiLevelType w:val="multilevel"/>
    <w:tmpl w:val="21344BD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1" w15:restartNumberingAfterBreak="0">
    <w:nsid w:val="5F9D4C00"/>
    <w:multiLevelType w:val="multilevel"/>
    <w:tmpl w:val="AFEA31B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2" w15:restartNumberingAfterBreak="0">
    <w:nsid w:val="5FC54C65"/>
    <w:multiLevelType w:val="multilevel"/>
    <w:tmpl w:val="152EFEE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3" w15:restartNumberingAfterBreak="0">
    <w:nsid w:val="605E3FBE"/>
    <w:multiLevelType w:val="multilevel"/>
    <w:tmpl w:val="5EFA1CF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4" w15:restartNumberingAfterBreak="0">
    <w:nsid w:val="60932664"/>
    <w:multiLevelType w:val="multilevel"/>
    <w:tmpl w:val="F1061A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5" w15:restartNumberingAfterBreak="0">
    <w:nsid w:val="60EA3491"/>
    <w:multiLevelType w:val="multilevel"/>
    <w:tmpl w:val="A9E89E0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6" w15:restartNumberingAfterBreak="0">
    <w:nsid w:val="61332BC4"/>
    <w:multiLevelType w:val="multilevel"/>
    <w:tmpl w:val="6F6AB5F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7" w15:restartNumberingAfterBreak="0">
    <w:nsid w:val="61653B27"/>
    <w:multiLevelType w:val="multilevel"/>
    <w:tmpl w:val="F61C5A9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8" w15:restartNumberingAfterBreak="0">
    <w:nsid w:val="61850285"/>
    <w:multiLevelType w:val="multilevel"/>
    <w:tmpl w:val="BAEA2C8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9" w15:restartNumberingAfterBreak="0">
    <w:nsid w:val="62181040"/>
    <w:multiLevelType w:val="multilevel"/>
    <w:tmpl w:val="4FFE2F4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0" w15:restartNumberingAfterBreak="0">
    <w:nsid w:val="62437B0B"/>
    <w:multiLevelType w:val="multilevel"/>
    <w:tmpl w:val="5CC4285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1" w15:restartNumberingAfterBreak="0">
    <w:nsid w:val="62F470EA"/>
    <w:multiLevelType w:val="multilevel"/>
    <w:tmpl w:val="24D8E45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2" w15:restartNumberingAfterBreak="0">
    <w:nsid w:val="63D415B0"/>
    <w:multiLevelType w:val="multilevel"/>
    <w:tmpl w:val="80DABAD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3" w15:restartNumberingAfterBreak="0">
    <w:nsid w:val="642E16A1"/>
    <w:multiLevelType w:val="multilevel"/>
    <w:tmpl w:val="B97EA8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4" w15:restartNumberingAfterBreak="0">
    <w:nsid w:val="643E6B59"/>
    <w:multiLevelType w:val="multilevel"/>
    <w:tmpl w:val="21FAF2B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5" w15:restartNumberingAfterBreak="0">
    <w:nsid w:val="64B1370E"/>
    <w:multiLevelType w:val="multilevel"/>
    <w:tmpl w:val="90C4441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6" w15:restartNumberingAfterBreak="0">
    <w:nsid w:val="65107129"/>
    <w:multiLevelType w:val="multilevel"/>
    <w:tmpl w:val="0BD4055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7" w15:restartNumberingAfterBreak="0">
    <w:nsid w:val="654F45F4"/>
    <w:multiLevelType w:val="multilevel"/>
    <w:tmpl w:val="D18C7AC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8" w15:restartNumberingAfterBreak="0">
    <w:nsid w:val="654F48EF"/>
    <w:multiLevelType w:val="multilevel"/>
    <w:tmpl w:val="563002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9" w15:restartNumberingAfterBreak="0">
    <w:nsid w:val="65571992"/>
    <w:multiLevelType w:val="multilevel"/>
    <w:tmpl w:val="5D26D7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0" w15:restartNumberingAfterBreak="0">
    <w:nsid w:val="656F2220"/>
    <w:multiLevelType w:val="multilevel"/>
    <w:tmpl w:val="D734648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1" w15:restartNumberingAfterBreak="0">
    <w:nsid w:val="65A70F9A"/>
    <w:multiLevelType w:val="multilevel"/>
    <w:tmpl w:val="6CBCFB16"/>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2" w15:restartNumberingAfterBreak="0">
    <w:nsid w:val="65E53DEA"/>
    <w:multiLevelType w:val="multilevel"/>
    <w:tmpl w:val="F0DA91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3" w15:restartNumberingAfterBreak="0">
    <w:nsid w:val="65F94782"/>
    <w:multiLevelType w:val="multilevel"/>
    <w:tmpl w:val="FCCCCAD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4" w15:restartNumberingAfterBreak="0">
    <w:nsid w:val="66150323"/>
    <w:multiLevelType w:val="multilevel"/>
    <w:tmpl w:val="EE2805C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5" w15:restartNumberingAfterBreak="0">
    <w:nsid w:val="66395666"/>
    <w:multiLevelType w:val="multilevel"/>
    <w:tmpl w:val="A60A798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16" w15:restartNumberingAfterBreak="0">
    <w:nsid w:val="66470061"/>
    <w:multiLevelType w:val="multilevel"/>
    <w:tmpl w:val="5630DF1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7" w15:restartNumberingAfterBreak="0">
    <w:nsid w:val="667A1AAE"/>
    <w:multiLevelType w:val="multilevel"/>
    <w:tmpl w:val="8256A84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8" w15:restartNumberingAfterBreak="0">
    <w:nsid w:val="66D668B9"/>
    <w:multiLevelType w:val="multilevel"/>
    <w:tmpl w:val="8E5AC0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9" w15:restartNumberingAfterBreak="0">
    <w:nsid w:val="6783632A"/>
    <w:multiLevelType w:val="multilevel"/>
    <w:tmpl w:val="FA9A6F0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0" w15:restartNumberingAfterBreak="0">
    <w:nsid w:val="67C8321C"/>
    <w:multiLevelType w:val="multilevel"/>
    <w:tmpl w:val="176AC59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1" w15:restartNumberingAfterBreak="0">
    <w:nsid w:val="67D93721"/>
    <w:multiLevelType w:val="multilevel"/>
    <w:tmpl w:val="6B82BCF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22" w15:restartNumberingAfterBreak="0">
    <w:nsid w:val="68137EE3"/>
    <w:multiLevelType w:val="multilevel"/>
    <w:tmpl w:val="2502099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23" w15:restartNumberingAfterBreak="0">
    <w:nsid w:val="68363EF9"/>
    <w:multiLevelType w:val="multilevel"/>
    <w:tmpl w:val="554A90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4" w15:restartNumberingAfterBreak="0">
    <w:nsid w:val="685A056F"/>
    <w:multiLevelType w:val="multilevel"/>
    <w:tmpl w:val="3C166B4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5" w15:restartNumberingAfterBreak="0">
    <w:nsid w:val="68A4357E"/>
    <w:multiLevelType w:val="multilevel"/>
    <w:tmpl w:val="D876AFF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6" w15:restartNumberingAfterBreak="0">
    <w:nsid w:val="68B7767D"/>
    <w:multiLevelType w:val="multilevel"/>
    <w:tmpl w:val="BDE0D81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7" w15:restartNumberingAfterBreak="0">
    <w:nsid w:val="69692850"/>
    <w:multiLevelType w:val="multilevel"/>
    <w:tmpl w:val="82126EA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8" w15:restartNumberingAfterBreak="0">
    <w:nsid w:val="697A2DE1"/>
    <w:multiLevelType w:val="multilevel"/>
    <w:tmpl w:val="B58E945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9" w15:restartNumberingAfterBreak="0">
    <w:nsid w:val="69A5294E"/>
    <w:multiLevelType w:val="multilevel"/>
    <w:tmpl w:val="8ECE19F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0" w15:restartNumberingAfterBreak="0">
    <w:nsid w:val="6A422743"/>
    <w:multiLevelType w:val="multilevel"/>
    <w:tmpl w:val="B998AFF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1" w15:restartNumberingAfterBreak="0">
    <w:nsid w:val="6A8128E7"/>
    <w:multiLevelType w:val="multilevel"/>
    <w:tmpl w:val="C220C53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2" w15:restartNumberingAfterBreak="0">
    <w:nsid w:val="6A97600F"/>
    <w:multiLevelType w:val="multilevel"/>
    <w:tmpl w:val="C470A1E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3" w15:restartNumberingAfterBreak="0">
    <w:nsid w:val="6AD66A1B"/>
    <w:multiLevelType w:val="multilevel"/>
    <w:tmpl w:val="A7B8D6F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4" w15:restartNumberingAfterBreak="0">
    <w:nsid w:val="6B4F01E1"/>
    <w:multiLevelType w:val="multilevel"/>
    <w:tmpl w:val="8FCAAC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5" w15:restartNumberingAfterBreak="0">
    <w:nsid w:val="6BB00F79"/>
    <w:multiLevelType w:val="multilevel"/>
    <w:tmpl w:val="7AD017F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6" w15:restartNumberingAfterBreak="0">
    <w:nsid w:val="6BB01F86"/>
    <w:multiLevelType w:val="multilevel"/>
    <w:tmpl w:val="2152CF46"/>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37" w15:restartNumberingAfterBreak="0">
    <w:nsid w:val="6BE9131F"/>
    <w:multiLevelType w:val="multilevel"/>
    <w:tmpl w:val="7B2A62C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8" w15:restartNumberingAfterBreak="0">
    <w:nsid w:val="6BF32311"/>
    <w:multiLevelType w:val="multilevel"/>
    <w:tmpl w:val="0EB812E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9" w15:restartNumberingAfterBreak="0">
    <w:nsid w:val="6C0C44B0"/>
    <w:multiLevelType w:val="multilevel"/>
    <w:tmpl w:val="B3FC5AB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0" w15:restartNumberingAfterBreak="0">
    <w:nsid w:val="6C647607"/>
    <w:multiLevelType w:val="multilevel"/>
    <w:tmpl w:val="545CBE1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41" w15:restartNumberingAfterBreak="0">
    <w:nsid w:val="6CDE5854"/>
    <w:multiLevelType w:val="multilevel"/>
    <w:tmpl w:val="D3F4BDA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2" w15:restartNumberingAfterBreak="0">
    <w:nsid w:val="6D400C65"/>
    <w:multiLevelType w:val="multilevel"/>
    <w:tmpl w:val="7A965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3" w15:restartNumberingAfterBreak="0">
    <w:nsid w:val="6D523644"/>
    <w:multiLevelType w:val="multilevel"/>
    <w:tmpl w:val="2BFA71E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4" w15:restartNumberingAfterBreak="0">
    <w:nsid w:val="6D5E75D9"/>
    <w:multiLevelType w:val="multilevel"/>
    <w:tmpl w:val="9E22F8A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5" w15:restartNumberingAfterBreak="0">
    <w:nsid w:val="6D9A6F9E"/>
    <w:multiLevelType w:val="multilevel"/>
    <w:tmpl w:val="94FE5E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6" w15:restartNumberingAfterBreak="0">
    <w:nsid w:val="6DB034F7"/>
    <w:multiLevelType w:val="multilevel"/>
    <w:tmpl w:val="71AC6F84"/>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7" w15:restartNumberingAfterBreak="0">
    <w:nsid w:val="6DF11733"/>
    <w:multiLevelType w:val="multilevel"/>
    <w:tmpl w:val="7ACC49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8" w15:restartNumberingAfterBreak="0">
    <w:nsid w:val="6E3F4381"/>
    <w:multiLevelType w:val="multilevel"/>
    <w:tmpl w:val="C9BA9BE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9" w15:restartNumberingAfterBreak="0">
    <w:nsid w:val="6E451E68"/>
    <w:multiLevelType w:val="multilevel"/>
    <w:tmpl w:val="41ACAF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0" w15:restartNumberingAfterBreak="0">
    <w:nsid w:val="6EA86F73"/>
    <w:multiLevelType w:val="multilevel"/>
    <w:tmpl w:val="C0889D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1" w15:restartNumberingAfterBreak="0">
    <w:nsid w:val="6F4C1877"/>
    <w:multiLevelType w:val="multilevel"/>
    <w:tmpl w:val="96C6A48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2" w15:restartNumberingAfterBreak="0">
    <w:nsid w:val="6FFA0F6E"/>
    <w:multiLevelType w:val="multilevel"/>
    <w:tmpl w:val="1EC013F0"/>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3" w15:restartNumberingAfterBreak="0">
    <w:nsid w:val="70175FDC"/>
    <w:multiLevelType w:val="multilevel"/>
    <w:tmpl w:val="A88A58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4" w15:restartNumberingAfterBreak="0">
    <w:nsid w:val="70247644"/>
    <w:multiLevelType w:val="multilevel"/>
    <w:tmpl w:val="A118C83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5" w15:restartNumberingAfterBreak="0">
    <w:nsid w:val="70704D84"/>
    <w:multiLevelType w:val="multilevel"/>
    <w:tmpl w:val="FE0A629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6" w15:restartNumberingAfterBreak="0">
    <w:nsid w:val="70CD3C17"/>
    <w:multiLevelType w:val="multilevel"/>
    <w:tmpl w:val="120CCC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7" w15:restartNumberingAfterBreak="0">
    <w:nsid w:val="70E853A5"/>
    <w:multiLevelType w:val="multilevel"/>
    <w:tmpl w:val="6A0E11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8" w15:restartNumberingAfterBreak="0">
    <w:nsid w:val="71297C87"/>
    <w:multiLevelType w:val="multilevel"/>
    <w:tmpl w:val="573AB85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9" w15:restartNumberingAfterBreak="0">
    <w:nsid w:val="71465E94"/>
    <w:multiLevelType w:val="multilevel"/>
    <w:tmpl w:val="4B625F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0" w15:restartNumberingAfterBreak="0">
    <w:nsid w:val="72027FC4"/>
    <w:multiLevelType w:val="multilevel"/>
    <w:tmpl w:val="BB2C193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1" w15:restartNumberingAfterBreak="0">
    <w:nsid w:val="72395570"/>
    <w:multiLevelType w:val="multilevel"/>
    <w:tmpl w:val="C086701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2" w15:restartNumberingAfterBreak="0">
    <w:nsid w:val="72F166DC"/>
    <w:multiLevelType w:val="multilevel"/>
    <w:tmpl w:val="A7ACF6CA"/>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3" w15:restartNumberingAfterBreak="0">
    <w:nsid w:val="732E0072"/>
    <w:multiLevelType w:val="multilevel"/>
    <w:tmpl w:val="A9161E1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4" w15:restartNumberingAfterBreak="0">
    <w:nsid w:val="7332245B"/>
    <w:multiLevelType w:val="multilevel"/>
    <w:tmpl w:val="D7C66B9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5" w15:restartNumberingAfterBreak="0">
    <w:nsid w:val="734E550C"/>
    <w:multiLevelType w:val="multilevel"/>
    <w:tmpl w:val="E3E08BE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6" w15:restartNumberingAfterBreak="0">
    <w:nsid w:val="7384624C"/>
    <w:multiLevelType w:val="multilevel"/>
    <w:tmpl w:val="A66E32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7" w15:restartNumberingAfterBreak="0">
    <w:nsid w:val="73AF4091"/>
    <w:multiLevelType w:val="multilevel"/>
    <w:tmpl w:val="9B94F44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8" w15:restartNumberingAfterBreak="0">
    <w:nsid w:val="73F42DDA"/>
    <w:multiLevelType w:val="multilevel"/>
    <w:tmpl w:val="7F64C4F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9" w15:restartNumberingAfterBreak="0">
    <w:nsid w:val="740417D0"/>
    <w:multiLevelType w:val="multilevel"/>
    <w:tmpl w:val="73026CEC"/>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0" w15:restartNumberingAfterBreak="0">
    <w:nsid w:val="743D0B9F"/>
    <w:multiLevelType w:val="multilevel"/>
    <w:tmpl w:val="E54065E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71" w15:restartNumberingAfterBreak="0">
    <w:nsid w:val="74646C04"/>
    <w:multiLevelType w:val="multilevel"/>
    <w:tmpl w:val="25BC25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2" w15:restartNumberingAfterBreak="0">
    <w:nsid w:val="74663091"/>
    <w:multiLevelType w:val="multilevel"/>
    <w:tmpl w:val="D1C2BF7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3" w15:restartNumberingAfterBreak="0">
    <w:nsid w:val="746F164C"/>
    <w:multiLevelType w:val="multilevel"/>
    <w:tmpl w:val="51AA53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4" w15:restartNumberingAfterBreak="0">
    <w:nsid w:val="74B63049"/>
    <w:multiLevelType w:val="multilevel"/>
    <w:tmpl w:val="199CCC8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5" w15:restartNumberingAfterBreak="0">
    <w:nsid w:val="74E13818"/>
    <w:multiLevelType w:val="multilevel"/>
    <w:tmpl w:val="6FD0F2F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6" w15:restartNumberingAfterBreak="0">
    <w:nsid w:val="75150A02"/>
    <w:multiLevelType w:val="multilevel"/>
    <w:tmpl w:val="5A20D9C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7" w15:restartNumberingAfterBreak="0">
    <w:nsid w:val="75173468"/>
    <w:multiLevelType w:val="multilevel"/>
    <w:tmpl w:val="70AE22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8" w15:restartNumberingAfterBreak="0">
    <w:nsid w:val="751B4FD4"/>
    <w:multiLevelType w:val="multilevel"/>
    <w:tmpl w:val="907458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9" w15:restartNumberingAfterBreak="0">
    <w:nsid w:val="756325CF"/>
    <w:multiLevelType w:val="multilevel"/>
    <w:tmpl w:val="6C5EDD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0" w15:restartNumberingAfterBreak="0">
    <w:nsid w:val="75A80800"/>
    <w:multiLevelType w:val="multilevel"/>
    <w:tmpl w:val="218AF8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1" w15:restartNumberingAfterBreak="0">
    <w:nsid w:val="75C25912"/>
    <w:multiLevelType w:val="multilevel"/>
    <w:tmpl w:val="7FEC281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2" w15:restartNumberingAfterBreak="0">
    <w:nsid w:val="76060535"/>
    <w:multiLevelType w:val="multilevel"/>
    <w:tmpl w:val="0096BD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3" w15:restartNumberingAfterBreak="0">
    <w:nsid w:val="760A2EBB"/>
    <w:multiLevelType w:val="multilevel"/>
    <w:tmpl w:val="FEFCD2E4"/>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84" w15:restartNumberingAfterBreak="0">
    <w:nsid w:val="76101CA8"/>
    <w:multiLevelType w:val="multilevel"/>
    <w:tmpl w:val="171C093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5" w15:restartNumberingAfterBreak="0">
    <w:nsid w:val="76376EEA"/>
    <w:multiLevelType w:val="multilevel"/>
    <w:tmpl w:val="B1F8112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6" w15:restartNumberingAfterBreak="0">
    <w:nsid w:val="76864B7B"/>
    <w:multiLevelType w:val="multilevel"/>
    <w:tmpl w:val="FA289E1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7" w15:restartNumberingAfterBreak="0">
    <w:nsid w:val="773445B3"/>
    <w:multiLevelType w:val="multilevel"/>
    <w:tmpl w:val="4F12E2C0"/>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8" w15:restartNumberingAfterBreak="0">
    <w:nsid w:val="776814FB"/>
    <w:multiLevelType w:val="multilevel"/>
    <w:tmpl w:val="19841B7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9" w15:restartNumberingAfterBreak="0">
    <w:nsid w:val="77A6746B"/>
    <w:multiLevelType w:val="multilevel"/>
    <w:tmpl w:val="DF2E97C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0" w15:restartNumberingAfterBreak="0">
    <w:nsid w:val="77E150C3"/>
    <w:multiLevelType w:val="multilevel"/>
    <w:tmpl w:val="19B21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1" w15:restartNumberingAfterBreak="0">
    <w:nsid w:val="77F40CC9"/>
    <w:multiLevelType w:val="multilevel"/>
    <w:tmpl w:val="644299C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2" w15:restartNumberingAfterBreak="0">
    <w:nsid w:val="780814EC"/>
    <w:multiLevelType w:val="multilevel"/>
    <w:tmpl w:val="8AFC51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3" w15:restartNumberingAfterBreak="0">
    <w:nsid w:val="780F1FB3"/>
    <w:multiLevelType w:val="multilevel"/>
    <w:tmpl w:val="9EA0ED5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4" w15:restartNumberingAfterBreak="0">
    <w:nsid w:val="78325730"/>
    <w:multiLevelType w:val="multilevel"/>
    <w:tmpl w:val="2ABA6CB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5" w15:restartNumberingAfterBreak="0">
    <w:nsid w:val="78773BC0"/>
    <w:multiLevelType w:val="multilevel"/>
    <w:tmpl w:val="0C7646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6" w15:restartNumberingAfterBreak="0">
    <w:nsid w:val="78BB5F80"/>
    <w:multiLevelType w:val="multilevel"/>
    <w:tmpl w:val="F8B842A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7" w15:restartNumberingAfterBreak="0">
    <w:nsid w:val="792B2B9C"/>
    <w:multiLevelType w:val="multilevel"/>
    <w:tmpl w:val="8B36FE6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8" w15:restartNumberingAfterBreak="0">
    <w:nsid w:val="79B5591A"/>
    <w:multiLevelType w:val="multilevel"/>
    <w:tmpl w:val="F1FCFD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9" w15:restartNumberingAfterBreak="0">
    <w:nsid w:val="7AB074F6"/>
    <w:multiLevelType w:val="multilevel"/>
    <w:tmpl w:val="9C40DA8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0" w15:restartNumberingAfterBreak="0">
    <w:nsid w:val="7B634C4E"/>
    <w:multiLevelType w:val="multilevel"/>
    <w:tmpl w:val="32D0C1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1" w15:restartNumberingAfterBreak="0">
    <w:nsid w:val="7B762E23"/>
    <w:multiLevelType w:val="multilevel"/>
    <w:tmpl w:val="67B63FC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2" w15:restartNumberingAfterBreak="0">
    <w:nsid w:val="7B983C33"/>
    <w:multiLevelType w:val="multilevel"/>
    <w:tmpl w:val="68145BB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3" w15:restartNumberingAfterBreak="0">
    <w:nsid w:val="7BCA3F7E"/>
    <w:multiLevelType w:val="multilevel"/>
    <w:tmpl w:val="F97A67C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4" w15:restartNumberingAfterBreak="0">
    <w:nsid w:val="7CB62892"/>
    <w:multiLevelType w:val="multilevel"/>
    <w:tmpl w:val="6A6E55F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5" w15:restartNumberingAfterBreak="0">
    <w:nsid w:val="7CE41841"/>
    <w:multiLevelType w:val="multilevel"/>
    <w:tmpl w:val="7400C17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06" w15:restartNumberingAfterBreak="0">
    <w:nsid w:val="7D031D29"/>
    <w:multiLevelType w:val="multilevel"/>
    <w:tmpl w:val="B4A23E7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7" w15:restartNumberingAfterBreak="0">
    <w:nsid w:val="7D323F23"/>
    <w:multiLevelType w:val="multilevel"/>
    <w:tmpl w:val="E1262D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8" w15:restartNumberingAfterBreak="0">
    <w:nsid w:val="7DEB6951"/>
    <w:multiLevelType w:val="multilevel"/>
    <w:tmpl w:val="15940E7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9" w15:restartNumberingAfterBreak="0">
    <w:nsid w:val="7EB40C27"/>
    <w:multiLevelType w:val="multilevel"/>
    <w:tmpl w:val="D51408E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0" w15:restartNumberingAfterBreak="0">
    <w:nsid w:val="7ED876EE"/>
    <w:multiLevelType w:val="multilevel"/>
    <w:tmpl w:val="9FC26B5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1" w15:restartNumberingAfterBreak="0">
    <w:nsid w:val="7F2A318E"/>
    <w:multiLevelType w:val="multilevel"/>
    <w:tmpl w:val="96A01C8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2" w15:restartNumberingAfterBreak="0">
    <w:nsid w:val="7F2A3906"/>
    <w:multiLevelType w:val="multilevel"/>
    <w:tmpl w:val="C9BA660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3" w15:restartNumberingAfterBreak="0">
    <w:nsid w:val="7FDE3387"/>
    <w:multiLevelType w:val="multilevel"/>
    <w:tmpl w:val="00C6053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137"/>
  </w:num>
  <w:num w:numId="2">
    <w:abstractNumId w:val="11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434"/>
  </w:num>
  <w:num w:numId="4">
    <w:abstractNumId w:val="293"/>
  </w:num>
  <w:num w:numId="5">
    <w:abstractNumId w:val="481"/>
  </w:num>
  <w:num w:numId="6">
    <w:abstractNumId w:val="496"/>
  </w:num>
  <w:num w:numId="7">
    <w:abstractNumId w:val="54"/>
  </w:num>
  <w:num w:numId="8">
    <w:abstractNumId w:val="227"/>
  </w:num>
  <w:num w:numId="9">
    <w:abstractNumId w:val="79"/>
  </w:num>
  <w:num w:numId="10">
    <w:abstractNumId w:val="158"/>
  </w:num>
  <w:num w:numId="11">
    <w:abstractNumId w:val="58"/>
  </w:num>
  <w:num w:numId="12">
    <w:abstractNumId w:val="46"/>
  </w:num>
  <w:num w:numId="13">
    <w:abstractNumId w:val="8"/>
  </w:num>
  <w:num w:numId="14">
    <w:abstractNumId w:val="93"/>
  </w:num>
  <w:num w:numId="15">
    <w:abstractNumId w:val="84"/>
  </w:num>
  <w:num w:numId="16">
    <w:abstractNumId w:val="230"/>
  </w:num>
  <w:num w:numId="17">
    <w:abstractNumId w:val="462"/>
  </w:num>
  <w:num w:numId="18">
    <w:abstractNumId w:val="68"/>
  </w:num>
  <w:num w:numId="19">
    <w:abstractNumId w:val="107"/>
  </w:num>
  <w:num w:numId="20">
    <w:abstractNumId w:val="87"/>
  </w:num>
  <w:num w:numId="21">
    <w:abstractNumId w:val="53"/>
  </w:num>
  <w:num w:numId="22">
    <w:abstractNumId w:val="205"/>
  </w:num>
  <w:num w:numId="23">
    <w:abstractNumId w:val="424"/>
  </w:num>
  <w:num w:numId="24">
    <w:abstractNumId w:val="371"/>
  </w:num>
  <w:num w:numId="25">
    <w:abstractNumId w:val="165"/>
  </w:num>
  <w:num w:numId="26">
    <w:abstractNumId w:val="389"/>
  </w:num>
  <w:num w:numId="27">
    <w:abstractNumId w:val="303"/>
  </w:num>
  <w:num w:numId="28">
    <w:abstractNumId w:val="180"/>
  </w:num>
  <w:num w:numId="29">
    <w:abstractNumId w:val="292"/>
  </w:num>
  <w:num w:numId="30">
    <w:abstractNumId w:val="321"/>
  </w:num>
  <w:num w:numId="31">
    <w:abstractNumId w:val="57"/>
  </w:num>
  <w:num w:numId="32">
    <w:abstractNumId w:val="39"/>
  </w:num>
  <w:num w:numId="33">
    <w:abstractNumId w:val="98"/>
  </w:num>
  <w:num w:numId="34">
    <w:abstractNumId w:val="448"/>
  </w:num>
  <w:num w:numId="35">
    <w:abstractNumId w:val="333"/>
  </w:num>
  <w:num w:numId="36">
    <w:abstractNumId w:val="125"/>
  </w:num>
  <w:num w:numId="37">
    <w:abstractNumId w:val="238"/>
  </w:num>
  <w:num w:numId="38">
    <w:abstractNumId w:val="373"/>
  </w:num>
  <w:num w:numId="39">
    <w:abstractNumId w:val="78"/>
  </w:num>
  <w:num w:numId="40">
    <w:abstractNumId w:val="75"/>
  </w:num>
  <w:num w:numId="41">
    <w:abstractNumId w:val="178"/>
  </w:num>
  <w:num w:numId="42">
    <w:abstractNumId w:val="495"/>
  </w:num>
  <w:num w:numId="43">
    <w:abstractNumId w:val="482"/>
  </w:num>
  <w:num w:numId="44">
    <w:abstractNumId w:val="330"/>
  </w:num>
  <w:num w:numId="45">
    <w:abstractNumId w:val="402"/>
  </w:num>
  <w:num w:numId="46">
    <w:abstractNumId w:val="28"/>
  </w:num>
  <w:num w:numId="47">
    <w:abstractNumId w:val="463"/>
  </w:num>
  <w:num w:numId="48">
    <w:abstractNumId w:val="375"/>
  </w:num>
  <w:num w:numId="49">
    <w:abstractNumId w:val="489"/>
  </w:num>
  <w:num w:numId="50">
    <w:abstractNumId w:val="439"/>
  </w:num>
  <w:num w:numId="51">
    <w:abstractNumId w:val="15"/>
  </w:num>
  <w:num w:numId="52">
    <w:abstractNumId w:val="179"/>
  </w:num>
  <w:num w:numId="53">
    <w:abstractNumId w:val="187"/>
  </w:num>
  <w:num w:numId="54">
    <w:abstractNumId w:val="319"/>
  </w:num>
  <w:num w:numId="55">
    <w:abstractNumId w:val="171"/>
  </w:num>
  <w:num w:numId="56">
    <w:abstractNumId w:val="280"/>
  </w:num>
  <w:num w:numId="57">
    <w:abstractNumId w:val="160"/>
  </w:num>
  <w:num w:numId="58">
    <w:abstractNumId w:val="284"/>
  </w:num>
  <w:num w:numId="59">
    <w:abstractNumId w:val="86"/>
  </w:num>
  <w:num w:numId="60">
    <w:abstractNumId w:val="237"/>
  </w:num>
  <w:num w:numId="61">
    <w:abstractNumId w:val="128"/>
  </w:num>
  <w:num w:numId="62">
    <w:abstractNumId w:val="253"/>
  </w:num>
  <w:num w:numId="63">
    <w:abstractNumId w:val="142"/>
  </w:num>
  <w:num w:numId="64">
    <w:abstractNumId w:val="391"/>
  </w:num>
  <w:num w:numId="65">
    <w:abstractNumId w:val="267"/>
  </w:num>
  <w:num w:numId="66">
    <w:abstractNumId w:val="35"/>
  </w:num>
  <w:num w:numId="67">
    <w:abstractNumId w:val="140"/>
  </w:num>
  <w:num w:numId="68">
    <w:abstractNumId w:val="393"/>
  </w:num>
  <w:num w:numId="69">
    <w:abstractNumId w:val="212"/>
  </w:num>
  <w:num w:numId="70">
    <w:abstractNumId w:val="502"/>
  </w:num>
  <w:num w:numId="71">
    <w:abstractNumId w:val="225"/>
  </w:num>
  <w:num w:numId="72">
    <w:abstractNumId w:val="473"/>
  </w:num>
  <w:num w:numId="73">
    <w:abstractNumId w:val="498"/>
  </w:num>
  <w:num w:numId="74">
    <w:abstractNumId w:val="376"/>
  </w:num>
  <w:num w:numId="75">
    <w:abstractNumId w:val="61"/>
  </w:num>
  <w:num w:numId="76">
    <w:abstractNumId w:val="427"/>
  </w:num>
  <w:num w:numId="77">
    <w:abstractNumId w:val="380"/>
  </w:num>
  <w:num w:numId="78">
    <w:abstractNumId w:val="325"/>
  </w:num>
  <w:num w:numId="79">
    <w:abstractNumId w:val="261"/>
  </w:num>
  <w:num w:numId="80">
    <w:abstractNumId w:val="332"/>
  </w:num>
  <w:num w:numId="81">
    <w:abstractNumId w:val="211"/>
  </w:num>
  <w:num w:numId="82">
    <w:abstractNumId w:val="471"/>
  </w:num>
  <w:num w:numId="83">
    <w:abstractNumId w:val="415"/>
  </w:num>
  <w:num w:numId="84">
    <w:abstractNumId w:val="472"/>
  </w:num>
  <w:num w:numId="85">
    <w:abstractNumId w:val="247"/>
  </w:num>
  <w:num w:numId="86">
    <w:abstractNumId w:val="30"/>
  </w:num>
  <w:num w:numId="87">
    <w:abstractNumId w:val="295"/>
  </w:num>
  <w:num w:numId="88">
    <w:abstractNumId w:val="459"/>
  </w:num>
  <w:num w:numId="89">
    <w:abstractNumId w:val="149"/>
  </w:num>
  <w:num w:numId="90">
    <w:abstractNumId w:val="480"/>
  </w:num>
  <w:num w:numId="91">
    <w:abstractNumId w:val="106"/>
  </w:num>
  <w:num w:numId="92">
    <w:abstractNumId w:val="208"/>
  </w:num>
  <w:num w:numId="93">
    <w:abstractNumId w:val="24"/>
  </w:num>
  <w:num w:numId="94">
    <w:abstractNumId w:val="504"/>
  </w:num>
  <w:num w:numId="95">
    <w:abstractNumId w:val="398"/>
  </w:num>
  <w:num w:numId="96">
    <w:abstractNumId w:val="286"/>
  </w:num>
  <w:num w:numId="97">
    <w:abstractNumId w:val="13"/>
  </w:num>
  <w:num w:numId="98">
    <w:abstractNumId w:val="484"/>
  </w:num>
  <w:num w:numId="99">
    <w:abstractNumId w:val="401"/>
  </w:num>
  <w:num w:numId="100">
    <w:abstractNumId w:val="161"/>
  </w:num>
  <w:num w:numId="101">
    <w:abstractNumId w:val="130"/>
  </w:num>
  <w:num w:numId="102">
    <w:abstractNumId w:val="487"/>
  </w:num>
  <w:num w:numId="103">
    <w:abstractNumId w:val="207"/>
  </w:num>
  <w:num w:numId="104">
    <w:abstractNumId w:val="446"/>
  </w:num>
  <w:num w:numId="105">
    <w:abstractNumId w:val="397"/>
  </w:num>
  <w:num w:numId="106">
    <w:abstractNumId w:val="176"/>
  </w:num>
  <w:num w:numId="107">
    <w:abstractNumId w:val="121"/>
  </w:num>
  <w:num w:numId="108">
    <w:abstractNumId w:val="469"/>
  </w:num>
  <w:num w:numId="109">
    <w:abstractNumId w:val="268"/>
  </w:num>
  <w:num w:numId="110">
    <w:abstractNumId w:val="134"/>
  </w:num>
  <w:num w:numId="111">
    <w:abstractNumId w:val="358"/>
  </w:num>
  <w:num w:numId="112">
    <w:abstractNumId w:val="304"/>
  </w:num>
  <w:num w:numId="113">
    <w:abstractNumId w:val="451"/>
  </w:num>
  <w:num w:numId="114">
    <w:abstractNumId w:val="431"/>
  </w:num>
  <w:num w:numId="115">
    <w:abstractNumId w:val="36"/>
  </w:num>
  <w:num w:numId="116">
    <w:abstractNumId w:val="275"/>
  </w:num>
  <w:num w:numId="117">
    <w:abstractNumId w:val="110"/>
  </w:num>
  <w:num w:numId="118">
    <w:abstractNumId w:val="192"/>
  </w:num>
  <w:num w:numId="119">
    <w:abstractNumId w:val="506"/>
  </w:num>
  <w:num w:numId="120">
    <w:abstractNumId w:val="71"/>
  </w:num>
  <w:num w:numId="121">
    <w:abstractNumId w:val="66"/>
  </w:num>
  <w:num w:numId="122">
    <w:abstractNumId w:val="312"/>
  </w:num>
  <w:num w:numId="123">
    <w:abstractNumId w:val="167"/>
  </w:num>
  <w:num w:numId="124">
    <w:abstractNumId w:val="210"/>
  </w:num>
  <w:num w:numId="125">
    <w:abstractNumId w:val="73"/>
  </w:num>
  <w:num w:numId="126">
    <w:abstractNumId w:val="240"/>
  </w:num>
  <w:num w:numId="127">
    <w:abstractNumId w:val="334"/>
  </w:num>
  <w:num w:numId="128">
    <w:abstractNumId w:val="5"/>
  </w:num>
  <w:num w:numId="129">
    <w:abstractNumId w:val="264"/>
  </w:num>
  <w:num w:numId="130">
    <w:abstractNumId w:val="420"/>
  </w:num>
  <w:num w:numId="131">
    <w:abstractNumId w:val="396"/>
  </w:num>
  <w:num w:numId="132">
    <w:abstractNumId w:val="100"/>
  </w:num>
  <w:num w:numId="133">
    <w:abstractNumId w:val="350"/>
  </w:num>
  <w:num w:numId="134">
    <w:abstractNumId w:val="356"/>
  </w:num>
  <w:num w:numId="135">
    <w:abstractNumId w:val="341"/>
  </w:num>
  <w:num w:numId="136">
    <w:abstractNumId w:val="70"/>
  </w:num>
  <w:num w:numId="137">
    <w:abstractNumId w:val="441"/>
  </w:num>
  <w:num w:numId="138">
    <w:abstractNumId w:val="153"/>
  </w:num>
  <w:num w:numId="139">
    <w:abstractNumId w:val="123"/>
  </w:num>
  <w:num w:numId="140">
    <w:abstractNumId w:val="3"/>
  </w:num>
  <w:num w:numId="141">
    <w:abstractNumId w:val="511"/>
  </w:num>
  <w:num w:numId="142">
    <w:abstractNumId w:val="49"/>
  </w:num>
  <w:num w:numId="143">
    <w:abstractNumId w:val="189"/>
  </w:num>
  <w:num w:numId="144">
    <w:abstractNumId w:val="485"/>
  </w:num>
  <w:num w:numId="145">
    <w:abstractNumId w:val="454"/>
  </w:num>
  <w:num w:numId="146">
    <w:abstractNumId w:val="254"/>
  </w:num>
  <w:num w:numId="147">
    <w:abstractNumId w:val="379"/>
  </w:num>
  <w:num w:numId="148">
    <w:abstractNumId w:val="382"/>
  </w:num>
  <w:num w:numId="149">
    <w:abstractNumId w:val="329"/>
  </w:num>
  <w:num w:numId="150">
    <w:abstractNumId w:val="276"/>
  </w:num>
  <w:num w:numId="151">
    <w:abstractNumId w:val="308"/>
  </w:num>
  <w:num w:numId="152">
    <w:abstractNumId w:val="326"/>
  </w:num>
  <w:num w:numId="153">
    <w:abstractNumId w:val="29"/>
  </w:num>
  <w:num w:numId="154">
    <w:abstractNumId w:val="83"/>
  </w:num>
  <w:num w:numId="155">
    <w:abstractNumId w:val="438"/>
  </w:num>
  <w:num w:numId="156">
    <w:abstractNumId w:val="43"/>
  </w:num>
  <w:num w:numId="157">
    <w:abstractNumId w:val="19"/>
  </w:num>
  <w:num w:numId="158">
    <w:abstractNumId w:val="384"/>
  </w:num>
  <w:num w:numId="159">
    <w:abstractNumId w:val="122"/>
  </w:num>
  <w:num w:numId="160">
    <w:abstractNumId w:val="48"/>
  </w:num>
  <w:num w:numId="161">
    <w:abstractNumId w:val="310"/>
  </w:num>
  <w:num w:numId="162">
    <w:abstractNumId w:val="340"/>
  </w:num>
  <w:num w:numId="163">
    <w:abstractNumId w:val="190"/>
  </w:num>
  <w:num w:numId="164">
    <w:abstractNumId w:val="174"/>
  </w:num>
  <w:num w:numId="165">
    <w:abstractNumId w:val="139"/>
  </w:num>
  <w:num w:numId="166">
    <w:abstractNumId w:val="362"/>
  </w:num>
  <w:num w:numId="167">
    <w:abstractNumId w:val="133"/>
  </w:num>
  <w:num w:numId="168">
    <w:abstractNumId w:val="449"/>
  </w:num>
  <w:num w:numId="169">
    <w:abstractNumId w:val="408"/>
  </w:num>
  <w:num w:numId="170">
    <w:abstractNumId w:val="172"/>
  </w:num>
  <w:num w:numId="171">
    <w:abstractNumId w:val="18"/>
  </w:num>
  <w:num w:numId="172">
    <w:abstractNumId w:val="196"/>
  </w:num>
  <w:num w:numId="173">
    <w:abstractNumId w:val="274"/>
  </w:num>
  <w:num w:numId="174">
    <w:abstractNumId w:val="353"/>
  </w:num>
  <w:num w:numId="175">
    <w:abstractNumId w:val="260"/>
  </w:num>
  <w:num w:numId="176">
    <w:abstractNumId w:val="141"/>
  </w:num>
  <w:num w:numId="177">
    <w:abstractNumId w:val="403"/>
  </w:num>
  <w:num w:numId="178">
    <w:abstractNumId w:val="291"/>
  </w:num>
  <w:num w:numId="179">
    <w:abstractNumId w:val="257"/>
  </w:num>
  <w:num w:numId="180">
    <w:abstractNumId w:val="20"/>
  </w:num>
  <w:num w:numId="181">
    <w:abstractNumId w:val="199"/>
  </w:num>
  <w:num w:numId="182">
    <w:abstractNumId w:val="486"/>
  </w:num>
  <w:num w:numId="183">
    <w:abstractNumId w:val="256"/>
  </w:num>
  <w:num w:numId="184">
    <w:abstractNumId w:val="363"/>
  </w:num>
  <w:num w:numId="185">
    <w:abstractNumId w:val="365"/>
  </w:num>
  <w:num w:numId="186">
    <w:abstractNumId w:val="166"/>
  </w:num>
  <w:num w:numId="187">
    <w:abstractNumId w:val="111"/>
  </w:num>
  <w:num w:numId="188">
    <w:abstractNumId w:val="269"/>
  </w:num>
  <w:num w:numId="189">
    <w:abstractNumId w:val="499"/>
  </w:num>
  <w:num w:numId="190">
    <w:abstractNumId w:val="64"/>
  </w:num>
  <w:num w:numId="191">
    <w:abstractNumId w:val="47"/>
  </w:num>
  <w:num w:numId="192">
    <w:abstractNumId w:val="173"/>
  </w:num>
  <w:num w:numId="193">
    <w:abstractNumId w:val="109"/>
  </w:num>
  <w:num w:numId="194">
    <w:abstractNumId w:val="361"/>
  </w:num>
  <w:num w:numId="195">
    <w:abstractNumId w:val="345"/>
  </w:num>
  <w:num w:numId="196">
    <w:abstractNumId w:val="150"/>
  </w:num>
  <w:num w:numId="197">
    <w:abstractNumId w:val="309"/>
  </w:num>
  <w:num w:numId="198">
    <w:abstractNumId w:val="383"/>
  </w:num>
  <w:num w:numId="199">
    <w:abstractNumId w:val="40"/>
  </w:num>
  <w:num w:numId="200">
    <w:abstractNumId w:val="157"/>
  </w:num>
  <w:num w:numId="201">
    <w:abstractNumId w:val="483"/>
  </w:num>
  <w:num w:numId="202">
    <w:abstractNumId w:val="262"/>
  </w:num>
  <w:num w:numId="203">
    <w:abstractNumId w:val="352"/>
  </w:num>
  <w:num w:numId="204">
    <w:abstractNumId w:val="164"/>
  </w:num>
  <w:num w:numId="205">
    <w:abstractNumId w:val="374"/>
  </w:num>
  <w:num w:numId="206">
    <w:abstractNumId w:val="23"/>
  </w:num>
  <w:num w:numId="207">
    <w:abstractNumId w:val="202"/>
  </w:num>
  <w:num w:numId="208">
    <w:abstractNumId w:val="169"/>
  </w:num>
  <w:num w:numId="209">
    <w:abstractNumId w:val="203"/>
  </w:num>
  <w:num w:numId="210">
    <w:abstractNumId w:val="503"/>
  </w:num>
  <w:num w:numId="211">
    <w:abstractNumId w:val="477"/>
  </w:num>
  <w:num w:numId="212">
    <w:abstractNumId w:val="367"/>
  </w:num>
  <w:num w:numId="213">
    <w:abstractNumId w:val="317"/>
  </w:num>
  <w:num w:numId="214">
    <w:abstractNumId w:val="37"/>
  </w:num>
  <w:num w:numId="215">
    <w:abstractNumId w:val="246"/>
  </w:num>
  <w:num w:numId="216">
    <w:abstractNumId w:val="372"/>
  </w:num>
  <w:num w:numId="217">
    <w:abstractNumId w:val="201"/>
  </w:num>
  <w:num w:numId="218">
    <w:abstractNumId w:val="313"/>
  </w:num>
  <w:num w:numId="219">
    <w:abstractNumId w:val="386"/>
  </w:num>
  <w:num w:numId="220">
    <w:abstractNumId w:val="147"/>
  </w:num>
  <w:num w:numId="221">
    <w:abstractNumId w:val="500"/>
  </w:num>
  <w:num w:numId="222">
    <w:abstractNumId w:val="155"/>
  </w:num>
  <w:num w:numId="223">
    <w:abstractNumId w:val="229"/>
  </w:num>
  <w:num w:numId="224">
    <w:abstractNumId w:val="154"/>
  </w:num>
  <w:num w:numId="225">
    <w:abstractNumId w:val="464"/>
  </w:num>
  <w:num w:numId="226">
    <w:abstractNumId w:val="311"/>
  </w:num>
  <w:num w:numId="227">
    <w:abstractNumId w:val="74"/>
  </w:num>
  <w:num w:numId="228">
    <w:abstractNumId w:val="251"/>
  </w:num>
  <w:num w:numId="229">
    <w:abstractNumId w:val="337"/>
  </w:num>
  <w:num w:numId="230">
    <w:abstractNumId w:val="436"/>
  </w:num>
  <w:num w:numId="231">
    <w:abstractNumId w:val="327"/>
  </w:num>
  <w:num w:numId="232">
    <w:abstractNumId w:val="146"/>
  </w:num>
  <w:num w:numId="233">
    <w:abstractNumId w:val="59"/>
  </w:num>
  <w:num w:numId="234">
    <w:abstractNumId w:val="323"/>
  </w:num>
  <w:num w:numId="235">
    <w:abstractNumId w:val="394"/>
  </w:num>
  <w:num w:numId="236">
    <w:abstractNumId w:val="307"/>
  </w:num>
  <w:num w:numId="237">
    <w:abstractNumId w:val="297"/>
  </w:num>
  <w:num w:numId="238">
    <w:abstractNumId w:val="77"/>
  </w:num>
  <w:num w:numId="239">
    <w:abstractNumId w:val="226"/>
  </w:num>
  <w:num w:numId="240">
    <w:abstractNumId w:val="425"/>
  </w:num>
  <w:num w:numId="241">
    <w:abstractNumId w:val="407"/>
  </w:num>
  <w:num w:numId="242">
    <w:abstractNumId w:val="239"/>
  </w:num>
  <w:num w:numId="243">
    <w:abstractNumId w:val="378"/>
  </w:num>
  <w:num w:numId="244">
    <w:abstractNumId w:val="387"/>
  </w:num>
  <w:num w:numId="245">
    <w:abstractNumId w:val="222"/>
  </w:num>
  <w:num w:numId="246">
    <w:abstractNumId w:val="409"/>
  </w:num>
  <w:num w:numId="247">
    <w:abstractNumId w:val="131"/>
  </w:num>
  <w:num w:numId="248">
    <w:abstractNumId w:val="191"/>
  </w:num>
  <w:num w:numId="249">
    <w:abstractNumId w:val="25"/>
  </w:num>
  <w:num w:numId="250">
    <w:abstractNumId w:val="228"/>
  </w:num>
  <w:num w:numId="251">
    <w:abstractNumId w:val="444"/>
  </w:num>
  <w:num w:numId="252">
    <w:abstractNumId w:val="217"/>
  </w:num>
  <w:num w:numId="253">
    <w:abstractNumId w:val="508"/>
  </w:num>
  <w:num w:numId="254">
    <w:abstractNumId w:val="235"/>
  </w:num>
  <w:num w:numId="255">
    <w:abstractNumId w:val="206"/>
  </w:num>
  <w:num w:numId="256">
    <w:abstractNumId w:val="290"/>
  </w:num>
  <w:num w:numId="257">
    <w:abstractNumId w:val="138"/>
  </w:num>
  <w:num w:numId="258">
    <w:abstractNumId w:val="428"/>
  </w:num>
  <w:num w:numId="259">
    <w:abstractNumId w:val="491"/>
  </w:num>
  <w:num w:numId="260">
    <w:abstractNumId w:val="188"/>
  </w:num>
  <w:num w:numId="261">
    <w:abstractNumId w:val="91"/>
  </w:num>
  <w:num w:numId="262">
    <w:abstractNumId w:val="124"/>
  </w:num>
  <w:num w:numId="263">
    <w:abstractNumId w:val="175"/>
  </w:num>
  <w:num w:numId="264">
    <w:abstractNumId w:val="82"/>
  </w:num>
  <w:num w:numId="265">
    <w:abstractNumId w:val="99"/>
  </w:num>
  <w:num w:numId="266">
    <w:abstractNumId w:val="249"/>
  </w:num>
  <w:num w:numId="267">
    <w:abstractNumId w:val="316"/>
  </w:num>
  <w:num w:numId="268">
    <w:abstractNumId w:val="474"/>
  </w:num>
  <w:num w:numId="269">
    <w:abstractNumId w:val="488"/>
  </w:num>
  <w:num w:numId="270">
    <w:abstractNumId w:val="45"/>
  </w:num>
  <w:num w:numId="271">
    <w:abstractNumId w:val="336"/>
  </w:num>
  <w:num w:numId="272">
    <w:abstractNumId w:val="89"/>
  </w:num>
  <w:num w:numId="273">
    <w:abstractNumId w:val="315"/>
  </w:num>
  <w:num w:numId="274">
    <w:abstractNumId w:val="236"/>
  </w:num>
  <w:num w:numId="275">
    <w:abstractNumId w:val="90"/>
  </w:num>
  <w:num w:numId="276">
    <w:abstractNumId w:val="242"/>
  </w:num>
  <w:num w:numId="277">
    <w:abstractNumId w:val="458"/>
  </w:num>
  <w:num w:numId="278">
    <w:abstractNumId w:val="452"/>
  </w:num>
  <w:num w:numId="279">
    <w:abstractNumId w:val="195"/>
  </w:num>
  <w:num w:numId="280">
    <w:abstractNumId w:val="67"/>
  </w:num>
  <w:num w:numId="281">
    <w:abstractNumId w:val="63"/>
  </w:num>
  <w:num w:numId="282">
    <w:abstractNumId w:val="60"/>
  </w:num>
  <w:num w:numId="283">
    <w:abstractNumId w:val="198"/>
  </w:num>
  <w:num w:numId="284">
    <w:abstractNumId w:val="26"/>
  </w:num>
  <w:num w:numId="285">
    <w:abstractNumId w:val="429"/>
  </w:num>
  <w:num w:numId="286">
    <w:abstractNumId w:val="433"/>
  </w:num>
  <w:num w:numId="287">
    <w:abstractNumId w:val="104"/>
  </w:num>
  <w:num w:numId="288">
    <w:abstractNumId w:val="492"/>
  </w:num>
  <w:num w:numId="289">
    <w:abstractNumId w:val="467"/>
  </w:num>
  <w:num w:numId="290">
    <w:abstractNumId w:val="442"/>
  </w:num>
  <w:num w:numId="291">
    <w:abstractNumId w:val="55"/>
  </w:num>
  <w:num w:numId="292">
    <w:abstractNumId w:val="113"/>
  </w:num>
  <w:num w:numId="293">
    <w:abstractNumId w:val="95"/>
  </w:num>
  <w:num w:numId="294">
    <w:abstractNumId w:val="493"/>
  </w:num>
  <w:num w:numId="295">
    <w:abstractNumId w:val="81"/>
  </w:num>
  <w:num w:numId="296">
    <w:abstractNumId w:val="354"/>
  </w:num>
  <w:num w:numId="297">
    <w:abstractNumId w:val="11"/>
  </w:num>
  <w:num w:numId="298">
    <w:abstractNumId w:val="510"/>
  </w:num>
  <w:num w:numId="299">
    <w:abstractNumId w:val="152"/>
  </w:num>
  <w:num w:numId="300">
    <w:abstractNumId w:val="102"/>
  </w:num>
  <w:num w:numId="301">
    <w:abstractNumId w:val="245"/>
  </w:num>
  <w:num w:numId="302">
    <w:abstractNumId w:val="306"/>
  </w:num>
  <w:num w:numId="303">
    <w:abstractNumId w:val="52"/>
  </w:num>
  <w:num w:numId="304">
    <w:abstractNumId w:val="88"/>
  </w:num>
  <w:num w:numId="305">
    <w:abstractNumId w:val="213"/>
  </w:num>
  <w:num w:numId="306">
    <w:abstractNumId w:val="232"/>
  </w:num>
  <w:num w:numId="307">
    <w:abstractNumId w:val="273"/>
  </w:num>
  <w:num w:numId="308">
    <w:abstractNumId w:val="65"/>
  </w:num>
  <w:num w:numId="309">
    <w:abstractNumId w:val="296"/>
  </w:num>
  <w:num w:numId="310">
    <w:abstractNumId w:val="399"/>
  </w:num>
  <w:num w:numId="311">
    <w:abstractNumId w:val="97"/>
  </w:num>
  <w:num w:numId="312">
    <w:abstractNumId w:val="392"/>
  </w:num>
  <w:num w:numId="313">
    <w:abstractNumId w:val="231"/>
  </w:num>
  <w:num w:numId="314">
    <w:abstractNumId w:val="204"/>
  </w:num>
  <w:num w:numId="315">
    <w:abstractNumId w:val="432"/>
  </w:num>
  <w:num w:numId="316">
    <w:abstractNumId w:val="96"/>
  </w:num>
  <w:num w:numId="317">
    <w:abstractNumId w:val="156"/>
  </w:num>
  <w:num w:numId="318">
    <w:abstractNumId w:val="342"/>
  </w:num>
  <w:num w:numId="319">
    <w:abstractNumId w:val="405"/>
  </w:num>
  <w:num w:numId="320">
    <w:abstractNumId w:val="117"/>
  </w:num>
  <w:num w:numId="321">
    <w:abstractNumId w:val="468"/>
  </w:num>
  <w:num w:numId="322">
    <w:abstractNumId w:val="507"/>
  </w:num>
  <w:num w:numId="323">
    <w:abstractNumId w:val="430"/>
  </w:num>
  <w:num w:numId="324">
    <w:abstractNumId w:val="33"/>
  </w:num>
  <w:num w:numId="325">
    <w:abstractNumId w:val="497"/>
  </w:num>
  <w:num w:numId="326">
    <w:abstractNumId w:val="318"/>
  </w:num>
  <w:num w:numId="327">
    <w:abstractNumId w:val="44"/>
  </w:num>
  <w:num w:numId="328">
    <w:abstractNumId w:val="299"/>
  </w:num>
  <w:num w:numId="329">
    <w:abstractNumId w:val="115"/>
  </w:num>
  <w:num w:numId="330">
    <w:abstractNumId w:val="92"/>
  </w:num>
  <w:num w:numId="331">
    <w:abstractNumId w:val="0"/>
  </w:num>
  <w:num w:numId="332">
    <w:abstractNumId w:val="360"/>
  </w:num>
  <w:num w:numId="333">
    <w:abstractNumId w:val="339"/>
  </w:num>
  <w:num w:numId="334">
    <w:abstractNumId w:val="390"/>
  </w:num>
  <w:num w:numId="335">
    <w:abstractNumId w:val="395"/>
  </w:num>
  <w:num w:numId="336">
    <w:abstractNumId w:val="103"/>
  </w:num>
  <w:num w:numId="337">
    <w:abstractNumId w:val="41"/>
  </w:num>
  <w:num w:numId="338">
    <w:abstractNumId w:val="410"/>
  </w:num>
  <w:num w:numId="339">
    <w:abstractNumId w:val="250"/>
  </w:num>
  <w:num w:numId="340">
    <w:abstractNumId w:val="12"/>
  </w:num>
  <w:num w:numId="341">
    <w:abstractNumId w:val="368"/>
  </w:num>
  <w:num w:numId="342">
    <w:abstractNumId w:val="10"/>
  </w:num>
  <w:num w:numId="343">
    <w:abstractNumId w:val="461"/>
  </w:num>
  <w:num w:numId="344">
    <w:abstractNumId w:val="282"/>
  </w:num>
  <w:num w:numId="345">
    <w:abstractNumId w:val="490"/>
  </w:num>
  <w:num w:numId="346">
    <w:abstractNumId w:val="4"/>
  </w:num>
  <w:num w:numId="347">
    <w:abstractNumId w:val="218"/>
  </w:num>
  <w:num w:numId="348">
    <w:abstractNumId w:val="287"/>
  </w:num>
  <w:num w:numId="349">
    <w:abstractNumId w:val="114"/>
  </w:num>
  <w:num w:numId="350">
    <w:abstractNumId w:val="129"/>
  </w:num>
  <w:num w:numId="351">
    <w:abstractNumId w:val="272"/>
  </w:num>
  <w:num w:numId="352">
    <w:abstractNumId w:val="6"/>
  </w:num>
  <w:num w:numId="353">
    <w:abstractNumId w:val="132"/>
  </w:num>
  <w:num w:numId="354">
    <w:abstractNumId w:val="31"/>
  </w:num>
  <w:num w:numId="355">
    <w:abstractNumId w:val="331"/>
  </w:num>
  <w:num w:numId="356">
    <w:abstractNumId w:val="72"/>
  </w:num>
  <w:num w:numId="357">
    <w:abstractNumId w:val="466"/>
  </w:num>
  <w:num w:numId="358">
    <w:abstractNumId w:val="445"/>
  </w:num>
  <w:num w:numId="359">
    <w:abstractNumId w:val="215"/>
  </w:num>
  <w:num w:numId="360">
    <w:abstractNumId w:val="216"/>
  </w:num>
  <w:num w:numId="361">
    <w:abstractNumId w:val="300"/>
  </w:num>
  <w:num w:numId="362">
    <w:abstractNumId w:val="453"/>
  </w:num>
  <w:num w:numId="363">
    <w:abstractNumId w:val="234"/>
  </w:num>
  <w:num w:numId="364">
    <w:abstractNumId w:val="423"/>
  </w:num>
  <w:num w:numId="365">
    <w:abstractNumId w:val="177"/>
  </w:num>
  <w:num w:numId="366">
    <w:abstractNumId w:val="344"/>
  </w:num>
  <w:num w:numId="367">
    <w:abstractNumId w:val="193"/>
  </w:num>
  <w:num w:numId="368">
    <w:abstractNumId w:val="305"/>
  </w:num>
  <w:num w:numId="369">
    <w:abstractNumId w:val="440"/>
  </w:num>
  <w:num w:numId="370">
    <w:abstractNumId w:val="460"/>
  </w:num>
  <w:num w:numId="371">
    <w:abstractNumId w:val="255"/>
  </w:num>
  <w:num w:numId="372">
    <w:abstractNumId w:val="243"/>
  </w:num>
  <w:num w:numId="373">
    <w:abstractNumId w:val="422"/>
  </w:num>
  <w:num w:numId="374">
    <w:abstractNumId w:val="219"/>
  </w:num>
  <w:num w:numId="375">
    <w:abstractNumId w:val="285"/>
  </w:num>
  <w:num w:numId="376">
    <w:abstractNumId w:val="411"/>
  </w:num>
  <w:num w:numId="377">
    <w:abstractNumId w:val="101"/>
  </w:num>
  <w:num w:numId="378">
    <w:abstractNumId w:val="271"/>
  </w:num>
  <w:num w:numId="379">
    <w:abstractNumId w:val="400"/>
  </w:num>
  <w:num w:numId="380">
    <w:abstractNumId w:val="127"/>
  </w:num>
  <w:num w:numId="381">
    <w:abstractNumId w:val="197"/>
  </w:num>
  <w:num w:numId="382">
    <w:abstractNumId w:val="116"/>
  </w:num>
  <w:num w:numId="383">
    <w:abstractNumId w:val="244"/>
  </w:num>
  <w:num w:numId="384">
    <w:abstractNumId w:val="224"/>
  </w:num>
  <w:num w:numId="385">
    <w:abstractNumId w:val="7"/>
  </w:num>
  <w:num w:numId="386">
    <w:abstractNumId w:val="42"/>
  </w:num>
  <w:num w:numId="387">
    <w:abstractNumId w:val="183"/>
  </w:num>
  <w:num w:numId="388">
    <w:abstractNumId w:val="455"/>
  </w:num>
  <w:num w:numId="389">
    <w:abstractNumId w:val="324"/>
  </w:num>
  <w:num w:numId="390">
    <w:abstractNumId w:val="14"/>
  </w:num>
  <w:num w:numId="391">
    <w:abstractNumId w:val="194"/>
  </w:num>
  <w:num w:numId="392">
    <w:abstractNumId w:val="62"/>
  </w:num>
  <w:num w:numId="393">
    <w:abstractNumId w:val="413"/>
  </w:num>
  <w:num w:numId="394">
    <w:abstractNumId w:val="76"/>
  </w:num>
  <w:num w:numId="395">
    <w:abstractNumId w:val="364"/>
  </w:num>
  <w:num w:numId="396">
    <w:abstractNumId w:val="288"/>
  </w:num>
  <w:num w:numId="397">
    <w:abstractNumId w:val="298"/>
  </w:num>
  <w:num w:numId="398">
    <w:abstractNumId w:val="406"/>
  </w:num>
  <w:num w:numId="399">
    <w:abstractNumId w:val="338"/>
  </w:num>
  <w:num w:numId="400">
    <w:abstractNumId w:val="302"/>
  </w:num>
  <w:num w:numId="401">
    <w:abstractNumId w:val="85"/>
  </w:num>
  <w:num w:numId="402">
    <w:abstractNumId w:val="259"/>
  </w:num>
  <w:num w:numId="403">
    <w:abstractNumId w:val="381"/>
  </w:num>
  <w:num w:numId="404">
    <w:abstractNumId w:val="294"/>
  </w:num>
  <w:num w:numId="405">
    <w:abstractNumId w:val="50"/>
  </w:num>
  <w:num w:numId="406">
    <w:abstractNumId w:val="479"/>
  </w:num>
  <w:num w:numId="407">
    <w:abstractNumId w:val="347"/>
  </w:num>
  <w:num w:numId="408">
    <w:abstractNumId w:val="478"/>
  </w:num>
  <w:num w:numId="409">
    <w:abstractNumId w:val="38"/>
  </w:num>
  <w:num w:numId="410">
    <w:abstractNumId w:val="513"/>
  </w:num>
  <w:num w:numId="411">
    <w:abstractNumId w:val="412"/>
  </w:num>
  <w:num w:numId="412">
    <w:abstractNumId w:val="437"/>
  </w:num>
  <w:num w:numId="413">
    <w:abstractNumId w:val="182"/>
  </w:num>
  <w:num w:numId="414">
    <w:abstractNumId w:val="419"/>
  </w:num>
  <w:num w:numId="415">
    <w:abstractNumId w:val="369"/>
  </w:num>
  <w:num w:numId="416">
    <w:abstractNumId w:val="370"/>
  </w:num>
  <w:num w:numId="417">
    <w:abstractNumId w:val="105"/>
  </w:num>
  <w:num w:numId="418">
    <w:abstractNumId w:val="279"/>
  </w:num>
  <w:num w:numId="419">
    <w:abstractNumId w:val="359"/>
  </w:num>
  <w:num w:numId="420">
    <w:abstractNumId w:val="22"/>
  </w:num>
  <w:num w:numId="421">
    <w:abstractNumId w:val="248"/>
  </w:num>
  <w:num w:numId="422">
    <w:abstractNumId w:val="51"/>
  </w:num>
  <w:num w:numId="423">
    <w:abstractNumId w:val="258"/>
  </w:num>
  <w:num w:numId="424">
    <w:abstractNumId w:val="314"/>
  </w:num>
  <w:num w:numId="425">
    <w:abstractNumId w:val="209"/>
  </w:num>
  <w:num w:numId="426">
    <w:abstractNumId w:val="355"/>
  </w:num>
  <w:num w:numId="427">
    <w:abstractNumId w:val="162"/>
  </w:num>
  <w:num w:numId="428">
    <w:abstractNumId w:val="289"/>
  </w:num>
  <w:num w:numId="429">
    <w:abstractNumId w:val="34"/>
  </w:num>
  <w:num w:numId="430">
    <w:abstractNumId w:val="135"/>
  </w:num>
  <w:num w:numId="431">
    <w:abstractNumId w:val="512"/>
  </w:num>
  <w:num w:numId="432">
    <w:abstractNumId w:val="21"/>
  </w:num>
  <w:num w:numId="433">
    <w:abstractNumId w:val="301"/>
  </w:num>
  <w:num w:numId="434">
    <w:abstractNumId w:val="168"/>
  </w:num>
  <w:num w:numId="435">
    <w:abstractNumId w:val="112"/>
  </w:num>
  <w:num w:numId="436">
    <w:abstractNumId w:val="266"/>
  </w:num>
  <w:num w:numId="437">
    <w:abstractNumId w:val="414"/>
  </w:num>
  <w:num w:numId="438">
    <w:abstractNumId w:val="435"/>
  </w:num>
  <w:num w:numId="439">
    <w:abstractNumId w:val="277"/>
  </w:num>
  <w:num w:numId="440">
    <w:abstractNumId w:val="170"/>
  </w:num>
  <w:num w:numId="441">
    <w:abstractNumId w:val="136"/>
  </w:num>
  <w:num w:numId="442">
    <w:abstractNumId w:val="322"/>
  </w:num>
  <w:num w:numId="443">
    <w:abstractNumId w:val="184"/>
  </w:num>
  <w:num w:numId="444">
    <w:abstractNumId w:val="221"/>
  </w:num>
  <w:num w:numId="445">
    <w:abstractNumId w:val="505"/>
  </w:num>
  <w:num w:numId="446">
    <w:abstractNumId w:val="270"/>
  </w:num>
  <w:num w:numId="447">
    <w:abstractNumId w:val="148"/>
  </w:num>
  <w:num w:numId="448">
    <w:abstractNumId w:val="118"/>
  </w:num>
  <w:num w:numId="449">
    <w:abstractNumId w:val="416"/>
  </w:num>
  <w:num w:numId="450">
    <w:abstractNumId w:val="144"/>
  </w:num>
  <w:num w:numId="451">
    <w:abstractNumId w:val="263"/>
  </w:num>
  <w:num w:numId="452">
    <w:abstractNumId w:val="343"/>
  </w:num>
  <w:num w:numId="453">
    <w:abstractNumId w:val="17"/>
  </w:num>
  <w:num w:numId="454">
    <w:abstractNumId w:val="2"/>
  </w:num>
  <w:num w:numId="455">
    <w:abstractNumId w:val="214"/>
  </w:num>
  <w:num w:numId="456">
    <w:abstractNumId w:val="465"/>
  </w:num>
  <w:num w:numId="457">
    <w:abstractNumId w:val="186"/>
  </w:num>
  <w:num w:numId="458">
    <w:abstractNumId w:val="335"/>
  </w:num>
  <w:num w:numId="459">
    <w:abstractNumId w:val="252"/>
  </w:num>
  <w:num w:numId="460">
    <w:abstractNumId w:val="417"/>
  </w:num>
  <w:num w:numId="461">
    <w:abstractNumId w:val="220"/>
  </w:num>
  <w:num w:numId="462">
    <w:abstractNumId w:val="200"/>
  </w:num>
  <w:num w:numId="463">
    <w:abstractNumId w:val="145"/>
  </w:num>
  <w:num w:numId="464">
    <w:abstractNumId w:val="346"/>
  </w:num>
  <w:num w:numId="465">
    <w:abstractNumId w:val="159"/>
  </w:num>
  <w:num w:numId="466">
    <w:abstractNumId w:val="351"/>
  </w:num>
  <w:num w:numId="467">
    <w:abstractNumId w:val="377"/>
  </w:num>
  <w:num w:numId="468">
    <w:abstractNumId w:val="357"/>
  </w:num>
  <w:num w:numId="469">
    <w:abstractNumId w:val="69"/>
  </w:num>
  <w:num w:numId="470">
    <w:abstractNumId w:val="223"/>
  </w:num>
  <w:num w:numId="471">
    <w:abstractNumId w:val="349"/>
  </w:num>
  <w:num w:numId="472">
    <w:abstractNumId w:val="457"/>
  </w:num>
  <w:num w:numId="473">
    <w:abstractNumId w:val="163"/>
  </w:num>
  <w:num w:numId="474">
    <w:abstractNumId w:val="421"/>
  </w:num>
  <w:num w:numId="475">
    <w:abstractNumId w:val="470"/>
  </w:num>
  <w:num w:numId="476">
    <w:abstractNumId w:val="281"/>
  </w:num>
  <w:num w:numId="477">
    <w:abstractNumId w:val="366"/>
  </w:num>
  <w:num w:numId="478">
    <w:abstractNumId w:val="388"/>
  </w:num>
  <w:num w:numId="479">
    <w:abstractNumId w:val="404"/>
  </w:num>
  <w:num w:numId="480">
    <w:abstractNumId w:val="241"/>
  </w:num>
  <w:num w:numId="481">
    <w:abstractNumId w:val="509"/>
  </w:num>
  <w:num w:numId="482">
    <w:abstractNumId w:val="143"/>
  </w:num>
  <w:num w:numId="483">
    <w:abstractNumId w:val="278"/>
  </w:num>
  <w:num w:numId="484">
    <w:abstractNumId w:val="456"/>
  </w:num>
  <w:num w:numId="485">
    <w:abstractNumId w:val="443"/>
  </w:num>
  <w:num w:numId="486">
    <w:abstractNumId w:val="233"/>
  </w:num>
  <w:num w:numId="487">
    <w:abstractNumId w:val="385"/>
  </w:num>
  <w:num w:numId="488">
    <w:abstractNumId w:val="56"/>
  </w:num>
  <w:num w:numId="489">
    <w:abstractNumId w:val="181"/>
  </w:num>
  <w:num w:numId="490">
    <w:abstractNumId w:val="126"/>
  </w:num>
  <w:num w:numId="491">
    <w:abstractNumId w:val="447"/>
  </w:num>
  <w:num w:numId="492">
    <w:abstractNumId w:val="16"/>
  </w:num>
  <w:num w:numId="493">
    <w:abstractNumId w:val="9"/>
  </w:num>
  <w:num w:numId="494">
    <w:abstractNumId w:val="265"/>
  </w:num>
  <w:num w:numId="495">
    <w:abstractNumId w:val="1"/>
  </w:num>
  <w:num w:numId="496">
    <w:abstractNumId w:val="185"/>
  </w:num>
  <w:num w:numId="497">
    <w:abstractNumId w:val="120"/>
  </w:num>
  <w:num w:numId="498">
    <w:abstractNumId w:val="475"/>
  </w:num>
  <w:num w:numId="499">
    <w:abstractNumId w:val="320"/>
  </w:num>
  <w:num w:numId="500">
    <w:abstractNumId w:val="32"/>
  </w:num>
  <w:num w:numId="501">
    <w:abstractNumId w:val="450"/>
  </w:num>
  <w:num w:numId="502">
    <w:abstractNumId w:val="151"/>
  </w:num>
  <w:num w:numId="503">
    <w:abstractNumId w:val="494"/>
  </w:num>
  <w:num w:numId="504">
    <w:abstractNumId w:val="348"/>
  </w:num>
  <w:num w:numId="505">
    <w:abstractNumId w:val="27"/>
  </w:num>
  <w:num w:numId="506">
    <w:abstractNumId w:val="418"/>
  </w:num>
  <w:num w:numId="507">
    <w:abstractNumId w:val="94"/>
  </w:num>
  <w:num w:numId="508">
    <w:abstractNumId w:val="426"/>
  </w:num>
  <w:num w:numId="509">
    <w:abstractNumId w:val="476"/>
  </w:num>
  <w:num w:numId="510">
    <w:abstractNumId w:val="328"/>
  </w:num>
  <w:num w:numId="511">
    <w:abstractNumId w:val="80"/>
  </w:num>
  <w:num w:numId="512">
    <w:abstractNumId w:val="501"/>
  </w:num>
  <w:num w:numId="513">
    <w:abstractNumId w:val="108"/>
  </w:num>
  <w:num w:numId="514">
    <w:abstractNumId w:val="283"/>
  </w:num>
  <w:numIdMacAtCleanup w:val="5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635"/>
    <w:rsid w:val="00027635"/>
    <w:rsid w:val="007458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427F7"/>
  <w15:chartTrackingRefBased/>
  <w15:docId w15:val="{99BFAB23-9088-40DA-9F7B-1A5A316C6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027635"/>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027635"/>
    <w:pPr>
      <w:numPr>
        <w:ilvl w:val="1"/>
      </w:numPr>
      <w:spacing w:after="200"/>
      <w:outlineLvl w:val="1"/>
    </w:pPr>
  </w:style>
  <w:style w:type="paragraph" w:styleId="Heading3">
    <w:name w:val="heading 3"/>
    <w:basedOn w:val="Normal"/>
    <w:next w:val="Normal"/>
    <w:link w:val="Heading3Char1"/>
    <w:uiPriority w:val="9"/>
    <w:semiHidden/>
    <w:unhideWhenUsed/>
    <w:qFormat/>
    <w:rsid w:val="000276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uiPriority w:val="2"/>
    <w:qFormat/>
    <w:rsid w:val="00027635"/>
    <w:pPr>
      <w:numPr>
        <w:ilvl w:val="3"/>
        <w:numId w:val="2"/>
      </w:numPr>
      <w:spacing w:after="120" w:line="240" w:lineRule="auto"/>
      <w:outlineLvl w:val="3"/>
    </w:pPr>
    <w:rPr>
      <w:rFonts w:ascii="Times New Roman" w:hAnsi="Times New Roman"/>
      <w:b/>
      <w:iCs/>
      <w:color w:val="auto"/>
      <w:lang w:val="en-US"/>
    </w:rPr>
  </w:style>
  <w:style w:type="paragraph" w:styleId="Heading5">
    <w:name w:val="heading 5"/>
    <w:basedOn w:val="Heading4"/>
    <w:next w:val="Normal"/>
    <w:link w:val="Heading5Char"/>
    <w:uiPriority w:val="2"/>
    <w:qFormat/>
    <w:rsid w:val="0002763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27635"/>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27635"/>
    <w:rPr>
      <w:rFonts w:ascii="Times New Roman" w:eastAsia="Cambria" w:hAnsi="Times New Roman" w:cs="Times New Roman"/>
      <w:b/>
      <w:sz w:val="24"/>
      <w:szCs w:val="24"/>
      <w:lang w:val="en-US"/>
    </w:rPr>
  </w:style>
  <w:style w:type="paragraph" w:customStyle="1" w:styleId="Heading31">
    <w:name w:val="Heading 31"/>
    <w:basedOn w:val="Normal"/>
    <w:next w:val="Normal"/>
    <w:link w:val="Heading3Char"/>
    <w:uiPriority w:val="2"/>
    <w:qFormat/>
    <w:rsid w:val="00027635"/>
    <w:pPr>
      <w:keepNext/>
      <w:keepLines/>
      <w:numPr>
        <w:ilvl w:val="2"/>
        <w:numId w:val="2"/>
      </w:numPr>
      <w:spacing w:before="40" w:after="120" w:line="240" w:lineRule="auto"/>
      <w:outlineLvl w:val="2"/>
    </w:pPr>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2"/>
    <w:rsid w:val="00027635"/>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27635"/>
    <w:rPr>
      <w:rFonts w:ascii="Times New Roman" w:eastAsiaTheme="majorEastAsia" w:hAnsi="Times New Roman" w:cstheme="majorBidi"/>
      <w:b/>
      <w:iCs/>
      <w:sz w:val="24"/>
      <w:szCs w:val="24"/>
      <w:lang w:val="en-US"/>
    </w:rPr>
  </w:style>
  <w:style w:type="numbering" w:customStyle="1" w:styleId="NoList1">
    <w:name w:val="No List1"/>
    <w:next w:val="NoList"/>
    <w:uiPriority w:val="99"/>
    <w:semiHidden/>
    <w:unhideWhenUsed/>
    <w:rsid w:val="00027635"/>
  </w:style>
  <w:style w:type="character" w:styleId="Emphasis">
    <w:name w:val="Emphasis"/>
    <w:basedOn w:val="DefaultParagraphFont"/>
    <w:uiPriority w:val="20"/>
    <w:qFormat/>
    <w:rsid w:val="00027635"/>
    <w:rPr>
      <w:rFonts w:ascii="Times New Roman" w:hAnsi="Times New Roman"/>
      <w:i/>
      <w:iCs/>
    </w:rPr>
  </w:style>
  <w:style w:type="paragraph" w:styleId="ListParagraph">
    <w:name w:val="List Paragraph"/>
    <w:basedOn w:val="Normal"/>
    <w:link w:val="ListParagraphChar"/>
    <w:uiPriority w:val="34"/>
    <w:qFormat/>
    <w:rsid w:val="00027635"/>
    <w:pPr>
      <w:numPr>
        <w:numId w:val="1"/>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basedOn w:val="DefaultParagraphFont"/>
    <w:uiPriority w:val="22"/>
    <w:qFormat/>
    <w:rsid w:val="00027635"/>
    <w:rPr>
      <w:rFonts w:ascii="Times New Roman" w:hAnsi="Times New Roman"/>
      <w:b/>
      <w:bCs/>
    </w:rPr>
  </w:style>
  <w:style w:type="paragraph" w:styleId="NormalWeb">
    <w:name w:val="Normal (Web)"/>
    <w:basedOn w:val="Normal"/>
    <w:uiPriority w:val="99"/>
    <w:unhideWhenUsed/>
    <w:rsid w:val="0002763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027635"/>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027635"/>
    <w:rPr>
      <w:rFonts w:ascii="Times New Roman" w:hAnsi="Times New Roman"/>
      <w:b/>
      <w:sz w:val="24"/>
      <w:lang w:val="en-US"/>
    </w:rPr>
  </w:style>
  <w:style w:type="paragraph" w:styleId="Footer">
    <w:name w:val="footer"/>
    <w:basedOn w:val="Normal"/>
    <w:link w:val="FooterChar"/>
    <w:uiPriority w:val="99"/>
    <w:unhideWhenUsed/>
    <w:rsid w:val="00027635"/>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027635"/>
    <w:rPr>
      <w:rFonts w:ascii="Times New Roman" w:hAnsi="Times New Roman"/>
      <w:sz w:val="24"/>
      <w:lang w:val="en-US"/>
    </w:rPr>
  </w:style>
  <w:style w:type="table" w:styleId="TableGrid">
    <w:name w:val="Table Grid"/>
    <w:basedOn w:val="TableNormal"/>
    <w:uiPriority w:val="59"/>
    <w:rsid w:val="00027635"/>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27635"/>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027635"/>
    <w:rPr>
      <w:rFonts w:ascii="Times New Roman" w:hAnsi="Times New Roman"/>
      <w:sz w:val="20"/>
      <w:szCs w:val="20"/>
      <w:lang w:val="en-US"/>
    </w:rPr>
  </w:style>
  <w:style w:type="character" w:styleId="FootnoteReference">
    <w:name w:val="footnote reference"/>
    <w:basedOn w:val="DefaultParagraphFont"/>
    <w:uiPriority w:val="99"/>
    <w:semiHidden/>
    <w:unhideWhenUsed/>
    <w:rsid w:val="00027635"/>
    <w:rPr>
      <w:vertAlign w:val="superscript"/>
    </w:rPr>
  </w:style>
  <w:style w:type="paragraph" w:styleId="Caption">
    <w:name w:val="caption"/>
    <w:basedOn w:val="Normal"/>
    <w:next w:val="NoSpacing"/>
    <w:uiPriority w:val="35"/>
    <w:unhideWhenUsed/>
    <w:qFormat/>
    <w:rsid w:val="00027635"/>
    <w:pPr>
      <w:keepNext/>
      <w:spacing w:before="120" w:after="240" w:line="240" w:lineRule="auto"/>
    </w:pPr>
    <w:rPr>
      <w:rFonts w:ascii="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027635"/>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027635"/>
    <w:rPr>
      <w:rFonts w:ascii="Tahoma" w:hAnsi="Tahoma" w:cs="Tahoma"/>
      <w:sz w:val="16"/>
      <w:szCs w:val="16"/>
      <w:lang w:val="en-US"/>
    </w:rPr>
  </w:style>
  <w:style w:type="character" w:styleId="LineNumber">
    <w:name w:val="line number"/>
    <w:basedOn w:val="DefaultParagraphFont"/>
    <w:uiPriority w:val="99"/>
    <w:semiHidden/>
    <w:unhideWhenUsed/>
    <w:rsid w:val="00027635"/>
  </w:style>
  <w:style w:type="paragraph" w:styleId="EndnoteText">
    <w:name w:val="endnote text"/>
    <w:basedOn w:val="Normal"/>
    <w:link w:val="EndnoteTextChar"/>
    <w:uiPriority w:val="99"/>
    <w:semiHidden/>
    <w:unhideWhenUsed/>
    <w:rsid w:val="00027635"/>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027635"/>
    <w:rPr>
      <w:rFonts w:ascii="Times New Roman" w:hAnsi="Times New Roman"/>
      <w:sz w:val="20"/>
      <w:szCs w:val="20"/>
      <w:lang w:val="en-US"/>
    </w:rPr>
  </w:style>
  <w:style w:type="character" w:styleId="EndnoteReference">
    <w:name w:val="endnote reference"/>
    <w:basedOn w:val="DefaultParagraphFont"/>
    <w:uiPriority w:val="99"/>
    <w:semiHidden/>
    <w:unhideWhenUsed/>
    <w:rsid w:val="00027635"/>
    <w:rPr>
      <w:vertAlign w:val="superscript"/>
    </w:rPr>
  </w:style>
  <w:style w:type="character" w:styleId="CommentReference">
    <w:name w:val="annotation reference"/>
    <w:basedOn w:val="DefaultParagraphFont"/>
    <w:uiPriority w:val="99"/>
    <w:semiHidden/>
    <w:unhideWhenUsed/>
    <w:rsid w:val="00027635"/>
    <w:rPr>
      <w:sz w:val="16"/>
      <w:szCs w:val="16"/>
    </w:rPr>
  </w:style>
  <w:style w:type="paragraph" w:styleId="CommentText">
    <w:name w:val="annotation text"/>
    <w:basedOn w:val="Normal"/>
    <w:link w:val="CommentTextChar"/>
    <w:uiPriority w:val="99"/>
    <w:unhideWhenUsed/>
    <w:rsid w:val="00027635"/>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02763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27635"/>
    <w:rPr>
      <w:b/>
      <w:bCs/>
    </w:rPr>
  </w:style>
  <w:style w:type="character" w:customStyle="1" w:styleId="CommentSubjectChar">
    <w:name w:val="Comment Subject Char"/>
    <w:basedOn w:val="CommentTextChar"/>
    <w:link w:val="CommentSubject"/>
    <w:uiPriority w:val="99"/>
    <w:semiHidden/>
    <w:rsid w:val="00027635"/>
    <w:rPr>
      <w:rFonts w:ascii="Times New Roman" w:hAnsi="Times New Roman"/>
      <w:b/>
      <w:bCs/>
      <w:sz w:val="20"/>
      <w:szCs w:val="20"/>
      <w:lang w:val="en-US"/>
    </w:rPr>
  </w:style>
  <w:style w:type="character" w:styleId="Hyperlink">
    <w:name w:val="Hyperlink"/>
    <w:basedOn w:val="DefaultParagraphFont"/>
    <w:uiPriority w:val="99"/>
    <w:unhideWhenUsed/>
    <w:rsid w:val="00027635"/>
    <w:rPr>
      <w:color w:val="0000FF"/>
      <w:u w:val="single"/>
    </w:rPr>
  </w:style>
  <w:style w:type="character" w:customStyle="1" w:styleId="FollowedHyperlink1">
    <w:name w:val="FollowedHyperlink1"/>
    <w:basedOn w:val="DefaultParagraphFont"/>
    <w:uiPriority w:val="99"/>
    <w:semiHidden/>
    <w:unhideWhenUsed/>
    <w:rsid w:val="00027635"/>
    <w:rPr>
      <w:color w:val="800080"/>
      <w:u w:val="single"/>
    </w:rPr>
  </w:style>
  <w:style w:type="paragraph" w:styleId="Title">
    <w:name w:val="Title"/>
    <w:basedOn w:val="Normal"/>
    <w:next w:val="Normal"/>
    <w:link w:val="TitleChar"/>
    <w:qFormat/>
    <w:rsid w:val="00027635"/>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027635"/>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027635"/>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027635"/>
    <w:rPr>
      <w:rFonts w:ascii="Times New Roman" w:hAnsi="Times New Roman" w:cs="Times New Roman"/>
      <w:b/>
      <w:sz w:val="24"/>
      <w:szCs w:val="24"/>
      <w:lang w:val="en-US"/>
    </w:rPr>
  </w:style>
  <w:style w:type="character" w:customStyle="1" w:styleId="Heading3Char">
    <w:name w:val="Heading 3 Char"/>
    <w:basedOn w:val="DefaultParagraphFont"/>
    <w:link w:val="Heading31"/>
    <w:uiPriority w:val="2"/>
    <w:rsid w:val="00027635"/>
    <w:rPr>
      <w:rFonts w:ascii="Times New Roman" w:eastAsia="Times New Roman" w:hAnsi="Times New Roman" w:cs="Times New Roman"/>
      <w:b/>
      <w:sz w:val="24"/>
      <w:szCs w:val="24"/>
    </w:rPr>
  </w:style>
  <w:style w:type="paragraph" w:styleId="NoSpacing">
    <w:name w:val="No Spacing"/>
    <w:uiPriority w:val="99"/>
    <w:unhideWhenUsed/>
    <w:qFormat/>
    <w:rsid w:val="00027635"/>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027635"/>
  </w:style>
  <w:style w:type="character" w:customStyle="1" w:styleId="SubtleEmphasis1">
    <w:name w:val="Subtle Emphasis1"/>
    <w:basedOn w:val="DefaultParagraphFont"/>
    <w:uiPriority w:val="19"/>
    <w:qFormat/>
    <w:rsid w:val="00027635"/>
    <w:rPr>
      <w:rFonts w:ascii="Times New Roman" w:hAnsi="Times New Roman"/>
      <w:i/>
      <w:iCs/>
      <w:color w:val="404040"/>
    </w:rPr>
  </w:style>
  <w:style w:type="character" w:styleId="IntenseEmphasis">
    <w:name w:val="Intense Emphasis"/>
    <w:basedOn w:val="DefaultParagraphFont"/>
    <w:uiPriority w:val="21"/>
    <w:unhideWhenUsed/>
    <w:rsid w:val="00027635"/>
    <w:rPr>
      <w:rFonts w:ascii="Times New Roman" w:hAnsi="Times New Roman"/>
      <w:i/>
      <w:iCs/>
      <w:color w:val="auto"/>
    </w:rPr>
  </w:style>
  <w:style w:type="paragraph" w:customStyle="1" w:styleId="Quote1">
    <w:name w:val="Quote1"/>
    <w:basedOn w:val="Normal"/>
    <w:next w:val="Normal"/>
    <w:uiPriority w:val="29"/>
    <w:qFormat/>
    <w:rsid w:val="00027635"/>
    <w:pPr>
      <w:spacing w:before="200" w:line="240" w:lineRule="auto"/>
      <w:ind w:left="864" w:right="864"/>
      <w:jc w:val="center"/>
    </w:pPr>
    <w:rPr>
      <w:rFonts w:ascii="Times New Roman" w:hAnsi="Times New Roman"/>
      <w:i/>
      <w:iCs/>
      <w:color w:val="404040"/>
      <w:sz w:val="24"/>
      <w:lang w:val="en-US"/>
    </w:rPr>
  </w:style>
  <w:style w:type="character" w:customStyle="1" w:styleId="QuoteChar">
    <w:name w:val="Quote Char"/>
    <w:basedOn w:val="DefaultParagraphFont"/>
    <w:link w:val="Quote"/>
    <w:uiPriority w:val="29"/>
    <w:rsid w:val="00027635"/>
    <w:rPr>
      <w:rFonts w:ascii="Times New Roman" w:hAnsi="Times New Roman"/>
      <w:i/>
      <w:iCs/>
      <w:color w:val="404040"/>
      <w:sz w:val="24"/>
    </w:rPr>
  </w:style>
  <w:style w:type="character" w:styleId="IntenseReference">
    <w:name w:val="Intense Reference"/>
    <w:basedOn w:val="DefaultParagraphFont"/>
    <w:uiPriority w:val="32"/>
    <w:qFormat/>
    <w:rsid w:val="00027635"/>
    <w:rPr>
      <w:b/>
      <w:bCs/>
      <w:smallCaps/>
      <w:color w:val="auto"/>
      <w:spacing w:val="5"/>
    </w:rPr>
  </w:style>
  <w:style w:type="character" w:styleId="BookTitle">
    <w:name w:val="Book Title"/>
    <w:basedOn w:val="DefaultParagraphFont"/>
    <w:uiPriority w:val="33"/>
    <w:qFormat/>
    <w:rsid w:val="00027635"/>
    <w:rPr>
      <w:rFonts w:ascii="Times New Roman" w:hAnsi="Times New Roman"/>
      <w:b/>
      <w:bCs/>
      <w:i/>
      <w:iCs/>
      <w:spacing w:val="5"/>
    </w:rPr>
  </w:style>
  <w:style w:type="numbering" w:customStyle="1" w:styleId="Headings">
    <w:name w:val="Headings"/>
    <w:uiPriority w:val="99"/>
    <w:rsid w:val="00027635"/>
    <w:pPr>
      <w:numPr>
        <w:numId w:val="2"/>
      </w:numPr>
    </w:pPr>
  </w:style>
  <w:style w:type="paragraph" w:styleId="Revision">
    <w:name w:val="Revision"/>
    <w:hidden/>
    <w:uiPriority w:val="99"/>
    <w:semiHidden/>
    <w:rsid w:val="00027635"/>
    <w:pPr>
      <w:spacing w:after="0" w:line="240" w:lineRule="auto"/>
    </w:pPr>
    <w:rPr>
      <w:rFonts w:ascii="Times New Roman" w:hAnsi="Times New Roman"/>
      <w:sz w:val="24"/>
      <w:lang w:val="en-US"/>
    </w:rPr>
  </w:style>
  <w:style w:type="character" w:styleId="UnresolvedMention">
    <w:name w:val="Unresolved Mention"/>
    <w:basedOn w:val="DefaultParagraphFont"/>
    <w:uiPriority w:val="99"/>
    <w:semiHidden/>
    <w:unhideWhenUsed/>
    <w:rsid w:val="00027635"/>
    <w:rPr>
      <w:color w:val="605E5C"/>
      <w:shd w:val="clear" w:color="auto" w:fill="E1DFDD"/>
    </w:rPr>
  </w:style>
  <w:style w:type="character" w:customStyle="1" w:styleId="ListParagraphChar">
    <w:name w:val="List Paragraph Char"/>
    <w:basedOn w:val="DefaultParagraphFont"/>
    <w:link w:val="ListParagraph"/>
    <w:uiPriority w:val="34"/>
    <w:rsid w:val="00027635"/>
    <w:rPr>
      <w:rFonts w:ascii="Times New Roman" w:eastAsia="Cambria" w:hAnsi="Times New Roman" w:cs="Times New Roman"/>
      <w:sz w:val="24"/>
      <w:szCs w:val="24"/>
      <w:lang w:val="en-US"/>
    </w:rPr>
  </w:style>
  <w:style w:type="character" w:customStyle="1" w:styleId="normaltextrun">
    <w:name w:val="normaltextrun"/>
    <w:basedOn w:val="DefaultParagraphFont"/>
    <w:rsid w:val="00027635"/>
  </w:style>
  <w:style w:type="paragraph" w:customStyle="1" w:styleId="Style1Refs">
    <w:name w:val="Style1 Refs"/>
    <w:basedOn w:val="Normal"/>
    <w:link w:val="Style1RefsChar"/>
    <w:qFormat/>
    <w:rsid w:val="00027635"/>
    <w:pPr>
      <w:tabs>
        <w:tab w:val="left" w:pos="0"/>
      </w:tabs>
      <w:autoSpaceDE w:val="0"/>
      <w:autoSpaceDN w:val="0"/>
      <w:adjustRightInd w:val="0"/>
      <w:spacing w:before="120" w:after="120" w:line="240" w:lineRule="auto"/>
      <w:ind w:left="720" w:hanging="720"/>
    </w:pPr>
    <w:rPr>
      <w:lang w:val="en-US"/>
    </w:rPr>
  </w:style>
  <w:style w:type="character" w:customStyle="1" w:styleId="Style1RefsChar">
    <w:name w:val="Style1 Refs Char"/>
    <w:basedOn w:val="DefaultParagraphFont"/>
    <w:link w:val="Style1Refs"/>
    <w:rsid w:val="00027635"/>
    <w:rPr>
      <w:lang w:val="en-US"/>
    </w:rPr>
  </w:style>
  <w:style w:type="numbering" w:customStyle="1" w:styleId="NoList11">
    <w:name w:val="No List11"/>
    <w:next w:val="NoList"/>
    <w:uiPriority w:val="99"/>
    <w:semiHidden/>
    <w:unhideWhenUsed/>
    <w:rsid w:val="00027635"/>
  </w:style>
  <w:style w:type="paragraph" w:customStyle="1" w:styleId="msonormal0">
    <w:name w:val="msonormal"/>
    <w:basedOn w:val="Normal"/>
    <w:rsid w:val="0002763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aragraph">
    <w:name w:val="paragraph"/>
    <w:basedOn w:val="Normal"/>
    <w:rsid w:val="0002763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extrun">
    <w:name w:val="textrun"/>
    <w:basedOn w:val="DefaultParagraphFont"/>
    <w:rsid w:val="00027635"/>
  </w:style>
  <w:style w:type="character" w:customStyle="1" w:styleId="eop">
    <w:name w:val="eop"/>
    <w:basedOn w:val="DefaultParagraphFont"/>
    <w:rsid w:val="00027635"/>
  </w:style>
  <w:style w:type="paragraph" w:customStyle="1" w:styleId="outlineelement">
    <w:name w:val="outlineelement"/>
    <w:basedOn w:val="Normal"/>
    <w:rsid w:val="0002763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fieldrange">
    <w:name w:val="fieldrange"/>
    <w:basedOn w:val="DefaultParagraphFont"/>
    <w:rsid w:val="00027635"/>
  </w:style>
  <w:style w:type="character" w:customStyle="1" w:styleId="linebreakblob">
    <w:name w:val="linebreakblob"/>
    <w:basedOn w:val="DefaultParagraphFont"/>
    <w:rsid w:val="00027635"/>
  </w:style>
  <w:style w:type="character" w:customStyle="1" w:styleId="scxw55075884">
    <w:name w:val="scxw55075884"/>
    <w:basedOn w:val="DefaultParagraphFont"/>
    <w:rsid w:val="00027635"/>
  </w:style>
  <w:style w:type="character" w:customStyle="1" w:styleId="tabrun">
    <w:name w:val="tabrun"/>
    <w:basedOn w:val="DefaultParagraphFont"/>
    <w:rsid w:val="00027635"/>
  </w:style>
  <w:style w:type="character" w:customStyle="1" w:styleId="tabchar">
    <w:name w:val="tabchar"/>
    <w:basedOn w:val="DefaultParagraphFont"/>
    <w:rsid w:val="00027635"/>
  </w:style>
  <w:style w:type="character" w:customStyle="1" w:styleId="tableaderchars">
    <w:name w:val="tableaderchars"/>
    <w:basedOn w:val="DefaultParagraphFont"/>
    <w:rsid w:val="00027635"/>
  </w:style>
  <w:style w:type="character" w:customStyle="1" w:styleId="Heading3Char1">
    <w:name w:val="Heading 3 Char1"/>
    <w:basedOn w:val="DefaultParagraphFont"/>
    <w:link w:val="Heading3"/>
    <w:uiPriority w:val="9"/>
    <w:semiHidden/>
    <w:rsid w:val="00027635"/>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027635"/>
    <w:rPr>
      <w:color w:val="954F72" w:themeColor="followedHyperlink"/>
      <w:u w:val="single"/>
    </w:rPr>
  </w:style>
  <w:style w:type="character" w:styleId="SubtleEmphasis">
    <w:name w:val="Subtle Emphasis"/>
    <w:basedOn w:val="DefaultParagraphFont"/>
    <w:uiPriority w:val="19"/>
    <w:qFormat/>
    <w:rsid w:val="00027635"/>
    <w:rPr>
      <w:i/>
      <w:iCs/>
      <w:color w:val="404040" w:themeColor="text1" w:themeTint="BF"/>
    </w:rPr>
  </w:style>
  <w:style w:type="paragraph" w:styleId="Quote">
    <w:name w:val="Quote"/>
    <w:basedOn w:val="Normal"/>
    <w:next w:val="Normal"/>
    <w:link w:val="QuoteChar"/>
    <w:uiPriority w:val="29"/>
    <w:qFormat/>
    <w:rsid w:val="00027635"/>
    <w:pPr>
      <w:spacing w:before="200"/>
      <w:ind w:left="864" w:right="864"/>
      <w:jc w:val="center"/>
    </w:pPr>
    <w:rPr>
      <w:rFonts w:ascii="Times New Roman" w:hAnsi="Times New Roman"/>
      <w:i/>
      <w:iCs/>
      <w:color w:val="404040"/>
      <w:sz w:val="24"/>
    </w:rPr>
  </w:style>
  <w:style w:type="character" w:customStyle="1" w:styleId="QuoteChar1">
    <w:name w:val="Quote Char1"/>
    <w:basedOn w:val="DefaultParagraphFont"/>
    <w:link w:val="Quote"/>
    <w:uiPriority w:val="29"/>
    <w:rsid w:val="00027635"/>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bookmark://_ENREF_72" TargetMode="External"/><Relationship Id="rId21" Type="http://schemas.openxmlformats.org/officeDocument/2006/relationships/hyperlink" Target="bookmark://_ENREF_85" TargetMode="External"/><Relationship Id="rId42" Type="http://schemas.openxmlformats.org/officeDocument/2006/relationships/hyperlink" Target="bookmark://_ENREF_81" TargetMode="External"/><Relationship Id="rId47" Type="http://schemas.openxmlformats.org/officeDocument/2006/relationships/hyperlink" Target="bookmark://_ENREF_48" TargetMode="External"/><Relationship Id="rId63" Type="http://schemas.openxmlformats.org/officeDocument/2006/relationships/hyperlink" Target="bookmark://_ENREF_85" TargetMode="External"/><Relationship Id="rId68" Type="http://schemas.openxmlformats.org/officeDocument/2006/relationships/hyperlink" Target="bookmark://_ENREF_48" TargetMode="External"/><Relationship Id="rId16" Type="http://schemas.openxmlformats.org/officeDocument/2006/relationships/hyperlink" Target="bookmark://_ENREF_47" TargetMode="External"/><Relationship Id="rId11" Type="http://schemas.openxmlformats.org/officeDocument/2006/relationships/hyperlink" Target="bookmark://_ENREF_81" TargetMode="External"/><Relationship Id="rId24" Type="http://schemas.openxmlformats.org/officeDocument/2006/relationships/hyperlink" Target="bookmark://_ENREF_85" TargetMode="External"/><Relationship Id="rId32" Type="http://schemas.openxmlformats.org/officeDocument/2006/relationships/hyperlink" Target="bookmark://_ENREF_81" TargetMode="External"/><Relationship Id="rId37" Type="http://schemas.openxmlformats.org/officeDocument/2006/relationships/hyperlink" Target="bookmark://_ENREF_39" TargetMode="External"/><Relationship Id="rId40" Type="http://schemas.openxmlformats.org/officeDocument/2006/relationships/hyperlink" Target="bookmark://_ENREF_24" TargetMode="External"/><Relationship Id="rId45" Type="http://schemas.openxmlformats.org/officeDocument/2006/relationships/hyperlink" Target="bookmark://_ENREF_13" TargetMode="External"/><Relationship Id="rId53" Type="http://schemas.openxmlformats.org/officeDocument/2006/relationships/hyperlink" Target="bookmark://_ENREF_77" TargetMode="External"/><Relationship Id="rId58" Type="http://schemas.openxmlformats.org/officeDocument/2006/relationships/hyperlink" Target="bookmark://_ENREF_96" TargetMode="External"/><Relationship Id="rId66" Type="http://schemas.openxmlformats.org/officeDocument/2006/relationships/hyperlink" Target="bookmark://_ENREF_13" TargetMode="External"/><Relationship Id="rId74" Type="http://schemas.openxmlformats.org/officeDocument/2006/relationships/hyperlink" Target="bookmark://_ENREF_159" TargetMode="External"/><Relationship Id="rId79" Type="http://schemas.openxmlformats.org/officeDocument/2006/relationships/fontTable" Target="fontTable.xml"/><Relationship Id="rId5" Type="http://schemas.openxmlformats.org/officeDocument/2006/relationships/hyperlink" Target="bookmark://_ENREF_48" TargetMode="External"/><Relationship Id="rId61" Type="http://schemas.openxmlformats.org/officeDocument/2006/relationships/hyperlink" Target="bookmark://_ENREF_61" TargetMode="External"/><Relationship Id="rId19" Type="http://schemas.openxmlformats.org/officeDocument/2006/relationships/hyperlink" Target="bookmark://_ENREF_39" TargetMode="External"/><Relationship Id="rId14" Type="http://schemas.openxmlformats.org/officeDocument/2006/relationships/hyperlink" Target="bookmark://_ENREF_61" TargetMode="External"/><Relationship Id="rId22" Type="http://schemas.openxmlformats.org/officeDocument/2006/relationships/hyperlink" Target="bookmark://_ENREF_13" TargetMode="External"/><Relationship Id="rId27" Type="http://schemas.openxmlformats.org/officeDocument/2006/relationships/hyperlink" Target="bookmark://_ENREF_13" TargetMode="External"/><Relationship Id="rId30" Type="http://schemas.openxmlformats.org/officeDocument/2006/relationships/hyperlink" Target="bookmark://_ENREF_81" TargetMode="External"/><Relationship Id="rId35" Type="http://schemas.openxmlformats.org/officeDocument/2006/relationships/hyperlink" Target="bookmark://_ENREF_13" TargetMode="External"/><Relationship Id="rId43" Type="http://schemas.openxmlformats.org/officeDocument/2006/relationships/hyperlink" Target="bookmark://_ENREF_13" TargetMode="External"/><Relationship Id="rId48" Type="http://schemas.openxmlformats.org/officeDocument/2006/relationships/hyperlink" Target="bookmark://_ENREF_61" TargetMode="External"/><Relationship Id="rId56" Type="http://schemas.openxmlformats.org/officeDocument/2006/relationships/hyperlink" Target="bookmark://_ENREF_96" TargetMode="External"/><Relationship Id="rId64" Type="http://schemas.openxmlformats.org/officeDocument/2006/relationships/hyperlink" Target="bookmark://_ENREF_77" TargetMode="External"/><Relationship Id="rId69" Type="http://schemas.openxmlformats.org/officeDocument/2006/relationships/hyperlink" Target="bookmark://_ENREF_61" TargetMode="External"/><Relationship Id="rId77" Type="http://schemas.openxmlformats.org/officeDocument/2006/relationships/hyperlink" Target="bookmark://_ENREF_130" TargetMode="External"/><Relationship Id="rId8" Type="http://schemas.openxmlformats.org/officeDocument/2006/relationships/hyperlink" Target="bookmark://_ENREF_61" TargetMode="External"/><Relationship Id="rId51" Type="http://schemas.openxmlformats.org/officeDocument/2006/relationships/hyperlink" Target="bookmark://_ENREF_77" TargetMode="External"/><Relationship Id="rId72" Type="http://schemas.openxmlformats.org/officeDocument/2006/relationships/hyperlink" Target="bookmark://_ENREF_61" TargetMode="External"/><Relationship Id="rId80"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0.0.0.8/" TargetMode="External"/><Relationship Id="rId17" Type="http://schemas.openxmlformats.org/officeDocument/2006/relationships/hyperlink" Target="bookmark://_ENREF_61" TargetMode="External"/><Relationship Id="rId25" Type="http://schemas.openxmlformats.org/officeDocument/2006/relationships/hyperlink" Target="bookmark://_ENREF_13" TargetMode="External"/><Relationship Id="rId33" Type="http://schemas.openxmlformats.org/officeDocument/2006/relationships/hyperlink" Target="bookmark://_ENREF_13" TargetMode="External"/><Relationship Id="rId38" Type="http://schemas.openxmlformats.org/officeDocument/2006/relationships/hyperlink" Target="bookmark://_ENREF_13" TargetMode="External"/><Relationship Id="rId46" Type="http://schemas.openxmlformats.org/officeDocument/2006/relationships/hyperlink" Target="bookmark://_ENREF_21" TargetMode="External"/><Relationship Id="rId59" Type="http://schemas.openxmlformats.org/officeDocument/2006/relationships/hyperlink" Target="http://0.0.0.48/" TargetMode="External"/><Relationship Id="rId67" Type="http://schemas.openxmlformats.org/officeDocument/2006/relationships/hyperlink" Target="bookmark://_ENREF_21" TargetMode="External"/><Relationship Id="rId20" Type="http://schemas.openxmlformats.org/officeDocument/2006/relationships/hyperlink" Target="bookmark://_ENREF_72" TargetMode="External"/><Relationship Id="rId41" Type="http://schemas.openxmlformats.org/officeDocument/2006/relationships/hyperlink" Target="bookmark://_ENREF_77" TargetMode="External"/><Relationship Id="rId54" Type="http://schemas.openxmlformats.org/officeDocument/2006/relationships/hyperlink" Target="bookmark://_ENREF_81" TargetMode="External"/><Relationship Id="rId62" Type="http://schemas.openxmlformats.org/officeDocument/2006/relationships/hyperlink" Target="bookmark://_ENREF_81" TargetMode="External"/><Relationship Id="rId70" Type="http://schemas.openxmlformats.org/officeDocument/2006/relationships/hyperlink" Target="http://0.0.0.39/" TargetMode="External"/><Relationship Id="rId75" Type="http://schemas.openxmlformats.org/officeDocument/2006/relationships/hyperlink" Target="bookmark://_ENREF_130" TargetMode="External"/><Relationship Id="rId1" Type="http://schemas.openxmlformats.org/officeDocument/2006/relationships/numbering" Target="numbering.xml"/><Relationship Id="rId6" Type="http://schemas.openxmlformats.org/officeDocument/2006/relationships/hyperlink" Target="bookmark://_ENREF_61" TargetMode="External"/><Relationship Id="rId15" Type="http://schemas.openxmlformats.org/officeDocument/2006/relationships/hyperlink" Target="bookmark://_ENREF_39" TargetMode="External"/><Relationship Id="rId23" Type="http://schemas.openxmlformats.org/officeDocument/2006/relationships/hyperlink" Target="bookmark://_ENREF_72" TargetMode="External"/><Relationship Id="rId28" Type="http://schemas.openxmlformats.org/officeDocument/2006/relationships/hyperlink" Target="bookmark://_ENREF_72" TargetMode="External"/><Relationship Id="rId36" Type="http://schemas.openxmlformats.org/officeDocument/2006/relationships/hyperlink" Target="bookmark://_ENREF_21" TargetMode="External"/><Relationship Id="rId49" Type="http://schemas.openxmlformats.org/officeDocument/2006/relationships/hyperlink" Target="bookmark://_ENREF_11" TargetMode="External"/><Relationship Id="rId57" Type="http://schemas.openxmlformats.org/officeDocument/2006/relationships/hyperlink" Target="bookmark://_ENREF_48" TargetMode="External"/><Relationship Id="rId10" Type="http://schemas.openxmlformats.org/officeDocument/2006/relationships/hyperlink" Target="bookmark://_ENREF_77" TargetMode="External"/><Relationship Id="rId31" Type="http://schemas.openxmlformats.org/officeDocument/2006/relationships/hyperlink" Target="bookmark://_ENREF_21" TargetMode="External"/><Relationship Id="rId44" Type="http://schemas.openxmlformats.org/officeDocument/2006/relationships/hyperlink" Target="bookmark://_ENREF_21" TargetMode="External"/><Relationship Id="rId52" Type="http://schemas.openxmlformats.org/officeDocument/2006/relationships/hyperlink" Target="bookmark://_ENREF_81" TargetMode="External"/><Relationship Id="rId60" Type="http://schemas.openxmlformats.org/officeDocument/2006/relationships/hyperlink" Target="bookmark://_ENREF_48" TargetMode="External"/><Relationship Id="rId65" Type="http://schemas.openxmlformats.org/officeDocument/2006/relationships/hyperlink" Target="bookmark://_ENREF_81" TargetMode="External"/><Relationship Id="rId73" Type="http://schemas.openxmlformats.org/officeDocument/2006/relationships/hyperlink" Target="bookmark://_ENREF_124" TargetMode="External"/><Relationship Id="rId78" Type="http://schemas.openxmlformats.org/officeDocument/2006/relationships/hyperlink" Target="bookmark://_ENREF_159" TargetMode="External"/><Relationship Id="rId4" Type="http://schemas.openxmlformats.org/officeDocument/2006/relationships/webSettings" Target="webSettings.xml"/><Relationship Id="rId9" Type="http://schemas.openxmlformats.org/officeDocument/2006/relationships/hyperlink" Target="bookmark://_ENREF_24" TargetMode="External"/><Relationship Id="rId13" Type="http://schemas.openxmlformats.org/officeDocument/2006/relationships/hyperlink" Target="bookmark://_ENREF_48" TargetMode="External"/><Relationship Id="rId18" Type="http://schemas.openxmlformats.org/officeDocument/2006/relationships/hyperlink" Target="bookmark://_ENREF_13" TargetMode="External"/><Relationship Id="rId39" Type="http://schemas.openxmlformats.org/officeDocument/2006/relationships/hyperlink" Target="bookmark://_ENREF_21" TargetMode="External"/><Relationship Id="rId34" Type="http://schemas.openxmlformats.org/officeDocument/2006/relationships/hyperlink" Target="bookmark://_ENREF_21" TargetMode="External"/><Relationship Id="rId50" Type="http://schemas.openxmlformats.org/officeDocument/2006/relationships/hyperlink" Target="bookmark://_ENREF_48" TargetMode="External"/><Relationship Id="rId55" Type="http://schemas.openxmlformats.org/officeDocument/2006/relationships/hyperlink" Target="bookmark://_ENREF_48" TargetMode="External"/><Relationship Id="rId76" Type="http://schemas.openxmlformats.org/officeDocument/2006/relationships/hyperlink" Target="bookmark://_ENREF_159" TargetMode="External"/><Relationship Id="rId7" Type="http://schemas.openxmlformats.org/officeDocument/2006/relationships/hyperlink" Target="bookmark://_ENREF_48" TargetMode="External"/><Relationship Id="rId71" Type="http://schemas.openxmlformats.org/officeDocument/2006/relationships/hyperlink" Target="bookmark://_ENREF_39" TargetMode="External"/><Relationship Id="rId2" Type="http://schemas.openxmlformats.org/officeDocument/2006/relationships/styles" Target="styles.xml"/><Relationship Id="rId29" Type="http://schemas.openxmlformats.org/officeDocument/2006/relationships/hyperlink" Target="bookmark://_ENREF_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0</Pages>
  <Words>14363</Words>
  <Characters>81872</Characters>
  <Application>Microsoft Office Word</Application>
  <DocSecurity>0</DocSecurity>
  <Lines>682</Lines>
  <Paragraphs>192</Paragraphs>
  <ScaleCrop>false</ScaleCrop>
  <Company>Frontiers Media</Company>
  <LinksUpToDate>false</LinksUpToDate>
  <CharactersWithSpaces>9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03-02T15:55:00Z</dcterms:created>
  <dcterms:modified xsi:type="dcterms:W3CDTF">2023-03-02T16:00:00Z</dcterms:modified>
</cp:coreProperties>
</file>